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DBBFA6" w14:textId="6CCC2ABE" w:rsidR="00F43657" w:rsidRPr="004B5D3F" w:rsidRDefault="00F43657" w:rsidP="00F43657">
      <w:pPr>
        <w:tabs>
          <w:tab w:val="left" w:pos="6237"/>
        </w:tabs>
        <w:spacing w:after="120" w:line="276" w:lineRule="auto"/>
        <w:rPr>
          <w:rFonts w:ascii="Arial" w:hAnsi="Arial" w:cs="Arial"/>
          <w:b/>
          <w:bCs/>
          <w:noProof/>
        </w:rPr>
      </w:pPr>
      <w:r w:rsidRPr="004B5D3F">
        <w:rPr>
          <w:rFonts w:ascii="Arial" w:hAnsi="Arial" w:cs="Arial"/>
          <w:b/>
          <w:bCs/>
          <w:noProof/>
        </w:rPr>
        <w:t>Un</w:t>
      </w:r>
      <w:r w:rsidR="007021C3" w:rsidRPr="004B5D3F">
        <w:rPr>
          <w:rFonts w:ascii="Arial" w:hAnsi="Arial" w:cs="Arial"/>
          <w:b/>
          <w:bCs/>
          <w:noProof/>
        </w:rPr>
        <w:t xml:space="preserve">expectedly </w:t>
      </w:r>
      <w:r w:rsidRPr="004B5D3F">
        <w:rPr>
          <w:rFonts w:ascii="Arial" w:hAnsi="Arial" w:cs="Arial"/>
          <w:b/>
          <w:bCs/>
          <w:noProof/>
        </w:rPr>
        <w:t xml:space="preserve">high </w:t>
      </w:r>
      <w:r w:rsidR="00CF63EE" w:rsidRPr="004B5D3F">
        <w:rPr>
          <w:rFonts w:ascii="Arial" w:hAnsi="Arial" w:cs="Arial"/>
          <w:b/>
          <w:bCs/>
          <w:noProof/>
        </w:rPr>
        <w:t xml:space="preserve">coral </w:t>
      </w:r>
      <w:r w:rsidRPr="004B5D3F">
        <w:rPr>
          <w:rFonts w:ascii="Arial" w:hAnsi="Arial" w:cs="Arial"/>
          <w:b/>
          <w:bCs/>
          <w:noProof/>
        </w:rPr>
        <w:t xml:space="preserve">heat tolerance </w:t>
      </w:r>
      <w:r w:rsidR="00CF63EE" w:rsidRPr="004B5D3F">
        <w:rPr>
          <w:rFonts w:ascii="Arial" w:hAnsi="Arial" w:cs="Arial"/>
          <w:b/>
          <w:bCs/>
          <w:noProof/>
        </w:rPr>
        <w:t xml:space="preserve">at </w:t>
      </w:r>
      <w:r w:rsidRPr="004B5D3F">
        <w:rPr>
          <w:rFonts w:ascii="Arial" w:hAnsi="Arial" w:cs="Arial"/>
          <w:b/>
          <w:bCs/>
          <w:noProof/>
        </w:rPr>
        <w:t>thermal refugia</w:t>
      </w:r>
    </w:p>
    <w:p w14:paraId="3CF7439D" w14:textId="53E875A1" w:rsidR="00D600D3" w:rsidRPr="004B5D3F" w:rsidRDefault="00D600D3" w:rsidP="003814F5">
      <w:pPr>
        <w:spacing w:after="120" w:line="276" w:lineRule="auto"/>
        <w:rPr>
          <w:rFonts w:ascii="Arial" w:hAnsi="Arial" w:cs="Arial"/>
          <w:noProof/>
          <w:vertAlign w:val="superscript"/>
        </w:rPr>
      </w:pPr>
      <w:r w:rsidRPr="004B5D3F">
        <w:rPr>
          <w:rFonts w:ascii="Arial" w:hAnsi="Arial" w:cs="Arial"/>
          <w:noProof/>
        </w:rPr>
        <w:t>Liam Lachs</w:t>
      </w:r>
      <w:r w:rsidRPr="004B5D3F">
        <w:rPr>
          <w:rFonts w:ascii="Arial" w:hAnsi="Arial" w:cs="Arial"/>
          <w:noProof/>
          <w:vertAlign w:val="superscript"/>
        </w:rPr>
        <w:t>1,2</w:t>
      </w:r>
      <w:r w:rsidRPr="004B5D3F">
        <w:rPr>
          <w:rFonts w:ascii="Arial" w:hAnsi="Arial" w:cs="Arial"/>
          <w:noProof/>
        </w:rPr>
        <w:t>, Adriana Humanes</w:t>
      </w:r>
      <w:r w:rsidRPr="004B5D3F">
        <w:rPr>
          <w:rFonts w:ascii="Arial" w:hAnsi="Arial" w:cs="Arial"/>
          <w:noProof/>
          <w:vertAlign w:val="superscript"/>
        </w:rPr>
        <w:t>1</w:t>
      </w:r>
      <w:r w:rsidRPr="004B5D3F">
        <w:rPr>
          <w:rFonts w:ascii="Arial" w:hAnsi="Arial" w:cs="Arial"/>
          <w:noProof/>
        </w:rPr>
        <w:t xml:space="preserve">, Peter </w:t>
      </w:r>
      <w:r w:rsidR="5DC5BCD0" w:rsidRPr="004B5D3F">
        <w:rPr>
          <w:rFonts w:ascii="Arial" w:hAnsi="Arial" w:cs="Arial"/>
          <w:noProof/>
        </w:rPr>
        <w:t xml:space="preserve">J </w:t>
      </w:r>
      <w:r w:rsidRPr="004B5D3F">
        <w:rPr>
          <w:rFonts w:ascii="Arial" w:hAnsi="Arial" w:cs="Arial"/>
          <w:noProof/>
        </w:rPr>
        <w:t>Mumby</w:t>
      </w:r>
      <w:r w:rsidRPr="004B5D3F">
        <w:rPr>
          <w:rFonts w:ascii="Arial" w:hAnsi="Arial" w:cs="Arial"/>
          <w:noProof/>
          <w:vertAlign w:val="superscript"/>
        </w:rPr>
        <w:t>3,4</w:t>
      </w:r>
      <w:r w:rsidRPr="004B5D3F">
        <w:rPr>
          <w:rFonts w:ascii="Arial" w:hAnsi="Arial" w:cs="Arial"/>
          <w:noProof/>
        </w:rPr>
        <w:t xml:space="preserve">, </w:t>
      </w:r>
      <w:r w:rsidR="00DA59C7" w:rsidRPr="004B5D3F">
        <w:rPr>
          <w:rFonts w:ascii="Arial" w:hAnsi="Arial" w:cs="Arial"/>
          <w:noProof/>
        </w:rPr>
        <w:t>Simon D. Donner</w:t>
      </w:r>
      <w:r w:rsidR="00DA59C7" w:rsidRPr="004B5D3F">
        <w:rPr>
          <w:rFonts w:ascii="Arial" w:hAnsi="Arial" w:cs="Arial"/>
          <w:noProof/>
          <w:vertAlign w:val="superscript"/>
        </w:rPr>
        <w:t>2</w:t>
      </w:r>
      <w:r w:rsidR="00DA59C7" w:rsidRPr="004B5D3F">
        <w:rPr>
          <w:rFonts w:ascii="Arial" w:hAnsi="Arial" w:cs="Arial"/>
          <w:noProof/>
        </w:rPr>
        <w:t xml:space="preserve">, </w:t>
      </w:r>
      <w:r w:rsidR="008A55AF" w:rsidRPr="004B5D3F">
        <w:rPr>
          <w:rFonts w:ascii="Arial" w:hAnsi="Arial" w:cs="Arial"/>
          <w:noProof/>
        </w:rPr>
        <w:t>John Bythell</w:t>
      </w:r>
      <w:r w:rsidR="008A55AF" w:rsidRPr="004B5D3F">
        <w:rPr>
          <w:rFonts w:ascii="Arial" w:hAnsi="Arial" w:cs="Arial"/>
          <w:noProof/>
          <w:vertAlign w:val="superscript"/>
        </w:rPr>
        <w:t>1</w:t>
      </w:r>
      <w:r w:rsidR="008A55AF" w:rsidRPr="004B5D3F">
        <w:rPr>
          <w:rFonts w:ascii="Arial" w:hAnsi="Arial" w:cs="Arial"/>
          <w:noProof/>
        </w:rPr>
        <w:t xml:space="preserve">, </w:t>
      </w:r>
      <w:r w:rsidRPr="004B5D3F">
        <w:rPr>
          <w:rFonts w:ascii="Arial" w:hAnsi="Arial" w:cs="Arial"/>
          <w:noProof/>
        </w:rPr>
        <w:t>Elizabeth Beauchamp</w:t>
      </w:r>
      <w:r w:rsidRPr="004B5D3F">
        <w:rPr>
          <w:rFonts w:ascii="Arial" w:hAnsi="Arial" w:cs="Arial"/>
          <w:noProof/>
          <w:vertAlign w:val="superscript"/>
        </w:rPr>
        <w:t>1</w:t>
      </w:r>
      <w:r w:rsidRPr="004B5D3F">
        <w:rPr>
          <w:rFonts w:ascii="Arial" w:hAnsi="Arial" w:cs="Arial"/>
          <w:noProof/>
        </w:rPr>
        <w:t xml:space="preserve">, </w:t>
      </w:r>
      <w:r w:rsidR="00AC4E76" w:rsidRPr="004B5D3F">
        <w:rPr>
          <w:rFonts w:ascii="Arial" w:hAnsi="Arial" w:cs="Arial"/>
          <w:noProof/>
        </w:rPr>
        <w:t>Leah Bukurou</w:t>
      </w:r>
      <w:r w:rsidR="00AC4E76" w:rsidRPr="004B5D3F">
        <w:rPr>
          <w:rFonts w:ascii="Arial" w:hAnsi="Arial" w:cs="Arial"/>
          <w:noProof/>
          <w:vertAlign w:val="superscript"/>
        </w:rPr>
        <w:t>4</w:t>
      </w:r>
      <w:r w:rsidR="00AC4E76" w:rsidRPr="004B5D3F">
        <w:rPr>
          <w:rFonts w:ascii="Arial" w:hAnsi="Arial" w:cs="Arial"/>
          <w:noProof/>
        </w:rPr>
        <w:t xml:space="preserve">, </w:t>
      </w:r>
      <w:r w:rsidR="00CD1F38" w:rsidRPr="004B5D3F">
        <w:rPr>
          <w:rFonts w:ascii="Arial" w:hAnsi="Arial" w:cs="Arial"/>
          <w:noProof/>
        </w:rPr>
        <w:t>Daisy Buzzoni</w:t>
      </w:r>
      <w:r w:rsidR="00CD1F38" w:rsidRPr="004B5D3F">
        <w:rPr>
          <w:rFonts w:ascii="Arial" w:hAnsi="Arial" w:cs="Arial"/>
          <w:noProof/>
          <w:vertAlign w:val="superscript"/>
        </w:rPr>
        <w:t>5</w:t>
      </w:r>
      <w:r w:rsidR="00CD1F38" w:rsidRPr="004B5D3F">
        <w:rPr>
          <w:rFonts w:ascii="Arial" w:hAnsi="Arial" w:cs="Arial"/>
          <w:noProof/>
        </w:rPr>
        <w:t xml:space="preserve">, </w:t>
      </w:r>
      <w:r w:rsidRPr="004B5D3F">
        <w:rPr>
          <w:rFonts w:ascii="Arial" w:hAnsi="Arial" w:cs="Arial"/>
          <w:noProof/>
        </w:rPr>
        <w:t xml:space="preserve">Ruben </w:t>
      </w:r>
      <w:r w:rsidR="522ABB19" w:rsidRPr="004B5D3F">
        <w:rPr>
          <w:rFonts w:ascii="Arial" w:hAnsi="Arial" w:cs="Arial"/>
          <w:noProof/>
        </w:rPr>
        <w:t xml:space="preserve">de la Torre </w:t>
      </w:r>
      <w:r w:rsidRPr="004B5D3F">
        <w:rPr>
          <w:rFonts w:ascii="Arial" w:hAnsi="Arial" w:cs="Arial"/>
          <w:noProof/>
        </w:rPr>
        <w:t>Cerro</w:t>
      </w:r>
      <w:r w:rsidRPr="004B5D3F">
        <w:rPr>
          <w:rFonts w:ascii="Arial" w:hAnsi="Arial" w:cs="Arial"/>
          <w:noProof/>
          <w:vertAlign w:val="superscript"/>
        </w:rPr>
        <w:t>2</w:t>
      </w:r>
      <w:r w:rsidRPr="004B5D3F">
        <w:rPr>
          <w:rFonts w:ascii="Arial" w:hAnsi="Arial" w:cs="Arial"/>
          <w:noProof/>
        </w:rPr>
        <w:t>, Holly K. East</w:t>
      </w:r>
      <w:r w:rsidRPr="004B5D3F">
        <w:rPr>
          <w:rFonts w:ascii="Arial" w:hAnsi="Arial" w:cs="Arial"/>
          <w:noProof/>
          <w:vertAlign w:val="superscript"/>
        </w:rPr>
        <w:t>6</w:t>
      </w:r>
      <w:r w:rsidRPr="004B5D3F">
        <w:rPr>
          <w:rFonts w:ascii="Arial" w:hAnsi="Arial" w:cs="Arial"/>
          <w:noProof/>
        </w:rPr>
        <w:t>, Alasdair J. Edwards</w:t>
      </w:r>
      <w:r w:rsidRPr="004B5D3F">
        <w:rPr>
          <w:rFonts w:ascii="Arial" w:hAnsi="Arial" w:cs="Arial"/>
          <w:noProof/>
          <w:vertAlign w:val="superscript"/>
        </w:rPr>
        <w:t>1</w:t>
      </w:r>
      <w:r w:rsidRPr="004B5D3F">
        <w:rPr>
          <w:rFonts w:ascii="Arial" w:hAnsi="Arial" w:cs="Arial"/>
          <w:noProof/>
        </w:rPr>
        <w:t>, Yimnang Golbuu</w:t>
      </w:r>
      <w:r w:rsidRPr="004B5D3F">
        <w:rPr>
          <w:rFonts w:ascii="Arial" w:hAnsi="Arial" w:cs="Arial"/>
          <w:noProof/>
          <w:vertAlign w:val="superscript"/>
        </w:rPr>
        <w:t>4</w:t>
      </w:r>
      <w:r w:rsidRPr="004B5D3F">
        <w:rPr>
          <w:rFonts w:ascii="Arial" w:hAnsi="Arial" w:cs="Arial"/>
          <w:noProof/>
        </w:rPr>
        <w:t>, Helios M. Martinez</w:t>
      </w:r>
      <w:r w:rsidRPr="004B5D3F">
        <w:rPr>
          <w:rFonts w:ascii="Arial" w:hAnsi="Arial" w:cs="Arial"/>
          <w:noProof/>
          <w:vertAlign w:val="superscript"/>
        </w:rPr>
        <w:t>1</w:t>
      </w:r>
      <w:r w:rsidRPr="004B5D3F">
        <w:rPr>
          <w:rFonts w:ascii="Arial" w:hAnsi="Arial" w:cs="Arial"/>
          <w:noProof/>
        </w:rPr>
        <w:t>, Eveline van der Steeg</w:t>
      </w:r>
      <w:r w:rsidRPr="004B5D3F">
        <w:rPr>
          <w:rFonts w:ascii="Arial" w:hAnsi="Arial" w:cs="Arial"/>
          <w:noProof/>
          <w:vertAlign w:val="superscript"/>
        </w:rPr>
        <w:t>1</w:t>
      </w:r>
      <w:r w:rsidRPr="004B5D3F">
        <w:rPr>
          <w:rFonts w:ascii="Arial" w:hAnsi="Arial" w:cs="Arial"/>
          <w:noProof/>
        </w:rPr>
        <w:t>, Alex Ward</w:t>
      </w:r>
      <w:r w:rsidRPr="004B5D3F">
        <w:rPr>
          <w:rFonts w:ascii="Arial" w:hAnsi="Arial" w:cs="Arial"/>
          <w:noProof/>
          <w:vertAlign w:val="superscript"/>
        </w:rPr>
        <w:t>1</w:t>
      </w:r>
      <w:r w:rsidRPr="004B5D3F">
        <w:rPr>
          <w:rFonts w:ascii="Arial" w:hAnsi="Arial" w:cs="Arial"/>
          <w:noProof/>
        </w:rPr>
        <w:t>, James R. Guest</w:t>
      </w:r>
      <w:r w:rsidRPr="004B5D3F">
        <w:rPr>
          <w:rFonts w:ascii="Arial" w:hAnsi="Arial" w:cs="Arial"/>
          <w:noProof/>
          <w:vertAlign w:val="superscript"/>
        </w:rPr>
        <w:t>1</w:t>
      </w:r>
    </w:p>
    <w:p w14:paraId="34CF0E31" w14:textId="77777777" w:rsidR="0035147C" w:rsidRPr="004B5D3F" w:rsidRDefault="0035147C" w:rsidP="0035147C">
      <w:pPr>
        <w:spacing w:after="60"/>
        <w:rPr>
          <w:rFonts w:ascii="Arial" w:hAnsi="Arial" w:cs="Arial"/>
          <w:noProof/>
        </w:rPr>
      </w:pPr>
      <w:r w:rsidRPr="004B5D3F">
        <w:rPr>
          <w:rFonts w:ascii="Arial" w:hAnsi="Arial" w:cs="Arial"/>
          <w:noProof/>
          <w:vertAlign w:val="superscript"/>
        </w:rPr>
        <w:t>1</w:t>
      </w:r>
      <w:r w:rsidRPr="004B5D3F">
        <w:rPr>
          <w:rFonts w:ascii="Arial" w:hAnsi="Arial" w:cs="Arial"/>
          <w:noProof/>
        </w:rPr>
        <w:t>School of Natural and Environmental Sciences, Newcastle University, Newcastle upon Tyne, UK</w:t>
      </w:r>
    </w:p>
    <w:p w14:paraId="06603549" w14:textId="0E976113" w:rsidR="0035147C" w:rsidRPr="004B5D3F" w:rsidRDefault="0035147C" w:rsidP="0035147C">
      <w:pPr>
        <w:spacing w:after="60"/>
        <w:rPr>
          <w:rFonts w:ascii="Arial" w:hAnsi="Arial" w:cs="Arial"/>
          <w:noProof/>
        </w:rPr>
      </w:pPr>
      <w:r w:rsidRPr="004B5D3F">
        <w:rPr>
          <w:rFonts w:ascii="Arial" w:hAnsi="Arial" w:cs="Arial"/>
          <w:noProof/>
          <w:vertAlign w:val="superscript"/>
        </w:rPr>
        <w:t>2</w:t>
      </w:r>
      <w:r w:rsidRPr="004B5D3F">
        <w:rPr>
          <w:rFonts w:ascii="Arial" w:hAnsi="Arial" w:cs="Arial"/>
          <w:noProof/>
        </w:rPr>
        <w:t>Department of Geography</w:t>
      </w:r>
      <w:r w:rsidR="0666CA7B" w:rsidRPr="004B5D3F">
        <w:rPr>
          <w:rFonts w:ascii="Arial" w:hAnsi="Arial" w:cs="Arial"/>
          <w:noProof/>
        </w:rPr>
        <w:t xml:space="preserve"> and Institute of Resources, Environment and Sustainability</w:t>
      </w:r>
      <w:r w:rsidRPr="004B5D3F">
        <w:rPr>
          <w:rFonts w:ascii="Arial" w:hAnsi="Arial" w:cs="Arial"/>
          <w:noProof/>
        </w:rPr>
        <w:t>, University of British Columbia, Vancouver, British Columbia, Canada</w:t>
      </w:r>
    </w:p>
    <w:p w14:paraId="33E8EFF0" w14:textId="77777777" w:rsidR="0035147C" w:rsidRPr="004B5D3F" w:rsidRDefault="0035147C" w:rsidP="0035147C">
      <w:pPr>
        <w:spacing w:after="60"/>
        <w:rPr>
          <w:rFonts w:ascii="Arial" w:hAnsi="Arial" w:cs="Arial"/>
          <w:noProof/>
        </w:rPr>
      </w:pPr>
      <w:r w:rsidRPr="004B5D3F">
        <w:rPr>
          <w:rFonts w:ascii="Arial" w:hAnsi="Arial" w:cs="Arial"/>
          <w:noProof/>
          <w:vertAlign w:val="superscript"/>
        </w:rPr>
        <w:t>3</w:t>
      </w:r>
      <w:r w:rsidRPr="004B5D3F">
        <w:rPr>
          <w:rFonts w:ascii="Arial" w:hAnsi="Arial" w:cs="Arial"/>
          <w:noProof/>
        </w:rPr>
        <w:t>Marine Spatial Ecology Lab, School of Biological Sciences, The University of Queensland, St Lucia, QLD 4072, Australia</w:t>
      </w:r>
    </w:p>
    <w:p w14:paraId="0A49896E" w14:textId="77777777" w:rsidR="0035147C" w:rsidRPr="004B5D3F" w:rsidRDefault="0035147C" w:rsidP="0035147C">
      <w:pPr>
        <w:spacing w:after="60"/>
        <w:rPr>
          <w:rFonts w:ascii="Arial" w:hAnsi="Arial" w:cs="Arial"/>
          <w:noProof/>
        </w:rPr>
      </w:pPr>
      <w:r w:rsidRPr="004B5D3F">
        <w:rPr>
          <w:rFonts w:ascii="Arial" w:hAnsi="Arial" w:cs="Arial"/>
          <w:noProof/>
          <w:vertAlign w:val="superscript"/>
        </w:rPr>
        <w:t>4</w:t>
      </w:r>
      <w:r w:rsidRPr="004B5D3F">
        <w:rPr>
          <w:rFonts w:ascii="Arial" w:hAnsi="Arial" w:cs="Arial"/>
          <w:noProof/>
        </w:rPr>
        <w:t>Palau International Coral Reef Center, Koror, Palau</w:t>
      </w:r>
    </w:p>
    <w:p w14:paraId="422A0020" w14:textId="77777777" w:rsidR="0035147C" w:rsidRPr="004B5D3F" w:rsidRDefault="0035147C" w:rsidP="0035147C">
      <w:pPr>
        <w:spacing w:after="60"/>
        <w:rPr>
          <w:rFonts w:ascii="Arial" w:hAnsi="Arial" w:cs="Arial"/>
          <w:noProof/>
        </w:rPr>
      </w:pPr>
      <w:r w:rsidRPr="004B5D3F">
        <w:rPr>
          <w:rFonts w:ascii="Arial" w:hAnsi="Arial" w:cs="Arial"/>
          <w:noProof/>
          <w:vertAlign w:val="superscript"/>
        </w:rPr>
        <w:t>5</w:t>
      </w:r>
      <w:r w:rsidRPr="004B5D3F">
        <w:rPr>
          <w:rFonts w:ascii="Arial" w:hAnsi="Arial" w:cs="Arial"/>
          <w:noProof/>
        </w:rPr>
        <w:t>University of Victoria, British Columbia, Canada</w:t>
      </w:r>
    </w:p>
    <w:p w14:paraId="412830B7" w14:textId="0483F378" w:rsidR="00522ACD" w:rsidRPr="004B5D3F" w:rsidRDefault="0073416C" w:rsidP="00522ACD">
      <w:pPr>
        <w:rPr>
          <w:rFonts w:ascii="Arial" w:hAnsi="Arial" w:cs="Arial"/>
          <w:noProof/>
        </w:rPr>
      </w:pPr>
      <w:r w:rsidRPr="004B5D3F">
        <w:rPr>
          <w:rFonts w:ascii="Arial" w:hAnsi="Arial" w:cs="Arial"/>
          <w:noProof/>
          <w:vertAlign w:val="superscript"/>
        </w:rPr>
        <w:t>6</w:t>
      </w:r>
      <w:r w:rsidR="0035147C" w:rsidRPr="004B5D3F">
        <w:rPr>
          <w:rFonts w:ascii="Arial" w:hAnsi="Arial" w:cs="Arial"/>
          <w:noProof/>
        </w:rPr>
        <w:t>Department of Geography and Environmental Sciences, Northumbria University, Newcastle upon Tyne NE1 7RU, UK</w:t>
      </w:r>
    </w:p>
    <w:p w14:paraId="4BA4921D" w14:textId="5E524E0C" w:rsidR="00195412" w:rsidRPr="004B5D3F" w:rsidRDefault="00481391" w:rsidP="003814F5">
      <w:pPr>
        <w:spacing w:after="120" w:line="276" w:lineRule="auto"/>
        <w:rPr>
          <w:rFonts w:ascii="Arial" w:hAnsi="Arial" w:cs="Arial"/>
          <w:b/>
          <w:bCs/>
        </w:rPr>
      </w:pPr>
      <w:r w:rsidRPr="004B5D3F">
        <w:rPr>
          <w:rFonts w:ascii="Arial" w:hAnsi="Arial" w:cs="Arial"/>
          <w:b/>
          <w:bCs/>
        </w:rPr>
        <w:t>Supplementary Materials</w:t>
      </w:r>
    </w:p>
    <w:p w14:paraId="1E9F1451" w14:textId="01F56E07" w:rsidR="00195412" w:rsidRPr="004B5D3F" w:rsidRDefault="00195412">
      <w:pPr>
        <w:rPr>
          <w:rFonts w:ascii="Arial" w:hAnsi="Arial" w:cs="Arial"/>
          <w:b/>
          <w:bCs/>
        </w:rPr>
      </w:pPr>
      <w:r w:rsidRPr="004B5D3F">
        <w:rPr>
          <w:rFonts w:ascii="Arial" w:hAnsi="Arial" w:cs="Arial"/>
          <w:b/>
          <w:bCs/>
        </w:rPr>
        <w:t>Supplementary Text 1</w:t>
      </w:r>
      <w:r w:rsidR="00806A14" w:rsidRPr="004B5D3F">
        <w:rPr>
          <w:rFonts w:ascii="Arial" w:hAnsi="Arial" w:cs="Arial"/>
          <w:b/>
          <w:bCs/>
        </w:rPr>
        <w:t xml:space="preserve">. </w:t>
      </w:r>
      <w:r w:rsidRPr="004B5D3F">
        <w:rPr>
          <w:rFonts w:ascii="Arial" w:hAnsi="Arial" w:cs="Arial"/>
        </w:rPr>
        <w:t>A small proportion of reefs located at the southern tip of Palau showed the highest interannual variability of heat stress exposure rankings (DHW percentiles) but with a moderate mean DHW rank through time (Fig. 1D, peak of the hump-shaped pattern). In theory, this environmental phenomenon could come about for a reef which behaves as a hotspot in some years and a thermal refuge in others. However, in this case, the highest and lowest DHW percentiles occurred in low heat stress years when DHW was very stable across Palau, suggesting they have moderate thermal regimes.</w:t>
      </w:r>
      <w:r w:rsidRPr="004B5D3F">
        <w:rPr>
          <w:rFonts w:ascii="Arial" w:hAnsi="Arial" w:cs="Arial"/>
        </w:rPr>
        <w:br w:type="page"/>
      </w:r>
    </w:p>
    <w:p w14:paraId="49E7956E" w14:textId="77F21F13" w:rsidR="00A75484" w:rsidRPr="004B5D3F" w:rsidRDefault="00D55C26">
      <w:pPr>
        <w:rPr>
          <w:rFonts w:ascii="Arial" w:hAnsi="Arial" w:cs="Arial"/>
        </w:rPr>
      </w:pPr>
      <w:r w:rsidRPr="004B5D3F">
        <w:rPr>
          <w:noProof/>
        </w:rPr>
        <w:lastRenderedPageBreak/>
        <w:drawing>
          <wp:inline distT="0" distB="0" distL="0" distR="0" wp14:anchorId="17D04409" wp14:editId="1095C685">
            <wp:extent cx="5700664" cy="5755963"/>
            <wp:effectExtent l="0" t="0" r="0" b="0"/>
            <wp:docPr id="1" name="Picture 1" descr="Graphical user inte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chart&#10;&#10;Description automatically generated"/>
                    <pic:cNvPicPr/>
                  </pic:nvPicPr>
                  <pic:blipFill rotWithShape="1">
                    <a:blip r:embed="rId11"/>
                    <a:srcRect l="22225" r="22067"/>
                    <a:stretch/>
                  </pic:blipFill>
                  <pic:spPr bwMode="auto">
                    <a:xfrm>
                      <a:off x="0" y="0"/>
                      <a:ext cx="5712082" cy="5767492"/>
                    </a:xfrm>
                    <a:prstGeom prst="rect">
                      <a:avLst/>
                    </a:prstGeom>
                    <a:ln>
                      <a:noFill/>
                    </a:ln>
                    <a:extLst>
                      <a:ext uri="{53640926-AAD7-44D8-BBD7-CCE9431645EC}">
                        <a14:shadowObscured xmlns:a14="http://schemas.microsoft.com/office/drawing/2010/main"/>
                      </a:ext>
                    </a:extLst>
                  </pic:spPr>
                </pic:pic>
              </a:graphicData>
            </a:graphic>
          </wp:inline>
        </w:drawing>
      </w:r>
      <w:r w:rsidR="00A75484" w:rsidRPr="004B5D3F">
        <w:rPr>
          <w:rFonts w:ascii="Arial" w:hAnsi="Arial" w:cs="Arial"/>
        </w:rPr>
        <w:t xml:space="preserve"> </w:t>
      </w:r>
    </w:p>
    <w:p w14:paraId="42D543F3" w14:textId="1FED2F61" w:rsidR="00CC2F34" w:rsidRPr="004B5D3F" w:rsidRDefault="00A75484" w:rsidP="003E4C6A">
      <w:pPr>
        <w:spacing w:after="120" w:line="276" w:lineRule="auto"/>
        <w:rPr>
          <w:rFonts w:ascii="Arial" w:hAnsi="Arial" w:cs="Arial"/>
        </w:rPr>
      </w:pPr>
      <w:r w:rsidRPr="004B5D3F">
        <w:rPr>
          <w:rFonts w:ascii="Arial" w:hAnsi="Arial" w:cs="Arial"/>
          <w:b/>
          <w:bCs/>
        </w:rPr>
        <w:t xml:space="preserve">Figure S1. </w:t>
      </w:r>
      <w:r w:rsidR="00017F84" w:rsidRPr="004B5D3F">
        <w:rPr>
          <w:rFonts w:ascii="Arial" w:hAnsi="Arial" w:cs="Arial"/>
          <w:b/>
          <w:bCs/>
        </w:rPr>
        <w:t>Simulated m</w:t>
      </w:r>
      <w:r w:rsidR="0038541F" w:rsidRPr="004B5D3F">
        <w:rPr>
          <w:rFonts w:ascii="Arial" w:hAnsi="Arial" w:cs="Arial"/>
          <w:b/>
          <w:bCs/>
        </w:rPr>
        <w:t>arine heatwave experiment.</w:t>
      </w:r>
      <w:r w:rsidR="0038541F" w:rsidRPr="004B5D3F">
        <w:rPr>
          <w:rFonts w:ascii="Arial" w:hAnsi="Arial" w:cs="Arial"/>
        </w:rPr>
        <w:t xml:space="preserve"> (A) </w:t>
      </w:r>
      <w:r w:rsidRPr="004B5D3F">
        <w:rPr>
          <w:rFonts w:ascii="Arial" w:hAnsi="Arial" w:cs="Arial"/>
        </w:rPr>
        <w:t xml:space="preserve">Temperature </w:t>
      </w:r>
      <w:r w:rsidR="0038541F" w:rsidRPr="004B5D3F">
        <w:rPr>
          <w:rFonts w:ascii="Arial" w:hAnsi="Arial" w:cs="Arial"/>
        </w:rPr>
        <w:t xml:space="preserve">profiles </w:t>
      </w:r>
      <w:r w:rsidR="003D69F8" w:rsidRPr="004B5D3F">
        <w:rPr>
          <w:rFonts w:ascii="Arial" w:hAnsi="Arial" w:cs="Arial"/>
        </w:rPr>
        <w:t xml:space="preserve">for the ten replicate heat stress tanks (Tanks 1–8, 11, and 12) and </w:t>
      </w:r>
      <w:r w:rsidR="00D010DA" w:rsidRPr="004B5D3F">
        <w:rPr>
          <w:rFonts w:ascii="Arial" w:hAnsi="Arial" w:cs="Arial"/>
        </w:rPr>
        <w:t>procedural control tanks (Tanks 9 and 10)</w:t>
      </w:r>
      <w:r w:rsidR="00A7277A" w:rsidRPr="004B5D3F">
        <w:rPr>
          <w:rFonts w:ascii="Arial" w:hAnsi="Arial" w:cs="Arial"/>
        </w:rPr>
        <w:t>, sharing the c</w:t>
      </w:r>
      <w:r w:rsidR="00D010DA" w:rsidRPr="004B5D3F">
        <w:rPr>
          <w:rFonts w:ascii="Arial" w:hAnsi="Arial" w:cs="Arial"/>
        </w:rPr>
        <w:t xml:space="preserve">olour legend with panel B. </w:t>
      </w:r>
      <w:r w:rsidR="009944F2" w:rsidRPr="004B5D3F">
        <w:rPr>
          <w:rFonts w:ascii="Arial" w:hAnsi="Arial" w:cs="Arial"/>
        </w:rPr>
        <w:t>T</w:t>
      </w:r>
      <w:r w:rsidR="007D3498" w:rsidRPr="004B5D3F">
        <w:rPr>
          <w:rFonts w:ascii="Arial" w:hAnsi="Arial" w:cs="Arial"/>
        </w:rPr>
        <w:t>he local climatological baseline (MMM</w:t>
      </w:r>
      <w:r w:rsidR="007D3498" w:rsidRPr="004B5D3F">
        <w:rPr>
          <w:rFonts w:ascii="Arial" w:hAnsi="Arial" w:cs="Arial"/>
          <w:vertAlign w:val="subscript"/>
        </w:rPr>
        <w:t>adj</w:t>
      </w:r>
      <w:r w:rsidR="007D3498" w:rsidRPr="004B5D3F">
        <w:rPr>
          <w:rFonts w:ascii="Arial" w:hAnsi="Arial" w:cs="Arial"/>
        </w:rPr>
        <w:t xml:space="preserve">) </w:t>
      </w:r>
      <w:r w:rsidR="009944F2" w:rsidRPr="004B5D3F">
        <w:rPr>
          <w:rFonts w:ascii="Arial" w:hAnsi="Arial" w:cs="Arial"/>
        </w:rPr>
        <w:t>and the corresponding stress accumulation thres</w:t>
      </w:r>
      <w:r w:rsidR="00DA45DF" w:rsidRPr="004B5D3F">
        <w:rPr>
          <w:rFonts w:ascii="Arial" w:hAnsi="Arial" w:cs="Arial"/>
        </w:rPr>
        <w:t>hold (MMM</w:t>
      </w:r>
      <w:r w:rsidR="00DA45DF" w:rsidRPr="004B5D3F">
        <w:rPr>
          <w:rFonts w:ascii="Arial" w:hAnsi="Arial" w:cs="Arial"/>
          <w:vertAlign w:val="subscript"/>
        </w:rPr>
        <w:t>adj</w:t>
      </w:r>
      <w:r w:rsidR="00DA45DF" w:rsidRPr="004B5D3F">
        <w:rPr>
          <w:rFonts w:ascii="Arial" w:hAnsi="Arial" w:cs="Arial"/>
        </w:rPr>
        <w:t xml:space="preserve"> + 1 </w:t>
      </w:r>
      <w:r w:rsidR="00DA45DF" w:rsidRPr="004B5D3F">
        <w:rPr>
          <w:rFonts w:ascii="Arial" w:eastAsia="Times New Roman" w:hAnsi="Arial" w:cs="Arial"/>
          <w:lang w:eastAsia="en-GB"/>
        </w:rPr>
        <w:t>°C</w:t>
      </w:r>
      <w:r w:rsidR="00DA45DF" w:rsidRPr="004B5D3F">
        <w:rPr>
          <w:rFonts w:ascii="Arial" w:hAnsi="Arial" w:cs="Arial"/>
        </w:rPr>
        <w:t xml:space="preserve">) are </w:t>
      </w:r>
      <w:r w:rsidR="007D3498" w:rsidRPr="004B5D3F">
        <w:rPr>
          <w:rFonts w:ascii="Arial" w:hAnsi="Arial" w:cs="Arial"/>
        </w:rPr>
        <w:t>shown for each of the 6 coral collection sites</w:t>
      </w:r>
      <w:r w:rsidR="00DA45DF" w:rsidRPr="004B5D3F">
        <w:rPr>
          <w:rFonts w:ascii="Arial" w:hAnsi="Arial" w:cs="Arial"/>
        </w:rPr>
        <w:t xml:space="preserve">. Specific values for each site are shown in Table S1. </w:t>
      </w:r>
      <w:r w:rsidR="00880DE8" w:rsidRPr="004B5D3F">
        <w:rPr>
          <w:rFonts w:ascii="Arial" w:hAnsi="Arial" w:cs="Arial"/>
        </w:rPr>
        <w:t xml:space="preserve">(B) </w:t>
      </w:r>
      <w:r w:rsidR="006D673A" w:rsidRPr="004B5D3F">
        <w:rPr>
          <w:rFonts w:ascii="Arial" w:hAnsi="Arial" w:cs="Arial"/>
        </w:rPr>
        <w:t>T</w:t>
      </w:r>
      <w:r w:rsidR="00880DE8" w:rsidRPr="004B5D3F">
        <w:rPr>
          <w:rFonts w:ascii="Arial" w:hAnsi="Arial" w:cs="Arial"/>
        </w:rPr>
        <w:t xml:space="preserve">he average accumulated heat stress profile </w:t>
      </w:r>
      <w:r w:rsidR="006D673A" w:rsidRPr="004B5D3F">
        <w:rPr>
          <w:rFonts w:ascii="Arial" w:hAnsi="Arial" w:cs="Arial"/>
        </w:rPr>
        <w:t xml:space="preserve">(DHW – degree heating weeks) is shown as the average </w:t>
      </w:r>
      <w:r w:rsidR="00880DE8" w:rsidRPr="004B5D3F">
        <w:rPr>
          <w:rFonts w:ascii="Arial" w:hAnsi="Arial" w:cs="Arial"/>
        </w:rPr>
        <w:t>across all sites</w:t>
      </w:r>
      <w:r w:rsidR="006D673A" w:rsidRPr="004B5D3F">
        <w:rPr>
          <w:rFonts w:ascii="Arial" w:hAnsi="Arial" w:cs="Arial"/>
        </w:rPr>
        <w:t xml:space="preserve"> in each experimental tank (colour legend). </w:t>
      </w:r>
      <w:r w:rsidR="00AE446A" w:rsidRPr="004B5D3F">
        <w:rPr>
          <w:rFonts w:ascii="Arial" w:hAnsi="Arial" w:cs="Arial"/>
        </w:rPr>
        <w:t xml:space="preserve">The </w:t>
      </w:r>
      <w:r w:rsidR="006D673A" w:rsidRPr="004B5D3F">
        <w:rPr>
          <w:rFonts w:ascii="Arial" w:hAnsi="Arial" w:cs="Arial"/>
        </w:rPr>
        <w:t xml:space="preserve">shaded region shows </w:t>
      </w:r>
      <w:r w:rsidR="00847844" w:rsidRPr="004B5D3F">
        <w:rPr>
          <w:rFonts w:ascii="Arial" w:hAnsi="Arial" w:cs="Arial"/>
        </w:rPr>
        <w:t xml:space="preserve">the </w:t>
      </w:r>
      <w:r w:rsidR="00AE446A" w:rsidRPr="004B5D3F">
        <w:rPr>
          <w:rFonts w:ascii="Arial" w:hAnsi="Arial" w:cs="Arial"/>
        </w:rPr>
        <w:t xml:space="preserve">total range of </w:t>
      </w:r>
      <w:r w:rsidR="00B44E6D" w:rsidRPr="004B5D3F">
        <w:rPr>
          <w:rFonts w:ascii="Arial" w:hAnsi="Arial" w:cs="Arial"/>
        </w:rPr>
        <w:t xml:space="preserve">absolute </w:t>
      </w:r>
      <w:r w:rsidR="00AE446A" w:rsidRPr="004B5D3F">
        <w:rPr>
          <w:rFonts w:ascii="Arial" w:hAnsi="Arial" w:cs="Arial"/>
        </w:rPr>
        <w:t xml:space="preserve">DHW </w:t>
      </w:r>
      <w:r w:rsidR="00B44E6D" w:rsidRPr="004B5D3F">
        <w:rPr>
          <w:rFonts w:ascii="Arial" w:hAnsi="Arial" w:cs="Arial"/>
        </w:rPr>
        <w:t>across all</w:t>
      </w:r>
      <w:r w:rsidR="00AE446A" w:rsidRPr="004B5D3F">
        <w:rPr>
          <w:rFonts w:ascii="Arial" w:hAnsi="Arial" w:cs="Arial"/>
        </w:rPr>
        <w:t xml:space="preserve"> sites </w:t>
      </w:r>
      <w:r w:rsidR="00B44E6D" w:rsidRPr="004B5D3F">
        <w:rPr>
          <w:rFonts w:ascii="Arial" w:hAnsi="Arial" w:cs="Arial"/>
        </w:rPr>
        <w:t xml:space="preserve">and </w:t>
      </w:r>
      <w:r w:rsidR="00AE446A" w:rsidRPr="004B5D3F">
        <w:rPr>
          <w:rFonts w:ascii="Arial" w:hAnsi="Arial" w:cs="Arial"/>
        </w:rPr>
        <w:t>tanks</w:t>
      </w:r>
      <w:r w:rsidR="00054D5C" w:rsidRPr="004B5D3F">
        <w:rPr>
          <w:rFonts w:ascii="Arial" w:hAnsi="Arial" w:cs="Arial"/>
        </w:rPr>
        <w:t>.</w:t>
      </w:r>
    </w:p>
    <w:p w14:paraId="32A77A36" w14:textId="77777777" w:rsidR="00CC2F34" w:rsidRPr="004B5D3F" w:rsidRDefault="00CC2F34">
      <w:pPr>
        <w:rPr>
          <w:rFonts w:ascii="Arial" w:hAnsi="Arial" w:cs="Arial"/>
        </w:rPr>
      </w:pPr>
      <w:r w:rsidRPr="004B5D3F">
        <w:rPr>
          <w:rFonts w:ascii="Arial" w:hAnsi="Arial" w:cs="Arial"/>
        </w:rPr>
        <w:br w:type="page"/>
      </w:r>
    </w:p>
    <w:p w14:paraId="52F80BFB" w14:textId="77777777" w:rsidR="00237DBB" w:rsidRPr="004B5D3F" w:rsidRDefault="00237DBB" w:rsidP="003E4C6A">
      <w:pPr>
        <w:spacing w:after="120" w:line="276" w:lineRule="auto"/>
        <w:rPr>
          <w:rFonts w:ascii="Arial" w:hAnsi="Arial" w:cs="Arial"/>
          <w:b/>
          <w:bCs/>
        </w:rPr>
      </w:pPr>
      <w:r w:rsidRPr="004B5D3F">
        <w:rPr>
          <w:noProof/>
        </w:rPr>
        <w:lastRenderedPageBreak/>
        <w:drawing>
          <wp:inline distT="0" distB="0" distL="0" distR="0" wp14:anchorId="149666F7" wp14:editId="38E54857">
            <wp:extent cx="4719711" cy="3788196"/>
            <wp:effectExtent l="0" t="0" r="5080" b="317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l="14972" r="14948"/>
                    <a:stretch/>
                  </pic:blipFill>
                  <pic:spPr bwMode="auto">
                    <a:xfrm>
                      <a:off x="0" y="0"/>
                      <a:ext cx="4722088" cy="3790104"/>
                    </a:xfrm>
                    <a:prstGeom prst="rect">
                      <a:avLst/>
                    </a:prstGeom>
                    <a:ln>
                      <a:noFill/>
                    </a:ln>
                    <a:extLst>
                      <a:ext uri="{53640926-AAD7-44D8-BBD7-CCE9431645EC}">
                        <a14:shadowObscured xmlns:a14="http://schemas.microsoft.com/office/drawing/2010/main"/>
                      </a:ext>
                    </a:extLst>
                  </pic:spPr>
                </pic:pic>
              </a:graphicData>
            </a:graphic>
          </wp:inline>
        </w:drawing>
      </w:r>
    </w:p>
    <w:p w14:paraId="2E01F618" w14:textId="7D481FC7" w:rsidR="003F5E5B" w:rsidRPr="004B5D3F" w:rsidRDefault="00CC2F34" w:rsidP="003E4C6A">
      <w:pPr>
        <w:spacing w:after="120" w:line="276" w:lineRule="auto"/>
        <w:rPr>
          <w:rFonts w:ascii="Arial" w:hAnsi="Arial" w:cs="Arial"/>
        </w:rPr>
      </w:pPr>
      <w:r w:rsidRPr="004B5D3F">
        <w:rPr>
          <w:rFonts w:ascii="Arial" w:hAnsi="Arial" w:cs="Arial"/>
          <w:b/>
          <w:bCs/>
        </w:rPr>
        <w:t>Figure S2.</w:t>
      </w:r>
      <w:r w:rsidRPr="004B5D3F">
        <w:rPr>
          <w:rFonts w:ascii="Arial" w:hAnsi="Arial" w:cs="Arial"/>
        </w:rPr>
        <w:t xml:space="preserve"> Relationship between </w:t>
      </w:r>
      <w:r w:rsidR="0010345B" w:rsidRPr="004B5D3F">
        <w:rPr>
          <w:rFonts w:ascii="Arial" w:hAnsi="Arial" w:cs="Arial"/>
        </w:rPr>
        <w:t xml:space="preserve">inverse </w:t>
      </w:r>
      <w:r w:rsidRPr="004B5D3F">
        <w:rPr>
          <w:rFonts w:ascii="Arial" w:hAnsi="Arial" w:cs="Arial"/>
        </w:rPr>
        <w:t xml:space="preserve">mean BMI </w:t>
      </w:r>
      <w:r w:rsidR="0010345B" w:rsidRPr="004B5D3F">
        <w:rPr>
          <w:rFonts w:ascii="Arial" w:hAnsi="Arial" w:cs="Arial"/>
        </w:rPr>
        <w:t xml:space="preserve">metric of heat tolerance </w:t>
      </w:r>
      <w:r w:rsidRPr="004B5D3F">
        <w:rPr>
          <w:rFonts w:ascii="Arial" w:hAnsi="Arial" w:cs="Arial"/>
        </w:rPr>
        <w:t xml:space="preserve">and </w:t>
      </w:r>
      <w:r w:rsidR="0010345B" w:rsidRPr="004B5D3F">
        <w:rPr>
          <w:rFonts w:ascii="Arial" w:hAnsi="Arial" w:cs="Arial"/>
        </w:rPr>
        <w:t>DHW</w:t>
      </w:r>
      <w:r w:rsidR="0010345B" w:rsidRPr="004B5D3F">
        <w:rPr>
          <w:rFonts w:ascii="Arial" w:hAnsi="Arial" w:cs="Arial"/>
          <w:vertAlign w:val="subscript"/>
        </w:rPr>
        <w:t>50</w:t>
      </w:r>
      <w:r w:rsidR="0010345B" w:rsidRPr="004B5D3F">
        <w:rPr>
          <w:rFonts w:ascii="Arial" w:hAnsi="Arial" w:cs="Arial"/>
        </w:rPr>
        <w:t>, the heat stress dosage at which a colonies response is predicted to pass a BMI of 0.5.</w:t>
      </w:r>
      <w:r w:rsidR="003F5E5B" w:rsidRPr="004B5D3F">
        <w:rPr>
          <w:rFonts w:ascii="Arial" w:hAnsi="Arial" w:cs="Arial"/>
        </w:rPr>
        <w:br w:type="page"/>
      </w:r>
    </w:p>
    <w:p w14:paraId="30CC1ABD" w14:textId="6480AF86" w:rsidR="00B12E62" w:rsidRPr="004B5D3F" w:rsidRDefault="00B12E62" w:rsidP="003814F5">
      <w:pPr>
        <w:spacing w:after="120" w:line="276" w:lineRule="auto"/>
        <w:rPr>
          <w:rFonts w:ascii="Arial" w:hAnsi="Arial" w:cs="Arial"/>
        </w:rPr>
      </w:pPr>
      <w:r w:rsidRPr="004B5D3F">
        <w:rPr>
          <w:rFonts w:ascii="Arial" w:hAnsi="Arial" w:cs="Arial"/>
          <w:b/>
          <w:bCs/>
        </w:rPr>
        <w:lastRenderedPageBreak/>
        <w:t>Table S1.</w:t>
      </w:r>
      <w:r w:rsidRPr="004B5D3F">
        <w:rPr>
          <w:rFonts w:ascii="Arial" w:hAnsi="Arial" w:cs="Arial"/>
        </w:rPr>
        <w:t xml:space="preserve"> </w:t>
      </w:r>
      <w:r w:rsidR="00017F84" w:rsidRPr="004B5D3F">
        <w:rPr>
          <w:rFonts w:ascii="Arial" w:hAnsi="Arial" w:cs="Arial"/>
        </w:rPr>
        <w:t xml:space="preserve">Simulated marine </w:t>
      </w:r>
      <w:r w:rsidR="000C7B17" w:rsidRPr="004B5D3F">
        <w:rPr>
          <w:rFonts w:ascii="Arial" w:hAnsi="Arial" w:cs="Arial"/>
        </w:rPr>
        <w:t>heatwave experiment. Associated m</w:t>
      </w:r>
      <w:r w:rsidRPr="004B5D3F">
        <w:rPr>
          <w:rFonts w:ascii="Arial" w:hAnsi="Arial" w:cs="Arial"/>
        </w:rPr>
        <w:t xml:space="preserve">etadata following </w:t>
      </w:r>
      <w:r w:rsidRPr="004B5D3F">
        <w:rPr>
          <w:rFonts w:ascii="Arial" w:hAnsi="Arial" w:cs="Arial"/>
        </w:rPr>
        <w:fldChar w:fldCharType="begin" w:fldLock="1"/>
      </w:r>
      <w:r w:rsidR="006B0994" w:rsidRPr="004B5D3F">
        <w:rPr>
          <w:rFonts w:ascii="Arial" w:hAnsi="Arial" w:cs="Arial"/>
        </w:rPr>
        <w:instrText>ADDIN CSL_CITATION {"citationItems":[{"id":"ITEM-1","itemData":{"DOI":"10.1002/eap.2262","ISSN":"19395582","PMID":"33222325","abstract":"Coral bleaching is the single largest global threat to coral reefs worldwide. Integrating the diverse body of work on coral bleaching is critical to understanding and combating this global problem. Yet investigating the drivers, patterns, and processes of coral bleaching poses a major challenge. A recent review of published experiments revealed a wide range of experimental variables used across studies. Such a wide range of approaches enhances discovery, but without full transparency in the experimental and analytical methods used, can also make comparisons among studies challenging. To increase comparability but not stifle innovation, we propose a common framework for coral bleaching experiments that includes consideration of coral provenance, experimental conditions, and husbandry. For example, reporting the number of genets used, collection site conditions, the experimental temperature offset(s) from the maximum monthly mean (MMM) of the collection site, experimental light conditions, flow, and the feeding regime will greatly facilitate comparability across studies. Similarly, quantifying common response variables of endosymbiont (Symbiodiniaceae) and holobiont phenotypes (i.e., color, chlorophyll, endosymbiont cell density, mortality, and skeletal growth) could further facilitate cross-study comparisons. While no single bleaching experiment can provide the data necessary to determine global coral responses of all corals to current and future ocean warming, linking studies through a common framework as outlined here, would help increase comparability among experiments, facilitate synthetic insights into the causes and underlying mechanisms of coral bleaching, and reveal unique bleaching responses among genets, species, and regions. Such a collaborative framework that fosters transparency in methods used would strengthen comparisons among studies that can help inform coral reef management and facilitate conservation strategies to mitigate coral bleaching worldwide.","author":[{"dropping-particle":"","family":"Grottoli","given":"A. G.","non-dropping-particle":"","parse-names":false,"suffix":""},{"dropping-particle":"","family":"Toonen","given":"R. J.","non-dropping-particle":"","parse-names":false,"suffix":""},{"dropping-particle":"","family":"Woesik","given":"R.","non-dropping-particle":"van","parse-names":false,"suffix":""},{"dropping-particle":"","family":"Vega Thurber","given":"R.","non-dropping-particle":"","parse-names":false,"suffix":""},{"dropping-particle":"","family":"Warner","given":"M. E.","non-dropping-particle":"","parse-names":false,"suffix":""},{"dropping-particle":"","family":"McLachlan","given":"R. H.","non-dropping-particle":"","parse-names":false,"suffix":""},{"dropping-particle":"","family":"Price","given":"J. T.","non-dropping-particle":"","parse-names":false,"suffix":""},{"dropping-particle":"","family":"Bahr","given":"K. D.","non-dropping-particle":"","parse-names":false,"suffix":""},{"dropping-particle":"","family":"Baums","given":"I. B.","non-dropping-particle":"","parse-names":false,"suffix":""},{"dropping-particle":"","family":"Castillo","given":"K. D.","non-dropping-particle":"","parse-names":false,"suffix":""},{"dropping-particle":"","family":"Coffroth","given":"M. A.","non-dropping-particle":"","parse-names":false,"suffix":""},{"dropping-particle":"","family":"Cunning","given":"R.","non-dropping-particle":"","parse-names":false,"suffix":""},{"dropping-particle":"","family":"Dobson","given":"K. L.","non-dropping-particle":"","parse-names":false,"suffix":""},{"dropping-particle":"","family":"Donahue","given":"M. J.","non-dropping-particle":"","parse-names":false,"suffix":""},{"dropping-particle":"","family":"Hench","given":"J. L.","non-dropping-particle":"","parse-names":false,"suffix":""},{"dropping-particle":"","family":"Iglesias-Prieto","given":"R.","non-dropping-particle":"","parse-names":false,"suffix":""},{"dropping-particle":"","family":"Kemp","given":"D. W.","non-dropping-particle":"","parse-names":false,"suffix":""},{"dropping-particle":"","family":"Kenkel","given":"C. D.","non-dropping-particle":"","parse-names":false,"suffix":""},{"dropping-particle":"","family":"Kline","given":"D. I.","non-dropping-particle":"","parse-names":false,"suffix":""},{"dropping-particle":"","family":"Kuffner","given":"I. B.","non-dropping-particle":"","parse-names":false,"suffix":""},{"dropping-particle":"","family":"Matthews","given":"J. L.","non-dropping-particle":"","parse-names":false,"suffix":""},{"dropping-particle":"","family":"Mayfield","given":"A. B.","non-dropping-particle":"","parse-names":false,"suffix":""},{"dropping-particle":"","family":"Padilla-Gamiño","given":"J. L.","non-dropping-particle":"","parse-names":false,"suffix":""},{"dropping-particle":"","family":"Palumbi","given":"S.","non-dropping-particle":"","parse-names":false,"suffix":""},{"dropping-particle":"","family":"Voolstra","given":"C. R.","non-dropping-particle":"","parse-names":false,"suffix":""},{"dropping-particle":"","family":"Weis","given":"V. M.","non-dropping-particle":"","parse-names":false,"suffix":""},{"dropping-particle":"","family":"Wu","given":"H. C.","non-dropping-particle":"","parse-names":false,"suffix":""}],"container-title":"Ecological Applications","id":"ITEM-1","issue":"4","issued":{"date-parts":[["2021"]]},"page":"1-17","title":"Increasing comparability among coral bleaching experiments","type":"article-journal","volume":"31"},"uris":["http://www.mendeley.com/documents/?uuid=6b006ac9-66b5-411a-8d11-d3fcbf1c63e8"]}],"mendeley":{"formattedCitation":"&lt;sup&gt;66&lt;/sup&gt;","plainTextFormattedCitation":"66","previouslyFormattedCitation":"&lt;sup&gt;66&lt;/sup&gt;"},"properties":{"noteIndex":0},"schema":"https://github.com/citation-style-language/schema/raw/master/csl-citation.json"}</w:instrText>
      </w:r>
      <w:r w:rsidRPr="004B5D3F">
        <w:rPr>
          <w:rFonts w:ascii="Arial" w:hAnsi="Arial" w:cs="Arial"/>
        </w:rPr>
        <w:fldChar w:fldCharType="separate"/>
      </w:r>
      <w:r w:rsidR="008F3875" w:rsidRPr="004B5D3F">
        <w:rPr>
          <w:rFonts w:ascii="Arial" w:hAnsi="Arial" w:cs="Arial"/>
          <w:noProof/>
          <w:vertAlign w:val="superscript"/>
        </w:rPr>
        <w:t>66</w:t>
      </w:r>
      <w:r w:rsidRPr="004B5D3F">
        <w:rPr>
          <w:rFonts w:ascii="Arial" w:hAnsi="Arial" w:cs="Arial"/>
        </w:rPr>
        <w:fldChar w:fldCharType="end"/>
      </w:r>
      <w:r w:rsidRPr="004B5D3F">
        <w:rPr>
          <w:rFonts w:ascii="Arial" w:hAnsi="Arial" w:cs="Arial"/>
        </w:rPr>
        <w:t>.</w:t>
      </w:r>
    </w:p>
    <w:tbl>
      <w:tblPr>
        <w:tblW w:w="8910" w:type="dxa"/>
        <w:tblCellMar>
          <w:left w:w="0" w:type="dxa"/>
          <w:right w:w="0" w:type="dxa"/>
        </w:tblCellMar>
        <w:tblLook w:val="04A0" w:firstRow="1" w:lastRow="0" w:firstColumn="1" w:lastColumn="0" w:noHBand="0" w:noVBand="1"/>
      </w:tblPr>
      <w:tblGrid>
        <w:gridCol w:w="1693"/>
        <w:gridCol w:w="7217"/>
      </w:tblGrid>
      <w:tr w:rsidR="00B12E62" w:rsidRPr="004B5D3F" w14:paraId="31178D6D" w14:textId="77777777" w:rsidTr="006075CF">
        <w:tc>
          <w:tcPr>
            <w:tcW w:w="1693" w:type="dxa"/>
            <w:tcBorders>
              <w:top w:val="single" w:sz="4" w:space="0" w:color="000000"/>
              <w:bottom w:val="single" w:sz="4" w:space="0" w:color="000000"/>
            </w:tcBorders>
            <w:shd w:val="clear" w:color="auto" w:fill="D9D9D9" w:themeFill="background1" w:themeFillShade="D9"/>
            <w:hideMark/>
          </w:tcPr>
          <w:p w14:paraId="212A846D" w14:textId="0BC2D8FB" w:rsidR="00B12E62" w:rsidRPr="004B5D3F" w:rsidRDefault="00B12E62" w:rsidP="006075CF">
            <w:pPr>
              <w:spacing w:after="0" w:line="276" w:lineRule="auto"/>
              <w:jc w:val="center"/>
              <w:textAlignment w:val="baseline"/>
              <w:rPr>
                <w:rFonts w:ascii="Arial" w:eastAsia="Times New Roman" w:hAnsi="Arial" w:cs="Arial"/>
                <w:lang w:eastAsia="en-GB"/>
              </w:rPr>
            </w:pPr>
            <w:r w:rsidRPr="004B5D3F">
              <w:rPr>
                <w:rFonts w:ascii="Arial" w:eastAsia="Times New Roman" w:hAnsi="Arial" w:cs="Arial"/>
                <w:b/>
                <w:bCs/>
                <w:lang w:eastAsia="en-GB"/>
              </w:rPr>
              <w:t>Metadata</w:t>
            </w:r>
          </w:p>
        </w:tc>
        <w:tc>
          <w:tcPr>
            <w:tcW w:w="7217" w:type="dxa"/>
            <w:tcBorders>
              <w:top w:val="single" w:sz="4" w:space="0" w:color="000000"/>
              <w:bottom w:val="single" w:sz="4" w:space="0" w:color="000000"/>
            </w:tcBorders>
            <w:shd w:val="clear" w:color="auto" w:fill="D9D9D9" w:themeFill="background1" w:themeFillShade="D9"/>
            <w:hideMark/>
          </w:tcPr>
          <w:p w14:paraId="7727132D" w14:textId="1DE1C13D" w:rsidR="00B12E62" w:rsidRPr="004B5D3F" w:rsidRDefault="00B12E62" w:rsidP="006075CF">
            <w:pPr>
              <w:spacing w:after="0" w:line="276" w:lineRule="auto"/>
              <w:jc w:val="center"/>
              <w:textAlignment w:val="baseline"/>
              <w:rPr>
                <w:rFonts w:ascii="Arial" w:eastAsia="Times New Roman" w:hAnsi="Arial" w:cs="Arial"/>
                <w:lang w:eastAsia="en-GB"/>
              </w:rPr>
            </w:pPr>
            <w:r w:rsidRPr="004B5D3F">
              <w:rPr>
                <w:rFonts w:ascii="Arial" w:eastAsia="Times New Roman" w:hAnsi="Arial" w:cs="Arial"/>
                <w:b/>
                <w:bCs/>
                <w:lang w:eastAsia="en-GB"/>
              </w:rPr>
              <w:t>Conditions or methods</w:t>
            </w:r>
          </w:p>
        </w:tc>
      </w:tr>
      <w:tr w:rsidR="00B12E62" w:rsidRPr="004B5D3F" w14:paraId="1C7A27F5" w14:textId="77777777" w:rsidTr="006075CF">
        <w:tc>
          <w:tcPr>
            <w:tcW w:w="1693" w:type="dxa"/>
            <w:vMerge w:val="restart"/>
            <w:tcBorders>
              <w:top w:val="single" w:sz="4" w:space="0" w:color="000000"/>
            </w:tcBorders>
            <w:shd w:val="clear" w:color="auto" w:fill="auto"/>
            <w:hideMark/>
          </w:tcPr>
          <w:p w14:paraId="6F994D9C" w14:textId="4D0AB9AC" w:rsidR="00B12E62" w:rsidRPr="004B5D3F" w:rsidRDefault="00B12E62" w:rsidP="006075CF">
            <w:pPr>
              <w:spacing w:after="0" w:line="276" w:lineRule="auto"/>
              <w:jc w:val="center"/>
              <w:textAlignment w:val="baseline"/>
              <w:rPr>
                <w:rFonts w:ascii="Arial" w:eastAsia="Times New Roman" w:hAnsi="Arial" w:cs="Arial"/>
                <w:lang w:eastAsia="en-GB"/>
              </w:rPr>
            </w:pPr>
            <w:r w:rsidRPr="004B5D3F">
              <w:rPr>
                <w:rFonts w:ascii="Arial" w:eastAsia="Times New Roman" w:hAnsi="Arial" w:cs="Arial"/>
                <w:lang w:eastAsia="en-GB"/>
              </w:rPr>
              <w:t>Coral collection</w:t>
            </w:r>
          </w:p>
        </w:tc>
        <w:tc>
          <w:tcPr>
            <w:tcW w:w="7217" w:type="dxa"/>
            <w:tcBorders>
              <w:top w:val="single" w:sz="4" w:space="0" w:color="000000"/>
              <w:bottom w:val="single" w:sz="4" w:space="0" w:color="000000"/>
            </w:tcBorders>
            <w:shd w:val="clear" w:color="auto" w:fill="auto"/>
            <w:hideMark/>
          </w:tcPr>
          <w:p w14:paraId="2AB03078" w14:textId="77777777" w:rsidR="00561061" w:rsidRPr="004B5D3F" w:rsidRDefault="00B12E62" w:rsidP="00481391">
            <w:pPr>
              <w:spacing w:after="0" w:line="276" w:lineRule="auto"/>
              <w:jc w:val="both"/>
              <w:textAlignment w:val="baseline"/>
              <w:rPr>
                <w:rFonts w:ascii="Arial" w:eastAsia="Times New Roman" w:hAnsi="Arial" w:cs="Arial"/>
                <w:b/>
                <w:bCs/>
                <w:lang w:eastAsia="en-GB"/>
              </w:rPr>
            </w:pPr>
            <w:r w:rsidRPr="004B5D3F">
              <w:rPr>
                <w:rFonts w:ascii="Arial" w:eastAsia="Times New Roman" w:hAnsi="Arial" w:cs="Arial"/>
                <w:b/>
                <w:bCs/>
                <w:lang w:eastAsia="en-GB"/>
              </w:rPr>
              <w:t>Latitude</w:t>
            </w:r>
            <w:r w:rsidR="006075CF" w:rsidRPr="004B5D3F">
              <w:rPr>
                <w:rFonts w:ascii="Arial" w:eastAsia="Times New Roman" w:hAnsi="Arial" w:cs="Arial"/>
                <w:b/>
                <w:bCs/>
                <w:lang w:eastAsia="en-GB"/>
              </w:rPr>
              <w:t xml:space="preserve"> and </w:t>
            </w:r>
            <w:r w:rsidRPr="004B5D3F">
              <w:rPr>
                <w:rFonts w:ascii="Arial" w:eastAsia="Times New Roman" w:hAnsi="Arial" w:cs="Arial"/>
                <w:b/>
                <w:bCs/>
                <w:lang w:eastAsia="en-GB"/>
              </w:rPr>
              <w:t>longitude</w:t>
            </w:r>
            <w:r w:rsidR="00CB354A" w:rsidRPr="004B5D3F">
              <w:rPr>
                <w:rFonts w:ascii="Arial" w:eastAsia="Times New Roman" w:hAnsi="Arial" w:cs="Arial"/>
                <w:b/>
                <w:bCs/>
                <w:lang w:eastAsia="en-GB"/>
              </w:rPr>
              <w:t>:</w:t>
            </w:r>
            <w:r w:rsidRPr="004B5D3F">
              <w:rPr>
                <w:rFonts w:ascii="Arial" w:eastAsia="Times New Roman" w:hAnsi="Arial" w:cs="Arial"/>
                <w:b/>
                <w:bCs/>
                <w:lang w:eastAsia="en-GB"/>
              </w:rPr>
              <w:t xml:space="preserve"> </w:t>
            </w:r>
          </w:p>
          <w:p w14:paraId="67E14D3C" w14:textId="48870BFF" w:rsidR="00B12E62" w:rsidRPr="004B5D3F" w:rsidRDefault="00561061" w:rsidP="00481391">
            <w:pPr>
              <w:spacing w:after="0" w:line="276" w:lineRule="auto"/>
              <w:jc w:val="both"/>
              <w:textAlignment w:val="baseline"/>
              <w:rPr>
                <w:rFonts w:ascii="Arial" w:eastAsia="Times New Roman" w:hAnsi="Arial" w:cs="Arial"/>
                <w:b/>
                <w:bCs/>
                <w:lang w:eastAsia="en-GB"/>
              </w:rPr>
            </w:pPr>
            <w:r w:rsidRPr="004B5D3F">
              <w:rPr>
                <w:rFonts w:ascii="Arial" w:eastAsia="Times New Roman" w:hAnsi="Arial" w:cs="Arial"/>
                <w:lang w:eastAsia="en-GB"/>
              </w:rPr>
              <w:t>F</w:t>
            </w:r>
            <w:r w:rsidR="006075CF" w:rsidRPr="004B5D3F">
              <w:rPr>
                <w:rFonts w:ascii="Arial" w:eastAsia="Times New Roman" w:hAnsi="Arial" w:cs="Arial"/>
                <w:lang w:eastAsia="en-GB"/>
              </w:rPr>
              <w:t xml:space="preserve">or </w:t>
            </w:r>
            <w:r w:rsidRPr="004B5D3F">
              <w:rPr>
                <w:rFonts w:ascii="Arial" w:eastAsia="Times New Roman" w:hAnsi="Arial" w:cs="Arial"/>
                <w:lang w:eastAsia="en-GB"/>
              </w:rPr>
              <w:t>3 h</w:t>
            </w:r>
            <w:r w:rsidR="006075CF" w:rsidRPr="004B5D3F">
              <w:rPr>
                <w:rFonts w:ascii="Arial" w:eastAsia="Times New Roman" w:hAnsi="Arial" w:cs="Arial"/>
                <w:lang w:eastAsia="en-GB"/>
              </w:rPr>
              <w:t xml:space="preserve">otspot </w:t>
            </w:r>
            <w:r w:rsidRPr="004B5D3F">
              <w:rPr>
                <w:rFonts w:ascii="Arial" w:eastAsia="Times New Roman" w:hAnsi="Arial" w:cs="Arial"/>
                <w:lang w:eastAsia="en-GB"/>
              </w:rPr>
              <w:t xml:space="preserve">sites </w:t>
            </w:r>
            <w:r w:rsidR="006075CF" w:rsidRPr="004B5D3F">
              <w:rPr>
                <w:rFonts w:ascii="Arial" w:eastAsia="Times New Roman" w:hAnsi="Arial" w:cs="Arial"/>
                <w:lang w:eastAsia="en-GB"/>
              </w:rPr>
              <w:t xml:space="preserve">(H) and </w:t>
            </w:r>
            <w:r w:rsidRPr="004B5D3F">
              <w:rPr>
                <w:rFonts w:ascii="Arial" w:eastAsia="Times New Roman" w:hAnsi="Arial" w:cs="Arial"/>
                <w:lang w:eastAsia="en-GB"/>
              </w:rPr>
              <w:t>3 r</w:t>
            </w:r>
            <w:r w:rsidR="006075CF" w:rsidRPr="004B5D3F">
              <w:rPr>
                <w:rFonts w:ascii="Arial" w:eastAsia="Times New Roman" w:hAnsi="Arial" w:cs="Arial"/>
                <w:lang w:eastAsia="en-GB"/>
              </w:rPr>
              <w:t>efugia</w:t>
            </w:r>
            <w:r w:rsidRPr="004B5D3F">
              <w:rPr>
                <w:rFonts w:ascii="Arial" w:eastAsia="Times New Roman" w:hAnsi="Arial" w:cs="Arial"/>
                <w:lang w:eastAsia="en-GB"/>
              </w:rPr>
              <w:t xml:space="preserve"> sites</w:t>
            </w:r>
            <w:r w:rsidR="006075CF" w:rsidRPr="004B5D3F">
              <w:rPr>
                <w:rFonts w:ascii="Arial" w:eastAsia="Times New Roman" w:hAnsi="Arial" w:cs="Arial"/>
                <w:lang w:eastAsia="en-GB"/>
              </w:rPr>
              <w:t xml:space="preserve"> (R) </w:t>
            </w:r>
            <w:r w:rsidRPr="004B5D3F">
              <w:rPr>
                <w:rFonts w:ascii="Arial" w:eastAsia="Times New Roman" w:hAnsi="Arial" w:cs="Arial"/>
                <w:lang w:eastAsia="en-GB"/>
              </w:rPr>
              <w:t>in decimal degrees</w:t>
            </w:r>
          </w:p>
          <w:p w14:paraId="123BCB7E" w14:textId="418DBE10" w:rsidR="00251642" w:rsidRPr="004B5D3F" w:rsidRDefault="001035BE" w:rsidP="00481391">
            <w:pPr>
              <w:spacing w:after="0" w:line="276" w:lineRule="auto"/>
              <w:jc w:val="both"/>
              <w:textAlignment w:val="baseline"/>
              <w:rPr>
                <w:rFonts w:ascii="Arial" w:eastAsia="Times New Roman" w:hAnsi="Arial" w:cs="Arial"/>
                <w:lang w:eastAsia="en-GB"/>
              </w:rPr>
            </w:pPr>
            <w:r w:rsidRPr="004B5D3F">
              <w:rPr>
                <w:rFonts w:ascii="Arial" w:eastAsia="Times New Roman" w:hAnsi="Arial" w:cs="Arial"/>
                <w:u w:val="single"/>
                <w:lang w:eastAsia="en-GB"/>
              </w:rPr>
              <w:t>R1:</w:t>
            </w:r>
            <w:r w:rsidRPr="004B5D3F">
              <w:rPr>
                <w:rFonts w:ascii="Arial" w:eastAsia="Times New Roman" w:hAnsi="Arial" w:cs="Arial"/>
                <w:lang w:eastAsia="en-GB"/>
              </w:rPr>
              <w:t xml:space="preserve"> </w:t>
            </w:r>
            <w:r w:rsidR="00251642" w:rsidRPr="004B5D3F">
              <w:rPr>
                <w:rFonts w:ascii="Arial" w:eastAsia="Times New Roman" w:hAnsi="Arial" w:cs="Arial"/>
                <w:lang w:eastAsia="en-GB"/>
              </w:rPr>
              <w:t>7.96</w:t>
            </w:r>
            <w:r w:rsidR="00F74C87" w:rsidRPr="004B5D3F">
              <w:rPr>
                <w:rFonts w:ascii="Arial" w:eastAsia="Times New Roman" w:hAnsi="Arial" w:cs="Arial"/>
                <w:lang w:eastAsia="en-GB"/>
              </w:rPr>
              <w:t>5</w:t>
            </w:r>
            <w:r w:rsidR="00251642" w:rsidRPr="004B5D3F">
              <w:rPr>
                <w:rFonts w:ascii="Arial" w:eastAsia="Times New Roman" w:hAnsi="Arial" w:cs="Arial"/>
                <w:lang w:eastAsia="en-GB"/>
              </w:rPr>
              <w:t>, 134.625</w:t>
            </w:r>
            <w:r w:rsidR="003F5E5B" w:rsidRPr="004B5D3F">
              <w:rPr>
                <w:rFonts w:ascii="Arial" w:eastAsia="Times New Roman" w:hAnsi="Arial" w:cs="Arial"/>
                <w:lang w:eastAsia="en-GB"/>
              </w:rPr>
              <w:t xml:space="preserve">; </w:t>
            </w:r>
            <w:r w:rsidRPr="004B5D3F">
              <w:rPr>
                <w:rFonts w:ascii="Arial" w:eastAsia="Times New Roman" w:hAnsi="Arial" w:cs="Arial"/>
                <w:u w:val="single"/>
                <w:lang w:eastAsia="en-GB"/>
              </w:rPr>
              <w:t>R</w:t>
            </w:r>
            <w:r w:rsidR="00A01117" w:rsidRPr="004B5D3F">
              <w:rPr>
                <w:rFonts w:ascii="Arial" w:eastAsia="Times New Roman" w:hAnsi="Arial" w:cs="Arial"/>
                <w:u w:val="single"/>
                <w:lang w:eastAsia="en-GB"/>
              </w:rPr>
              <w:t>2</w:t>
            </w:r>
            <w:r w:rsidRPr="004B5D3F">
              <w:rPr>
                <w:rFonts w:ascii="Arial" w:eastAsia="Times New Roman" w:hAnsi="Arial" w:cs="Arial"/>
                <w:u w:val="single"/>
                <w:lang w:eastAsia="en-GB"/>
              </w:rPr>
              <w:t>:</w:t>
            </w:r>
            <w:r w:rsidRPr="004B5D3F">
              <w:rPr>
                <w:rFonts w:ascii="Arial" w:eastAsia="Times New Roman" w:hAnsi="Arial" w:cs="Arial"/>
                <w:lang w:eastAsia="en-GB"/>
              </w:rPr>
              <w:t xml:space="preserve"> </w:t>
            </w:r>
            <w:r w:rsidR="00251642" w:rsidRPr="004B5D3F">
              <w:rPr>
                <w:rFonts w:ascii="Arial" w:eastAsia="Times New Roman" w:hAnsi="Arial" w:cs="Arial"/>
                <w:lang w:eastAsia="en-GB"/>
              </w:rPr>
              <w:t>7.989, 134.659</w:t>
            </w:r>
            <w:r w:rsidR="003F5E5B" w:rsidRPr="004B5D3F">
              <w:rPr>
                <w:rFonts w:ascii="Arial" w:eastAsia="Times New Roman" w:hAnsi="Arial" w:cs="Arial"/>
                <w:lang w:eastAsia="en-GB"/>
              </w:rPr>
              <w:t xml:space="preserve">; </w:t>
            </w:r>
            <w:r w:rsidR="00A01117" w:rsidRPr="004B5D3F">
              <w:rPr>
                <w:rFonts w:ascii="Arial" w:eastAsia="Times New Roman" w:hAnsi="Arial" w:cs="Arial"/>
                <w:u w:val="single"/>
                <w:lang w:eastAsia="en-GB"/>
              </w:rPr>
              <w:t>R3</w:t>
            </w:r>
            <w:r w:rsidRPr="004B5D3F">
              <w:rPr>
                <w:rFonts w:ascii="Arial" w:eastAsia="Times New Roman" w:hAnsi="Arial" w:cs="Arial"/>
                <w:u w:val="single"/>
                <w:lang w:eastAsia="en-GB"/>
              </w:rPr>
              <w:t>:</w:t>
            </w:r>
            <w:r w:rsidRPr="004B5D3F">
              <w:rPr>
                <w:rFonts w:ascii="Arial" w:eastAsia="Times New Roman" w:hAnsi="Arial" w:cs="Arial"/>
                <w:lang w:eastAsia="en-GB"/>
              </w:rPr>
              <w:t xml:space="preserve"> </w:t>
            </w:r>
            <w:r w:rsidR="00251642" w:rsidRPr="004B5D3F">
              <w:rPr>
                <w:rFonts w:ascii="Arial" w:eastAsia="Times New Roman" w:hAnsi="Arial" w:cs="Arial"/>
                <w:lang w:eastAsia="en-GB"/>
              </w:rPr>
              <w:t>7.82</w:t>
            </w:r>
            <w:r w:rsidR="00F74C87" w:rsidRPr="004B5D3F">
              <w:rPr>
                <w:rFonts w:ascii="Arial" w:eastAsia="Times New Roman" w:hAnsi="Arial" w:cs="Arial"/>
                <w:lang w:eastAsia="en-GB"/>
              </w:rPr>
              <w:t>6</w:t>
            </w:r>
            <w:r w:rsidR="00251642" w:rsidRPr="004B5D3F">
              <w:rPr>
                <w:rFonts w:ascii="Arial" w:eastAsia="Times New Roman" w:hAnsi="Arial" w:cs="Arial"/>
                <w:lang w:eastAsia="en-GB"/>
              </w:rPr>
              <w:t>, 134.6</w:t>
            </w:r>
            <w:r w:rsidR="003F5E5B" w:rsidRPr="004B5D3F">
              <w:rPr>
                <w:rFonts w:ascii="Arial" w:eastAsia="Times New Roman" w:hAnsi="Arial" w:cs="Arial"/>
                <w:lang w:eastAsia="en-GB"/>
              </w:rPr>
              <w:t>30</w:t>
            </w:r>
          </w:p>
          <w:p w14:paraId="674350A8" w14:textId="59B4E36F" w:rsidR="00A01117" w:rsidRPr="004B5D3F" w:rsidRDefault="001035BE" w:rsidP="00481391">
            <w:pPr>
              <w:spacing w:after="0" w:line="276" w:lineRule="auto"/>
              <w:jc w:val="both"/>
              <w:textAlignment w:val="baseline"/>
              <w:rPr>
                <w:rFonts w:ascii="Arial" w:eastAsia="Times New Roman" w:hAnsi="Arial" w:cs="Arial"/>
                <w:lang w:eastAsia="en-GB"/>
              </w:rPr>
            </w:pPr>
            <w:r w:rsidRPr="004B5D3F">
              <w:rPr>
                <w:rFonts w:ascii="Arial" w:eastAsia="Times New Roman" w:hAnsi="Arial" w:cs="Arial"/>
                <w:u w:val="single"/>
                <w:lang w:eastAsia="en-GB"/>
              </w:rPr>
              <w:t>H1:</w:t>
            </w:r>
            <w:r w:rsidRPr="004B5D3F">
              <w:rPr>
                <w:rFonts w:ascii="Arial" w:eastAsia="Times New Roman" w:hAnsi="Arial" w:cs="Arial"/>
                <w:lang w:eastAsia="en-GB"/>
              </w:rPr>
              <w:t xml:space="preserve"> </w:t>
            </w:r>
            <w:r w:rsidR="00251642" w:rsidRPr="004B5D3F">
              <w:rPr>
                <w:rFonts w:ascii="Arial" w:eastAsia="Times New Roman" w:hAnsi="Arial" w:cs="Arial"/>
                <w:lang w:eastAsia="en-GB"/>
              </w:rPr>
              <w:t>7.374, 134.27</w:t>
            </w:r>
            <w:r w:rsidR="003F5E5B" w:rsidRPr="004B5D3F">
              <w:rPr>
                <w:rFonts w:ascii="Arial" w:eastAsia="Times New Roman" w:hAnsi="Arial" w:cs="Arial"/>
                <w:lang w:eastAsia="en-GB"/>
              </w:rPr>
              <w:t xml:space="preserve">9; </w:t>
            </w:r>
            <w:r w:rsidRPr="004B5D3F">
              <w:rPr>
                <w:rFonts w:ascii="Arial" w:eastAsia="Times New Roman" w:hAnsi="Arial" w:cs="Arial"/>
                <w:u w:val="single"/>
                <w:lang w:eastAsia="en-GB"/>
              </w:rPr>
              <w:t>H</w:t>
            </w:r>
            <w:r w:rsidR="00A01117" w:rsidRPr="004B5D3F">
              <w:rPr>
                <w:rFonts w:ascii="Arial" w:eastAsia="Times New Roman" w:hAnsi="Arial" w:cs="Arial"/>
                <w:u w:val="single"/>
                <w:lang w:eastAsia="en-GB"/>
              </w:rPr>
              <w:t>2</w:t>
            </w:r>
            <w:r w:rsidRPr="004B5D3F">
              <w:rPr>
                <w:rFonts w:ascii="Arial" w:eastAsia="Times New Roman" w:hAnsi="Arial" w:cs="Arial"/>
                <w:u w:val="single"/>
                <w:lang w:eastAsia="en-GB"/>
              </w:rPr>
              <w:t>:</w:t>
            </w:r>
            <w:r w:rsidRPr="004B5D3F">
              <w:rPr>
                <w:rFonts w:ascii="Arial" w:eastAsia="Times New Roman" w:hAnsi="Arial" w:cs="Arial"/>
                <w:lang w:eastAsia="en-GB"/>
              </w:rPr>
              <w:t xml:space="preserve"> </w:t>
            </w:r>
            <w:r w:rsidR="00251642" w:rsidRPr="004B5D3F">
              <w:rPr>
                <w:rFonts w:ascii="Arial" w:eastAsia="Times New Roman" w:hAnsi="Arial" w:cs="Arial"/>
                <w:lang w:eastAsia="en-GB"/>
              </w:rPr>
              <w:t>7.4</w:t>
            </w:r>
            <w:r w:rsidR="00F74C87" w:rsidRPr="004B5D3F">
              <w:rPr>
                <w:rFonts w:ascii="Arial" w:eastAsia="Times New Roman" w:hAnsi="Arial" w:cs="Arial"/>
                <w:lang w:eastAsia="en-GB"/>
              </w:rPr>
              <w:t>10</w:t>
            </w:r>
            <w:r w:rsidR="00251642" w:rsidRPr="004B5D3F">
              <w:rPr>
                <w:rFonts w:ascii="Arial" w:eastAsia="Times New Roman" w:hAnsi="Arial" w:cs="Arial"/>
                <w:lang w:eastAsia="en-GB"/>
              </w:rPr>
              <w:t>, 134.330</w:t>
            </w:r>
            <w:r w:rsidR="003F5E5B" w:rsidRPr="004B5D3F">
              <w:rPr>
                <w:rFonts w:ascii="Arial" w:eastAsia="Times New Roman" w:hAnsi="Arial" w:cs="Arial"/>
                <w:lang w:eastAsia="en-GB"/>
              </w:rPr>
              <w:t xml:space="preserve">; </w:t>
            </w:r>
            <w:r w:rsidR="00A01117" w:rsidRPr="004B5D3F">
              <w:rPr>
                <w:rFonts w:ascii="Arial" w:eastAsia="Times New Roman" w:hAnsi="Arial" w:cs="Arial"/>
                <w:u w:val="single"/>
                <w:lang w:eastAsia="en-GB"/>
              </w:rPr>
              <w:t>H3:</w:t>
            </w:r>
            <w:r w:rsidR="00A01117" w:rsidRPr="004B5D3F">
              <w:rPr>
                <w:rFonts w:ascii="Arial" w:eastAsia="Times New Roman" w:hAnsi="Arial" w:cs="Arial"/>
                <w:lang w:eastAsia="en-GB"/>
              </w:rPr>
              <w:t xml:space="preserve"> 7.290, 134.241</w:t>
            </w:r>
          </w:p>
        </w:tc>
      </w:tr>
      <w:tr w:rsidR="00B12E62" w:rsidRPr="004B5D3F" w14:paraId="04325431" w14:textId="77777777" w:rsidTr="006075CF">
        <w:tc>
          <w:tcPr>
            <w:tcW w:w="1693" w:type="dxa"/>
            <w:vMerge/>
            <w:shd w:val="clear" w:color="auto" w:fill="auto"/>
            <w:vAlign w:val="center"/>
            <w:hideMark/>
          </w:tcPr>
          <w:p w14:paraId="155B9D33" w14:textId="77777777" w:rsidR="00B12E62" w:rsidRPr="004B5D3F" w:rsidRDefault="00B12E62" w:rsidP="006075CF">
            <w:pPr>
              <w:spacing w:after="0" w:line="276" w:lineRule="auto"/>
              <w:jc w:val="center"/>
              <w:rPr>
                <w:rFonts w:ascii="Arial" w:eastAsia="Times New Roman" w:hAnsi="Arial" w:cs="Arial"/>
                <w:lang w:eastAsia="en-GB"/>
              </w:rPr>
            </w:pPr>
          </w:p>
        </w:tc>
        <w:tc>
          <w:tcPr>
            <w:tcW w:w="7217" w:type="dxa"/>
            <w:tcBorders>
              <w:top w:val="single" w:sz="4" w:space="0" w:color="000000"/>
              <w:bottom w:val="single" w:sz="4" w:space="0" w:color="000000"/>
            </w:tcBorders>
            <w:shd w:val="clear" w:color="auto" w:fill="auto"/>
            <w:hideMark/>
          </w:tcPr>
          <w:p w14:paraId="76AA7408" w14:textId="4F3FDB05" w:rsidR="00B12E62" w:rsidRPr="004B5D3F" w:rsidRDefault="00B12E62" w:rsidP="00481391">
            <w:pPr>
              <w:spacing w:after="0" w:line="276" w:lineRule="auto"/>
              <w:jc w:val="both"/>
              <w:textAlignment w:val="baseline"/>
              <w:rPr>
                <w:rFonts w:ascii="Arial" w:eastAsia="Times New Roman" w:hAnsi="Arial" w:cs="Arial"/>
                <w:lang w:eastAsia="en-GB"/>
              </w:rPr>
            </w:pPr>
            <w:r w:rsidRPr="004B5D3F">
              <w:rPr>
                <w:rFonts w:ascii="Arial" w:eastAsia="Times New Roman" w:hAnsi="Arial" w:cs="Arial"/>
                <w:b/>
                <w:bCs/>
                <w:lang w:eastAsia="en-GB"/>
              </w:rPr>
              <w:t>Collection depth:</w:t>
            </w:r>
            <w:r w:rsidRPr="004B5D3F">
              <w:rPr>
                <w:rFonts w:ascii="Arial" w:eastAsia="Times New Roman" w:hAnsi="Arial" w:cs="Arial"/>
                <w:lang w:eastAsia="en-GB"/>
              </w:rPr>
              <w:t xml:space="preserve"> between </w:t>
            </w:r>
            <w:r w:rsidR="005E5149" w:rsidRPr="004B5D3F">
              <w:rPr>
                <w:rFonts w:ascii="Arial" w:eastAsia="Times New Roman" w:hAnsi="Arial" w:cs="Arial"/>
                <w:lang w:eastAsia="en-GB"/>
              </w:rPr>
              <w:t>1</w:t>
            </w:r>
            <w:r w:rsidRPr="004B5D3F">
              <w:rPr>
                <w:rFonts w:ascii="Arial" w:eastAsia="Times New Roman" w:hAnsi="Arial" w:cs="Arial"/>
                <w:lang w:eastAsia="en-GB"/>
              </w:rPr>
              <w:t xml:space="preserve"> and </w:t>
            </w:r>
            <w:r w:rsidR="005E5149" w:rsidRPr="004B5D3F">
              <w:rPr>
                <w:rFonts w:ascii="Arial" w:eastAsia="Times New Roman" w:hAnsi="Arial" w:cs="Arial"/>
                <w:lang w:eastAsia="en-GB"/>
              </w:rPr>
              <w:t>5</w:t>
            </w:r>
            <w:r w:rsidRPr="004B5D3F">
              <w:rPr>
                <w:rFonts w:ascii="Arial" w:eastAsia="Times New Roman" w:hAnsi="Arial" w:cs="Arial"/>
                <w:lang w:eastAsia="en-GB"/>
              </w:rPr>
              <w:t xml:space="preserve"> m depth </w:t>
            </w:r>
          </w:p>
        </w:tc>
      </w:tr>
      <w:tr w:rsidR="00B12E62" w:rsidRPr="004B5D3F" w14:paraId="5AAA973D" w14:textId="77777777" w:rsidTr="006075CF">
        <w:tc>
          <w:tcPr>
            <w:tcW w:w="1693" w:type="dxa"/>
            <w:vMerge/>
            <w:shd w:val="clear" w:color="auto" w:fill="auto"/>
            <w:vAlign w:val="center"/>
            <w:hideMark/>
          </w:tcPr>
          <w:p w14:paraId="19D483E4" w14:textId="77777777" w:rsidR="00B12E62" w:rsidRPr="004B5D3F" w:rsidRDefault="00B12E62" w:rsidP="006075CF">
            <w:pPr>
              <w:spacing w:after="0" w:line="276" w:lineRule="auto"/>
              <w:jc w:val="center"/>
              <w:rPr>
                <w:rFonts w:ascii="Arial" w:eastAsia="Times New Roman" w:hAnsi="Arial" w:cs="Arial"/>
                <w:lang w:eastAsia="en-GB"/>
              </w:rPr>
            </w:pPr>
          </w:p>
        </w:tc>
        <w:tc>
          <w:tcPr>
            <w:tcW w:w="7217" w:type="dxa"/>
            <w:tcBorders>
              <w:top w:val="single" w:sz="4" w:space="0" w:color="000000"/>
              <w:bottom w:val="single" w:sz="4" w:space="0" w:color="000000"/>
            </w:tcBorders>
            <w:shd w:val="clear" w:color="auto" w:fill="auto"/>
            <w:hideMark/>
          </w:tcPr>
          <w:p w14:paraId="08D47C20" w14:textId="401C2654" w:rsidR="00B12E62" w:rsidRPr="004B5D3F" w:rsidRDefault="00B12E62" w:rsidP="00481391">
            <w:pPr>
              <w:spacing w:after="0" w:line="276" w:lineRule="auto"/>
              <w:jc w:val="both"/>
              <w:textAlignment w:val="baseline"/>
              <w:rPr>
                <w:rFonts w:ascii="Arial" w:eastAsia="Times New Roman" w:hAnsi="Arial" w:cs="Arial"/>
                <w:lang w:eastAsia="en-GB"/>
              </w:rPr>
            </w:pPr>
            <w:r w:rsidRPr="004B5D3F">
              <w:rPr>
                <w:rFonts w:ascii="Arial" w:eastAsia="Times New Roman" w:hAnsi="Arial" w:cs="Arial"/>
                <w:b/>
                <w:bCs/>
                <w:lang w:eastAsia="en-GB"/>
              </w:rPr>
              <w:t>Collection dates:</w:t>
            </w:r>
            <w:r w:rsidRPr="004B5D3F">
              <w:rPr>
                <w:rFonts w:ascii="Arial" w:eastAsia="Times New Roman" w:hAnsi="Arial" w:cs="Arial"/>
                <w:lang w:eastAsia="en-GB"/>
              </w:rPr>
              <w:t xml:space="preserve"> </w:t>
            </w:r>
            <w:r w:rsidR="00A01C9C" w:rsidRPr="004B5D3F">
              <w:rPr>
                <w:rFonts w:ascii="Arial" w:eastAsia="Times New Roman" w:hAnsi="Arial" w:cs="Arial"/>
                <w:lang w:eastAsia="en-GB"/>
              </w:rPr>
              <w:t>April 3</w:t>
            </w:r>
            <w:r w:rsidR="00A01C9C" w:rsidRPr="004B5D3F">
              <w:rPr>
                <w:rFonts w:ascii="Arial" w:eastAsia="Times New Roman" w:hAnsi="Arial" w:cs="Arial"/>
                <w:vertAlign w:val="superscript"/>
                <w:lang w:eastAsia="en-GB"/>
              </w:rPr>
              <w:t>rd</w:t>
            </w:r>
            <w:r w:rsidR="00A01C9C" w:rsidRPr="004B5D3F">
              <w:rPr>
                <w:rFonts w:ascii="Arial" w:eastAsia="Times New Roman" w:hAnsi="Arial" w:cs="Arial"/>
                <w:lang w:eastAsia="en-GB"/>
              </w:rPr>
              <w:t xml:space="preserve"> </w:t>
            </w:r>
            <w:r w:rsidR="00944A0A" w:rsidRPr="004B5D3F">
              <w:rPr>
                <w:rFonts w:ascii="Arial" w:eastAsia="Times New Roman" w:hAnsi="Arial" w:cs="Arial"/>
                <w:lang w:eastAsia="en-GB"/>
              </w:rPr>
              <w:t xml:space="preserve">– </w:t>
            </w:r>
            <w:r w:rsidR="00A01C9C" w:rsidRPr="004B5D3F">
              <w:rPr>
                <w:rFonts w:ascii="Arial" w:eastAsia="Times New Roman" w:hAnsi="Arial" w:cs="Arial"/>
                <w:lang w:eastAsia="en-GB"/>
              </w:rPr>
              <w:t>April 5</w:t>
            </w:r>
            <w:r w:rsidR="00A01C9C" w:rsidRPr="004B5D3F">
              <w:rPr>
                <w:rFonts w:ascii="Arial" w:eastAsia="Times New Roman" w:hAnsi="Arial" w:cs="Arial"/>
                <w:vertAlign w:val="superscript"/>
                <w:lang w:eastAsia="en-GB"/>
              </w:rPr>
              <w:t>th</w:t>
            </w:r>
            <w:r w:rsidR="00A01C9C" w:rsidRPr="004B5D3F">
              <w:rPr>
                <w:rFonts w:ascii="Arial" w:eastAsia="Times New Roman" w:hAnsi="Arial" w:cs="Arial"/>
                <w:lang w:eastAsia="en-GB"/>
              </w:rPr>
              <w:t xml:space="preserve"> 2022</w:t>
            </w:r>
          </w:p>
        </w:tc>
      </w:tr>
      <w:tr w:rsidR="00B12E62" w:rsidRPr="004B5D3F" w14:paraId="4CE703F5" w14:textId="77777777" w:rsidTr="006075CF">
        <w:tc>
          <w:tcPr>
            <w:tcW w:w="1693" w:type="dxa"/>
            <w:vMerge/>
            <w:shd w:val="clear" w:color="auto" w:fill="auto"/>
            <w:vAlign w:val="center"/>
            <w:hideMark/>
          </w:tcPr>
          <w:p w14:paraId="5D78E12A" w14:textId="77777777" w:rsidR="00B12E62" w:rsidRPr="004B5D3F" w:rsidRDefault="00B12E62" w:rsidP="006075CF">
            <w:pPr>
              <w:spacing w:after="0" w:line="276" w:lineRule="auto"/>
              <w:jc w:val="center"/>
              <w:rPr>
                <w:rFonts w:ascii="Arial" w:eastAsia="Times New Roman" w:hAnsi="Arial" w:cs="Arial"/>
                <w:lang w:eastAsia="en-GB"/>
              </w:rPr>
            </w:pPr>
          </w:p>
        </w:tc>
        <w:tc>
          <w:tcPr>
            <w:tcW w:w="7217" w:type="dxa"/>
            <w:tcBorders>
              <w:top w:val="single" w:sz="4" w:space="0" w:color="000000"/>
              <w:bottom w:val="single" w:sz="4" w:space="0" w:color="000000"/>
            </w:tcBorders>
            <w:shd w:val="clear" w:color="auto" w:fill="auto"/>
            <w:hideMark/>
          </w:tcPr>
          <w:p w14:paraId="0162F894" w14:textId="77777777" w:rsidR="00B12E62" w:rsidRPr="004B5D3F" w:rsidRDefault="00B12E62" w:rsidP="00481391">
            <w:pPr>
              <w:spacing w:after="0" w:line="276" w:lineRule="auto"/>
              <w:jc w:val="both"/>
              <w:textAlignment w:val="baseline"/>
              <w:rPr>
                <w:rFonts w:ascii="Arial" w:eastAsia="Times New Roman" w:hAnsi="Arial" w:cs="Arial"/>
                <w:lang w:eastAsia="en-GB"/>
              </w:rPr>
            </w:pPr>
            <w:r w:rsidRPr="004B5D3F">
              <w:rPr>
                <w:rFonts w:ascii="Arial" w:eastAsia="Times New Roman" w:hAnsi="Arial" w:cs="Arial"/>
                <w:b/>
                <w:bCs/>
                <w:lang w:eastAsia="en-GB"/>
              </w:rPr>
              <w:t>Coral species:</w:t>
            </w:r>
            <w:r w:rsidRPr="004B5D3F">
              <w:rPr>
                <w:rFonts w:ascii="Arial" w:eastAsia="Times New Roman" w:hAnsi="Arial" w:cs="Arial"/>
                <w:lang w:eastAsia="en-GB"/>
              </w:rPr>
              <w:t xml:space="preserve"> </w:t>
            </w:r>
            <w:r w:rsidRPr="004B5D3F">
              <w:rPr>
                <w:rFonts w:ascii="Arial" w:eastAsia="Times New Roman" w:hAnsi="Arial" w:cs="Arial"/>
                <w:i/>
                <w:iCs/>
                <w:lang w:eastAsia="en-GB"/>
              </w:rPr>
              <w:t>Acropora digitifera</w:t>
            </w:r>
            <w:r w:rsidRPr="004B5D3F">
              <w:rPr>
                <w:rFonts w:ascii="Arial" w:eastAsia="Times New Roman" w:hAnsi="Arial" w:cs="Arial"/>
                <w:lang w:eastAsia="en-GB"/>
              </w:rPr>
              <w:t> </w:t>
            </w:r>
          </w:p>
        </w:tc>
      </w:tr>
      <w:tr w:rsidR="00B12E62" w:rsidRPr="004B5D3F" w14:paraId="78DB2304" w14:textId="77777777" w:rsidTr="006075CF">
        <w:tc>
          <w:tcPr>
            <w:tcW w:w="1693" w:type="dxa"/>
            <w:vMerge/>
            <w:shd w:val="clear" w:color="auto" w:fill="auto"/>
            <w:vAlign w:val="center"/>
            <w:hideMark/>
          </w:tcPr>
          <w:p w14:paraId="558F9EB4" w14:textId="77777777" w:rsidR="00B12E62" w:rsidRPr="004B5D3F" w:rsidRDefault="00B12E62" w:rsidP="006075CF">
            <w:pPr>
              <w:spacing w:after="0" w:line="276" w:lineRule="auto"/>
              <w:jc w:val="center"/>
              <w:rPr>
                <w:rFonts w:ascii="Arial" w:eastAsia="Times New Roman" w:hAnsi="Arial" w:cs="Arial"/>
                <w:lang w:eastAsia="en-GB"/>
              </w:rPr>
            </w:pPr>
          </w:p>
        </w:tc>
        <w:tc>
          <w:tcPr>
            <w:tcW w:w="7217" w:type="dxa"/>
            <w:tcBorders>
              <w:top w:val="single" w:sz="4" w:space="0" w:color="000000"/>
              <w:bottom w:val="single" w:sz="4" w:space="0" w:color="000000"/>
            </w:tcBorders>
            <w:shd w:val="clear" w:color="auto" w:fill="auto"/>
            <w:hideMark/>
          </w:tcPr>
          <w:p w14:paraId="01C83663" w14:textId="77777777" w:rsidR="00B12E62" w:rsidRPr="004B5D3F" w:rsidRDefault="00B12E62" w:rsidP="00481391">
            <w:pPr>
              <w:spacing w:after="0" w:line="276" w:lineRule="auto"/>
              <w:jc w:val="both"/>
              <w:textAlignment w:val="baseline"/>
              <w:rPr>
                <w:rFonts w:ascii="Arial" w:eastAsia="Times New Roman" w:hAnsi="Arial" w:cs="Arial"/>
                <w:lang w:eastAsia="en-GB"/>
              </w:rPr>
            </w:pPr>
            <w:r w:rsidRPr="004B5D3F">
              <w:rPr>
                <w:rFonts w:ascii="Arial" w:eastAsia="Times New Roman" w:hAnsi="Arial" w:cs="Arial"/>
                <w:b/>
                <w:bCs/>
                <w:lang w:eastAsia="en-GB"/>
              </w:rPr>
              <w:t xml:space="preserve">Coral morphology: </w:t>
            </w:r>
            <w:r w:rsidRPr="004B5D3F">
              <w:rPr>
                <w:rFonts w:ascii="Arial" w:eastAsia="Times New Roman" w:hAnsi="Arial" w:cs="Arial"/>
                <w:lang w:eastAsia="en-GB"/>
              </w:rPr>
              <w:t>corymbose </w:t>
            </w:r>
          </w:p>
        </w:tc>
      </w:tr>
      <w:tr w:rsidR="00B12E62" w:rsidRPr="004B5D3F" w14:paraId="78444523" w14:textId="77777777" w:rsidTr="006075CF">
        <w:tc>
          <w:tcPr>
            <w:tcW w:w="1693" w:type="dxa"/>
            <w:vMerge/>
            <w:shd w:val="clear" w:color="auto" w:fill="auto"/>
            <w:vAlign w:val="center"/>
            <w:hideMark/>
          </w:tcPr>
          <w:p w14:paraId="09DB535C" w14:textId="77777777" w:rsidR="00B12E62" w:rsidRPr="004B5D3F" w:rsidRDefault="00B12E62" w:rsidP="006075CF">
            <w:pPr>
              <w:spacing w:after="0" w:line="276" w:lineRule="auto"/>
              <w:jc w:val="center"/>
              <w:rPr>
                <w:rFonts w:ascii="Arial" w:eastAsia="Times New Roman" w:hAnsi="Arial" w:cs="Arial"/>
                <w:lang w:eastAsia="en-GB"/>
              </w:rPr>
            </w:pPr>
          </w:p>
        </w:tc>
        <w:tc>
          <w:tcPr>
            <w:tcW w:w="7217" w:type="dxa"/>
            <w:tcBorders>
              <w:top w:val="single" w:sz="4" w:space="0" w:color="000000"/>
              <w:bottom w:val="single" w:sz="4" w:space="0" w:color="000000"/>
            </w:tcBorders>
            <w:shd w:val="clear" w:color="auto" w:fill="auto"/>
            <w:hideMark/>
          </w:tcPr>
          <w:p w14:paraId="3E19A10D" w14:textId="2DF91F57" w:rsidR="00B12E62" w:rsidRPr="004B5D3F" w:rsidRDefault="00B12E62" w:rsidP="00481391">
            <w:pPr>
              <w:spacing w:after="0" w:line="276" w:lineRule="auto"/>
              <w:jc w:val="both"/>
              <w:textAlignment w:val="baseline"/>
              <w:rPr>
                <w:rFonts w:ascii="Arial" w:eastAsia="Times New Roman" w:hAnsi="Arial" w:cs="Arial"/>
                <w:lang w:eastAsia="en-GB"/>
              </w:rPr>
            </w:pPr>
            <w:r w:rsidRPr="004B5D3F">
              <w:rPr>
                <w:rFonts w:ascii="Arial" w:eastAsia="Times New Roman" w:hAnsi="Arial" w:cs="Arial"/>
                <w:b/>
                <w:bCs/>
                <w:lang w:eastAsia="en-GB"/>
              </w:rPr>
              <w:t>Symbiodinaceae for all colonies:</w:t>
            </w:r>
            <w:r w:rsidRPr="004B5D3F">
              <w:rPr>
                <w:rFonts w:ascii="Arial" w:eastAsia="Times New Roman" w:hAnsi="Arial" w:cs="Arial"/>
                <w:lang w:eastAsia="en-GB"/>
              </w:rPr>
              <w:t xml:space="preserve"> </w:t>
            </w:r>
            <w:r w:rsidR="00A01C9C" w:rsidRPr="004B5D3F">
              <w:rPr>
                <w:rFonts w:ascii="Arial" w:eastAsia="Times New Roman" w:hAnsi="Arial" w:cs="Arial"/>
                <w:lang w:eastAsia="en-GB"/>
              </w:rPr>
              <w:t>NA</w:t>
            </w:r>
          </w:p>
        </w:tc>
      </w:tr>
      <w:tr w:rsidR="00B12E62" w:rsidRPr="004B5D3F" w14:paraId="28178F66" w14:textId="77777777" w:rsidTr="006075CF">
        <w:tc>
          <w:tcPr>
            <w:tcW w:w="1693" w:type="dxa"/>
            <w:vMerge/>
            <w:tcBorders>
              <w:bottom w:val="single" w:sz="4" w:space="0" w:color="000000"/>
            </w:tcBorders>
            <w:shd w:val="clear" w:color="auto" w:fill="auto"/>
            <w:vAlign w:val="center"/>
            <w:hideMark/>
          </w:tcPr>
          <w:p w14:paraId="6E1D529D" w14:textId="77777777" w:rsidR="00B12E62" w:rsidRPr="004B5D3F" w:rsidRDefault="00B12E62" w:rsidP="006075CF">
            <w:pPr>
              <w:spacing w:after="0" w:line="276" w:lineRule="auto"/>
              <w:jc w:val="center"/>
              <w:rPr>
                <w:rFonts w:ascii="Arial" w:eastAsia="Times New Roman" w:hAnsi="Arial" w:cs="Arial"/>
                <w:lang w:eastAsia="en-GB"/>
              </w:rPr>
            </w:pPr>
          </w:p>
        </w:tc>
        <w:tc>
          <w:tcPr>
            <w:tcW w:w="7217" w:type="dxa"/>
            <w:tcBorders>
              <w:top w:val="single" w:sz="4" w:space="0" w:color="000000"/>
              <w:bottom w:val="single" w:sz="4" w:space="0" w:color="000000"/>
            </w:tcBorders>
            <w:shd w:val="clear" w:color="auto" w:fill="auto"/>
            <w:hideMark/>
          </w:tcPr>
          <w:p w14:paraId="75F73776" w14:textId="3439828C" w:rsidR="00B12E62" w:rsidRPr="004B5D3F" w:rsidRDefault="00B12E62" w:rsidP="00481391">
            <w:pPr>
              <w:spacing w:after="0" w:line="276" w:lineRule="auto"/>
              <w:jc w:val="both"/>
              <w:textAlignment w:val="baseline"/>
              <w:rPr>
                <w:rFonts w:ascii="Arial" w:eastAsia="Times New Roman" w:hAnsi="Arial" w:cs="Arial"/>
                <w:lang w:eastAsia="en-GB"/>
              </w:rPr>
            </w:pPr>
            <w:r w:rsidRPr="004B5D3F">
              <w:rPr>
                <w:rFonts w:ascii="Arial" w:eastAsia="Times New Roman" w:hAnsi="Arial" w:cs="Arial"/>
                <w:b/>
                <w:bCs/>
                <w:lang w:eastAsia="en-GB"/>
              </w:rPr>
              <w:t>Acclimation post collection prior to experiment:</w:t>
            </w:r>
            <w:r w:rsidRPr="004B5D3F">
              <w:rPr>
                <w:rFonts w:ascii="Arial" w:eastAsia="Times New Roman" w:hAnsi="Arial" w:cs="Arial"/>
                <w:lang w:eastAsia="en-GB"/>
              </w:rPr>
              <w:t xml:space="preserve"> 7</w:t>
            </w:r>
            <w:r w:rsidR="00944A0A" w:rsidRPr="004B5D3F">
              <w:rPr>
                <w:rFonts w:ascii="Arial" w:eastAsia="Times New Roman" w:hAnsi="Arial" w:cs="Arial"/>
                <w:lang w:eastAsia="en-GB"/>
              </w:rPr>
              <w:t xml:space="preserve"> – </w:t>
            </w:r>
            <w:r w:rsidRPr="004B5D3F">
              <w:rPr>
                <w:rFonts w:ascii="Arial" w:eastAsia="Times New Roman" w:hAnsi="Arial" w:cs="Arial"/>
                <w:lang w:eastAsia="en-GB"/>
              </w:rPr>
              <w:t>1</w:t>
            </w:r>
            <w:r w:rsidR="00CB354A" w:rsidRPr="004B5D3F">
              <w:rPr>
                <w:rFonts w:ascii="Arial" w:eastAsia="Times New Roman" w:hAnsi="Arial" w:cs="Arial"/>
                <w:lang w:eastAsia="en-GB"/>
              </w:rPr>
              <w:t>0</w:t>
            </w:r>
            <w:r w:rsidRPr="004B5D3F">
              <w:rPr>
                <w:rFonts w:ascii="Arial" w:eastAsia="Times New Roman" w:hAnsi="Arial" w:cs="Arial"/>
                <w:lang w:eastAsia="en-GB"/>
              </w:rPr>
              <w:t xml:space="preserve"> days </w:t>
            </w:r>
          </w:p>
        </w:tc>
      </w:tr>
      <w:tr w:rsidR="00B12E62" w:rsidRPr="004B5D3F" w14:paraId="787E7FA8" w14:textId="77777777" w:rsidTr="006075CF">
        <w:tc>
          <w:tcPr>
            <w:tcW w:w="1693" w:type="dxa"/>
            <w:vMerge w:val="restart"/>
            <w:tcBorders>
              <w:top w:val="single" w:sz="4" w:space="0" w:color="000000"/>
            </w:tcBorders>
            <w:shd w:val="clear" w:color="auto" w:fill="auto"/>
            <w:hideMark/>
          </w:tcPr>
          <w:p w14:paraId="2AE4F454" w14:textId="2F81E6EF" w:rsidR="00B12E62" w:rsidRPr="004B5D3F" w:rsidRDefault="00B12E62" w:rsidP="006075CF">
            <w:pPr>
              <w:spacing w:after="0" w:line="276" w:lineRule="auto"/>
              <w:jc w:val="center"/>
              <w:textAlignment w:val="baseline"/>
              <w:rPr>
                <w:rFonts w:ascii="Arial" w:eastAsia="Times New Roman" w:hAnsi="Arial" w:cs="Arial"/>
                <w:lang w:eastAsia="en-GB"/>
              </w:rPr>
            </w:pPr>
            <w:r w:rsidRPr="004B5D3F">
              <w:rPr>
                <w:rFonts w:ascii="Arial" w:eastAsia="Times New Roman" w:hAnsi="Arial" w:cs="Arial"/>
                <w:lang w:eastAsia="en-GB"/>
              </w:rPr>
              <w:t>Experimental design</w:t>
            </w:r>
          </w:p>
        </w:tc>
        <w:tc>
          <w:tcPr>
            <w:tcW w:w="7217" w:type="dxa"/>
            <w:tcBorders>
              <w:top w:val="single" w:sz="4" w:space="0" w:color="000000"/>
              <w:bottom w:val="single" w:sz="4" w:space="0" w:color="000000"/>
            </w:tcBorders>
            <w:shd w:val="clear" w:color="auto" w:fill="auto"/>
            <w:hideMark/>
          </w:tcPr>
          <w:p w14:paraId="2C7DFDCE" w14:textId="77777777" w:rsidR="00B12E62" w:rsidRPr="004B5D3F" w:rsidRDefault="00B12E62" w:rsidP="00481391">
            <w:pPr>
              <w:spacing w:after="0" w:line="276" w:lineRule="auto"/>
              <w:jc w:val="both"/>
              <w:textAlignment w:val="baseline"/>
              <w:rPr>
                <w:rFonts w:ascii="Arial" w:eastAsia="Times New Roman" w:hAnsi="Arial" w:cs="Arial"/>
                <w:lang w:eastAsia="en-GB"/>
              </w:rPr>
            </w:pPr>
            <w:r w:rsidRPr="004B5D3F">
              <w:rPr>
                <w:rFonts w:ascii="Arial" w:eastAsia="Times New Roman" w:hAnsi="Arial" w:cs="Arial"/>
                <w:b/>
                <w:bCs/>
                <w:lang w:eastAsia="en-GB"/>
              </w:rPr>
              <w:t>Name of location:</w:t>
            </w:r>
            <w:r w:rsidRPr="004B5D3F">
              <w:rPr>
                <w:rFonts w:ascii="Arial" w:eastAsia="Times New Roman" w:hAnsi="Arial" w:cs="Arial"/>
                <w:lang w:eastAsia="en-GB"/>
              </w:rPr>
              <w:t xml:space="preserve"> Palau International Coral Reef Center, Palau </w:t>
            </w:r>
          </w:p>
        </w:tc>
      </w:tr>
      <w:tr w:rsidR="00B12E62" w:rsidRPr="004B5D3F" w14:paraId="23364FED" w14:textId="77777777" w:rsidTr="006075CF">
        <w:tc>
          <w:tcPr>
            <w:tcW w:w="1693" w:type="dxa"/>
            <w:vMerge/>
            <w:shd w:val="clear" w:color="auto" w:fill="auto"/>
            <w:vAlign w:val="center"/>
            <w:hideMark/>
          </w:tcPr>
          <w:p w14:paraId="27F4363C" w14:textId="77777777" w:rsidR="00B12E62" w:rsidRPr="004B5D3F" w:rsidRDefault="00B12E62" w:rsidP="006075CF">
            <w:pPr>
              <w:spacing w:after="0" w:line="276" w:lineRule="auto"/>
              <w:jc w:val="center"/>
              <w:rPr>
                <w:rFonts w:ascii="Arial" w:eastAsia="Times New Roman" w:hAnsi="Arial" w:cs="Arial"/>
                <w:lang w:eastAsia="en-GB"/>
              </w:rPr>
            </w:pPr>
          </w:p>
        </w:tc>
        <w:tc>
          <w:tcPr>
            <w:tcW w:w="7217" w:type="dxa"/>
            <w:tcBorders>
              <w:top w:val="single" w:sz="4" w:space="0" w:color="000000"/>
              <w:bottom w:val="single" w:sz="4" w:space="0" w:color="000000"/>
            </w:tcBorders>
            <w:shd w:val="clear" w:color="auto" w:fill="auto"/>
            <w:hideMark/>
          </w:tcPr>
          <w:p w14:paraId="5ED16C58" w14:textId="7A7FA3CC" w:rsidR="00B12E62" w:rsidRPr="004B5D3F" w:rsidRDefault="00B12E62" w:rsidP="00481391">
            <w:pPr>
              <w:spacing w:after="0" w:line="276" w:lineRule="auto"/>
              <w:jc w:val="both"/>
              <w:textAlignment w:val="baseline"/>
              <w:rPr>
                <w:rFonts w:ascii="Arial" w:eastAsia="Times New Roman" w:hAnsi="Arial" w:cs="Arial"/>
                <w:lang w:eastAsia="en-GB"/>
              </w:rPr>
            </w:pPr>
            <w:r w:rsidRPr="004B5D3F">
              <w:rPr>
                <w:rFonts w:ascii="Arial" w:eastAsia="Times New Roman" w:hAnsi="Arial" w:cs="Arial"/>
                <w:b/>
                <w:bCs/>
                <w:lang w:eastAsia="en-GB"/>
              </w:rPr>
              <w:t>Bleaching stress temperature period:</w:t>
            </w:r>
            <w:r w:rsidRPr="004B5D3F">
              <w:rPr>
                <w:rFonts w:ascii="Arial" w:eastAsia="Times New Roman" w:hAnsi="Arial" w:cs="Arial"/>
                <w:lang w:eastAsia="en-GB"/>
              </w:rPr>
              <w:t xml:space="preserve"> </w:t>
            </w:r>
            <w:r w:rsidR="00944A0A" w:rsidRPr="004B5D3F">
              <w:rPr>
                <w:rFonts w:ascii="Arial" w:eastAsia="Times New Roman" w:hAnsi="Arial" w:cs="Arial"/>
                <w:lang w:eastAsia="en-GB"/>
              </w:rPr>
              <w:t>April 1</w:t>
            </w:r>
            <w:r w:rsidR="005774AE" w:rsidRPr="004B5D3F">
              <w:rPr>
                <w:rFonts w:ascii="Arial" w:eastAsia="Times New Roman" w:hAnsi="Arial" w:cs="Arial"/>
                <w:lang w:eastAsia="en-GB"/>
              </w:rPr>
              <w:t>3</w:t>
            </w:r>
            <w:r w:rsidR="00944A0A" w:rsidRPr="004B5D3F">
              <w:rPr>
                <w:rFonts w:ascii="Arial" w:eastAsia="Times New Roman" w:hAnsi="Arial" w:cs="Arial"/>
                <w:vertAlign w:val="superscript"/>
                <w:lang w:eastAsia="en-GB"/>
              </w:rPr>
              <w:t>th</w:t>
            </w:r>
            <w:r w:rsidR="00944A0A" w:rsidRPr="004B5D3F">
              <w:rPr>
                <w:rFonts w:ascii="Arial" w:eastAsia="Times New Roman" w:hAnsi="Arial" w:cs="Arial"/>
                <w:lang w:eastAsia="en-GB"/>
              </w:rPr>
              <w:t xml:space="preserve"> – May 18</w:t>
            </w:r>
            <w:r w:rsidR="00944A0A" w:rsidRPr="004B5D3F">
              <w:rPr>
                <w:rFonts w:ascii="Arial" w:eastAsia="Times New Roman" w:hAnsi="Arial" w:cs="Arial"/>
                <w:vertAlign w:val="superscript"/>
                <w:lang w:eastAsia="en-GB"/>
              </w:rPr>
              <w:t>th</w:t>
            </w:r>
            <w:r w:rsidR="00944A0A" w:rsidRPr="004B5D3F">
              <w:rPr>
                <w:rFonts w:ascii="Arial" w:eastAsia="Times New Roman" w:hAnsi="Arial" w:cs="Arial"/>
                <w:lang w:eastAsia="en-GB"/>
              </w:rPr>
              <w:t xml:space="preserve"> </w:t>
            </w:r>
            <w:r w:rsidRPr="004B5D3F">
              <w:rPr>
                <w:rFonts w:ascii="Arial" w:eastAsia="Times New Roman" w:hAnsi="Arial" w:cs="Arial"/>
                <w:lang w:eastAsia="en-GB"/>
              </w:rPr>
              <w:t>20</w:t>
            </w:r>
            <w:r w:rsidR="00944A0A" w:rsidRPr="004B5D3F">
              <w:rPr>
                <w:rFonts w:ascii="Arial" w:eastAsia="Times New Roman" w:hAnsi="Arial" w:cs="Arial"/>
                <w:lang w:eastAsia="en-GB"/>
              </w:rPr>
              <w:t>22</w:t>
            </w:r>
          </w:p>
        </w:tc>
      </w:tr>
      <w:tr w:rsidR="00B12E62" w:rsidRPr="004B5D3F" w14:paraId="67A19C04" w14:textId="77777777" w:rsidTr="006075CF">
        <w:tc>
          <w:tcPr>
            <w:tcW w:w="1693" w:type="dxa"/>
            <w:vMerge/>
            <w:shd w:val="clear" w:color="auto" w:fill="auto"/>
            <w:vAlign w:val="center"/>
            <w:hideMark/>
          </w:tcPr>
          <w:p w14:paraId="75A4F669" w14:textId="77777777" w:rsidR="00B12E62" w:rsidRPr="004B5D3F" w:rsidRDefault="00B12E62" w:rsidP="006075CF">
            <w:pPr>
              <w:spacing w:after="0" w:line="276" w:lineRule="auto"/>
              <w:jc w:val="center"/>
              <w:rPr>
                <w:rFonts w:ascii="Arial" w:eastAsia="Times New Roman" w:hAnsi="Arial" w:cs="Arial"/>
                <w:lang w:eastAsia="en-GB"/>
              </w:rPr>
            </w:pPr>
          </w:p>
        </w:tc>
        <w:tc>
          <w:tcPr>
            <w:tcW w:w="7217" w:type="dxa"/>
            <w:tcBorders>
              <w:top w:val="single" w:sz="4" w:space="0" w:color="000000"/>
              <w:bottom w:val="single" w:sz="4" w:space="0" w:color="000000"/>
            </w:tcBorders>
            <w:shd w:val="clear" w:color="auto" w:fill="auto"/>
            <w:hideMark/>
          </w:tcPr>
          <w:p w14:paraId="548E06A4" w14:textId="77777777" w:rsidR="00B12E62" w:rsidRPr="004B5D3F" w:rsidRDefault="00B12E62" w:rsidP="00481391">
            <w:pPr>
              <w:spacing w:after="0" w:line="276" w:lineRule="auto"/>
              <w:jc w:val="both"/>
              <w:textAlignment w:val="baseline"/>
              <w:rPr>
                <w:rFonts w:ascii="Arial" w:eastAsia="Times New Roman" w:hAnsi="Arial" w:cs="Arial"/>
                <w:lang w:eastAsia="en-GB"/>
              </w:rPr>
            </w:pPr>
            <w:r w:rsidRPr="004B5D3F">
              <w:rPr>
                <w:rFonts w:ascii="Arial" w:eastAsia="Times New Roman" w:hAnsi="Arial" w:cs="Arial"/>
                <w:b/>
                <w:bCs/>
                <w:lang w:eastAsia="en-GB"/>
              </w:rPr>
              <w:t>System type:</w:t>
            </w:r>
            <w:r w:rsidRPr="004B5D3F">
              <w:rPr>
                <w:rFonts w:ascii="Arial" w:eastAsia="Times New Roman" w:hAnsi="Arial" w:cs="Arial"/>
                <w:lang w:eastAsia="en-GB"/>
              </w:rPr>
              <w:t xml:space="preserve"> outdoor flow through system </w:t>
            </w:r>
          </w:p>
        </w:tc>
      </w:tr>
      <w:tr w:rsidR="00B12E62" w:rsidRPr="004B5D3F" w14:paraId="55545E50" w14:textId="77777777" w:rsidTr="006075CF">
        <w:tc>
          <w:tcPr>
            <w:tcW w:w="1693" w:type="dxa"/>
            <w:vMerge/>
            <w:shd w:val="clear" w:color="auto" w:fill="auto"/>
            <w:vAlign w:val="center"/>
            <w:hideMark/>
          </w:tcPr>
          <w:p w14:paraId="3DEB2882" w14:textId="77777777" w:rsidR="00B12E62" w:rsidRPr="004B5D3F" w:rsidRDefault="00B12E62" w:rsidP="006075CF">
            <w:pPr>
              <w:spacing w:after="0" w:line="276" w:lineRule="auto"/>
              <w:jc w:val="center"/>
              <w:rPr>
                <w:rFonts w:ascii="Arial" w:eastAsia="Times New Roman" w:hAnsi="Arial" w:cs="Arial"/>
                <w:lang w:eastAsia="en-GB"/>
              </w:rPr>
            </w:pPr>
          </w:p>
        </w:tc>
        <w:tc>
          <w:tcPr>
            <w:tcW w:w="7217" w:type="dxa"/>
            <w:tcBorders>
              <w:top w:val="single" w:sz="4" w:space="0" w:color="000000"/>
              <w:bottom w:val="single" w:sz="4" w:space="0" w:color="000000"/>
            </w:tcBorders>
            <w:shd w:val="clear" w:color="auto" w:fill="auto"/>
            <w:hideMark/>
          </w:tcPr>
          <w:p w14:paraId="017DE204" w14:textId="1F02D278" w:rsidR="00B12E62" w:rsidRPr="004B5D3F" w:rsidRDefault="00B12E62" w:rsidP="00481391">
            <w:pPr>
              <w:spacing w:after="0" w:line="276" w:lineRule="auto"/>
              <w:jc w:val="both"/>
              <w:textAlignment w:val="baseline"/>
              <w:rPr>
                <w:rFonts w:ascii="Arial" w:eastAsia="Times New Roman" w:hAnsi="Arial" w:cs="Arial"/>
                <w:lang w:eastAsia="en-GB"/>
              </w:rPr>
            </w:pPr>
            <w:r w:rsidRPr="004B5D3F">
              <w:rPr>
                <w:rFonts w:ascii="Arial" w:eastAsia="Times New Roman" w:hAnsi="Arial" w:cs="Arial"/>
                <w:b/>
                <w:bCs/>
                <w:lang w:eastAsia="en-GB"/>
              </w:rPr>
              <w:t>No. tanks per treatment:</w:t>
            </w:r>
            <w:r w:rsidRPr="004B5D3F">
              <w:rPr>
                <w:rFonts w:ascii="Arial" w:eastAsia="Times New Roman" w:hAnsi="Arial" w:cs="Arial"/>
                <w:lang w:eastAsia="en-GB"/>
              </w:rPr>
              <w:t xml:space="preserve"> </w:t>
            </w:r>
            <w:r w:rsidR="00CB354A" w:rsidRPr="004B5D3F">
              <w:rPr>
                <w:rFonts w:ascii="Arial" w:eastAsia="Times New Roman" w:hAnsi="Arial" w:cs="Arial"/>
                <w:lang w:eastAsia="en-GB"/>
              </w:rPr>
              <w:t>10</w:t>
            </w:r>
            <w:r w:rsidRPr="004B5D3F">
              <w:rPr>
                <w:rFonts w:ascii="Arial" w:eastAsia="Times New Roman" w:hAnsi="Arial" w:cs="Arial"/>
                <w:lang w:eastAsia="en-GB"/>
              </w:rPr>
              <w:t xml:space="preserve"> </w:t>
            </w:r>
            <w:r w:rsidR="00F62CDE" w:rsidRPr="004B5D3F">
              <w:rPr>
                <w:rFonts w:ascii="Arial" w:eastAsia="Times New Roman" w:hAnsi="Arial" w:cs="Arial"/>
                <w:lang w:eastAsia="en-GB"/>
              </w:rPr>
              <w:t>heat</w:t>
            </w:r>
            <w:r w:rsidRPr="004B5D3F">
              <w:rPr>
                <w:rFonts w:ascii="Arial" w:eastAsia="Times New Roman" w:hAnsi="Arial" w:cs="Arial"/>
                <w:lang w:eastAsia="en-GB"/>
              </w:rPr>
              <w:t xml:space="preserve"> stress </w:t>
            </w:r>
            <w:r w:rsidR="00F62CDE" w:rsidRPr="004B5D3F">
              <w:rPr>
                <w:rFonts w:ascii="Arial" w:eastAsia="Times New Roman" w:hAnsi="Arial" w:cs="Arial"/>
                <w:lang w:eastAsia="en-GB"/>
              </w:rPr>
              <w:t xml:space="preserve">&amp; </w:t>
            </w:r>
            <w:r w:rsidRPr="004B5D3F">
              <w:rPr>
                <w:rFonts w:ascii="Arial" w:eastAsia="Times New Roman" w:hAnsi="Arial" w:cs="Arial"/>
                <w:lang w:eastAsia="en-GB"/>
              </w:rPr>
              <w:t>2 procedural control tanks </w:t>
            </w:r>
          </w:p>
        </w:tc>
      </w:tr>
      <w:tr w:rsidR="00B12E62" w:rsidRPr="004B5D3F" w14:paraId="75D6F324" w14:textId="77777777" w:rsidTr="006075CF">
        <w:tc>
          <w:tcPr>
            <w:tcW w:w="1693" w:type="dxa"/>
            <w:vMerge/>
            <w:shd w:val="clear" w:color="auto" w:fill="auto"/>
            <w:vAlign w:val="center"/>
            <w:hideMark/>
          </w:tcPr>
          <w:p w14:paraId="20B2F902" w14:textId="77777777" w:rsidR="00B12E62" w:rsidRPr="004B5D3F" w:rsidRDefault="00B12E62" w:rsidP="006075CF">
            <w:pPr>
              <w:spacing w:after="0" w:line="276" w:lineRule="auto"/>
              <w:jc w:val="center"/>
              <w:rPr>
                <w:rFonts w:ascii="Arial" w:eastAsia="Times New Roman" w:hAnsi="Arial" w:cs="Arial"/>
                <w:lang w:eastAsia="en-GB"/>
              </w:rPr>
            </w:pPr>
          </w:p>
        </w:tc>
        <w:tc>
          <w:tcPr>
            <w:tcW w:w="7217" w:type="dxa"/>
            <w:tcBorders>
              <w:top w:val="single" w:sz="4" w:space="0" w:color="000000"/>
              <w:bottom w:val="single" w:sz="4" w:space="0" w:color="000000"/>
            </w:tcBorders>
            <w:shd w:val="clear" w:color="auto" w:fill="auto"/>
            <w:hideMark/>
          </w:tcPr>
          <w:p w14:paraId="0D078DC8" w14:textId="780816D3" w:rsidR="00B12E62" w:rsidRPr="004B5D3F" w:rsidRDefault="00B12E62" w:rsidP="00481391">
            <w:pPr>
              <w:spacing w:after="0" w:line="276" w:lineRule="auto"/>
              <w:jc w:val="both"/>
              <w:textAlignment w:val="baseline"/>
              <w:rPr>
                <w:rFonts w:ascii="Arial" w:eastAsia="Times New Roman" w:hAnsi="Arial" w:cs="Arial"/>
                <w:lang w:eastAsia="en-GB"/>
              </w:rPr>
            </w:pPr>
            <w:r w:rsidRPr="004B5D3F">
              <w:rPr>
                <w:rFonts w:ascii="Arial" w:eastAsia="Times New Roman" w:hAnsi="Arial" w:cs="Arial"/>
                <w:b/>
                <w:bCs/>
                <w:lang w:eastAsia="en-GB"/>
              </w:rPr>
              <w:t>No. coral genets (colonies) per treatment:</w:t>
            </w:r>
            <w:r w:rsidRPr="004B5D3F">
              <w:rPr>
                <w:rFonts w:ascii="Arial" w:eastAsia="Times New Roman" w:hAnsi="Arial" w:cs="Arial"/>
                <w:lang w:eastAsia="en-GB"/>
              </w:rPr>
              <w:t xml:space="preserve"> </w:t>
            </w:r>
            <w:r w:rsidR="005E5149" w:rsidRPr="004B5D3F">
              <w:rPr>
                <w:rFonts w:ascii="Arial" w:eastAsia="Times New Roman" w:hAnsi="Arial" w:cs="Arial"/>
                <w:lang w:eastAsia="en-GB"/>
              </w:rPr>
              <w:t>178</w:t>
            </w:r>
            <w:r w:rsidR="002C5EE0" w:rsidRPr="004B5D3F">
              <w:rPr>
                <w:rFonts w:ascii="Arial" w:eastAsia="Times New Roman" w:hAnsi="Arial" w:cs="Arial"/>
                <w:lang w:eastAsia="en-GB"/>
              </w:rPr>
              <w:t xml:space="preserve"> with 6 fragments</w:t>
            </w:r>
            <w:r w:rsidR="007F1617" w:rsidRPr="004B5D3F">
              <w:rPr>
                <w:rFonts w:ascii="Arial" w:eastAsia="Times New Roman" w:hAnsi="Arial" w:cs="Arial"/>
                <w:lang w:eastAsia="en-GB"/>
              </w:rPr>
              <w:t>/</w:t>
            </w:r>
            <w:r w:rsidR="002C5EE0" w:rsidRPr="004B5D3F">
              <w:rPr>
                <w:rFonts w:ascii="Arial" w:eastAsia="Times New Roman" w:hAnsi="Arial" w:cs="Arial"/>
                <w:lang w:eastAsia="en-GB"/>
              </w:rPr>
              <w:t>colony</w:t>
            </w:r>
          </w:p>
        </w:tc>
      </w:tr>
      <w:tr w:rsidR="00B12E62" w:rsidRPr="004B5D3F" w14:paraId="6229BB0D" w14:textId="77777777" w:rsidTr="006075CF">
        <w:tc>
          <w:tcPr>
            <w:tcW w:w="1693" w:type="dxa"/>
            <w:vMerge/>
            <w:tcBorders>
              <w:bottom w:val="single" w:sz="4" w:space="0" w:color="000000"/>
            </w:tcBorders>
            <w:shd w:val="clear" w:color="auto" w:fill="auto"/>
            <w:vAlign w:val="center"/>
            <w:hideMark/>
          </w:tcPr>
          <w:p w14:paraId="523AA2D7" w14:textId="77777777" w:rsidR="00B12E62" w:rsidRPr="004B5D3F" w:rsidRDefault="00B12E62" w:rsidP="006075CF">
            <w:pPr>
              <w:spacing w:after="0" w:line="276" w:lineRule="auto"/>
              <w:jc w:val="center"/>
              <w:rPr>
                <w:rFonts w:ascii="Arial" w:eastAsia="Times New Roman" w:hAnsi="Arial" w:cs="Arial"/>
                <w:lang w:eastAsia="en-GB"/>
              </w:rPr>
            </w:pPr>
          </w:p>
        </w:tc>
        <w:tc>
          <w:tcPr>
            <w:tcW w:w="7217" w:type="dxa"/>
            <w:tcBorders>
              <w:top w:val="single" w:sz="4" w:space="0" w:color="000000"/>
              <w:bottom w:val="single" w:sz="4" w:space="0" w:color="000000"/>
            </w:tcBorders>
            <w:shd w:val="clear" w:color="auto" w:fill="auto"/>
            <w:hideMark/>
          </w:tcPr>
          <w:p w14:paraId="2E85E833" w14:textId="2BE3A20A" w:rsidR="00B12E62" w:rsidRPr="004B5D3F" w:rsidRDefault="00B12E62" w:rsidP="00481391">
            <w:pPr>
              <w:spacing w:after="0" w:line="276" w:lineRule="auto"/>
              <w:jc w:val="both"/>
              <w:textAlignment w:val="baseline"/>
              <w:rPr>
                <w:rFonts w:ascii="Arial" w:eastAsia="Times New Roman" w:hAnsi="Arial" w:cs="Arial"/>
                <w:lang w:eastAsia="en-GB"/>
              </w:rPr>
            </w:pPr>
            <w:r w:rsidRPr="004B5D3F">
              <w:rPr>
                <w:rFonts w:ascii="Arial" w:eastAsia="Times New Roman" w:hAnsi="Arial" w:cs="Arial"/>
                <w:b/>
                <w:bCs/>
                <w:lang w:eastAsia="en-GB"/>
              </w:rPr>
              <w:t>No. coral genets (colonies) per tank within treatments:</w:t>
            </w:r>
            <w:r w:rsidRPr="004B5D3F">
              <w:rPr>
                <w:rFonts w:ascii="Arial" w:eastAsia="Times New Roman" w:hAnsi="Arial" w:cs="Arial"/>
                <w:lang w:eastAsia="en-GB"/>
              </w:rPr>
              <w:t xml:space="preserve"> </w:t>
            </w:r>
            <w:r w:rsidR="002C5EE0" w:rsidRPr="004B5D3F">
              <w:rPr>
                <w:rFonts w:ascii="Arial" w:eastAsia="Times New Roman" w:hAnsi="Arial" w:cs="Arial"/>
                <w:lang w:eastAsia="en-GB"/>
              </w:rPr>
              <w:t>75 – 97</w:t>
            </w:r>
          </w:p>
        </w:tc>
      </w:tr>
      <w:tr w:rsidR="00B12E62" w:rsidRPr="004B5D3F" w14:paraId="596E3CF8" w14:textId="77777777" w:rsidTr="006075CF">
        <w:tc>
          <w:tcPr>
            <w:tcW w:w="1693" w:type="dxa"/>
            <w:vMerge w:val="restart"/>
            <w:tcBorders>
              <w:top w:val="single" w:sz="4" w:space="0" w:color="000000"/>
            </w:tcBorders>
            <w:shd w:val="clear" w:color="auto" w:fill="auto"/>
            <w:hideMark/>
          </w:tcPr>
          <w:p w14:paraId="75F9C958" w14:textId="3883B1CE" w:rsidR="00B12E62" w:rsidRPr="004B5D3F" w:rsidRDefault="00B12E62" w:rsidP="006075CF">
            <w:pPr>
              <w:spacing w:after="0" w:line="276" w:lineRule="auto"/>
              <w:jc w:val="center"/>
              <w:textAlignment w:val="baseline"/>
              <w:rPr>
                <w:rFonts w:ascii="Arial" w:eastAsia="Times New Roman" w:hAnsi="Arial" w:cs="Arial"/>
                <w:lang w:eastAsia="en-GB"/>
              </w:rPr>
            </w:pPr>
            <w:r w:rsidRPr="004B5D3F">
              <w:rPr>
                <w:rFonts w:ascii="Arial" w:eastAsia="Times New Roman" w:hAnsi="Arial" w:cs="Arial"/>
                <w:lang w:eastAsia="en-GB"/>
              </w:rPr>
              <w:t>Experimental temperature conditions</w:t>
            </w:r>
          </w:p>
        </w:tc>
        <w:tc>
          <w:tcPr>
            <w:tcW w:w="7217" w:type="dxa"/>
            <w:tcBorders>
              <w:top w:val="single" w:sz="4" w:space="0" w:color="000000"/>
              <w:bottom w:val="single" w:sz="4" w:space="0" w:color="000000"/>
            </w:tcBorders>
            <w:shd w:val="clear" w:color="auto" w:fill="auto"/>
            <w:hideMark/>
          </w:tcPr>
          <w:p w14:paraId="0AAE3D31" w14:textId="77777777" w:rsidR="00B12E62" w:rsidRPr="004B5D3F" w:rsidRDefault="00B12E62" w:rsidP="00481391">
            <w:pPr>
              <w:spacing w:after="0" w:line="276" w:lineRule="auto"/>
              <w:jc w:val="both"/>
              <w:textAlignment w:val="baseline"/>
              <w:rPr>
                <w:rFonts w:ascii="Arial" w:eastAsia="Times New Roman" w:hAnsi="Arial" w:cs="Arial"/>
                <w:lang w:eastAsia="en-GB"/>
              </w:rPr>
            </w:pPr>
            <w:r w:rsidRPr="004B5D3F">
              <w:rPr>
                <w:rFonts w:ascii="Arial" w:eastAsia="Times New Roman" w:hAnsi="Arial" w:cs="Arial"/>
                <w:b/>
                <w:bCs/>
                <w:lang w:eastAsia="en-GB"/>
              </w:rPr>
              <w:t>Heat stress temperature above MMM per treatment:</w:t>
            </w:r>
            <w:r w:rsidRPr="004B5D3F">
              <w:rPr>
                <w:rFonts w:ascii="Arial" w:eastAsia="Times New Roman" w:hAnsi="Arial" w:cs="Arial"/>
                <w:lang w:eastAsia="en-GB"/>
              </w:rPr>
              <w:t xml:space="preserve"> approximately + 3.5 °C above the local climatological baseline, MMM</w:t>
            </w:r>
            <w:r w:rsidRPr="004B5D3F">
              <w:rPr>
                <w:rFonts w:ascii="Arial" w:eastAsia="Times New Roman" w:hAnsi="Arial" w:cs="Arial"/>
                <w:vertAlign w:val="subscript"/>
                <w:lang w:eastAsia="en-GB"/>
              </w:rPr>
              <w:t>adj</w:t>
            </w:r>
            <w:r w:rsidRPr="004B5D3F">
              <w:rPr>
                <w:rFonts w:ascii="Arial" w:eastAsia="Times New Roman" w:hAnsi="Arial" w:cs="Arial"/>
                <w:lang w:eastAsia="en-GB"/>
              </w:rPr>
              <w:t xml:space="preserve"> (see baseline temperature description below)  </w:t>
            </w:r>
          </w:p>
        </w:tc>
      </w:tr>
      <w:tr w:rsidR="00B12E62" w:rsidRPr="004B5D3F" w14:paraId="17451096" w14:textId="77777777" w:rsidTr="006075CF">
        <w:tc>
          <w:tcPr>
            <w:tcW w:w="1693" w:type="dxa"/>
            <w:vMerge/>
            <w:shd w:val="clear" w:color="auto" w:fill="auto"/>
            <w:vAlign w:val="center"/>
            <w:hideMark/>
          </w:tcPr>
          <w:p w14:paraId="7525CA76" w14:textId="77777777" w:rsidR="00B12E62" w:rsidRPr="004B5D3F" w:rsidRDefault="00B12E62" w:rsidP="006075CF">
            <w:pPr>
              <w:spacing w:after="0" w:line="276" w:lineRule="auto"/>
              <w:jc w:val="center"/>
              <w:rPr>
                <w:rFonts w:ascii="Arial" w:eastAsia="Times New Roman" w:hAnsi="Arial" w:cs="Arial"/>
                <w:lang w:eastAsia="en-GB"/>
              </w:rPr>
            </w:pPr>
          </w:p>
        </w:tc>
        <w:tc>
          <w:tcPr>
            <w:tcW w:w="7217" w:type="dxa"/>
            <w:tcBorders>
              <w:top w:val="single" w:sz="4" w:space="0" w:color="000000"/>
              <w:bottom w:val="single" w:sz="4" w:space="0" w:color="000000"/>
            </w:tcBorders>
            <w:shd w:val="clear" w:color="auto" w:fill="auto"/>
            <w:hideMark/>
          </w:tcPr>
          <w:p w14:paraId="45D4FEF0" w14:textId="6FC08B68" w:rsidR="00B12E62" w:rsidRPr="004B5D3F" w:rsidRDefault="00B12E62" w:rsidP="00481391">
            <w:pPr>
              <w:spacing w:after="0" w:line="276" w:lineRule="auto"/>
              <w:jc w:val="both"/>
              <w:textAlignment w:val="baseline"/>
              <w:rPr>
                <w:rFonts w:ascii="Arial" w:eastAsia="Times New Roman" w:hAnsi="Arial" w:cs="Arial"/>
                <w:lang w:eastAsia="en-GB"/>
              </w:rPr>
            </w:pPr>
            <w:r w:rsidRPr="004B5D3F">
              <w:rPr>
                <w:rFonts w:ascii="Arial" w:eastAsia="Times New Roman" w:hAnsi="Arial" w:cs="Arial"/>
                <w:b/>
                <w:bCs/>
                <w:lang w:eastAsia="en-GB"/>
              </w:rPr>
              <w:t>Control temperature:</w:t>
            </w:r>
            <w:r w:rsidRPr="004B5D3F">
              <w:rPr>
                <w:rFonts w:ascii="Arial" w:eastAsia="Times New Roman" w:hAnsi="Arial" w:cs="Arial"/>
                <w:lang w:eastAsia="en-GB"/>
              </w:rPr>
              <w:t xml:space="preserve"> 29.</w:t>
            </w:r>
            <w:r w:rsidR="007E5A36" w:rsidRPr="004B5D3F">
              <w:rPr>
                <w:rFonts w:ascii="Arial" w:eastAsia="Times New Roman" w:hAnsi="Arial" w:cs="Arial"/>
                <w:lang w:eastAsia="en-GB"/>
              </w:rPr>
              <w:t>79</w:t>
            </w:r>
            <w:r w:rsidRPr="004B5D3F">
              <w:rPr>
                <w:rFonts w:ascii="Arial" w:eastAsia="Times New Roman" w:hAnsi="Arial" w:cs="Arial"/>
                <w:lang w:eastAsia="en-GB"/>
              </w:rPr>
              <w:t xml:space="preserve"> ± </w:t>
            </w:r>
            <w:r w:rsidR="007E5A36" w:rsidRPr="004B5D3F">
              <w:rPr>
                <w:rFonts w:ascii="Arial" w:eastAsia="Times New Roman" w:hAnsi="Arial" w:cs="Arial"/>
                <w:lang w:eastAsia="en-GB"/>
              </w:rPr>
              <w:t>1.18</w:t>
            </w:r>
            <w:r w:rsidRPr="004B5D3F">
              <w:rPr>
                <w:rFonts w:ascii="Arial" w:eastAsia="Times New Roman" w:hAnsi="Arial" w:cs="Arial"/>
                <w:lang w:eastAsia="en-GB"/>
              </w:rPr>
              <w:t xml:space="preserve"> °C </w:t>
            </w:r>
          </w:p>
        </w:tc>
      </w:tr>
      <w:tr w:rsidR="00B12E62" w:rsidRPr="004B5D3F" w14:paraId="77A6354C" w14:textId="77777777" w:rsidTr="006075CF">
        <w:tc>
          <w:tcPr>
            <w:tcW w:w="1693" w:type="dxa"/>
            <w:vMerge/>
            <w:shd w:val="clear" w:color="auto" w:fill="auto"/>
            <w:vAlign w:val="center"/>
            <w:hideMark/>
          </w:tcPr>
          <w:p w14:paraId="4F9A0456" w14:textId="77777777" w:rsidR="00B12E62" w:rsidRPr="004B5D3F" w:rsidRDefault="00B12E62" w:rsidP="006075CF">
            <w:pPr>
              <w:spacing w:after="0" w:line="276" w:lineRule="auto"/>
              <w:jc w:val="center"/>
              <w:rPr>
                <w:rFonts w:ascii="Arial" w:eastAsia="Times New Roman" w:hAnsi="Arial" w:cs="Arial"/>
                <w:lang w:eastAsia="en-GB"/>
              </w:rPr>
            </w:pPr>
          </w:p>
        </w:tc>
        <w:tc>
          <w:tcPr>
            <w:tcW w:w="7217" w:type="dxa"/>
            <w:tcBorders>
              <w:top w:val="single" w:sz="4" w:space="0" w:color="000000"/>
              <w:bottom w:val="single" w:sz="4" w:space="0" w:color="000000"/>
            </w:tcBorders>
            <w:shd w:val="clear" w:color="auto" w:fill="auto"/>
            <w:hideMark/>
          </w:tcPr>
          <w:p w14:paraId="62A539C5" w14:textId="7FF6A5B9" w:rsidR="00B12E62" w:rsidRPr="004B5D3F" w:rsidRDefault="00B12E62" w:rsidP="00481391">
            <w:pPr>
              <w:spacing w:after="0" w:line="276" w:lineRule="auto"/>
              <w:jc w:val="both"/>
              <w:textAlignment w:val="baseline"/>
              <w:rPr>
                <w:rFonts w:ascii="Arial" w:eastAsia="Times New Roman" w:hAnsi="Arial" w:cs="Arial"/>
                <w:lang w:eastAsia="en-GB"/>
              </w:rPr>
            </w:pPr>
            <w:r w:rsidRPr="004B5D3F">
              <w:rPr>
                <w:rFonts w:ascii="Arial" w:eastAsia="Times New Roman" w:hAnsi="Arial" w:cs="Arial"/>
                <w:b/>
                <w:bCs/>
                <w:lang w:eastAsia="en-GB"/>
              </w:rPr>
              <w:t>Baseline temperature:</w:t>
            </w:r>
            <w:r w:rsidRPr="004B5D3F">
              <w:rPr>
                <w:rFonts w:ascii="Arial" w:eastAsia="Times New Roman" w:hAnsi="Arial" w:cs="Arial"/>
                <w:lang w:eastAsia="en-GB"/>
              </w:rPr>
              <w:t xml:space="preserve"> CoralTemp MMM was 29.2 °C </w:t>
            </w:r>
            <w:r w:rsidR="007E5A36" w:rsidRPr="004B5D3F">
              <w:rPr>
                <w:rFonts w:ascii="Arial" w:eastAsia="Times New Roman" w:hAnsi="Arial" w:cs="Arial"/>
                <w:lang w:eastAsia="en-GB"/>
              </w:rPr>
              <w:t xml:space="preserve">for all 6 </w:t>
            </w:r>
            <w:r w:rsidR="0058516A" w:rsidRPr="004B5D3F">
              <w:rPr>
                <w:rFonts w:ascii="Arial" w:eastAsia="Times New Roman" w:hAnsi="Arial" w:cs="Arial"/>
                <w:lang w:eastAsia="en-GB"/>
              </w:rPr>
              <w:t>sites but</w:t>
            </w:r>
            <w:r w:rsidR="007E5A36" w:rsidRPr="004B5D3F">
              <w:rPr>
                <w:rFonts w:ascii="Arial" w:eastAsia="Times New Roman" w:hAnsi="Arial" w:cs="Arial"/>
                <w:lang w:eastAsia="en-GB"/>
              </w:rPr>
              <w:t xml:space="preserve"> was </w:t>
            </w:r>
            <w:r w:rsidRPr="004B5D3F">
              <w:rPr>
                <w:rFonts w:ascii="Arial" w:eastAsia="Times New Roman" w:hAnsi="Arial" w:cs="Arial"/>
                <w:lang w:eastAsia="en-GB"/>
              </w:rPr>
              <w:t xml:space="preserve">adjusted based on the relationship between satellite sea surface temperatures and </w:t>
            </w:r>
            <w:r w:rsidRPr="004B5D3F">
              <w:rPr>
                <w:rFonts w:ascii="Arial" w:eastAsia="Times New Roman" w:hAnsi="Arial" w:cs="Arial"/>
                <w:i/>
                <w:iCs/>
                <w:lang w:eastAsia="en-GB"/>
              </w:rPr>
              <w:t>in situ</w:t>
            </w:r>
            <w:r w:rsidRPr="004B5D3F">
              <w:rPr>
                <w:rFonts w:ascii="Arial" w:eastAsia="Times New Roman" w:hAnsi="Arial" w:cs="Arial"/>
                <w:lang w:eastAsia="en-GB"/>
              </w:rPr>
              <w:t xml:space="preserve"> temperatures</w:t>
            </w:r>
            <w:r w:rsidR="00B67045" w:rsidRPr="004B5D3F">
              <w:rPr>
                <w:rFonts w:ascii="Arial" w:eastAsia="Times New Roman" w:hAnsi="Arial" w:cs="Arial"/>
                <w:lang w:eastAsia="en-GB"/>
              </w:rPr>
              <w:t xml:space="preserve"> </w:t>
            </w:r>
            <w:r w:rsidR="00AB248D" w:rsidRPr="004B5D3F">
              <w:rPr>
                <w:rFonts w:ascii="Arial" w:eastAsia="Times New Roman" w:hAnsi="Arial" w:cs="Arial"/>
                <w:lang w:eastAsia="en-GB"/>
              </w:rPr>
              <w:t>from</w:t>
            </w:r>
            <w:r w:rsidR="00662E43" w:rsidRPr="004B5D3F">
              <w:rPr>
                <w:rFonts w:ascii="Arial" w:eastAsia="Times New Roman" w:hAnsi="Arial" w:cs="Arial"/>
                <w:lang w:eastAsia="en-GB"/>
              </w:rPr>
              <w:t xml:space="preserve"> each</w:t>
            </w:r>
            <w:r w:rsidR="00AB248D" w:rsidRPr="004B5D3F">
              <w:rPr>
                <w:rFonts w:ascii="Arial" w:eastAsia="Times New Roman" w:hAnsi="Arial" w:cs="Arial"/>
                <w:lang w:eastAsia="en-GB"/>
              </w:rPr>
              <w:t xml:space="preserve"> </w:t>
            </w:r>
            <w:r w:rsidR="00662E43" w:rsidRPr="004B5D3F">
              <w:rPr>
                <w:rFonts w:ascii="Arial" w:eastAsia="Times New Roman" w:hAnsi="Arial" w:cs="Arial"/>
                <w:lang w:eastAsia="en-GB"/>
              </w:rPr>
              <w:t xml:space="preserve">site, </w:t>
            </w:r>
            <w:r w:rsidR="00B67045" w:rsidRPr="004B5D3F">
              <w:rPr>
                <w:rFonts w:ascii="Arial" w:eastAsia="Times New Roman" w:hAnsi="Arial" w:cs="Arial"/>
                <w:lang w:eastAsia="en-GB"/>
              </w:rPr>
              <w:t>resulting in MMM</w:t>
            </w:r>
            <w:r w:rsidR="00B67045" w:rsidRPr="004B5D3F">
              <w:rPr>
                <w:rFonts w:ascii="Arial" w:eastAsia="Times New Roman" w:hAnsi="Arial" w:cs="Arial"/>
                <w:vertAlign w:val="subscript"/>
                <w:lang w:eastAsia="en-GB"/>
              </w:rPr>
              <w:t>adj</w:t>
            </w:r>
            <w:r w:rsidR="00B67045" w:rsidRPr="004B5D3F">
              <w:rPr>
                <w:rFonts w:ascii="Arial" w:eastAsia="Times New Roman" w:hAnsi="Arial" w:cs="Arial"/>
                <w:lang w:eastAsia="en-GB"/>
              </w:rPr>
              <w:t xml:space="preserve"> </w:t>
            </w:r>
            <w:r w:rsidR="00662E43" w:rsidRPr="004B5D3F">
              <w:rPr>
                <w:rFonts w:ascii="Arial" w:eastAsia="Times New Roman" w:hAnsi="Arial" w:cs="Arial"/>
                <w:lang w:eastAsia="en-GB"/>
              </w:rPr>
              <w:t xml:space="preserve">values </w:t>
            </w:r>
            <w:r w:rsidR="00B67045" w:rsidRPr="004B5D3F">
              <w:rPr>
                <w:rFonts w:ascii="Arial" w:eastAsia="Times New Roman" w:hAnsi="Arial" w:cs="Arial"/>
                <w:lang w:eastAsia="en-GB"/>
              </w:rPr>
              <w:t xml:space="preserve">of </w:t>
            </w:r>
            <w:r w:rsidR="00CB6854" w:rsidRPr="004B5D3F">
              <w:rPr>
                <w:rFonts w:ascii="Arial" w:eastAsia="Times New Roman" w:hAnsi="Arial" w:cs="Arial"/>
                <w:lang w:eastAsia="en-GB"/>
              </w:rPr>
              <w:t>29.</w:t>
            </w:r>
            <w:r w:rsidR="009132C9" w:rsidRPr="004B5D3F">
              <w:rPr>
                <w:rFonts w:ascii="Arial" w:eastAsia="Times New Roman" w:hAnsi="Arial" w:cs="Arial"/>
                <w:lang w:eastAsia="en-GB"/>
              </w:rPr>
              <w:t xml:space="preserve">0, </w:t>
            </w:r>
            <w:r w:rsidR="00CB6854" w:rsidRPr="004B5D3F">
              <w:rPr>
                <w:rFonts w:ascii="Arial" w:eastAsia="Times New Roman" w:hAnsi="Arial" w:cs="Arial"/>
                <w:lang w:eastAsia="en-GB"/>
              </w:rPr>
              <w:t>29.2</w:t>
            </w:r>
            <w:r w:rsidR="009132C9" w:rsidRPr="004B5D3F">
              <w:rPr>
                <w:rFonts w:ascii="Arial" w:eastAsia="Times New Roman" w:hAnsi="Arial" w:cs="Arial"/>
                <w:lang w:eastAsia="en-GB"/>
              </w:rPr>
              <w:t xml:space="preserve">, and 29.1 </w:t>
            </w:r>
            <w:r w:rsidR="0058516A" w:rsidRPr="004B5D3F">
              <w:rPr>
                <w:rFonts w:ascii="Arial" w:eastAsia="Times New Roman" w:hAnsi="Arial" w:cs="Arial"/>
                <w:lang w:eastAsia="en-GB"/>
              </w:rPr>
              <w:t xml:space="preserve">°C </w:t>
            </w:r>
            <w:r w:rsidR="009132C9" w:rsidRPr="004B5D3F">
              <w:rPr>
                <w:rFonts w:ascii="Arial" w:eastAsia="Times New Roman" w:hAnsi="Arial" w:cs="Arial"/>
                <w:lang w:eastAsia="en-GB"/>
              </w:rPr>
              <w:t>for H1</w:t>
            </w:r>
            <w:r w:rsidR="0058516A" w:rsidRPr="004B5D3F">
              <w:rPr>
                <w:rFonts w:ascii="Arial" w:eastAsia="Times New Roman" w:hAnsi="Arial" w:cs="Arial"/>
                <w:lang w:eastAsia="en-GB"/>
              </w:rPr>
              <w:t xml:space="preserve">, R3, and </w:t>
            </w:r>
            <w:r w:rsidR="009132C9" w:rsidRPr="004B5D3F">
              <w:rPr>
                <w:rFonts w:ascii="Arial" w:eastAsia="Times New Roman" w:hAnsi="Arial" w:cs="Arial"/>
                <w:lang w:eastAsia="en-GB"/>
              </w:rPr>
              <w:t xml:space="preserve">the remaining </w:t>
            </w:r>
            <w:r w:rsidR="0058516A" w:rsidRPr="004B5D3F">
              <w:rPr>
                <w:rFonts w:ascii="Arial" w:eastAsia="Times New Roman" w:hAnsi="Arial" w:cs="Arial"/>
                <w:lang w:eastAsia="en-GB"/>
              </w:rPr>
              <w:t>4</w:t>
            </w:r>
            <w:r w:rsidR="009132C9" w:rsidRPr="004B5D3F">
              <w:rPr>
                <w:rFonts w:ascii="Arial" w:eastAsia="Times New Roman" w:hAnsi="Arial" w:cs="Arial"/>
                <w:lang w:eastAsia="en-GB"/>
              </w:rPr>
              <w:t xml:space="preserve"> sites</w:t>
            </w:r>
            <w:r w:rsidR="0058516A" w:rsidRPr="004B5D3F">
              <w:rPr>
                <w:rFonts w:ascii="Arial" w:eastAsia="Times New Roman" w:hAnsi="Arial" w:cs="Arial"/>
                <w:lang w:eastAsia="en-GB"/>
              </w:rPr>
              <w:t>, respectively</w:t>
            </w:r>
            <w:r w:rsidR="009132C9" w:rsidRPr="004B5D3F">
              <w:rPr>
                <w:rFonts w:ascii="Arial" w:eastAsia="Times New Roman" w:hAnsi="Arial" w:cs="Arial"/>
                <w:lang w:eastAsia="en-GB"/>
              </w:rPr>
              <w:t>.</w:t>
            </w:r>
            <w:r w:rsidR="00CB6854" w:rsidRPr="004B5D3F">
              <w:rPr>
                <w:rFonts w:ascii="Arial" w:eastAsia="Times New Roman" w:hAnsi="Arial" w:cs="Arial"/>
                <w:lang w:eastAsia="en-GB"/>
              </w:rPr>
              <w:t xml:space="preserve"> </w:t>
            </w:r>
            <w:r w:rsidR="00662E43" w:rsidRPr="004B5D3F">
              <w:rPr>
                <w:rFonts w:ascii="Arial" w:eastAsia="Times New Roman" w:hAnsi="Arial" w:cs="Arial"/>
                <w:lang w:eastAsia="en-GB"/>
              </w:rPr>
              <w:t>The s</w:t>
            </w:r>
            <w:r w:rsidRPr="004B5D3F">
              <w:rPr>
                <w:rFonts w:ascii="Arial" w:eastAsia="Times New Roman" w:hAnsi="Arial" w:cs="Arial"/>
                <w:lang w:eastAsia="en-GB"/>
              </w:rPr>
              <w:t>tress baseline for accumulating DHW was set to MMM</w:t>
            </w:r>
            <w:r w:rsidRPr="004B5D3F">
              <w:rPr>
                <w:rFonts w:ascii="Arial" w:eastAsia="Times New Roman" w:hAnsi="Arial" w:cs="Arial"/>
                <w:vertAlign w:val="subscript"/>
                <w:lang w:eastAsia="en-GB"/>
              </w:rPr>
              <w:t>adj</w:t>
            </w:r>
            <w:r w:rsidRPr="004B5D3F">
              <w:rPr>
                <w:rFonts w:ascii="Arial" w:eastAsia="Times New Roman" w:hAnsi="Arial" w:cs="Arial"/>
                <w:lang w:eastAsia="en-GB"/>
              </w:rPr>
              <w:t xml:space="preserve"> + 1 °C</w:t>
            </w:r>
          </w:p>
        </w:tc>
      </w:tr>
      <w:tr w:rsidR="00B12E62" w:rsidRPr="004B5D3F" w14:paraId="45F54A84" w14:textId="77777777" w:rsidTr="006075CF">
        <w:tc>
          <w:tcPr>
            <w:tcW w:w="1693" w:type="dxa"/>
            <w:vMerge/>
            <w:shd w:val="clear" w:color="auto" w:fill="auto"/>
            <w:vAlign w:val="center"/>
            <w:hideMark/>
          </w:tcPr>
          <w:p w14:paraId="3E5792AE" w14:textId="77777777" w:rsidR="00B12E62" w:rsidRPr="004B5D3F" w:rsidRDefault="00B12E62" w:rsidP="006075CF">
            <w:pPr>
              <w:spacing w:after="0" w:line="276" w:lineRule="auto"/>
              <w:jc w:val="center"/>
              <w:rPr>
                <w:rFonts w:ascii="Arial" w:eastAsia="Times New Roman" w:hAnsi="Arial" w:cs="Arial"/>
                <w:lang w:eastAsia="en-GB"/>
              </w:rPr>
            </w:pPr>
          </w:p>
        </w:tc>
        <w:tc>
          <w:tcPr>
            <w:tcW w:w="7217" w:type="dxa"/>
            <w:tcBorders>
              <w:top w:val="single" w:sz="4" w:space="0" w:color="000000"/>
              <w:bottom w:val="single" w:sz="4" w:space="0" w:color="000000"/>
            </w:tcBorders>
            <w:shd w:val="clear" w:color="auto" w:fill="auto"/>
            <w:hideMark/>
          </w:tcPr>
          <w:p w14:paraId="40A2F09B" w14:textId="12242D9F" w:rsidR="00B12E62" w:rsidRPr="004B5D3F" w:rsidRDefault="00B12E62" w:rsidP="00481391">
            <w:pPr>
              <w:spacing w:after="0" w:line="276" w:lineRule="auto"/>
              <w:jc w:val="both"/>
              <w:textAlignment w:val="baseline"/>
              <w:rPr>
                <w:rFonts w:ascii="Arial" w:eastAsia="Times New Roman" w:hAnsi="Arial" w:cs="Arial"/>
                <w:lang w:eastAsia="en-GB"/>
              </w:rPr>
            </w:pPr>
            <w:r w:rsidRPr="004B5D3F">
              <w:rPr>
                <w:rFonts w:ascii="Arial" w:eastAsia="Times New Roman" w:hAnsi="Arial" w:cs="Arial"/>
                <w:b/>
                <w:bCs/>
                <w:lang w:eastAsia="en-GB"/>
              </w:rPr>
              <w:t>Temperature ramp</w:t>
            </w:r>
            <w:r w:rsidR="007F1617" w:rsidRPr="004B5D3F">
              <w:rPr>
                <w:rFonts w:ascii="Arial" w:eastAsia="Times New Roman" w:hAnsi="Arial" w:cs="Arial"/>
                <w:b/>
                <w:bCs/>
                <w:lang w:eastAsia="en-GB"/>
              </w:rPr>
              <w:t>-</w:t>
            </w:r>
            <w:r w:rsidRPr="004B5D3F">
              <w:rPr>
                <w:rFonts w:ascii="Arial" w:eastAsia="Times New Roman" w:hAnsi="Arial" w:cs="Arial"/>
                <w:b/>
                <w:bCs/>
                <w:lang w:eastAsia="en-GB"/>
              </w:rPr>
              <w:t>up rate:</w:t>
            </w:r>
            <w:r w:rsidRPr="004B5D3F">
              <w:rPr>
                <w:rFonts w:ascii="Arial" w:eastAsia="Times New Roman" w:hAnsi="Arial" w:cs="Arial"/>
                <w:lang w:eastAsia="en-GB"/>
              </w:rPr>
              <w:t xml:space="preserve"> </w:t>
            </w:r>
            <w:r w:rsidR="005B7203" w:rsidRPr="004B5D3F">
              <w:rPr>
                <w:rFonts w:ascii="Arial" w:eastAsia="Times New Roman" w:hAnsi="Arial" w:cs="Arial"/>
                <w:lang w:eastAsia="en-GB"/>
              </w:rPr>
              <w:t>Compared to the MMM</w:t>
            </w:r>
            <w:r w:rsidR="005B7203" w:rsidRPr="004B5D3F">
              <w:rPr>
                <w:rFonts w:ascii="Arial" w:eastAsia="Times New Roman" w:hAnsi="Arial" w:cs="Arial"/>
                <w:vertAlign w:val="subscript"/>
                <w:lang w:eastAsia="en-GB"/>
              </w:rPr>
              <w:t>adj</w:t>
            </w:r>
            <w:r w:rsidR="005B7203" w:rsidRPr="004B5D3F">
              <w:rPr>
                <w:rFonts w:ascii="Arial" w:eastAsia="Times New Roman" w:hAnsi="Arial" w:cs="Arial"/>
                <w:lang w:eastAsia="en-GB"/>
              </w:rPr>
              <w:t xml:space="preserve"> (among site average of 29.1 °C), temperatures in heated tanks were adjusted by + 1.4 ºC on day 1 to </w:t>
            </w:r>
            <w:r w:rsidR="00520276" w:rsidRPr="004B5D3F">
              <w:rPr>
                <w:rFonts w:ascii="Arial" w:eastAsia="Times New Roman" w:hAnsi="Arial" w:cs="Arial"/>
                <w:lang w:eastAsia="en-GB"/>
              </w:rPr>
              <w:t xml:space="preserve">a temperature of </w:t>
            </w:r>
            <w:r w:rsidR="005B7203" w:rsidRPr="004B5D3F">
              <w:rPr>
                <w:rFonts w:ascii="Arial" w:eastAsia="Times New Roman" w:hAnsi="Arial" w:cs="Arial"/>
                <w:lang w:eastAsia="en-GB"/>
              </w:rPr>
              <w:t xml:space="preserve">~30.5 ºC; </w:t>
            </w:r>
            <w:r w:rsidR="00520276" w:rsidRPr="004B5D3F">
              <w:rPr>
                <w:rFonts w:ascii="Arial" w:eastAsia="Times New Roman" w:hAnsi="Arial" w:cs="Arial"/>
                <w:lang w:eastAsia="en-GB"/>
              </w:rPr>
              <w:t>by</w:t>
            </w:r>
            <w:r w:rsidR="005B7203" w:rsidRPr="004B5D3F">
              <w:rPr>
                <w:rFonts w:ascii="Arial" w:eastAsia="Times New Roman" w:hAnsi="Arial" w:cs="Arial"/>
                <w:lang w:eastAsia="en-GB"/>
              </w:rPr>
              <w:t xml:space="preserve"> + 0.5 ºC on days </w:t>
            </w:r>
            <w:r w:rsidR="00520276" w:rsidRPr="004B5D3F">
              <w:rPr>
                <w:rFonts w:ascii="Arial" w:eastAsia="Times New Roman" w:hAnsi="Arial" w:cs="Arial"/>
                <w:lang w:eastAsia="en-GB"/>
              </w:rPr>
              <w:t>3, 5, 7, and 13</w:t>
            </w:r>
            <w:r w:rsidR="005B7203" w:rsidRPr="004B5D3F">
              <w:rPr>
                <w:rFonts w:ascii="Arial" w:eastAsia="Times New Roman" w:hAnsi="Arial" w:cs="Arial"/>
                <w:lang w:eastAsia="en-GB"/>
              </w:rPr>
              <w:t xml:space="preserve"> to a temperature of ~32</w:t>
            </w:r>
            <w:r w:rsidR="009B258B" w:rsidRPr="004B5D3F">
              <w:rPr>
                <w:rFonts w:ascii="Arial" w:eastAsia="Times New Roman" w:hAnsi="Arial" w:cs="Arial"/>
                <w:lang w:eastAsia="en-GB"/>
              </w:rPr>
              <w:t>.5</w:t>
            </w:r>
            <w:r w:rsidR="005B7203" w:rsidRPr="004B5D3F">
              <w:rPr>
                <w:rFonts w:ascii="Arial" w:eastAsia="Times New Roman" w:hAnsi="Arial" w:cs="Arial"/>
                <w:lang w:eastAsia="en-GB"/>
              </w:rPr>
              <w:t xml:space="preserve"> ºC</w:t>
            </w:r>
          </w:p>
        </w:tc>
      </w:tr>
      <w:tr w:rsidR="00B12E62" w:rsidRPr="004B5D3F" w14:paraId="5CDDE1BA" w14:textId="77777777" w:rsidTr="006075CF">
        <w:tc>
          <w:tcPr>
            <w:tcW w:w="1693" w:type="dxa"/>
            <w:vMerge/>
            <w:shd w:val="clear" w:color="auto" w:fill="auto"/>
            <w:vAlign w:val="center"/>
            <w:hideMark/>
          </w:tcPr>
          <w:p w14:paraId="6E388C7B" w14:textId="77777777" w:rsidR="00B12E62" w:rsidRPr="004B5D3F" w:rsidRDefault="00B12E62" w:rsidP="006075CF">
            <w:pPr>
              <w:spacing w:after="0" w:line="276" w:lineRule="auto"/>
              <w:jc w:val="center"/>
              <w:rPr>
                <w:rFonts w:ascii="Arial" w:eastAsia="Times New Roman" w:hAnsi="Arial" w:cs="Arial"/>
                <w:lang w:eastAsia="en-GB"/>
              </w:rPr>
            </w:pPr>
          </w:p>
        </w:tc>
        <w:tc>
          <w:tcPr>
            <w:tcW w:w="7217" w:type="dxa"/>
            <w:tcBorders>
              <w:top w:val="single" w:sz="4" w:space="0" w:color="000000"/>
              <w:bottom w:val="single" w:sz="4" w:space="0" w:color="000000"/>
            </w:tcBorders>
            <w:shd w:val="clear" w:color="auto" w:fill="auto"/>
            <w:hideMark/>
          </w:tcPr>
          <w:p w14:paraId="0A72456B" w14:textId="77777777" w:rsidR="00B12E62" w:rsidRPr="004B5D3F" w:rsidRDefault="00B12E62" w:rsidP="00481391">
            <w:pPr>
              <w:spacing w:after="0" w:line="276" w:lineRule="auto"/>
              <w:jc w:val="both"/>
              <w:textAlignment w:val="baseline"/>
              <w:rPr>
                <w:rFonts w:ascii="Arial" w:eastAsia="Times New Roman" w:hAnsi="Arial" w:cs="Arial"/>
                <w:lang w:eastAsia="en-GB"/>
              </w:rPr>
            </w:pPr>
            <w:r w:rsidRPr="004B5D3F">
              <w:rPr>
                <w:rFonts w:ascii="Arial" w:eastAsia="Times New Roman" w:hAnsi="Arial" w:cs="Arial"/>
                <w:b/>
                <w:bCs/>
                <w:lang w:eastAsia="en-GB"/>
              </w:rPr>
              <w:t>Duration at heat stress temperature:</w:t>
            </w:r>
            <w:r w:rsidRPr="004B5D3F">
              <w:rPr>
                <w:rFonts w:ascii="Arial" w:eastAsia="Times New Roman" w:hAnsi="Arial" w:cs="Arial"/>
                <w:lang w:eastAsia="en-GB"/>
              </w:rPr>
              <w:t xml:space="preserve"> 35 days</w:t>
            </w:r>
          </w:p>
        </w:tc>
      </w:tr>
      <w:tr w:rsidR="00B12E62" w:rsidRPr="004B5D3F" w14:paraId="5C5FFD7D" w14:textId="77777777" w:rsidTr="006075CF">
        <w:tc>
          <w:tcPr>
            <w:tcW w:w="1693" w:type="dxa"/>
            <w:vMerge/>
            <w:tcBorders>
              <w:bottom w:val="single" w:sz="4" w:space="0" w:color="000000"/>
            </w:tcBorders>
            <w:shd w:val="clear" w:color="auto" w:fill="auto"/>
            <w:vAlign w:val="center"/>
            <w:hideMark/>
          </w:tcPr>
          <w:p w14:paraId="47297DD4" w14:textId="77777777" w:rsidR="00B12E62" w:rsidRPr="004B5D3F" w:rsidRDefault="00B12E62" w:rsidP="006075CF">
            <w:pPr>
              <w:spacing w:after="0" w:line="276" w:lineRule="auto"/>
              <w:jc w:val="center"/>
              <w:rPr>
                <w:rFonts w:ascii="Arial" w:eastAsia="Times New Roman" w:hAnsi="Arial" w:cs="Arial"/>
                <w:lang w:eastAsia="en-GB"/>
              </w:rPr>
            </w:pPr>
          </w:p>
        </w:tc>
        <w:tc>
          <w:tcPr>
            <w:tcW w:w="7217" w:type="dxa"/>
            <w:tcBorders>
              <w:top w:val="single" w:sz="4" w:space="0" w:color="000000"/>
              <w:bottom w:val="single" w:sz="4" w:space="0" w:color="000000"/>
            </w:tcBorders>
            <w:shd w:val="clear" w:color="auto" w:fill="auto"/>
            <w:hideMark/>
          </w:tcPr>
          <w:p w14:paraId="1DCCFF04" w14:textId="77777777" w:rsidR="00B12E62" w:rsidRPr="004B5D3F" w:rsidRDefault="00B12E62" w:rsidP="00481391">
            <w:pPr>
              <w:spacing w:after="0" w:line="276" w:lineRule="auto"/>
              <w:jc w:val="both"/>
              <w:textAlignment w:val="baseline"/>
              <w:rPr>
                <w:rFonts w:ascii="Arial" w:eastAsia="Times New Roman" w:hAnsi="Arial" w:cs="Arial"/>
                <w:lang w:eastAsia="en-GB"/>
              </w:rPr>
            </w:pPr>
            <w:r w:rsidRPr="004B5D3F">
              <w:rPr>
                <w:rFonts w:ascii="Arial" w:eastAsia="Times New Roman" w:hAnsi="Arial" w:cs="Arial"/>
                <w:b/>
                <w:bCs/>
                <w:lang w:eastAsia="en-GB"/>
              </w:rPr>
              <w:t>Temperature modulation:</w:t>
            </w:r>
            <w:r w:rsidRPr="004B5D3F">
              <w:rPr>
                <w:rFonts w:ascii="Arial" w:eastAsia="Times New Roman" w:hAnsi="Arial" w:cs="Arial"/>
                <w:lang w:eastAsia="en-GB"/>
              </w:rPr>
              <w:t xml:space="preserve"> diurnal </w:t>
            </w:r>
          </w:p>
        </w:tc>
      </w:tr>
      <w:tr w:rsidR="00B12E62" w:rsidRPr="004B5D3F" w14:paraId="559D8FF3" w14:textId="77777777" w:rsidTr="006075CF">
        <w:tc>
          <w:tcPr>
            <w:tcW w:w="1693" w:type="dxa"/>
            <w:vMerge w:val="restart"/>
            <w:tcBorders>
              <w:top w:val="single" w:sz="4" w:space="0" w:color="000000"/>
            </w:tcBorders>
            <w:shd w:val="clear" w:color="auto" w:fill="auto"/>
            <w:hideMark/>
          </w:tcPr>
          <w:p w14:paraId="698C97B9" w14:textId="2F48FB69" w:rsidR="00B12E62" w:rsidRPr="004B5D3F" w:rsidRDefault="00B12E62" w:rsidP="006075CF">
            <w:pPr>
              <w:spacing w:after="0" w:line="276" w:lineRule="auto"/>
              <w:jc w:val="center"/>
              <w:textAlignment w:val="baseline"/>
              <w:rPr>
                <w:rFonts w:ascii="Arial" w:eastAsia="Times New Roman" w:hAnsi="Arial" w:cs="Arial"/>
                <w:lang w:eastAsia="en-GB"/>
              </w:rPr>
            </w:pPr>
            <w:r w:rsidRPr="004B5D3F">
              <w:rPr>
                <w:rFonts w:ascii="Arial" w:eastAsia="Times New Roman" w:hAnsi="Arial" w:cs="Arial"/>
                <w:lang w:eastAsia="en-GB"/>
              </w:rPr>
              <w:t>Other experimental conditions</w:t>
            </w:r>
          </w:p>
        </w:tc>
        <w:tc>
          <w:tcPr>
            <w:tcW w:w="7217" w:type="dxa"/>
            <w:tcBorders>
              <w:top w:val="single" w:sz="4" w:space="0" w:color="000000"/>
              <w:bottom w:val="single" w:sz="4" w:space="0" w:color="000000"/>
            </w:tcBorders>
            <w:shd w:val="clear" w:color="auto" w:fill="auto"/>
            <w:hideMark/>
          </w:tcPr>
          <w:p w14:paraId="51A582F3" w14:textId="77777777" w:rsidR="00B12E62" w:rsidRPr="004B5D3F" w:rsidRDefault="00B12E62" w:rsidP="00481391">
            <w:pPr>
              <w:spacing w:after="0" w:line="276" w:lineRule="auto"/>
              <w:jc w:val="both"/>
              <w:textAlignment w:val="baseline"/>
              <w:rPr>
                <w:rFonts w:ascii="Arial" w:eastAsia="Times New Roman" w:hAnsi="Arial" w:cs="Arial"/>
                <w:lang w:eastAsia="en-GB"/>
              </w:rPr>
            </w:pPr>
            <w:r w:rsidRPr="004B5D3F">
              <w:rPr>
                <w:rFonts w:ascii="Arial" w:eastAsia="Times New Roman" w:hAnsi="Arial" w:cs="Arial"/>
                <w:b/>
                <w:bCs/>
                <w:lang w:eastAsia="en-GB"/>
              </w:rPr>
              <w:t>Light conditions:</w:t>
            </w:r>
            <w:r w:rsidRPr="004B5D3F">
              <w:rPr>
                <w:rFonts w:ascii="Arial" w:eastAsia="Times New Roman" w:hAnsi="Arial" w:cs="Arial"/>
                <w:lang w:eastAsia="en-GB"/>
              </w:rPr>
              <w:t xml:space="preserve"> 400 μmol photons m</w:t>
            </w:r>
            <w:r w:rsidRPr="004B5D3F">
              <w:rPr>
                <w:rFonts w:ascii="Arial" w:eastAsia="Times New Roman" w:hAnsi="Arial" w:cs="Arial"/>
                <w:vertAlign w:val="superscript"/>
                <w:lang w:eastAsia="en-GB"/>
              </w:rPr>
              <w:t>−2</w:t>
            </w:r>
            <w:r w:rsidRPr="004B5D3F">
              <w:rPr>
                <w:rFonts w:ascii="Arial" w:eastAsia="Times New Roman" w:hAnsi="Arial" w:cs="Arial"/>
                <w:lang w:eastAsia="en-GB"/>
              </w:rPr>
              <w:t xml:space="preserve"> s</w:t>
            </w:r>
            <w:r w:rsidRPr="004B5D3F">
              <w:rPr>
                <w:rFonts w:ascii="Arial" w:eastAsia="Times New Roman" w:hAnsi="Arial" w:cs="Arial"/>
                <w:vertAlign w:val="superscript"/>
                <w:lang w:eastAsia="en-GB"/>
              </w:rPr>
              <w:t>−1</w:t>
            </w:r>
            <w:r w:rsidRPr="004B5D3F">
              <w:rPr>
                <w:rFonts w:ascii="Arial" w:eastAsia="Times New Roman" w:hAnsi="Arial" w:cs="Arial"/>
                <w:lang w:eastAsia="en-GB"/>
              </w:rPr>
              <w:t> </w:t>
            </w:r>
          </w:p>
        </w:tc>
      </w:tr>
      <w:tr w:rsidR="00B12E62" w:rsidRPr="004B5D3F" w14:paraId="7874B271" w14:textId="77777777" w:rsidTr="006075CF">
        <w:tc>
          <w:tcPr>
            <w:tcW w:w="1693" w:type="dxa"/>
            <w:vMerge/>
            <w:shd w:val="clear" w:color="auto" w:fill="auto"/>
            <w:vAlign w:val="center"/>
            <w:hideMark/>
          </w:tcPr>
          <w:p w14:paraId="18A837CB" w14:textId="77777777" w:rsidR="00B12E62" w:rsidRPr="004B5D3F" w:rsidRDefault="00B12E62" w:rsidP="006075CF">
            <w:pPr>
              <w:spacing w:after="0" w:line="276" w:lineRule="auto"/>
              <w:jc w:val="center"/>
              <w:rPr>
                <w:rFonts w:ascii="Arial" w:eastAsia="Times New Roman" w:hAnsi="Arial" w:cs="Arial"/>
                <w:lang w:eastAsia="en-GB"/>
              </w:rPr>
            </w:pPr>
          </w:p>
        </w:tc>
        <w:tc>
          <w:tcPr>
            <w:tcW w:w="7217" w:type="dxa"/>
            <w:tcBorders>
              <w:top w:val="single" w:sz="4" w:space="0" w:color="000000"/>
              <w:bottom w:val="single" w:sz="4" w:space="0" w:color="000000"/>
            </w:tcBorders>
            <w:shd w:val="clear" w:color="auto" w:fill="auto"/>
            <w:hideMark/>
          </w:tcPr>
          <w:p w14:paraId="08712A69" w14:textId="77777777" w:rsidR="00B12E62" w:rsidRPr="004B5D3F" w:rsidRDefault="00B12E62" w:rsidP="00481391">
            <w:pPr>
              <w:spacing w:after="0" w:line="276" w:lineRule="auto"/>
              <w:jc w:val="both"/>
              <w:textAlignment w:val="baseline"/>
              <w:rPr>
                <w:rFonts w:ascii="Arial" w:eastAsia="Times New Roman" w:hAnsi="Arial" w:cs="Arial"/>
                <w:lang w:eastAsia="en-GB"/>
              </w:rPr>
            </w:pPr>
            <w:r w:rsidRPr="004B5D3F">
              <w:rPr>
                <w:rFonts w:ascii="Arial" w:eastAsia="Times New Roman" w:hAnsi="Arial" w:cs="Arial"/>
                <w:b/>
                <w:bCs/>
                <w:lang w:eastAsia="en-GB"/>
              </w:rPr>
              <w:t xml:space="preserve">Light cycle: </w:t>
            </w:r>
            <w:r w:rsidRPr="004B5D3F">
              <w:rPr>
                <w:rFonts w:ascii="Arial" w:eastAsia="Times New Roman" w:hAnsi="Arial" w:cs="Arial"/>
                <w:lang w:eastAsia="en-GB"/>
              </w:rPr>
              <w:t>12 h:12 h diurnal cycle </w:t>
            </w:r>
          </w:p>
        </w:tc>
      </w:tr>
      <w:tr w:rsidR="00B12E62" w:rsidRPr="004B5D3F" w14:paraId="59903DCE" w14:textId="77777777" w:rsidTr="006075CF">
        <w:tc>
          <w:tcPr>
            <w:tcW w:w="1693" w:type="dxa"/>
            <w:vMerge/>
            <w:shd w:val="clear" w:color="auto" w:fill="auto"/>
            <w:vAlign w:val="center"/>
            <w:hideMark/>
          </w:tcPr>
          <w:p w14:paraId="2FEE9103" w14:textId="77777777" w:rsidR="00B12E62" w:rsidRPr="004B5D3F" w:rsidRDefault="00B12E62" w:rsidP="006075CF">
            <w:pPr>
              <w:spacing w:after="0" w:line="276" w:lineRule="auto"/>
              <w:jc w:val="center"/>
              <w:rPr>
                <w:rFonts w:ascii="Arial" w:eastAsia="Times New Roman" w:hAnsi="Arial" w:cs="Arial"/>
                <w:lang w:eastAsia="en-GB"/>
              </w:rPr>
            </w:pPr>
          </w:p>
        </w:tc>
        <w:tc>
          <w:tcPr>
            <w:tcW w:w="7217" w:type="dxa"/>
            <w:tcBorders>
              <w:top w:val="single" w:sz="4" w:space="0" w:color="000000"/>
              <w:bottom w:val="single" w:sz="4" w:space="0" w:color="000000"/>
            </w:tcBorders>
            <w:shd w:val="clear" w:color="auto" w:fill="auto"/>
            <w:hideMark/>
          </w:tcPr>
          <w:p w14:paraId="6E3DF295" w14:textId="77777777" w:rsidR="00B12E62" w:rsidRPr="004B5D3F" w:rsidRDefault="00B12E62" w:rsidP="00481391">
            <w:pPr>
              <w:spacing w:after="0" w:line="276" w:lineRule="auto"/>
              <w:jc w:val="both"/>
              <w:textAlignment w:val="baseline"/>
              <w:rPr>
                <w:rFonts w:ascii="Arial" w:eastAsia="Times New Roman" w:hAnsi="Arial" w:cs="Arial"/>
                <w:lang w:eastAsia="en-GB"/>
              </w:rPr>
            </w:pPr>
            <w:r w:rsidRPr="004B5D3F">
              <w:rPr>
                <w:rFonts w:ascii="Arial" w:eastAsia="Times New Roman" w:hAnsi="Arial" w:cs="Arial"/>
                <w:b/>
                <w:bCs/>
                <w:lang w:eastAsia="en-GB"/>
              </w:rPr>
              <w:t>Water flow velocity:</w:t>
            </w:r>
            <w:r w:rsidRPr="004B5D3F">
              <w:rPr>
                <w:rFonts w:ascii="Arial" w:eastAsia="Times New Roman" w:hAnsi="Arial" w:cs="Arial"/>
                <w:lang w:eastAsia="en-GB"/>
              </w:rPr>
              <w:t xml:space="preserve"> 7.2 L/hour </w:t>
            </w:r>
          </w:p>
        </w:tc>
      </w:tr>
      <w:tr w:rsidR="00B12E62" w:rsidRPr="004B5D3F" w14:paraId="0BA9A9D8" w14:textId="77777777" w:rsidTr="006075CF">
        <w:tc>
          <w:tcPr>
            <w:tcW w:w="1693" w:type="dxa"/>
            <w:vMerge/>
            <w:shd w:val="clear" w:color="auto" w:fill="auto"/>
            <w:vAlign w:val="center"/>
            <w:hideMark/>
          </w:tcPr>
          <w:p w14:paraId="0D9FF576" w14:textId="77777777" w:rsidR="00B12E62" w:rsidRPr="004B5D3F" w:rsidRDefault="00B12E62" w:rsidP="006075CF">
            <w:pPr>
              <w:spacing w:after="0" w:line="276" w:lineRule="auto"/>
              <w:jc w:val="center"/>
              <w:rPr>
                <w:rFonts w:ascii="Arial" w:eastAsia="Times New Roman" w:hAnsi="Arial" w:cs="Arial"/>
                <w:lang w:eastAsia="en-GB"/>
              </w:rPr>
            </w:pPr>
          </w:p>
        </w:tc>
        <w:tc>
          <w:tcPr>
            <w:tcW w:w="7217" w:type="dxa"/>
            <w:tcBorders>
              <w:top w:val="single" w:sz="4" w:space="0" w:color="000000"/>
              <w:bottom w:val="single" w:sz="4" w:space="0" w:color="000000"/>
            </w:tcBorders>
            <w:shd w:val="clear" w:color="auto" w:fill="auto"/>
            <w:hideMark/>
          </w:tcPr>
          <w:p w14:paraId="4C985961" w14:textId="77777777" w:rsidR="00B12E62" w:rsidRPr="004B5D3F" w:rsidRDefault="00B12E62" w:rsidP="00481391">
            <w:pPr>
              <w:spacing w:after="0" w:line="276" w:lineRule="auto"/>
              <w:jc w:val="both"/>
              <w:textAlignment w:val="baseline"/>
              <w:rPr>
                <w:rFonts w:ascii="Arial" w:eastAsia="Times New Roman" w:hAnsi="Arial" w:cs="Arial"/>
                <w:lang w:eastAsia="en-GB"/>
              </w:rPr>
            </w:pPr>
            <w:r w:rsidRPr="004B5D3F">
              <w:rPr>
                <w:rFonts w:ascii="Arial" w:eastAsia="Times New Roman" w:hAnsi="Arial" w:cs="Arial"/>
                <w:b/>
                <w:bCs/>
                <w:lang w:eastAsia="en-GB"/>
              </w:rPr>
              <w:t>Tank turnover:</w:t>
            </w:r>
            <w:r w:rsidRPr="004B5D3F">
              <w:rPr>
                <w:rFonts w:ascii="Arial" w:eastAsia="Times New Roman" w:hAnsi="Arial" w:cs="Arial"/>
                <w:lang w:eastAsia="en-GB"/>
              </w:rPr>
              <w:t xml:space="preserve"> 2 times per day </w:t>
            </w:r>
          </w:p>
        </w:tc>
      </w:tr>
      <w:tr w:rsidR="00B12E62" w:rsidRPr="004B5D3F" w14:paraId="5E25ED77" w14:textId="77777777" w:rsidTr="006075CF">
        <w:tc>
          <w:tcPr>
            <w:tcW w:w="1693" w:type="dxa"/>
            <w:vMerge/>
            <w:shd w:val="clear" w:color="auto" w:fill="auto"/>
            <w:vAlign w:val="center"/>
            <w:hideMark/>
          </w:tcPr>
          <w:p w14:paraId="06E58183" w14:textId="77777777" w:rsidR="00B12E62" w:rsidRPr="004B5D3F" w:rsidRDefault="00B12E62" w:rsidP="006075CF">
            <w:pPr>
              <w:spacing w:after="0" w:line="276" w:lineRule="auto"/>
              <w:jc w:val="center"/>
              <w:rPr>
                <w:rFonts w:ascii="Arial" w:eastAsia="Times New Roman" w:hAnsi="Arial" w:cs="Arial"/>
                <w:lang w:eastAsia="en-GB"/>
              </w:rPr>
            </w:pPr>
          </w:p>
        </w:tc>
        <w:tc>
          <w:tcPr>
            <w:tcW w:w="7217" w:type="dxa"/>
            <w:tcBorders>
              <w:top w:val="single" w:sz="4" w:space="0" w:color="000000"/>
              <w:bottom w:val="single" w:sz="4" w:space="0" w:color="000000"/>
            </w:tcBorders>
            <w:shd w:val="clear" w:color="auto" w:fill="auto"/>
            <w:hideMark/>
          </w:tcPr>
          <w:p w14:paraId="2DA6415A" w14:textId="77777777" w:rsidR="00B12E62" w:rsidRPr="004B5D3F" w:rsidRDefault="00B12E62" w:rsidP="00481391">
            <w:pPr>
              <w:spacing w:after="0" w:line="276" w:lineRule="auto"/>
              <w:jc w:val="both"/>
              <w:textAlignment w:val="baseline"/>
              <w:rPr>
                <w:rFonts w:ascii="Arial" w:eastAsia="Times New Roman" w:hAnsi="Arial" w:cs="Arial"/>
                <w:lang w:eastAsia="en-GB"/>
              </w:rPr>
            </w:pPr>
            <w:r w:rsidRPr="004B5D3F">
              <w:rPr>
                <w:rFonts w:ascii="Arial" w:eastAsia="Times New Roman" w:hAnsi="Arial" w:cs="Arial"/>
                <w:b/>
                <w:bCs/>
                <w:lang w:eastAsia="en-GB"/>
              </w:rPr>
              <w:t>Sea water filtration:</w:t>
            </w:r>
            <w:r w:rsidRPr="004B5D3F">
              <w:rPr>
                <w:rFonts w:ascii="Arial" w:eastAsia="Times New Roman" w:hAnsi="Arial" w:cs="Arial"/>
                <w:lang w:eastAsia="en-GB"/>
              </w:rPr>
              <w:t xml:space="preserve"> 50µm filtered </w:t>
            </w:r>
          </w:p>
        </w:tc>
      </w:tr>
      <w:tr w:rsidR="00B12E62" w:rsidRPr="004B5D3F" w14:paraId="6DF3A4D9" w14:textId="77777777" w:rsidTr="006075CF">
        <w:tc>
          <w:tcPr>
            <w:tcW w:w="1693" w:type="dxa"/>
            <w:vMerge/>
            <w:shd w:val="clear" w:color="auto" w:fill="auto"/>
            <w:vAlign w:val="center"/>
            <w:hideMark/>
          </w:tcPr>
          <w:p w14:paraId="7013CAEA" w14:textId="77777777" w:rsidR="00B12E62" w:rsidRPr="004B5D3F" w:rsidRDefault="00B12E62" w:rsidP="006075CF">
            <w:pPr>
              <w:spacing w:after="0" w:line="276" w:lineRule="auto"/>
              <w:jc w:val="center"/>
              <w:rPr>
                <w:rFonts w:ascii="Arial" w:eastAsia="Times New Roman" w:hAnsi="Arial" w:cs="Arial"/>
                <w:lang w:eastAsia="en-GB"/>
              </w:rPr>
            </w:pPr>
          </w:p>
        </w:tc>
        <w:tc>
          <w:tcPr>
            <w:tcW w:w="7217" w:type="dxa"/>
            <w:tcBorders>
              <w:top w:val="single" w:sz="4" w:space="0" w:color="000000"/>
              <w:bottom w:val="single" w:sz="4" w:space="0" w:color="000000"/>
            </w:tcBorders>
            <w:shd w:val="clear" w:color="auto" w:fill="auto"/>
            <w:hideMark/>
          </w:tcPr>
          <w:p w14:paraId="425C674C" w14:textId="77777777" w:rsidR="00B12E62" w:rsidRPr="004B5D3F" w:rsidRDefault="00B12E62" w:rsidP="00481391">
            <w:pPr>
              <w:spacing w:after="0" w:line="276" w:lineRule="auto"/>
              <w:jc w:val="both"/>
              <w:textAlignment w:val="baseline"/>
              <w:rPr>
                <w:rFonts w:ascii="Arial" w:eastAsia="Times New Roman" w:hAnsi="Arial" w:cs="Arial"/>
                <w:lang w:eastAsia="en-GB"/>
              </w:rPr>
            </w:pPr>
            <w:r w:rsidRPr="004B5D3F">
              <w:rPr>
                <w:rFonts w:ascii="Arial" w:eastAsia="Times New Roman" w:hAnsi="Arial" w:cs="Arial"/>
                <w:b/>
                <w:bCs/>
                <w:lang w:eastAsia="en-GB"/>
              </w:rPr>
              <w:t>Sea water source:</w:t>
            </w:r>
            <w:r w:rsidRPr="004B5D3F">
              <w:rPr>
                <w:rFonts w:ascii="Arial" w:eastAsia="Times New Roman" w:hAnsi="Arial" w:cs="Arial"/>
                <w:lang w:eastAsia="en-GB"/>
              </w:rPr>
              <w:t xml:space="preserve"> natural directly from the reef </w:t>
            </w:r>
          </w:p>
        </w:tc>
      </w:tr>
      <w:tr w:rsidR="00B12E62" w:rsidRPr="004B5D3F" w14:paraId="740913DA" w14:textId="77777777" w:rsidTr="006075CF">
        <w:tc>
          <w:tcPr>
            <w:tcW w:w="1693" w:type="dxa"/>
            <w:vMerge/>
            <w:shd w:val="clear" w:color="auto" w:fill="auto"/>
            <w:vAlign w:val="center"/>
            <w:hideMark/>
          </w:tcPr>
          <w:p w14:paraId="37081BA8" w14:textId="77777777" w:rsidR="00B12E62" w:rsidRPr="004B5D3F" w:rsidRDefault="00B12E62" w:rsidP="006075CF">
            <w:pPr>
              <w:spacing w:after="0" w:line="276" w:lineRule="auto"/>
              <w:jc w:val="center"/>
              <w:rPr>
                <w:rFonts w:ascii="Arial" w:eastAsia="Times New Roman" w:hAnsi="Arial" w:cs="Arial"/>
                <w:lang w:eastAsia="en-GB"/>
              </w:rPr>
            </w:pPr>
          </w:p>
        </w:tc>
        <w:tc>
          <w:tcPr>
            <w:tcW w:w="7217" w:type="dxa"/>
            <w:tcBorders>
              <w:top w:val="single" w:sz="4" w:space="0" w:color="000000"/>
              <w:bottom w:val="single" w:sz="4" w:space="0" w:color="000000"/>
            </w:tcBorders>
            <w:shd w:val="clear" w:color="auto" w:fill="auto"/>
            <w:hideMark/>
          </w:tcPr>
          <w:p w14:paraId="4D19DB90" w14:textId="77777777" w:rsidR="00B12E62" w:rsidRPr="004B5D3F" w:rsidRDefault="00B12E62" w:rsidP="00481391">
            <w:pPr>
              <w:spacing w:after="0" w:line="276" w:lineRule="auto"/>
              <w:jc w:val="both"/>
              <w:textAlignment w:val="baseline"/>
              <w:rPr>
                <w:rFonts w:ascii="Arial" w:eastAsia="Times New Roman" w:hAnsi="Arial" w:cs="Arial"/>
                <w:lang w:eastAsia="en-GB"/>
              </w:rPr>
            </w:pPr>
            <w:r w:rsidRPr="004B5D3F">
              <w:rPr>
                <w:rFonts w:ascii="Arial" w:eastAsia="Times New Roman" w:hAnsi="Arial" w:cs="Arial"/>
                <w:b/>
                <w:bCs/>
                <w:lang w:eastAsia="en-GB"/>
              </w:rPr>
              <w:t>Salinity:</w:t>
            </w:r>
            <w:r w:rsidRPr="004B5D3F">
              <w:rPr>
                <w:rFonts w:ascii="Arial" w:eastAsia="Times New Roman" w:hAnsi="Arial" w:cs="Arial"/>
                <w:lang w:eastAsia="en-GB"/>
              </w:rPr>
              <w:t xml:space="preserve"> 35‰ </w:t>
            </w:r>
          </w:p>
        </w:tc>
      </w:tr>
      <w:tr w:rsidR="00B12E62" w:rsidRPr="004B5D3F" w14:paraId="029B72AD" w14:textId="77777777" w:rsidTr="006075CF">
        <w:tc>
          <w:tcPr>
            <w:tcW w:w="1693" w:type="dxa"/>
            <w:vMerge/>
            <w:tcBorders>
              <w:bottom w:val="single" w:sz="4" w:space="0" w:color="000000"/>
            </w:tcBorders>
            <w:shd w:val="clear" w:color="auto" w:fill="auto"/>
            <w:vAlign w:val="center"/>
            <w:hideMark/>
          </w:tcPr>
          <w:p w14:paraId="1B4B8BA8" w14:textId="77777777" w:rsidR="00B12E62" w:rsidRPr="004B5D3F" w:rsidRDefault="00B12E62" w:rsidP="006075CF">
            <w:pPr>
              <w:spacing w:after="0" w:line="276" w:lineRule="auto"/>
              <w:jc w:val="center"/>
              <w:rPr>
                <w:rFonts w:ascii="Arial" w:eastAsia="Times New Roman" w:hAnsi="Arial" w:cs="Arial"/>
                <w:lang w:eastAsia="en-GB"/>
              </w:rPr>
            </w:pPr>
          </w:p>
        </w:tc>
        <w:tc>
          <w:tcPr>
            <w:tcW w:w="7217" w:type="dxa"/>
            <w:tcBorders>
              <w:top w:val="single" w:sz="4" w:space="0" w:color="000000"/>
              <w:bottom w:val="single" w:sz="4" w:space="0" w:color="000000"/>
            </w:tcBorders>
            <w:shd w:val="clear" w:color="auto" w:fill="auto"/>
            <w:hideMark/>
          </w:tcPr>
          <w:p w14:paraId="3C397071" w14:textId="77777777" w:rsidR="00B12E62" w:rsidRPr="004B5D3F" w:rsidRDefault="00B12E62" w:rsidP="00481391">
            <w:pPr>
              <w:spacing w:after="0" w:line="276" w:lineRule="auto"/>
              <w:jc w:val="both"/>
              <w:textAlignment w:val="baseline"/>
              <w:rPr>
                <w:rFonts w:ascii="Arial" w:eastAsia="Times New Roman" w:hAnsi="Arial" w:cs="Arial"/>
                <w:lang w:eastAsia="en-GB"/>
              </w:rPr>
            </w:pPr>
            <w:r w:rsidRPr="004B5D3F">
              <w:rPr>
                <w:rFonts w:ascii="Arial" w:eastAsia="Times New Roman" w:hAnsi="Arial" w:cs="Arial"/>
                <w:b/>
                <w:bCs/>
                <w:lang w:eastAsia="en-GB"/>
              </w:rPr>
              <w:t>Feeding:</w:t>
            </w:r>
            <w:r w:rsidRPr="004B5D3F">
              <w:rPr>
                <w:rFonts w:ascii="Arial" w:eastAsia="Times New Roman" w:hAnsi="Arial" w:cs="Arial"/>
                <w:lang w:eastAsia="en-GB"/>
              </w:rPr>
              <w:t xml:space="preserve"> natural feeding from plankton in the filtered seawater </w:t>
            </w:r>
          </w:p>
        </w:tc>
      </w:tr>
    </w:tbl>
    <w:p w14:paraId="2D680A23" w14:textId="3B66D5B3" w:rsidR="00156039" w:rsidRPr="004B5D3F" w:rsidRDefault="00156039" w:rsidP="00581EFC">
      <w:pPr>
        <w:rPr>
          <w:rFonts w:ascii="Arial" w:hAnsi="Arial" w:cs="Arial"/>
          <w:b/>
          <w:bCs/>
        </w:rPr>
      </w:pPr>
    </w:p>
    <w:sectPr w:rsidR="00156039" w:rsidRPr="004B5D3F">
      <w:headerReference w:type="default" r:id="rId13"/>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54F7F6" w14:textId="77777777" w:rsidR="00754A62" w:rsidRDefault="00754A62">
      <w:pPr>
        <w:spacing w:after="0" w:line="240" w:lineRule="auto"/>
      </w:pPr>
      <w:r>
        <w:separator/>
      </w:r>
    </w:p>
  </w:endnote>
  <w:endnote w:type="continuationSeparator" w:id="0">
    <w:p w14:paraId="71BE5FAD" w14:textId="77777777" w:rsidR="00754A62" w:rsidRDefault="00754A62">
      <w:pPr>
        <w:spacing w:after="0" w:line="240" w:lineRule="auto"/>
      </w:pPr>
      <w:r>
        <w:continuationSeparator/>
      </w:r>
    </w:p>
  </w:endnote>
  <w:endnote w:type="continuationNotice" w:id="1">
    <w:p w14:paraId="787B713B" w14:textId="77777777" w:rsidR="00754A62" w:rsidRDefault="00754A6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3D32F4FD" w14:paraId="1792E3F2" w14:textId="77777777" w:rsidTr="3D32F4FD">
      <w:trPr>
        <w:trHeight w:val="300"/>
      </w:trPr>
      <w:tc>
        <w:tcPr>
          <w:tcW w:w="3005" w:type="dxa"/>
        </w:tcPr>
        <w:p w14:paraId="07F11985" w14:textId="15D8BC0C" w:rsidR="3D32F4FD" w:rsidRDefault="3D32F4FD" w:rsidP="3D32F4FD">
          <w:pPr>
            <w:pStyle w:val="Header"/>
            <w:ind w:left="-115"/>
          </w:pPr>
        </w:p>
      </w:tc>
      <w:tc>
        <w:tcPr>
          <w:tcW w:w="3005" w:type="dxa"/>
        </w:tcPr>
        <w:p w14:paraId="5763CEE6" w14:textId="3852E3BE" w:rsidR="3D32F4FD" w:rsidRDefault="3D32F4FD" w:rsidP="3D32F4FD">
          <w:pPr>
            <w:pStyle w:val="Header"/>
            <w:jc w:val="center"/>
          </w:pPr>
        </w:p>
      </w:tc>
      <w:tc>
        <w:tcPr>
          <w:tcW w:w="3005" w:type="dxa"/>
        </w:tcPr>
        <w:p w14:paraId="5EF01138" w14:textId="0F83C357" w:rsidR="3D32F4FD" w:rsidRDefault="3D32F4FD" w:rsidP="3D32F4FD">
          <w:pPr>
            <w:pStyle w:val="Header"/>
            <w:ind w:right="-115"/>
            <w:jc w:val="right"/>
          </w:pPr>
        </w:p>
      </w:tc>
    </w:tr>
  </w:tbl>
  <w:p w14:paraId="486C9D4F" w14:textId="3AF48426" w:rsidR="3D32F4FD" w:rsidRDefault="3D32F4FD" w:rsidP="3D32F4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19F00D" w14:textId="77777777" w:rsidR="00754A62" w:rsidRDefault="00754A62">
      <w:pPr>
        <w:spacing w:after="0" w:line="240" w:lineRule="auto"/>
      </w:pPr>
      <w:r>
        <w:separator/>
      </w:r>
    </w:p>
  </w:footnote>
  <w:footnote w:type="continuationSeparator" w:id="0">
    <w:p w14:paraId="188BDB2B" w14:textId="77777777" w:rsidR="00754A62" w:rsidRDefault="00754A62">
      <w:pPr>
        <w:spacing w:after="0" w:line="240" w:lineRule="auto"/>
      </w:pPr>
      <w:r>
        <w:continuationSeparator/>
      </w:r>
    </w:p>
  </w:footnote>
  <w:footnote w:type="continuationNotice" w:id="1">
    <w:p w14:paraId="378A6C04" w14:textId="77777777" w:rsidR="00754A62" w:rsidRDefault="00754A6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3D32F4FD" w14:paraId="093E0C05" w14:textId="77777777" w:rsidTr="3D32F4FD">
      <w:trPr>
        <w:trHeight w:val="300"/>
      </w:trPr>
      <w:tc>
        <w:tcPr>
          <w:tcW w:w="3005" w:type="dxa"/>
        </w:tcPr>
        <w:p w14:paraId="1E8A05BE" w14:textId="630E93E9" w:rsidR="3D32F4FD" w:rsidRDefault="3D32F4FD" w:rsidP="3D32F4FD">
          <w:pPr>
            <w:pStyle w:val="Header"/>
            <w:ind w:left="-115"/>
          </w:pPr>
        </w:p>
      </w:tc>
      <w:tc>
        <w:tcPr>
          <w:tcW w:w="3005" w:type="dxa"/>
        </w:tcPr>
        <w:p w14:paraId="22E22E1E" w14:textId="0EA3C2C7" w:rsidR="3D32F4FD" w:rsidRDefault="3D32F4FD" w:rsidP="3D32F4FD">
          <w:pPr>
            <w:pStyle w:val="Header"/>
            <w:jc w:val="center"/>
          </w:pPr>
        </w:p>
      </w:tc>
      <w:tc>
        <w:tcPr>
          <w:tcW w:w="3005" w:type="dxa"/>
        </w:tcPr>
        <w:p w14:paraId="2F63367B" w14:textId="40C2D8E6" w:rsidR="3D32F4FD" w:rsidRDefault="3D32F4FD" w:rsidP="3D32F4FD">
          <w:pPr>
            <w:pStyle w:val="Header"/>
            <w:ind w:right="-115"/>
            <w:jc w:val="right"/>
          </w:pPr>
        </w:p>
      </w:tc>
    </w:tr>
  </w:tbl>
  <w:p w14:paraId="7A6C9521" w14:textId="3DD530DB" w:rsidR="3D32F4FD" w:rsidRDefault="3D32F4FD" w:rsidP="3D32F4F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41384"/>
    <w:multiLevelType w:val="hybridMultilevel"/>
    <w:tmpl w:val="DCFC70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E3B32A7"/>
    <w:multiLevelType w:val="hybridMultilevel"/>
    <w:tmpl w:val="C798BE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74779B4"/>
    <w:multiLevelType w:val="hybridMultilevel"/>
    <w:tmpl w:val="76FC0764"/>
    <w:lvl w:ilvl="0" w:tplc="08E6E10A">
      <w:start w:val="1"/>
      <w:numFmt w:val="decimal"/>
      <w:lvlText w:val="%1."/>
      <w:lvlJc w:val="left"/>
      <w:pPr>
        <w:ind w:left="1080" w:hanging="720"/>
      </w:pPr>
      <w:rPr>
        <w:rFonts w:ascii="Arial" w:hAnsi="Arial" w:cs="Aria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C182DA2"/>
    <w:multiLevelType w:val="hybridMultilevel"/>
    <w:tmpl w:val="F2BA8D38"/>
    <w:lvl w:ilvl="0" w:tplc="8C60C812">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7379276D"/>
    <w:multiLevelType w:val="hybridMultilevel"/>
    <w:tmpl w:val="8EA2503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A7C4A35"/>
    <w:multiLevelType w:val="hybridMultilevel"/>
    <w:tmpl w:val="CD3ABFE4"/>
    <w:lvl w:ilvl="0" w:tplc="10B08592">
      <w:start w:val="1"/>
      <w:numFmt w:val="bullet"/>
      <w:lvlText w:val=""/>
      <w:lvlJc w:val="left"/>
      <w:pPr>
        <w:ind w:left="1080" w:hanging="360"/>
      </w:pPr>
      <w:rPr>
        <w:rFonts w:ascii="Symbol" w:hAnsi="Symbol"/>
      </w:rPr>
    </w:lvl>
    <w:lvl w:ilvl="1" w:tplc="406E2EDC">
      <w:start w:val="1"/>
      <w:numFmt w:val="bullet"/>
      <w:lvlText w:val=""/>
      <w:lvlJc w:val="left"/>
      <w:pPr>
        <w:ind w:left="1440" w:hanging="360"/>
      </w:pPr>
      <w:rPr>
        <w:rFonts w:ascii="Symbol" w:hAnsi="Symbol"/>
      </w:rPr>
    </w:lvl>
    <w:lvl w:ilvl="2" w:tplc="37DEB510">
      <w:start w:val="1"/>
      <w:numFmt w:val="bullet"/>
      <w:lvlText w:val=""/>
      <w:lvlJc w:val="left"/>
      <w:pPr>
        <w:ind w:left="1080" w:hanging="360"/>
      </w:pPr>
      <w:rPr>
        <w:rFonts w:ascii="Symbol" w:hAnsi="Symbol"/>
      </w:rPr>
    </w:lvl>
    <w:lvl w:ilvl="3" w:tplc="C5FE269E">
      <w:start w:val="1"/>
      <w:numFmt w:val="bullet"/>
      <w:lvlText w:val=""/>
      <w:lvlJc w:val="left"/>
      <w:pPr>
        <w:ind w:left="1080" w:hanging="360"/>
      </w:pPr>
      <w:rPr>
        <w:rFonts w:ascii="Symbol" w:hAnsi="Symbol"/>
      </w:rPr>
    </w:lvl>
    <w:lvl w:ilvl="4" w:tplc="0372AF24">
      <w:start w:val="1"/>
      <w:numFmt w:val="bullet"/>
      <w:lvlText w:val=""/>
      <w:lvlJc w:val="left"/>
      <w:pPr>
        <w:ind w:left="1080" w:hanging="360"/>
      </w:pPr>
      <w:rPr>
        <w:rFonts w:ascii="Symbol" w:hAnsi="Symbol"/>
      </w:rPr>
    </w:lvl>
    <w:lvl w:ilvl="5" w:tplc="A50663C2">
      <w:start w:val="1"/>
      <w:numFmt w:val="bullet"/>
      <w:lvlText w:val=""/>
      <w:lvlJc w:val="left"/>
      <w:pPr>
        <w:ind w:left="1080" w:hanging="360"/>
      </w:pPr>
      <w:rPr>
        <w:rFonts w:ascii="Symbol" w:hAnsi="Symbol"/>
      </w:rPr>
    </w:lvl>
    <w:lvl w:ilvl="6" w:tplc="A2A8ADA8">
      <w:start w:val="1"/>
      <w:numFmt w:val="bullet"/>
      <w:lvlText w:val=""/>
      <w:lvlJc w:val="left"/>
      <w:pPr>
        <w:ind w:left="1080" w:hanging="360"/>
      </w:pPr>
      <w:rPr>
        <w:rFonts w:ascii="Symbol" w:hAnsi="Symbol"/>
      </w:rPr>
    </w:lvl>
    <w:lvl w:ilvl="7" w:tplc="9CB665F4">
      <w:start w:val="1"/>
      <w:numFmt w:val="bullet"/>
      <w:lvlText w:val=""/>
      <w:lvlJc w:val="left"/>
      <w:pPr>
        <w:ind w:left="1080" w:hanging="360"/>
      </w:pPr>
      <w:rPr>
        <w:rFonts w:ascii="Symbol" w:hAnsi="Symbol"/>
      </w:rPr>
    </w:lvl>
    <w:lvl w:ilvl="8" w:tplc="9BCC4624">
      <w:start w:val="1"/>
      <w:numFmt w:val="bullet"/>
      <w:lvlText w:val=""/>
      <w:lvlJc w:val="left"/>
      <w:pPr>
        <w:ind w:left="1080" w:hanging="360"/>
      </w:pPr>
      <w:rPr>
        <w:rFonts w:ascii="Symbol" w:hAnsi="Symbol"/>
      </w:rPr>
    </w:lvl>
  </w:abstractNum>
  <w:num w:numId="1" w16cid:durableId="1634142044">
    <w:abstractNumId w:val="1"/>
  </w:num>
  <w:num w:numId="2" w16cid:durableId="1314064749">
    <w:abstractNumId w:val="0"/>
  </w:num>
  <w:num w:numId="3" w16cid:durableId="1249458257">
    <w:abstractNumId w:val="4"/>
  </w:num>
  <w:num w:numId="4" w16cid:durableId="464349293">
    <w:abstractNumId w:val="2"/>
  </w:num>
  <w:num w:numId="5" w16cid:durableId="2061517068">
    <w:abstractNumId w:val="3"/>
  </w:num>
  <w:num w:numId="6" w16cid:durableId="61679066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oNotDisplayPageBoundaries/>
  <w:proofState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059A"/>
    <w:rsid w:val="0000045C"/>
    <w:rsid w:val="0000078E"/>
    <w:rsid w:val="0000082E"/>
    <w:rsid w:val="000013C3"/>
    <w:rsid w:val="00002644"/>
    <w:rsid w:val="00002913"/>
    <w:rsid w:val="00002B1F"/>
    <w:rsid w:val="00002EAF"/>
    <w:rsid w:val="000034B1"/>
    <w:rsid w:val="00003697"/>
    <w:rsid w:val="00004050"/>
    <w:rsid w:val="000041B0"/>
    <w:rsid w:val="000044E4"/>
    <w:rsid w:val="00004E54"/>
    <w:rsid w:val="0000524F"/>
    <w:rsid w:val="000054D1"/>
    <w:rsid w:val="00005B7C"/>
    <w:rsid w:val="00005C5A"/>
    <w:rsid w:val="00005D02"/>
    <w:rsid w:val="000063FD"/>
    <w:rsid w:val="0000688C"/>
    <w:rsid w:val="0000695C"/>
    <w:rsid w:val="00006BC7"/>
    <w:rsid w:val="00006D0C"/>
    <w:rsid w:val="00007C1B"/>
    <w:rsid w:val="00010054"/>
    <w:rsid w:val="000110A4"/>
    <w:rsid w:val="00011234"/>
    <w:rsid w:val="000112FA"/>
    <w:rsid w:val="00011D07"/>
    <w:rsid w:val="00011D47"/>
    <w:rsid w:val="00012C0D"/>
    <w:rsid w:val="00012EBC"/>
    <w:rsid w:val="00012F1E"/>
    <w:rsid w:val="00012FFC"/>
    <w:rsid w:val="000132A0"/>
    <w:rsid w:val="000133DB"/>
    <w:rsid w:val="000135E8"/>
    <w:rsid w:val="00013BC2"/>
    <w:rsid w:val="00013C66"/>
    <w:rsid w:val="000147B8"/>
    <w:rsid w:val="00014825"/>
    <w:rsid w:val="00014A36"/>
    <w:rsid w:val="00014B70"/>
    <w:rsid w:val="000155C0"/>
    <w:rsid w:val="00015A89"/>
    <w:rsid w:val="00015DD7"/>
    <w:rsid w:val="0001605D"/>
    <w:rsid w:val="00016B69"/>
    <w:rsid w:val="00016BC1"/>
    <w:rsid w:val="000172C8"/>
    <w:rsid w:val="000174D3"/>
    <w:rsid w:val="000179FC"/>
    <w:rsid w:val="00017AF2"/>
    <w:rsid w:val="00017DD8"/>
    <w:rsid w:val="00017F84"/>
    <w:rsid w:val="00020EBA"/>
    <w:rsid w:val="000212FA"/>
    <w:rsid w:val="00021439"/>
    <w:rsid w:val="000218CA"/>
    <w:rsid w:val="00021BC9"/>
    <w:rsid w:val="0002220E"/>
    <w:rsid w:val="00022777"/>
    <w:rsid w:val="00022C6B"/>
    <w:rsid w:val="00022F54"/>
    <w:rsid w:val="00022FEA"/>
    <w:rsid w:val="00023242"/>
    <w:rsid w:val="00023F14"/>
    <w:rsid w:val="00024155"/>
    <w:rsid w:val="00024E87"/>
    <w:rsid w:val="00024EDF"/>
    <w:rsid w:val="000251E6"/>
    <w:rsid w:val="000253D9"/>
    <w:rsid w:val="000254CC"/>
    <w:rsid w:val="00025577"/>
    <w:rsid w:val="00025912"/>
    <w:rsid w:val="000268F2"/>
    <w:rsid w:val="000273CE"/>
    <w:rsid w:val="0002781C"/>
    <w:rsid w:val="000303BC"/>
    <w:rsid w:val="00030428"/>
    <w:rsid w:val="0003144E"/>
    <w:rsid w:val="0003196D"/>
    <w:rsid w:val="00031B53"/>
    <w:rsid w:val="00031F2A"/>
    <w:rsid w:val="000320FE"/>
    <w:rsid w:val="00032FA9"/>
    <w:rsid w:val="00033244"/>
    <w:rsid w:val="00033703"/>
    <w:rsid w:val="0003375A"/>
    <w:rsid w:val="0003376C"/>
    <w:rsid w:val="000337F5"/>
    <w:rsid w:val="00033AE9"/>
    <w:rsid w:val="00034055"/>
    <w:rsid w:val="000341FF"/>
    <w:rsid w:val="000344D0"/>
    <w:rsid w:val="00034930"/>
    <w:rsid w:val="00034B75"/>
    <w:rsid w:val="00034F20"/>
    <w:rsid w:val="00034F9B"/>
    <w:rsid w:val="00034FA0"/>
    <w:rsid w:val="00036414"/>
    <w:rsid w:val="00036ADE"/>
    <w:rsid w:val="00036C4B"/>
    <w:rsid w:val="00036CF2"/>
    <w:rsid w:val="00036D3B"/>
    <w:rsid w:val="00037FC3"/>
    <w:rsid w:val="00040255"/>
    <w:rsid w:val="000402D0"/>
    <w:rsid w:val="000403D1"/>
    <w:rsid w:val="00040C92"/>
    <w:rsid w:val="000410A7"/>
    <w:rsid w:val="000412E3"/>
    <w:rsid w:val="000416D2"/>
    <w:rsid w:val="00041765"/>
    <w:rsid w:val="00041BBE"/>
    <w:rsid w:val="00041BC0"/>
    <w:rsid w:val="00041E1F"/>
    <w:rsid w:val="000420CD"/>
    <w:rsid w:val="000423F1"/>
    <w:rsid w:val="0004244B"/>
    <w:rsid w:val="000434CA"/>
    <w:rsid w:val="00043AE0"/>
    <w:rsid w:val="00043C37"/>
    <w:rsid w:val="000448BE"/>
    <w:rsid w:val="0004500B"/>
    <w:rsid w:val="000450BB"/>
    <w:rsid w:val="00045711"/>
    <w:rsid w:val="000457C7"/>
    <w:rsid w:val="0004624D"/>
    <w:rsid w:val="000463EF"/>
    <w:rsid w:val="0004696F"/>
    <w:rsid w:val="00046C41"/>
    <w:rsid w:val="00046F1C"/>
    <w:rsid w:val="00047013"/>
    <w:rsid w:val="000505D2"/>
    <w:rsid w:val="00050958"/>
    <w:rsid w:val="00050A52"/>
    <w:rsid w:val="00051382"/>
    <w:rsid w:val="000525CF"/>
    <w:rsid w:val="000531FF"/>
    <w:rsid w:val="0005386C"/>
    <w:rsid w:val="000538F2"/>
    <w:rsid w:val="00054399"/>
    <w:rsid w:val="000543F2"/>
    <w:rsid w:val="00054D5C"/>
    <w:rsid w:val="00055C5B"/>
    <w:rsid w:val="00055F4D"/>
    <w:rsid w:val="00056066"/>
    <w:rsid w:val="00056728"/>
    <w:rsid w:val="000574D4"/>
    <w:rsid w:val="000579E4"/>
    <w:rsid w:val="00057ABE"/>
    <w:rsid w:val="00057B0E"/>
    <w:rsid w:val="00057EF0"/>
    <w:rsid w:val="000600CD"/>
    <w:rsid w:val="000604DF"/>
    <w:rsid w:val="00060EDE"/>
    <w:rsid w:val="00061080"/>
    <w:rsid w:val="000615FB"/>
    <w:rsid w:val="00061B2C"/>
    <w:rsid w:val="00061CA0"/>
    <w:rsid w:val="00061E49"/>
    <w:rsid w:val="00062623"/>
    <w:rsid w:val="00062B25"/>
    <w:rsid w:val="00062FB6"/>
    <w:rsid w:val="00063BDC"/>
    <w:rsid w:val="00063E1F"/>
    <w:rsid w:val="00063F68"/>
    <w:rsid w:val="0006430C"/>
    <w:rsid w:val="000644AE"/>
    <w:rsid w:val="0006479A"/>
    <w:rsid w:val="00064A33"/>
    <w:rsid w:val="00064F10"/>
    <w:rsid w:val="000650BC"/>
    <w:rsid w:val="00065BE4"/>
    <w:rsid w:val="00066D92"/>
    <w:rsid w:val="00066F2D"/>
    <w:rsid w:val="00066FAE"/>
    <w:rsid w:val="00067363"/>
    <w:rsid w:val="00067D55"/>
    <w:rsid w:val="00070784"/>
    <w:rsid w:val="0007097D"/>
    <w:rsid w:val="00071397"/>
    <w:rsid w:val="00072414"/>
    <w:rsid w:val="0007318C"/>
    <w:rsid w:val="00074454"/>
    <w:rsid w:val="0007507C"/>
    <w:rsid w:val="00075182"/>
    <w:rsid w:val="00075924"/>
    <w:rsid w:val="00075A93"/>
    <w:rsid w:val="00075B02"/>
    <w:rsid w:val="00075E06"/>
    <w:rsid w:val="000769CC"/>
    <w:rsid w:val="00077382"/>
    <w:rsid w:val="00077473"/>
    <w:rsid w:val="00077BC6"/>
    <w:rsid w:val="00080076"/>
    <w:rsid w:val="000801DF"/>
    <w:rsid w:val="000809FB"/>
    <w:rsid w:val="00080AB1"/>
    <w:rsid w:val="00080DC7"/>
    <w:rsid w:val="00081384"/>
    <w:rsid w:val="00081466"/>
    <w:rsid w:val="00081771"/>
    <w:rsid w:val="00081D1B"/>
    <w:rsid w:val="00081FFC"/>
    <w:rsid w:val="00082015"/>
    <w:rsid w:val="00083AFB"/>
    <w:rsid w:val="00083D3D"/>
    <w:rsid w:val="00083F3E"/>
    <w:rsid w:val="00083FDA"/>
    <w:rsid w:val="00083FEE"/>
    <w:rsid w:val="000841E2"/>
    <w:rsid w:val="00084494"/>
    <w:rsid w:val="0008544C"/>
    <w:rsid w:val="00085CC0"/>
    <w:rsid w:val="00086551"/>
    <w:rsid w:val="0008776F"/>
    <w:rsid w:val="000877DA"/>
    <w:rsid w:val="0008798E"/>
    <w:rsid w:val="000905FC"/>
    <w:rsid w:val="00090B67"/>
    <w:rsid w:val="000915F9"/>
    <w:rsid w:val="00091AC5"/>
    <w:rsid w:val="00091D51"/>
    <w:rsid w:val="000920C5"/>
    <w:rsid w:val="00092B32"/>
    <w:rsid w:val="00092C54"/>
    <w:rsid w:val="00093056"/>
    <w:rsid w:val="00093265"/>
    <w:rsid w:val="000932BD"/>
    <w:rsid w:val="0009335F"/>
    <w:rsid w:val="0009343F"/>
    <w:rsid w:val="0009350F"/>
    <w:rsid w:val="00093EDC"/>
    <w:rsid w:val="00094606"/>
    <w:rsid w:val="0009479D"/>
    <w:rsid w:val="00094C56"/>
    <w:rsid w:val="0009598A"/>
    <w:rsid w:val="000961EA"/>
    <w:rsid w:val="00096A4C"/>
    <w:rsid w:val="00096D1C"/>
    <w:rsid w:val="00097017"/>
    <w:rsid w:val="000973DB"/>
    <w:rsid w:val="00097E6C"/>
    <w:rsid w:val="000A05D7"/>
    <w:rsid w:val="000A0696"/>
    <w:rsid w:val="000A142E"/>
    <w:rsid w:val="000A20C2"/>
    <w:rsid w:val="000A21C9"/>
    <w:rsid w:val="000A2618"/>
    <w:rsid w:val="000A3351"/>
    <w:rsid w:val="000A367D"/>
    <w:rsid w:val="000A3997"/>
    <w:rsid w:val="000A3C7E"/>
    <w:rsid w:val="000A3D5C"/>
    <w:rsid w:val="000A427D"/>
    <w:rsid w:val="000A42F6"/>
    <w:rsid w:val="000A474E"/>
    <w:rsid w:val="000A4F0C"/>
    <w:rsid w:val="000A5166"/>
    <w:rsid w:val="000A5673"/>
    <w:rsid w:val="000A5890"/>
    <w:rsid w:val="000A5A79"/>
    <w:rsid w:val="000A6B5F"/>
    <w:rsid w:val="000A71B1"/>
    <w:rsid w:val="000A73D4"/>
    <w:rsid w:val="000A799E"/>
    <w:rsid w:val="000A7F05"/>
    <w:rsid w:val="000B009D"/>
    <w:rsid w:val="000B0691"/>
    <w:rsid w:val="000B111E"/>
    <w:rsid w:val="000B1EB2"/>
    <w:rsid w:val="000B22BA"/>
    <w:rsid w:val="000B2325"/>
    <w:rsid w:val="000B26E0"/>
    <w:rsid w:val="000B29D6"/>
    <w:rsid w:val="000B2C90"/>
    <w:rsid w:val="000B2F34"/>
    <w:rsid w:val="000B4422"/>
    <w:rsid w:val="000B50D9"/>
    <w:rsid w:val="000B513B"/>
    <w:rsid w:val="000B51D7"/>
    <w:rsid w:val="000B548A"/>
    <w:rsid w:val="000B54D0"/>
    <w:rsid w:val="000B5596"/>
    <w:rsid w:val="000B5BDD"/>
    <w:rsid w:val="000B5D0D"/>
    <w:rsid w:val="000B5E3E"/>
    <w:rsid w:val="000B68E2"/>
    <w:rsid w:val="000B6D1C"/>
    <w:rsid w:val="000B6F0D"/>
    <w:rsid w:val="000B701B"/>
    <w:rsid w:val="000B728A"/>
    <w:rsid w:val="000C015F"/>
    <w:rsid w:val="000C0858"/>
    <w:rsid w:val="000C0992"/>
    <w:rsid w:val="000C1149"/>
    <w:rsid w:val="000C12B7"/>
    <w:rsid w:val="000C2499"/>
    <w:rsid w:val="000C2928"/>
    <w:rsid w:val="000C2F96"/>
    <w:rsid w:val="000C310F"/>
    <w:rsid w:val="000C37A1"/>
    <w:rsid w:val="000C3845"/>
    <w:rsid w:val="000C3F29"/>
    <w:rsid w:val="000C3FC6"/>
    <w:rsid w:val="000C40C1"/>
    <w:rsid w:val="000C4762"/>
    <w:rsid w:val="000C4F76"/>
    <w:rsid w:val="000C5574"/>
    <w:rsid w:val="000C5FD8"/>
    <w:rsid w:val="000C667D"/>
    <w:rsid w:val="000C68F5"/>
    <w:rsid w:val="000C6D63"/>
    <w:rsid w:val="000C6EBB"/>
    <w:rsid w:val="000C7275"/>
    <w:rsid w:val="000C72A1"/>
    <w:rsid w:val="000C7673"/>
    <w:rsid w:val="000C76F3"/>
    <w:rsid w:val="000C7B17"/>
    <w:rsid w:val="000C7B75"/>
    <w:rsid w:val="000D00B9"/>
    <w:rsid w:val="000D0B8C"/>
    <w:rsid w:val="000D0F83"/>
    <w:rsid w:val="000D0F9A"/>
    <w:rsid w:val="000D112B"/>
    <w:rsid w:val="000D136C"/>
    <w:rsid w:val="000D19D2"/>
    <w:rsid w:val="000D2A5D"/>
    <w:rsid w:val="000D3772"/>
    <w:rsid w:val="000D3873"/>
    <w:rsid w:val="000D3A45"/>
    <w:rsid w:val="000D3C25"/>
    <w:rsid w:val="000D45A9"/>
    <w:rsid w:val="000D4826"/>
    <w:rsid w:val="000D4D1A"/>
    <w:rsid w:val="000D5313"/>
    <w:rsid w:val="000D585B"/>
    <w:rsid w:val="000D5CB6"/>
    <w:rsid w:val="000D5F09"/>
    <w:rsid w:val="000D61AC"/>
    <w:rsid w:val="000D62A4"/>
    <w:rsid w:val="000D6394"/>
    <w:rsid w:val="000D69C3"/>
    <w:rsid w:val="000D6B7D"/>
    <w:rsid w:val="000D7089"/>
    <w:rsid w:val="000D7F21"/>
    <w:rsid w:val="000E05E9"/>
    <w:rsid w:val="000E07E4"/>
    <w:rsid w:val="000E121D"/>
    <w:rsid w:val="000E13E7"/>
    <w:rsid w:val="000E163E"/>
    <w:rsid w:val="000E17FE"/>
    <w:rsid w:val="000E19EF"/>
    <w:rsid w:val="000E1A84"/>
    <w:rsid w:val="000E1C69"/>
    <w:rsid w:val="000E1C7F"/>
    <w:rsid w:val="000E2A4E"/>
    <w:rsid w:val="000E2C7C"/>
    <w:rsid w:val="000E42B2"/>
    <w:rsid w:val="000E4845"/>
    <w:rsid w:val="000E4B80"/>
    <w:rsid w:val="000E4D62"/>
    <w:rsid w:val="000E4D9C"/>
    <w:rsid w:val="000E4DA6"/>
    <w:rsid w:val="000E4FB5"/>
    <w:rsid w:val="000E52D9"/>
    <w:rsid w:val="000E52EB"/>
    <w:rsid w:val="000E5435"/>
    <w:rsid w:val="000E5519"/>
    <w:rsid w:val="000E5EA2"/>
    <w:rsid w:val="000E6091"/>
    <w:rsid w:val="000E64F9"/>
    <w:rsid w:val="000E6AAD"/>
    <w:rsid w:val="000E7617"/>
    <w:rsid w:val="000E7771"/>
    <w:rsid w:val="000E7ACF"/>
    <w:rsid w:val="000F0D78"/>
    <w:rsid w:val="000F1273"/>
    <w:rsid w:val="000F13DF"/>
    <w:rsid w:val="000F1761"/>
    <w:rsid w:val="000F17D5"/>
    <w:rsid w:val="000F1A6F"/>
    <w:rsid w:val="000F1D05"/>
    <w:rsid w:val="000F204C"/>
    <w:rsid w:val="000F29AC"/>
    <w:rsid w:val="000F2BDC"/>
    <w:rsid w:val="000F3378"/>
    <w:rsid w:val="000F416F"/>
    <w:rsid w:val="000F4386"/>
    <w:rsid w:val="000F4F36"/>
    <w:rsid w:val="000F50E0"/>
    <w:rsid w:val="000F538C"/>
    <w:rsid w:val="000F53F4"/>
    <w:rsid w:val="000F544E"/>
    <w:rsid w:val="000F5C93"/>
    <w:rsid w:val="000F6A68"/>
    <w:rsid w:val="000F79F0"/>
    <w:rsid w:val="000F7DDF"/>
    <w:rsid w:val="00100007"/>
    <w:rsid w:val="001008B4"/>
    <w:rsid w:val="001008CF"/>
    <w:rsid w:val="001009F1"/>
    <w:rsid w:val="00100C30"/>
    <w:rsid w:val="00100CFD"/>
    <w:rsid w:val="00101191"/>
    <w:rsid w:val="00102420"/>
    <w:rsid w:val="001026EB"/>
    <w:rsid w:val="001029EE"/>
    <w:rsid w:val="001032F8"/>
    <w:rsid w:val="0010345B"/>
    <w:rsid w:val="00103479"/>
    <w:rsid w:val="001035BE"/>
    <w:rsid w:val="001046E0"/>
    <w:rsid w:val="00104701"/>
    <w:rsid w:val="00104B6D"/>
    <w:rsid w:val="00104CBB"/>
    <w:rsid w:val="0010501C"/>
    <w:rsid w:val="0010511B"/>
    <w:rsid w:val="00105154"/>
    <w:rsid w:val="00105AB9"/>
    <w:rsid w:val="00105C33"/>
    <w:rsid w:val="00105D84"/>
    <w:rsid w:val="00106237"/>
    <w:rsid w:val="0010780F"/>
    <w:rsid w:val="00107C8C"/>
    <w:rsid w:val="00107F2C"/>
    <w:rsid w:val="00107F2D"/>
    <w:rsid w:val="00107FF2"/>
    <w:rsid w:val="00110573"/>
    <w:rsid w:val="001108D1"/>
    <w:rsid w:val="001112FF"/>
    <w:rsid w:val="001118CB"/>
    <w:rsid w:val="0011192D"/>
    <w:rsid w:val="00111957"/>
    <w:rsid w:val="00112147"/>
    <w:rsid w:val="0011220B"/>
    <w:rsid w:val="0011235F"/>
    <w:rsid w:val="00114389"/>
    <w:rsid w:val="00114538"/>
    <w:rsid w:val="0011461C"/>
    <w:rsid w:val="00114CBF"/>
    <w:rsid w:val="0011526F"/>
    <w:rsid w:val="00115C97"/>
    <w:rsid w:val="00115D55"/>
    <w:rsid w:val="001169DF"/>
    <w:rsid w:val="001175C4"/>
    <w:rsid w:val="001176D8"/>
    <w:rsid w:val="00117D60"/>
    <w:rsid w:val="0012004D"/>
    <w:rsid w:val="00120B9C"/>
    <w:rsid w:val="00120BE5"/>
    <w:rsid w:val="00120E39"/>
    <w:rsid w:val="0012107C"/>
    <w:rsid w:val="001211F0"/>
    <w:rsid w:val="001215F0"/>
    <w:rsid w:val="00121871"/>
    <w:rsid w:val="00121ACE"/>
    <w:rsid w:val="00121E43"/>
    <w:rsid w:val="001225A4"/>
    <w:rsid w:val="00122ED8"/>
    <w:rsid w:val="00124B34"/>
    <w:rsid w:val="00124CA2"/>
    <w:rsid w:val="00124EE3"/>
    <w:rsid w:val="00125048"/>
    <w:rsid w:val="001253EA"/>
    <w:rsid w:val="001254A9"/>
    <w:rsid w:val="0012559C"/>
    <w:rsid w:val="00125F73"/>
    <w:rsid w:val="0012614D"/>
    <w:rsid w:val="0012624E"/>
    <w:rsid w:val="001269BC"/>
    <w:rsid w:val="00126B71"/>
    <w:rsid w:val="001271F7"/>
    <w:rsid w:val="00127227"/>
    <w:rsid w:val="00127C6C"/>
    <w:rsid w:val="001306BC"/>
    <w:rsid w:val="00130809"/>
    <w:rsid w:val="00130CEE"/>
    <w:rsid w:val="00130DFD"/>
    <w:rsid w:val="00131B1F"/>
    <w:rsid w:val="00131B88"/>
    <w:rsid w:val="00131E3B"/>
    <w:rsid w:val="00132704"/>
    <w:rsid w:val="00132718"/>
    <w:rsid w:val="00132987"/>
    <w:rsid w:val="00132B1B"/>
    <w:rsid w:val="00132E6B"/>
    <w:rsid w:val="00133DDF"/>
    <w:rsid w:val="001349F2"/>
    <w:rsid w:val="00134A60"/>
    <w:rsid w:val="00134FA2"/>
    <w:rsid w:val="0013517F"/>
    <w:rsid w:val="001352BD"/>
    <w:rsid w:val="00135928"/>
    <w:rsid w:val="00135B4A"/>
    <w:rsid w:val="00135BFF"/>
    <w:rsid w:val="00135DA4"/>
    <w:rsid w:val="00136133"/>
    <w:rsid w:val="00136137"/>
    <w:rsid w:val="00136188"/>
    <w:rsid w:val="001364B3"/>
    <w:rsid w:val="00136699"/>
    <w:rsid w:val="001368B2"/>
    <w:rsid w:val="00136A7A"/>
    <w:rsid w:val="00136CAD"/>
    <w:rsid w:val="001379B5"/>
    <w:rsid w:val="001401E1"/>
    <w:rsid w:val="00140544"/>
    <w:rsid w:val="00140625"/>
    <w:rsid w:val="00140FBE"/>
    <w:rsid w:val="00141553"/>
    <w:rsid w:val="00142072"/>
    <w:rsid w:val="00142252"/>
    <w:rsid w:val="00142A4B"/>
    <w:rsid w:val="00142A6C"/>
    <w:rsid w:val="0014312E"/>
    <w:rsid w:val="0014328E"/>
    <w:rsid w:val="00143C4A"/>
    <w:rsid w:val="00144062"/>
    <w:rsid w:val="0014468A"/>
    <w:rsid w:val="00144A6B"/>
    <w:rsid w:val="00144F26"/>
    <w:rsid w:val="001451EA"/>
    <w:rsid w:val="00145303"/>
    <w:rsid w:val="00145418"/>
    <w:rsid w:val="00145EB9"/>
    <w:rsid w:val="001468D3"/>
    <w:rsid w:val="00146900"/>
    <w:rsid w:val="001478A3"/>
    <w:rsid w:val="00147942"/>
    <w:rsid w:val="00150517"/>
    <w:rsid w:val="001506F4"/>
    <w:rsid w:val="00150B7A"/>
    <w:rsid w:val="00150DB6"/>
    <w:rsid w:val="001510AE"/>
    <w:rsid w:val="00151B1A"/>
    <w:rsid w:val="00152CDB"/>
    <w:rsid w:val="00152D47"/>
    <w:rsid w:val="0015343C"/>
    <w:rsid w:val="00153BD2"/>
    <w:rsid w:val="00153E14"/>
    <w:rsid w:val="001540A3"/>
    <w:rsid w:val="0015489D"/>
    <w:rsid w:val="00156039"/>
    <w:rsid w:val="001561E7"/>
    <w:rsid w:val="00156792"/>
    <w:rsid w:val="00156843"/>
    <w:rsid w:val="00156AFE"/>
    <w:rsid w:val="00156C48"/>
    <w:rsid w:val="00156F33"/>
    <w:rsid w:val="001571C2"/>
    <w:rsid w:val="001578B4"/>
    <w:rsid w:val="00157930"/>
    <w:rsid w:val="00157CDF"/>
    <w:rsid w:val="00160139"/>
    <w:rsid w:val="00160465"/>
    <w:rsid w:val="00160623"/>
    <w:rsid w:val="0016090A"/>
    <w:rsid w:val="00160E7D"/>
    <w:rsid w:val="00161106"/>
    <w:rsid w:val="0016118C"/>
    <w:rsid w:val="001612F7"/>
    <w:rsid w:val="001614BC"/>
    <w:rsid w:val="00162425"/>
    <w:rsid w:val="00162922"/>
    <w:rsid w:val="00162F3F"/>
    <w:rsid w:val="00163185"/>
    <w:rsid w:val="00164E43"/>
    <w:rsid w:val="00164E86"/>
    <w:rsid w:val="00164EDA"/>
    <w:rsid w:val="00165275"/>
    <w:rsid w:val="00165769"/>
    <w:rsid w:val="00165D27"/>
    <w:rsid w:val="00165DD7"/>
    <w:rsid w:val="00165EBE"/>
    <w:rsid w:val="00165F9A"/>
    <w:rsid w:val="00166948"/>
    <w:rsid w:val="0016708D"/>
    <w:rsid w:val="001670A1"/>
    <w:rsid w:val="0016712E"/>
    <w:rsid w:val="00167239"/>
    <w:rsid w:val="00167345"/>
    <w:rsid w:val="001675BF"/>
    <w:rsid w:val="00167FC7"/>
    <w:rsid w:val="001701F9"/>
    <w:rsid w:val="001704B7"/>
    <w:rsid w:val="001715FE"/>
    <w:rsid w:val="00172558"/>
    <w:rsid w:val="00172A28"/>
    <w:rsid w:val="00172FC9"/>
    <w:rsid w:val="0017302C"/>
    <w:rsid w:val="0017352F"/>
    <w:rsid w:val="00173832"/>
    <w:rsid w:val="00173F0B"/>
    <w:rsid w:val="0017423C"/>
    <w:rsid w:val="00174AA1"/>
    <w:rsid w:val="0017535F"/>
    <w:rsid w:val="0017561D"/>
    <w:rsid w:val="00175CFF"/>
    <w:rsid w:val="00176646"/>
    <w:rsid w:val="00177090"/>
    <w:rsid w:val="0017731B"/>
    <w:rsid w:val="0017775E"/>
    <w:rsid w:val="00177BEA"/>
    <w:rsid w:val="00177DF4"/>
    <w:rsid w:val="00177E3D"/>
    <w:rsid w:val="00180F1A"/>
    <w:rsid w:val="00181333"/>
    <w:rsid w:val="001816AE"/>
    <w:rsid w:val="00182139"/>
    <w:rsid w:val="00182221"/>
    <w:rsid w:val="001822E1"/>
    <w:rsid w:val="00182A3C"/>
    <w:rsid w:val="00182A95"/>
    <w:rsid w:val="00182B5A"/>
    <w:rsid w:val="00182E3A"/>
    <w:rsid w:val="00182F68"/>
    <w:rsid w:val="0018388C"/>
    <w:rsid w:val="0018457A"/>
    <w:rsid w:val="00184781"/>
    <w:rsid w:val="00184A8E"/>
    <w:rsid w:val="0018532D"/>
    <w:rsid w:val="0018560C"/>
    <w:rsid w:val="00185980"/>
    <w:rsid w:val="001859E1"/>
    <w:rsid w:val="00185DFB"/>
    <w:rsid w:val="0018602C"/>
    <w:rsid w:val="00186572"/>
    <w:rsid w:val="001866C6"/>
    <w:rsid w:val="00186F62"/>
    <w:rsid w:val="00187104"/>
    <w:rsid w:val="00187BB3"/>
    <w:rsid w:val="0019034A"/>
    <w:rsid w:val="0019042E"/>
    <w:rsid w:val="00190BBB"/>
    <w:rsid w:val="00190DEF"/>
    <w:rsid w:val="001913AE"/>
    <w:rsid w:val="00191DD7"/>
    <w:rsid w:val="00193590"/>
    <w:rsid w:val="00193654"/>
    <w:rsid w:val="00193958"/>
    <w:rsid w:val="00193BBB"/>
    <w:rsid w:val="00193E06"/>
    <w:rsid w:val="0019480B"/>
    <w:rsid w:val="00194961"/>
    <w:rsid w:val="00194B07"/>
    <w:rsid w:val="00195412"/>
    <w:rsid w:val="0019550D"/>
    <w:rsid w:val="00195CA9"/>
    <w:rsid w:val="00195DFC"/>
    <w:rsid w:val="00195EBA"/>
    <w:rsid w:val="00196534"/>
    <w:rsid w:val="00196762"/>
    <w:rsid w:val="001967B8"/>
    <w:rsid w:val="0019699C"/>
    <w:rsid w:val="00196A0C"/>
    <w:rsid w:val="00196B18"/>
    <w:rsid w:val="00197016"/>
    <w:rsid w:val="00197088"/>
    <w:rsid w:val="00197238"/>
    <w:rsid w:val="0019754E"/>
    <w:rsid w:val="00197BEC"/>
    <w:rsid w:val="001A0AC6"/>
    <w:rsid w:val="001A0E3F"/>
    <w:rsid w:val="001A117E"/>
    <w:rsid w:val="001A1215"/>
    <w:rsid w:val="001A1646"/>
    <w:rsid w:val="001A18E9"/>
    <w:rsid w:val="001A2535"/>
    <w:rsid w:val="001A2C81"/>
    <w:rsid w:val="001A2FFA"/>
    <w:rsid w:val="001A3131"/>
    <w:rsid w:val="001A33B1"/>
    <w:rsid w:val="001A36F0"/>
    <w:rsid w:val="001A39E9"/>
    <w:rsid w:val="001A3B8E"/>
    <w:rsid w:val="001A3BDE"/>
    <w:rsid w:val="001A4886"/>
    <w:rsid w:val="001A4ED9"/>
    <w:rsid w:val="001A4F24"/>
    <w:rsid w:val="001A4F9B"/>
    <w:rsid w:val="001A50F7"/>
    <w:rsid w:val="001A5155"/>
    <w:rsid w:val="001A563F"/>
    <w:rsid w:val="001A612C"/>
    <w:rsid w:val="001A61CA"/>
    <w:rsid w:val="001A692C"/>
    <w:rsid w:val="001A6CE8"/>
    <w:rsid w:val="001B0089"/>
    <w:rsid w:val="001B0431"/>
    <w:rsid w:val="001B043E"/>
    <w:rsid w:val="001B076D"/>
    <w:rsid w:val="001B082F"/>
    <w:rsid w:val="001B1807"/>
    <w:rsid w:val="001B1B73"/>
    <w:rsid w:val="001B1CF0"/>
    <w:rsid w:val="001B1EAF"/>
    <w:rsid w:val="001B2861"/>
    <w:rsid w:val="001B2D43"/>
    <w:rsid w:val="001B32E5"/>
    <w:rsid w:val="001B34BB"/>
    <w:rsid w:val="001B3C5D"/>
    <w:rsid w:val="001B3E54"/>
    <w:rsid w:val="001B3F7B"/>
    <w:rsid w:val="001B4412"/>
    <w:rsid w:val="001B45E5"/>
    <w:rsid w:val="001B4640"/>
    <w:rsid w:val="001B4C5C"/>
    <w:rsid w:val="001B56B6"/>
    <w:rsid w:val="001B648E"/>
    <w:rsid w:val="001B6E81"/>
    <w:rsid w:val="001B7406"/>
    <w:rsid w:val="001B7A4A"/>
    <w:rsid w:val="001B7DE5"/>
    <w:rsid w:val="001B7E54"/>
    <w:rsid w:val="001C0E1F"/>
    <w:rsid w:val="001C168A"/>
    <w:rsid w:val="001C1768"/>
    <w:rsid w:val="001C2717"/>
    <w:rsid w:val="001C2DB6"/>
    <w:rsid w:val="001C30B0"/>
    <w:rsid w:val="001C324C"/>
    <w:rsid w:val="001C3322"/>
    <w:rsid w:val="001C338D"/>
    <w:rsid w:val="001C33D6"/>
    <w:rsid w:val="001C3C2F"/>
    <w:rsid w:val="001C41FA"/>
    <w:rsid w:val="001C49A1"/>
    <w:rsid w:val="001C58DC"/>
    <w:rsid w:val="001C5CFA"/>
    <w:rsid w:val="001C5ED8"/>
    <w:rsid w:val="001C65D0"/>
    <w:rsid w:val="001C734D"/>
    <w:rsid w:val="001C738B"/>
    <w:rsid w:val="001C745F"/>
    <w:rsid w:val="001D044C"/>
    <w:rsid w:val="001D186E"/>
    <w:rsid w:val="001D1CB4"/>
    <w:rsid w:val="001D1D4A"/>
    <w:rsid w:val="001D1D4D"/>
    <w:rsid w:val="001D1DCA"/>
    <w:rsid w:val="001D2071"/>
    <w:rsid w:val="001D2A5B"/>
    <w:rsid w:val="001D2CEA"/>
    <w:rsid w:val="001D2D78"/>
    <w:rsid w:val="001D38BF"/>
    <w:rsid w:val="001D3A44"/>
    <w:rsid w:val="001D3C63"/>
    <w:rsid w:val="001D45F7"/>
    <w:rsid w:val="001D49C5"/>
    <w:rsid w:val="001D50B6"/>
    <w:rsid w:val="001D536E"/>
    <w:rsid w:val="001D5DE3"/>
    <w:rsid w:val="001D66CB"/>
    <w:rsid w:val="001D6D32"/>
    <w:rsid w:val="001D7A82"/>
    <w:rsid w:val="001DA03C"/>
    <w:rsid w:val="001E0274"/>
    <w:rsid w:val="001E14FD"/>
    <w:rsid w:val="001E1AA5"/>
    <w:rsid w:val="001E1BBB"/>
    <w:rsid w:val="001E1CDA"/>
    <w:rsid w:val="001E2B33"/>
    <w:rsid w:val="001E370E"/>
    <w:rsid w:val="001E3ED7"/>
    <w:rsid w:val="001E4395"/>
    <w:rsid w:val="001E45C3"/>
    <w:rsid w:val="001E49F3"/>
    <w:rsid w:val="001E4A82"/>
    <w:rsid w:val="001E4BDD"/>
    <w:rsid w:val="001E51CE"/>
    <w:rsid w:val="001E5C8B"/>
    <w:rsid w:val="001E5C93"/>
    <w:rsid w:val="001E5EBF"/>
    <w:rsid w:val="001E5F3F"/>
    <w:rsid w:val="001E6112"/>
    <w:rsid w:val="001E6493"/>
    <w:rsid w:val="001E75A5"/>
    <w:rsid w:val="001E7C86"/>
    <w:rsid w:val="001E7D6A"/>
    <w:rsid w:val="001E7E0A"/>
    <w:rsid w:val="001F05DC"/>
    <w:rsid w:val="001F1348"/>
    <w:rsid w:val="001F1B77"/>
    <w:rsid w:val="001F1D33"/>
    <w:rsid w:val="001F24C4"/>
    <w:rsid w:val="001F3345"/>
    <w:rsid w:val="001F37F4"/>
    <w:rsid w:val="001F3C75"/>
    <w:rsid w:val="001F3D7C"/>
    <w:rsid w:val="001F3E20"/>
    <w:rsid w:val="001F428A"/>
    <w:rsid w:val="001F42DE"/>
    <w:rsid w:val="001F42E4"/>
    <w:rsid w:val="001F51E6"/>
    <w:rsid w:val="001F5D97"/>
    <w:rsid w:val="001F6C8C"/>
    <w:rsid w:val="001F70B9"/>
    <w:rsid w:val="001F746B"/>
    <w:rsid w:val="001F75ED"/>
    <w:rsid w:val="001F7CAB"/>
    <w:rsid w:val="0020074F"/>
    <w:rsid w:val="00200DE2"/>
    <w:rsid w:val="00201698"/>
    <w:rsid w:val="00201D7B"/>
    <w:rsid w:val="00201DCD"/>
    <w:rsid w:val="00202A12"/>
    <w:rsid w:val="00202D0F"/>
    <w:rsid w:val="00202FCA"/>
    <w:rsid w:val="00202FD6"/>
    <w:rsid w:val="00203029"/>
    <w:rsid w:val="002032F5"/>
    <w:rsid w:val="00203758"/>
    <w:rsid w:val="0020387C"/>
    <w:rsid w:val="0020388F"/>
    <w:rsid w:val="0020399C"/>
    <w:rsid w:val="00203D27"/>
    <w:rsid w:val="00204611"/>
    <w:rsid w:val="00204633"/>
    <w:rsid w:val="00204E34"/>
    <w:rsid w:val="00205295"/>
    <w:rsid w:val="0020582C"/>
    <w:rsid w:val="002058A6"/>
    <w:rsid w:val="00205B50"/>
    <w:rsid w:val="00206142"/>
    <w:rsid w:val="002066C0"/>
    <w:rsid w:val="00206738"/>
    <w:rsid w:val="00206914"/>
    <w:rsid w:val="00206980"/>
    <w:rsid w:val="002075C1"/>
    <w:rsid w:val="002077B3"/>
    <w:rsid w:val="002100C3"/>
    <w:rsid w:val="002102F4"/>
    <w:rsid w:val="0021034F"/>
    <w:rsid w:val="00210A5F"/>
    <w:rsid w:val="00210B5E"/>
    <w:rsid w:val="0021141C"/>
    <w:rsid w:val="002127DA"/>
    <w:rsid w:val="0021284A"/>
    <w:rsid w:val="00212C3D"/>
    <w:rsid w:val="00212CD9"/>
    <w:rsid w:val="00212E6E"/>
    <w:rsid w:val="0021316E"/>
    <w:rsid w:val="002132AD"/>
    <w:rsid w:val="00213350"/>
    <w:rsid w:val="0021360E"/>
    <w:rsid w:val="0021370B"/>
    <w:rsid w:val="002137AB"/>
    <w:rsid w:val="00213D4B"/>
    <w:rsid w:val="00214007"/>
    <w:rsid w:val="0021457B"/>
    <w:rsid w:val="00214EFD"/>
    <w:rsid w:val="00215133"/>
    <w:rsid w:val="00216732"/>
    <w:rsid w:val="00216A63"/>
    <w:rsid w:val="00216B7A"/>
    <w:rsid w:val="00216E6B"/>
    <w:rsid w:val="00216ED6"/>
    <w:rsid w:val="0021736C"/>
    <w:rsid w:val="0021739B"/>
    <w:rsid w:val="0021759B"/>
    <w:rsid w:val="00220456"/>
    <w:rsid w:val="0022076B"/>
    <w:rsid w:val="00220BF7"/>
    <w:rsid w:val="00220DF1"/>
    <w:rsid w:val="00220F04"/>
    <w:rsid w:val="00221058"/>
    <w:rsid w:val="00221398"/>
    <w:rsid w:val="002219FD"/>
    <w:rsid w:val="00222024"/>
    <w:rsid w:val="0022245F"/>
    <w:rsid w:val="00222D6E"/>
    <w:rsid w:val="00222FA9"/>
    <w:rsid w:val="00223028"/>
    <w:rsid w:val="0022314A"/>
    <w:rsid w:val="00223623"/>
    <w:rsid w:val="0022395D"/>
    <w:rsid w:val="00223B0C"/>
    <w:rsid w:val="00223C05"/>
    <w:rsid w:val="0022417A"/>
    <w:rsid w:val="002245F3"/>
    <w:rsid w:val="0022468B"/>
    <w:rsid w:val="00224753"/>
    <w:rsid w:val="00224870"/>
    <w:rsid w:val="00225169"/>
    <w:rsid w:val="0022624C"/>
    <w:rsid w:val="0022692F"/>
    <w:rsid w:val="00226B6F"/>
    <w:rsid w:val="00226E41"/>
    <w:rsid w:val="002270DC"/>
    <w:rsid w:val="00227506"/>
    <w:rsid w:val="00227A17"/>
    <w:rsid w:val="00227AB6"/>
    <w:rsid w:val="00227B59"/>
    <w:rsid w:val="00230069"/>
    <w:rsid w:val="002301B5"/>
    <w:rsid w:val="0023127C"/>
    <w:rsid w:val="00231563"/>
    <w:rsid w:val="00231692"/>
    <w:rsid w:val="00231766"/>
    <w:rsid w:val="00231A15"/>
    <w:rsid w:val="00231A26"/>
    <w:rsid w:val="00231A9B"/>
    <w:rsid w:val="00231E32"/>
    <w:rsid w:val="002321F7"/>
    <w:rsid w:val="00232F5F"/>
    <w:rsid w:val="002336DF"/>
    <w:rsid w:val="0023375D"/>
    <w:rsid w:val="00233A70"/>
    <w:rsid w:val="002340AF"/>
    <w:rsid w:val="00234906"/>
    <w:rsid w:val="00234BF7"/>
    <w:rsid w:val="00234DC3"/>
    <w:rsid w:val="002350FB"/>
    <w:rsid w:val="00235146"/>
    <w:rsid w:val="00235237"/>
    <w:rsid w:val="00235AA7"/>
    <w:rsid w:val="00235F06"/>
    <w:rsid w:val="0023694F"/>
    <w:rsid w:val="00236EB1"/>
    <w:rsid w:val="00236F4D"/>
    <w:rsid w:val="00237D3D"/>
    <w:rsid w:val="00237DBB"/>
    <w:rsid w:val="00237F7F"/>
    <w:rsid w:val="002400E2"/>
    <w:rsid w:val="002409C0"/>
    <w:rsid w:val="00240CF1"/>
    <w:rsid w:val="00241207"/>
    <w:rsid w:val="00241785"/>
    <w:rsid w:val="00241F80"/>
    <w:rsid w:val="00241F95"/>
    <w:rsid w:val="00242259"/>
    <w:rsid w:val="00242405"/>
    <w:rsid w:val="00242B68"/>
    <w:rsid w:val="00242D8E"/>
    <w:rsid w:val="002433B2"/>
    <w:rsid w:val="00243A09"/>
    <w:rsid w:val="002443C0"/>
    <w:rsid w:val="00244A2E"/>
    <w:rsid w:val="002456E6"/>
    <w:rsid w:val="0024653F"/>
    <w:rsid w:val="00247CB1"/>
    <w:rsid w:val="0025014F"/>
    <w:rsid w:val="00250189"/>
    <w:rsid w:val="00250372"/>
    <w:rsid w:val="00250A5C"/>
    <w:rsid w:val="00251642"/>
    <w:rsid w:val="00251742"/>
    <w:rsid w:val="002520FB"/>
    <w:rsid w:val="00252261"/>
    <w:rsid w:val="0025286E"/>
    <w:rsid w:val="002529E5"/>
    <w:rsid w:val="00252A9E"/>
    <w:rsid w:val="00252C5D"/>
    <w:rsid w:val="00252CCD"/>
    <w:rsid w:val="00252EE3"/>
    <w:rsid w:val="00253088"/>
    <w:rsid w:val="00253888"/>
    <w:rsid w:val="002539BB"/>
    <w:rsid w:val="00253F8C"/>
    <w:rsid w:val="002547FF"/>
    <w:rsid w:val="00254A88"/>
    <w:rsid w:val="00254C9E"/>
    <w:rsid w:val="00254D57"/>
    <w:rsid w:val="00254F41"/>
    <w:rsid w:val="0025514B"/>
    <w:rsid w:val="00255413"/>
    <w:rsid w:val="002557FC"/>
    <w:rsid w:val="002562EF"/>
    <w:rsid w:val="00256453"/>
    <w:rsid w:val="00256864"/>
    <w:rsid w:val="00256CD4"/>
    <w:rsid w:val="0025717D"/>
    <w:rsid w:val="0025776B"/>
    <w:rsid w:val="00260038"/>
    <w:rsid w:val="00260620"/>
    <w:rsid w:val="00261483"/>
    <w:rsid w:val="002624AE"/>
    <w:rsid w:val="002626CB"/>
    <w:rsid w:val="00262BFB"/>
    <w:rsid w:val="002636AA"/>
    <w:rsid w:val="002637B2"/>
    <w:rsid w:val="00263901"/>
    <w:rsid w:val="00263A3B"/>
    <w:rsid w:val="002649A9"/>
    <w:rsid w:val="00264C54"/>
    <w:rsid w:val="00264D38"/>
    <w:rsid w:val="00264E8C"/>
    <w:rsid w:val="0026500A"/>
    <w:rsid w:val="0026585C"/>
    <w:rsid w:val="0026598A"/>
    <w:rsid w:val="00265A13"/>
    <w:rsid w:val="00265A34"/>
    <w:rsid w:val="0026625B"/>
    <w:rsid w:val="00266B50"/>
    <w:rsid w:val="00266D55"/>
    <w:rsid w:val="0026745B"/>
    <w:rsid w:val="00267596"/>
    <w:rsid w:val="00270295"/>
    <w:rsid w:val="002709A6"/>
    <w:rsid w:val="002709AF"/>
    <w:rsid w:val="00270AC4"/>
    <w:rsid w:val="00270DE8"/>
    <w:rsid w:val="002710D4"/>
    <w:rsid w:val="002710E3"/>
    <w:rsid w:val="0027134A"/>
    <w:rsid w:val="002716F0"/>
    <w:rsid w:val="00271897"/>
    <w:rsid w:val="002719FF"/>
    <w:rsid w:val="00271AFE"/>
    <w:rsid w:val="00272134"/>
    <w:rsid w:val="00272948"/>
    <w:rsid w:val="00273135"/>
    <w:rsid w:val="002733BB"/>
    <w:rsid w:val="00273741"/>
    <w:rsid w:val="00274101"/>
    <w:rsid w:val="002744A8"/>
    <w:rsid w:val="00274A90"/>
    <w:rsid w:val="00274FE8"/>
    <w:rsid w:val="0027522A"/>
    <w:rsid w:val="0027559E"/>
    <w:rsid w:val="00275823"/>
    <w:rsid w:val="00275CF9"/>
    <w:rsid w:val="00275EC1"/>
    <w:rsid w:val="00275F1B"/>
    <w:rsid w:val="0027616F"/>
    <w:rsid w:val="002766EA"/>
    <w:rsid w:val="00276CC5"/>
    <w:rsid w:val="00276EF8"/>
    <w:rsid w:val="00277198"/>
    <w:rsid w:val="002773B9"/>
    <w:rsid w:val="00277E0D"/>
    <w:rsid w:val="00280A13"/>
    <w:rsid w:val="00280E7E"/>
    <w:rsid w:val="002816D9"/>
    <w:rsid w:val="002819D3"/>
    <w:rsid w:val="00281A7B"/>
    <w:rsid w:val="00281CDE"/>
    <w:rsid w:val="002821DD"/>
    <w:rsid w:val="0028296A"/>
    <w:rsid w:val="00282C8F"/>
    <w:rsid w:val="002831F2"/>
    <w:rsid w:val="00283F40"/>
    <w:rsid w:val="0028401E"/>
    <w:rsid w:val="0028408F"/>
    <w:rsid w:val="00284A42"/>
    <w:rsid w:val="00284D53"/>
    <w:rsid w:val="00286C73"/>
    <w:rsid w:val="00286EE6"/>
    <w:rsid w:val="002871CB"/>
    <w:rsid w:val="00287454"/>
    <w:rsid w:val="00287CEF"/>
    <w:rsid w:val="00290348"/>
    <w:rsid w:val="00290964"/>
    <w:rsid w:val="00290A3D"/>
    <w:rsid w:val="002916F4"/>
    <w:rsid w:val="00291A84"/>
    <w:rsid w:val="00291BCB"/>
    <w:rsid w:val="00291D15"/>
    <w:rsid w:val="00291E4F"/>
    <w:rsid w:val="00292448"/>
    <w:rsid w:val="00292FD8"/>
    <w:rsid w:val="0029375F"/>
    <w:rsid w:val="00293B14"/>
    <w:rsid w:val="00293CF4"/>
    <w:rsid w:val="00293E53"/>
    <w:rsid w:val="00293E76"/>
    <w:rsid w:val="00294118"/>
    <w:rsid w:val="00294184"/>
    <w:rsid w:val="002941DC"/>
    <w:rsid w:val="00294289"/>
    <w:rsid w:val="00295C34"/>
    <w:rsid w:val="00295C40"/>
    <w:rsid w:val="00295D1E"/>
    <w:rsid w:val="0029615A"/>
    <w:rsid w:val="00296A31"/>
    <w:rsid w:val="00296B1C"/>
    <w:rsid w:val="002974B1"/>
    <w:rsid w:val="00297785"/>
    <w:rsid w:val="002977B9"/>
    <w:rsid w:val="002A0058"/>
    <w:rsid w:val="002A00B0"/>
    <w:rsid w:val="002A0206"/>
    <w:rsid w:val="002A026D"/>
    <w:rsid w:val="002A0322"/>
    <w:rsid w:val="002A0A83"/>
    <w:rsid w:val="002A0F49"/>
    <w:rsid w:val="002A100E"/>
    <w:rsid w:val="002A1A91"/>
    <w:rsid w:val="002A1C10"/>
    <w:rsid w:val="002A1D68"/>
    <w:rsid w:val="002A1EA3"/>
    <w:rsid w:val="002A20FB"/>
    <w:rsid w:val="002A2533"/>
    <w:rsid w:val="002A25A0"/>
    <w:rsid w:val="002A2D87"/>
    <w:rsid w:val="002A2DB2"/>
    <w:rsid w:val="002A34A3"/>
    <w:rsid w:val="002A40D9"/>
    <w:rsid w:val="002A561D"/>
    <w:rsid w:val="002A5B8B"/>
    <w:rsid w:val="002A704F"/>
    <w:rsid w:val="002A753D"/>
    <w:rsid w:val="002A779D"/>
    <w:rsid w:val="002A7BBB"/>
    <w:rsid w:val="002B0952"/>
    <w:rsid w:val="002B0BB3"/>
    <w:rsid w:val="002B0D8B"/>
    <w:rsid w:val="002B0E55"/>
    <w:rsid w:val="002B11B2"/>
    <w:rsid w:val="002B136F"/>
    <w:rsid w:val="002B13D0"/>
    <w:rsid w:val="002B19CD"/>
    <w:rsid w:val="002B1C7E"/>
    <w:rsid w:val="002B3C8B"/>
    <w:rsid w:val="002B4078"/>
    <w:rsid w:val="002B5258"/>
    <w:rsid w:val="002B63E2"/>
    <w:rsid w:val="002B670A"/>
    <w:rsid w:val="002B6D5F"/>
    <w:rsid w:val="002B70CD"/>
    <w:rsid w:val="002B7D3F"/>
    <w:rsid w:val="002B7F6E"/>
    <w:rsid w:val="002C0AA1"/>
    <w:rsid w:val="002C0EB0"/>
    <w:rsid w:val="002C13B4"/>
    <w:rsid w:val="002C1A3A"/>
    <w:rsid w:val="002C2694"/>
    <w:rsid w:val="002C2C3E"/>
    <w:rsid w:val="002C2C93"/>
    <w:rsid w:val="002C2C9F"/>
    <w:rsid w:val="002C314C"/>
    <w:rsid w:val="002C338B"/>
    <w:rsid w:val="002C39BB"/>
    <w:rsid w:val="002C3A52"/>
    <w:rsid w:val="002C3DC6"/>
    <w:rsid w:val="002C3E41"/>
    <w:rsid w:val="002C4189"/>
    <w:rsid w:val="002C4684"/>
    <w:rsid w:val="002C5076"/>
    <w:rsid w:val="002C59BE"/>
    <w:rsid w:val="002C5EE0"/>
    <w:rsid w:val="002C684A"/>
    <w:rsid w:val="002C68E9"/>
    <w:rsid w:val="002C6B85"/>
    <w:rsid w:val="002C6BE4"/>
    <w:rsid w:val="002C6BF3"/>
    <w:rsid w:val="002D01FA"/>
    <w:rsid w:val="002D0309"/>
    <w:rsid w:val="002D073F"/>
    <w:rsid w:val="002D12A0"/>
    <w:rsid w:val="002D1363"/>
    <w:rsid w:val="002D13EA"/>
    <w:rsid w:val="002D1D23"/>
    <w:rsid w:val="002D2363"/>
    <w:rsid w:val="002D3AF8"/>
    <w:rsid w:val="002D429A"/>
    <w:rsid w:val="002D42A3"/>
    <w:rsid w:val="002D42AB"/>
    <w:rsid w:val="002D4590"/>
    <w:rsid w:val="002D46F4"/>
    <w:rsid w:val="002D4A0A"/>
    <w:rsid w:val="002D4A94"/>
    <w:rsid w:val="002D649D"/>
    <w:rsid w:val="002D65DA"/>
    <w:rsid w:val="002D6C70"/>
    <w:rsid w:val="002D714C"/>
    <w:rsid w:val="002D778B"/>
    <w:rsid w:val="002D77F2"/>
    <w:rsid w:val="002E0440"/>
    <w:rsid w:val="002E044B"/>
    <w:rsid w:val="002E0F83"/>
    <w:rsid w:val="002E10A1"/>
    <w:rsid w:val="002E119A"/>
    <w:rsid w:val="002E166F"/>
    <w:rsid w:val="002E1FA5"/>
    <w:rsid w:val="002E2712"/>
    <w:rsid w:val="002E2A70"/>
    <w:rsid w:val="002E2E67"/>
    <w:rsid w:val="002E2E6B"/>
    <w:rsid w:val="002E32C3"/>
    <w:rsid w:val="002E3A3B"/>
    <w:rsid w:val="002E3A3E"/>
    <w:rsid w:val="002E4FD5"/>
    <w:rsid w:val="002E627D"/>
    <w:rsid w:val="002E64DA"/>
    <w:rsid w:val="002E69AC"/>
    <w:rsid w:val="002E69C4"/>
    <w:rsid w:val="002E75FD"/>
    <w:rsid w:val="002E7A49"/>
    <w:rsid w:val="002E7CBF"/>
    <w:rsid w:val="002E7ECD"/>
    <w:rsid w:val="002F0B96"/>
    <w:rsid w:val="002F0EB7"/>
    <w:rsid w:val="002F1856"/>
    <w:rsid w:val="002F19BE"/>
    <w:rsid w:val="002F2447"/>
    <w:rsid w:val="002F24DD"/>
    <w:rsid w:val="002F2650"/>
    <w:rsid w:val="002F2C58"/>
    <w:rsid w:val="002F307E"/>
    <w:rsid w:val="002F3268"/>
    <w:rsid w:val="002F357B"/>
    <w:rsid w:val="002F4010"/>
    <w:rsid w:val="002F42EF"/>
    <w:rsid w:val="002F4362"/>
    <w:rsid w:val="002F5058"/>
    <w:rsid w:val="002F5482"/>
    <w:rsid w:val="002F5794"/>
    <w:rsid w:val="002F62AA"/>
    <w:rsid w:val="002F650E"/>
    <w:rsid w:val="002F6725"/>
    <w:rsid w:val="002F7022"/>
    <w:rsid w:val="002F7168"/>
    <w:rsid w:val="002F723E"/>
    <w:rsid w:val="002F7269"/>
    <w:rsid w:val="002F781E"/>
    <w:rsid w:val="002F78DA"/>
    <w:rsid w:val="002F7977"/>
    <w:rsid w:val="002F7F1F"/>
    <w:rsid w:val="003019D1"/>
    <w:rsid w:val="00301B5B"/>
    <w:rsid w:val="00301DC9"/>
    <w:rsid w:val="003023AF"/>
    <w:rsid w:val="0030281C"/>
    <w:rsid w:val="00303462"/>
    <w:rsid w:val="003036BB"/>
    <w:rsid w:val="00303FA8"/>
    <w:rsid w:val="00304510"/>
    <w:rsid w:val="00304834"/>
    <w:rsid w:val="00304CDE"/>
    <w:rsid w:val="00304E63"/>
    <w:rsid w:val="0030507D"/>
    <w:rsid w:val="0030626E"/>
    <w:rsid w:val="003075C4"/>
    <w:rsid w:val="00307EA0"/>
    <w:rsid w:val="00310174"/>
    <w:rsid w:val="0031055A"/>
    <w:rsid w:val="00310CBF"/>
    <w:rsid w:val="00310EC6"/>
    <w:rsid w:val="0031160A"/>
    <w:rsid w:val="003117AD"/>
    <w:rsid w:val="00312616"/>
    <w:rsid w:val="00312AE9"/>
    <w:rsid w:val="00312B8F"/>
    <w:rsid w:val="00312BFB"/>
    <w:rsid w:val="00313458"/>
    <w:rsid w:val="003137AD"/>
    <w:rsid w:val="0031398E"/>
    <w:rsid w:val="00313BAF"/>
    <w:rsid w:val="003144D2"/>
    <w:rsid w:val="0031505A"/>
    <w:rsid w:val="00315215"/>
    <w:rsid w:val="00316CB3"/>
    <w:rsid w:val="00317229"/>
    <w:rsid w:val="0031738B"/>
    <w:rsid w:val="00317AC5"/>
    <w:rsid w:val="00317BF8"/>
    <w:rsid w:val="003208AD"/>
    <w:rsid w:val="00320C9B"/>
    <w:rsid w:val="00320DF2"/>
    <w:rsid w:val="00321068"/>
    <w:rsid w:val="003210C3"/>
    <w:rsid w:val="00321AC3"/>
    <w:rsid w:val="00321F57"/>
    <w:rsid w:val="00322053"/>
    <w:rsid w:val="00322241"/>
    <w:rsid w:val="0032290F"/>
    <w:rsid w:val="00322B2A"/>
    <w:rsid w:val="00322DD8"/>
    <w:rsid w:val="00323343"/>
    <w:rsid w:val="0032424E"/>
    <w:rsid w:val="00324436"/>
    <w:rsid w:val="003244C3"/>
    <w:rsid w:val="0032462C"/>
    <w:rsid w:val="00324E4B"/>
    <w:rsid w:val="00324F13"/>
    <w:rsid w:val="0032505F"/>
    <w:rsid w:val="00325410"/>
    <w:rsid w:val="00325E82"/>
    <w:rsid w:val="003261AD"/>
    <w:rsid w:val="00326928"/>
    <w:rsid w:val="00327163"/>
    <w:rsid w:val="00327679"/>
    <w:rsid w:val="00330B8F"/>
    <w:rsid w:val="00330EB5"/>
    <w:rsid w:val="00331127"/>
    <w:rsid w:val="0033113B"/>
    <w:rsid w:val="003333E8"/>
    <w:rsid w:val="00333C17"/>
    <w:rsid w:val="00333E58"/>
    <w:rsid w:val="00334099"/>
    <w:rsid w:val="00334DA6"/>
    <w:rsid w:val="003350F5"/>
    <w:rsid w:val="003353B6"/>
    <w:rsid w:val="00335552"/>
    <w:rsid w:val="003357BC"/>
    <w:rsid w:val="00335EE2"/>
    <w:rsid w:val="0033663A"/>
    <w:rsid w:val="0033714B"/>
    <w:rsid w:val="003375D6"/>
    <w:rsid w:val="003378A6"/>
    <w:rsid w:val="00337E5E"/>
    <w:rsid w:val="0033FB3F"/>
    <w:rsid w:val="00340BDA"/>
    <w:rsid w:val="00341287"/>
    <w:rsid w:val="00341A3E"/>
    <w:rsid w:val="003426AE"/>
    <w:rsid w:val="00342788"/>
    <w:rsid w:val="003429A1"/>
    <w:rsid w:val="00342F78"/>
    <w:rsid w:val="003440EA"/>
    <w:rsid w:val="003449EE"/>
    <w:rsid w:val="00345F2D"/>
    <w:rsid w:val="00346E85"/>
    <w:rsid w:val="003472A6"/>
    <w:rsid w:val="0034751C"/>
    <w:rsid w:val="00347AC7"/>
    <w:rsid w:val="00347CDF"/>
    <w:rsid w:val="00347D79"/>
    <w:rsid w:val="0035014C"/>
    <w:rsid w:val="00350501"/>
    <w:rsid w:val="003506B8"/>
    <w:rsid w:val="003507D2"/>
    <w:rsid w:val="0035125A"/>
    <w:rsid w:val="003513A6"/>
    <w:rsid w:val="0035147C"/>
    <w:rsid w:val="003517A3"/>
    <w:rsid w:val="00351B9B"/>
    <w:rsid w:val="00351D42"/>
    <w:rsid w:val="00351DC2"/>
    <w:rsid w:val="00351FE2"/>
    <w:rsid w:val="003524D4"/>
    <w:rsid w:val="00352ACF"/>
    <w:rsid w:val="00352DB3"/>
    <w:rsid w:val="00352DC6"/>
    <w:rsid w:val="00352EA7"/>
    <w:rsid w:val="003532FF"/>
    <w:rsid w:val="00353C01"/>
    <w:rsid w:val="00353E3D"/>
    <w:rsid w:val="00354156"/>
    <w:rsid w:val="00354404"/>
    <w:rsid w:val="00354D03"/>
    <w:rsid w:val="00354D65"/>
    <w:rsid w:val="00354F3F"/>
    <w:rsid w:val="003556EB"/>
    <w:rsid w:val="00355854"/>
    <w:rsid w:val="00355D21"/>
    <w:rsid w:val="00355F4B"/>
    <w:rsid w:val="0035632B"/>
    <w:rsid w:val="003566A7"/>
    <w:rsid w:val="00356D39"/>
    <w:rsid w:val="00356F24"/>
    <w:rsid w:val="00357124"/>
    <w:rsid w:val="0035742E"/>
    <w:rsid w:val="003574AC"/>
    <w:rsid w:val="003606B5"/>
    <w:rsid w:val="00360C11"/>
    <w:rsid w:val="003618BA"/>
    <w:rsid w:val="00361DD1"/>
    <w:rsid w:val="00361F63"/>
    <w:rsid w:val="00362526"/>
    <w:rsid w:val="003627A4"/>
    <w:rsid w:val="00362903"/>
    <w:rsid w:val="003629A4"/>
    <w:rsid w:val="00362EEE"/>
    <w:rsid w:val="003636CD"/>
    <w:rsid w:val="00363C12"/>
    <w:rsid w:val="003643FC"/>
    <w:rsid w:val="00364438"/>
    <w:rsid w:val="003648E7"/>
    <w:rsid w:val="00364B6E"/>
    <w:rsid w:val="00364EB6"/>
    <w:rsid w:val="003655C7"/>
    <w:rsid w:val="003659D1"/>
    <w:rsid w:val="0036615E"/>
    <w:rsid w:val="003664E7"/>
    <w:rsid w:val="00366C35"/>
    <w:rsid w:val="00366FC0"/>
    <w:rsid w:val="00366FF9"/>
    <w:rsid w:val="00367925"/>
    <w:rsid w:val="00370218"/>
    <w:rsid w:val="0037082B"/>
    <w:rsid w:val="00370891"/>
    <w:rsid w:val="00370BCA"/>
    <w:rsid w:val="003713AE"/>
    <w:rsid w:val="00372050"/>
    <w:rsid w:val="00372111"/>
    <w:rsid w:val="00372201"/>
    <w:rsid w:val="00372574"/>
    <w:rsid w:val="00372918"/>
    <w:rsid w:val="0037293C"/>
    <w:rsid w:val="00373880"/>
    <w:rsid w:val="00373969"/>
    <w:rsid w:val="00374131"/>
    <w:rsid w:val="00374571"/>
    <w:rsid w:val="00374C21"/>
    <w:rsid w:val="00374E69"/>
    <w:rsid w:val="00374E8B"/>
    <w:rsid w:val="00375079"/>
    <w:rsid w:val="0037538D"/>
    <w:rsid w:val="00375676"/>
    <w:rsid w:val="00375FB2"/>
    <w:rsid w:val="00376039"/>
    <w:rsid w:val="00376160"/>
    <w:rsid w:val="00376B0D"/>
    <w:rsid w:val="00377471"/>
    <w:rsid w:val="00377594"/>
    <w:rsid w:val="00377717"/>
    <w:rsid w:val="00377759"/>
    <w:rsid w:val="00380028"/>
    <w:rsid w:val="003806F8"/>
    <w:rsid w:val="00380959"/>
    <w:rsid w:val="003810AB"/>
    <w:rsid w:val="003814F5"/>
    <w:rsid w:val="00381657"/>
    <w:rsid w:val="00381A2F"/>
    <w:rsid w:val="00381A43"/>
    <w:rsid w:val="00381DDD"/>
    <w:rsid w:val="00382A72"/>
    <w:rsid w:val="00382E11"/>
    <w:rsid w:val="00383AFF"/>
    <w:rsid w:val="003843AD"/>
    <w:rsid w:val="0038440D"/>
    <w:rsid w:val="00384879"/>
    <w:rsid w:val="0038541F"/>
    <w:rsid w:val="003861DE"/>
    <w:rsid w:val="003865EA"/>
    <w:rsid w:val="00386EE8"/>
    <w:rsid w:val="00387133"/>
    <w:rsid w:val="00387868"/>
    <w:rsid w:val="0038787C"/>
    <w:rsid w:val="003878FB"/>
    <w:rsid w:val="00387E37"/>
    <w:rsid w:val="003905F7"/>
    <w:rsid w:val="00390677"/>
    <w:rsid w:val="003912AA"/>
    <w:rsid w:val="003913B0"/>
    <w:rsid w:val="003924E6"/>
    <w:rsid w:val="003925BE"/>
    <w:rsid w:val="00392814"/>
    <w:rsid w:val="00392EE2"/>
    <w:rsid w:val="003937EA"/>
    <w:rsid w:val="00393C1A"/>
    <w:rsid w:val="00393C73"/>
    <w:rsid w:val="00393F3F"/>
    <w:rsid w:val="00394B9F"/>
    <w:rsid w:val="00394EAA"/>
    <w:rsid w:val="0039534B"/>
    <w:rsid w:val="003958AA"/>
    <w:rsid w:val="0039591F"/>
    <w:rsid w:val="00395E65"/>
    <w:rsid w:val="00395F5C"/>
    <w:rsid w:val="00396B33"/>
    <w:rsid w:val="00396E50"/>
    <w:rsid w:val="00396EEC"/>
    <w:rsid w:val="00397302"/>
    <w:rsid w:val="00397E30"/>
    <w:rsid w:val="00397F94"/>
    <w:rsid w:val="003A1740"/>
    <w:rsid w:val="003A193A"/>
    <w:rsid w:val="003A1AEC"/>
    <w:rsid w:val="003A2076"/>
    <w:rsid w:val="003A25E6"/>
    <w:rsid w:val="003A25F2"/>
    <w:rsid w:val="003A27B9"/>
    <w:rsid w:val="003A2A31"/>
    <w:rsid w:val="003A2E1D"/>
    <w:rsid w:val="003A2E64"/>
    <w:rsid w:val="003A364D"/>
    <w:rsid w:val="003A3666"/>
    <w:rsid w:val="003A3ED2"/>
    <w:rsid w:val="003A4961"/>
    <w:rsid w:val="003A54C3"/>
    <w:rsid w:val="003A56D7"/>
    <w:rsid w:val="003A58F5"/>
    <w:rsid w:val="003A5C1D"/>
    <w:rsid w:val="003A5C2E"/>
    <w:rsid w:val="003A658C"/>
    <w:rsid w:val="003A66E6"/>
    <w:rsid w:val="003A6754"/>
    <w:rsid w:val="003A6F7F"/>
    <w:rsid w:val="003A703F"/>
    <w:rsid w:val="003A70A0"/>
    <w:rsid w:val="003A7AA6"/>
    <w:rsid w:val="003B014F"/>
    <w:rsid w:val="003B031C"/>
    <w:rsid w:val="003B04F3"/>
    <w:rsid w:val="003B0631"/>
    <w:rsid w:val="003B073E"/>
    <w:rsid w:val="003B0994"/>
    <w:rsid w:val="003B0E2E"/>
    <w:rsid w:val="003B1791"/>
    <w:rsid w:val="003B1C67"/>
    <w:rsid w:val="003B24F6"/>
    <w:rsid w:val="003B28DB"/>
    <w:rsid w:val="003B2AA7"/>
    <w:rsid w:val="003B3128"/>
    <w:rsid w:val="003B326F"/>
    <w:rsid w:val="003B36E2"/>
    <w:rsid w:val="003B4804"/>
    <w:rsid w:val="003B4E98"/>
    <w:rsid w:val="003B513A"/>
    <w:rsid w:val="003B5369"/>
    <w:rsid w:val="003B53D2"/>
    <w:rsid w:val="003B557F"/>
    <w:rsid w:val="003B5C63"/>
    <w:rsid w:val="003B6801"/>
    <w:rsid w:val="003C0462"/>
    <w:rsid w:val="003C0D8B"/>
    <w:rsid w:val="003C1D23"/>
    <w:rsid w:val="003C1F11"/>
    <w:rsid w:val="003C23AE"/>
    <w:rsid w:val="003C23C4"/>
    <w:rsid w:val="003C300C"/>
    <w:rsid w:val="003C3153"/>
    <w:rsid w:val="003C3211"/>
    <w:rsid w:val="003C34F6"/>
    <w:rsid w:val="003C45D5"/>
    <w:rsid w:val="003C4F30"/>
    <w:rsid w:val="003C592C"/>
    <w:rsid w:val="003C5C8D"/>
    <w:rsid w:val="003C5F96"/>
    <w:rsid w:val="003C630B"/>
    <w:rsid w:val="003C6528"/>
    <w:rsid w:val="003C7227"/>
    <w:rsid w:val="003C7419"/>
    <w:rsid w:val="003C7473"/>
    <w:rsid w:val="003C7AA4"/>
    <w:rsid w:val="003C7D49"/>
    <w:rsid w:val="003D06F4"/>
    <w:rsid w:val="003D09E9"/>
    <w:rsid w:val="003D0AEA"/>
    <w:rsid w:val="003D0F7D"/>
    <w:rsid w:val="003D1B62"/>
    <w:rsid w:val="003D2297"/>
    <w:rsid w:val="003D241E"/>
    <w:rsid w:val="003D2491"/>
    <w:rsid w:val="003D352D"/>
    <w:rsid w:val="003D3E13"/>
    <w:rsid w:val="003D3E81"/>
    <w:rsid w:val="003D42AE"/>
    <w:rsid w:val="003D5394"/>
    <w:rsid w:val="003D5480"/>
    <w:rsid w:val="003D5642"/>
    <w:rsid w:val="003D65AD"/>
    <w:rsid w:val="003D69F8"/>
    <w:rsid w:val="003D6A0A"/>
    <w:rsid w:val="003D70DE"/>
    <w:rsid w:val="003E0117"/>
    <w:rsid w:val="003E1772"/>
    <w:rsid w:val="003E2D40"/>
    <w:rsid w:val="003E2F66"/>
    <w:rsid w:val="003E2F74"/>
    <w:rsid w:val="003E30A9"/>
    <w:rsid w:val="003E3337"/>
    <w:rsid w:val="003E3774"/>
    <w:rsid w:val="003E3868"/>
    <w:rsid w:val="003E3B46"/>
    <w:rsid w:val="003E3ED9"/>
    <w:rsid w:val="003E47B2"/>
    <w:rsid w:val="003E4C6A"/>
    <w:rsid w:val="003E4FBA"/>
    <w:rsid w:val="003E59A9"/>
    <w:rsid w:val="003E5A5A"/>
    <w:rsid w:val="003E5AC1"/>
    <w:rsid w:val="003E66C6"/>
    <w:rsid w:val="003E79E5"/>
    <w:rsid w:val="003E7D12"/>
    <w:rsid w:val="003F013C"/>
    <w:rsid w:val="003F01C8"/>
    <w:rsid w:val="003F03E0"/>
    <w:rsid w:val="003F0C38"/>
    <w:rsid w:val="003F15A9"/>
    <w:rsid w:val="003F1629"/>
    <w:rsid w:val="003F1E65"/>
    <w:rsid w:val="003F2B87"/>
    <w:rsid w:val="003F2BE7"/>
    <w:rsid w:val="003F2F84"/>
    <w:rsid w:val="003F3B8D"/>
    <w:rsid w:val="003F424D"/>
    <w:rsid w:val="003F4279"/>
    <w:rsid w:val="003F46BF"/>
    <w:rsid w:val="003F4833"/>
    <w:rsid w:val="003F4A04"/>
    <w:rsid w:val="003F4F0B"/>
    <w:rsid w:val="003F4FDF"/>
    <w:rsid w:val="003F51EA"/>
    <w:rsid w:val="003F5516"/>
    <w:rsid w:val="003F5E15"/>
    <w:rsid w:val="003F5E5B"/>
    <w:rsid w:val="003F627C"/>
    <w:rsid w:val="003F674D"/>
    <w:rsid w:val="003F68D0"/>
    <w:rsid w:val="003F6EF8"/>
    <w:rsid w:val="003F77C4"/>
    <w:rsid w:val="003F7B99"/>
    <w:rsid w:val="003F7D78"/>
    <w:rsid w:val="00400123"/>
    <w:rsid w:val="004001EF"/>
    <w:rsid w:val="0040028D"/>
    <w:rsid w:val="004005B0"/>
    <w:rsid w:val="004009CA"/>
    <w:rsid w:val="00400D75"/>
    <w:rsid w:val="0040200D"/>
    <w:rsid w:val="004026A0"/>
    <w:rsid w:val="0040282C"/>
    <w:rsid w:val="004028EF"/>
    <w:rsid w:val="004029B8"/>
    <w:rsid w:val="00402B46"/>
    <w:rsid w:val="00403B99"/>
    <w:rsid w:val="00403F2A"/>
    <w:rsid w:val="00403FA8"/>
    <w:rsid w:val="004045FF"/>
    <w:rsid w:val="00404611"/>
    <w:rsid w:val="004048B4"/>
    <w:rsid w:val="00404D1B"/>
    <w:rsid w:val="004051F9"/>
    <w:rsid w:val="00405301"/>
    <w:rsid w:val="004053A6"/>
    <w:rsid w:val="00405642"/>
    <w:rsid w:val="00405767"/>
    <w:rsid w:val="00405795"/>
    <w:rsid w:val="00405944"/>
    <w:rsid w:val="004060F4"/>
    <w:rsid w:val="004060F7"/>
    <w:rsid w:val="00406BBE"/>
    <w:rsid w:val="00407857"/>
    <w:rsid w:val="00407FDF"/>
    <w:rsid w:val="0041079B"/>
    <w:rsid w:val="00410DC2"/>
    <w:rsid w:val="00410F47"/>
    <w:rsid w:val="0041108B"/>
    <w:rsid w:val="00411169"/>
    <w:rsid w:val="004117B0"/>
    <w:rsid w:val="00411DDE"/>
    <w:rsid w:val="004120D4"/>
    <w:rsid w:val="00412C83"/>
    <w:rsid w:val="00413103"/>
    <w:rsid w:val="0041336D"/>
    <w:rsid w:val="0041359E"/>
    <w:rsid w:val="0041365F"/>
    <w:rsid w:val="00413E04"/>
    <w:rsid w:val="00413E53"/>
    <w:rsid w:val="00414CE2"/>
    <w:rsid w:val="004169C9"/>
    <w:rsid w:val="00417076"/>
    <w:rsid w:val="004170B0"/>
    <w:rsid w:val="004174F7"/>
    <w:rsid w:val="00417B82"/>
    <w:rsid w:val="00417FA2"/>
    <w:rsid w:val="00417FA9"/>
    <w:rsid w:val="00420070"/>
    <w:rsid w:val="00420431"/>
    <w:rsid w:val="00420691"/>
    <w:rsid w:val="0042081C"/>
    <w:rsid w:val="00420B91"/>
    <w:rsid w:val="00420E6C"/>
    <w:rsid w:val="00420EDA"/>
    <w:rsid w:val="00421AF2"/>
    <w:rsid w:val="00422845"/>
    <w:rsid w:val="00422FD5"/>
    <w:rsid w:val="00422FF5"/>
    <w:rsid w:val="004231E0"/>
    <w:rsid w:val="004233E6"/>
    <w:rsid w:val="00423551"/>
    <w:rsid w:val="0042365C"/>
    <w:rsid w:val="00423FC2"/>
    <w:rsid w:val="00424126"/>
    <w:rsid w:val="00425222"/>
    <w:rsid w:val="0042555A"/>
    <w:rsid w:val="00425DEA"/>
    <w:rsid w:val="0042697E"/>
    <w:rsid w:val="00426AE8"/>
    <w:rsid w:val="00426AF8"/>
    <w:rsid w:val="00427503"/>
    <w:rsid w:val="004275C1"/>
    <w:rsid w:val="00430225"/>
    <w:rsid w:val="00430454"/>
    <w:rsid w:val="004305EB"/>
    <w:rsid w:val="00430B9E"/>
    <w:rsid w:val="004310C3"/>
    <w:rsid w:val="0043118C"/>
    <w:rsid w:val="00431334"/>
    <w:rsid w:val="004316CF"/>
    <w:rsid w:val="00431F4A"/>
    <w:rsid w:val="00432769"/>
    <w:rsid w:val="00432C5D"/>
    <w:rsid w:val="00432FAC"/>
    <w:rsid w:val="0043331E"/>
    <w:rsid w:val="004337D5"/>
    <w:rsid w:val="00433B12"/>
    <w:rsid w:val="00433B2B"/>
    <w:rsid w:val="00433FB2"/>
    <w:rsid w:val="00434809"/>
    <w:rsid w:val="00434CD6"/>
    <w:rsid w:val="00435380"/>
    <w:rsid w:val="004359AF"/>
    <w:rsid w:val="004359DD"/>
    <w:rsid w:val="0043648E"/>
    <w:rsid w:val="0043732F"/>
    <w:rsid w:val="00437C65"/>
    <w:rsid w:val="00437EE7"/>
    <w:rsid w:val="00437F0D"/>
    <w:rsid w:val="0044069E"/>
    <w:rsid w:val="00440E77"/>
    <w:rsid w:val="00441889"/>
    <w:rsid w:val="00441CA5"/>
    <w:rsid w:val="00442863"/>
    <w:rsid w:val="00443404"/>
    <w:rsid w:val="004439C6"/>
    <w:rsid w:val="00443F0F"/>
    <w:rsid w:val="00444D27"/>
    <w:rsid w:val="004450AB"/>
    <w:rsid w:val="004456C9"/>
    <w:rsid w:val="004460CE"/>
    <w:rsid w:val="004464B6"/>
    <w:rsid w:val="00446578"/>
    <w:rsid w:val="004467DB"/>
    <w:rsid w:val="004469B8"/>
    <w:rsid w:val="00446FE8"/>
    <w:rsid w:val="004470AB"/>
    <w:rsid w:val="00447152"/>
    <w:rsid w:val="0044776B"/>
    <w:rsid w:val="00447CF8"/>
    <w:rsid w:val="00450D2B"/>
    <w:rsid w:val="00451019"/>
    <w:rsid w:val="00452521"/>
    <w:rsid w:val="004529D9"/>
    <w:rsid w:val="00452B0A"/>
    <w:rsid w:val="00452B7B"/>
    <w:rsid w:val="004535B0"/>
    <w:rsid w:val="004541E1"/>
    <w:rsid w:val="0045477B"/>
    <w:rsid w:val="00454A0B"/>
    <w:rsid w:val="00454A7F"/>
    <w:rsid w:val="00454CE1"/>
    <w:rsid w:val="004558BC"/>
    <w:rsid w:val="00455940"/>
    <w:rsid w:val="00455B1C"/>
    <w:rsid w:val="00455D88"/>
    <w:rsid w:val="00455F61"/>
    <w:rsid w:val="00456566"/>
    <w:rsid w:val="00456F8B"/>
    <w:rsid w:val="00457198"/>
    <w:rsid w:val="004571DE"/>
    <w:rsid w:val="004573B5"/>
    <w:rsid w:val="0046002C"/>
    <w:rsid w:val="0046047D"/>
    <w:rsid w:val="004608CC"/>
    <w:rsid w:val="00460D6A"/>
    <w:rsid w:val="00461006"/>
    <w:rsid w:val="00461089"/>
    <w:rsid w:val="00461AC7"/>
    <w:rsid w:val="00461B14"/>
    <w:rsid w:val="00461BD4"/>
    <w:rsid w:val="00461E18"/>
    <w:rsid w:val="00461EF9"/>
    <w:rsid w:val="0046207B"/>
    <w:rsid w:val="004620EC"/>
    <w:rsid w:val="0046379E"/>
    <w:rsid w:val="004639A8"/>
    <w:rsid w:val="00463BD6"/>
    <w:rsid w:val="00463D08"/>
    <w:rsid w:val="00463EE3"/>
    <w:rsid w:val="00463FA2"/>
    <w:rsid w:val="0046430F"/>
    <w:rsid w:val="00464361"/>
    <w:rsid w:val="00464512"/>
    <w:rsid w:val="004646D3"/>
    <w:rsid w:val="004656BC"/>
    <w:rsid w:val="00465D6E"/>
    <w:rsid w:val="00466326"/>
    <w:rsid w:val="004663E1"/>
    <w:rsid w:val="00466851"/>
    <w:rsid w:val="0046705D"/>
    <w:rsid w:val="0046711D"/>
    <w:rsid w:val="0046718A"/>
    <w:rsid w:val="00467F00"/>
    <w:rsid w:val="0047045F"/>
    <w:rsid w:val="004713A3"/>
    <w:rsid w:val="004715D4"/>
    <w:rsid w:val="00472295"/>
    <w:rsid w:val="00472E6F"/>
    <w:rsid w:val="0047318B"/>
    <w:rsid w:val="004734BF"/>
    <w:rsid w:val="00473629"/>
    <w:rsid w:val="004740E3"/>
    <w:rsid w:val="00474486"/>
    <w:rsid w:val="0047641B"/>
    <w:rsid w:val="004769E8"/>
    <w:rsid w:val="00477172"/>
    <w:rsid w:val="004772E0"/>
    <w:rsid w:val="004775D4"/>
    <w:rsid w:val="004778CB"/>
    <w:rsid w:val="00477949"/>
    <w:rsid w:val="00477951"/>
    <w:rsid w:val="00481391"/>
    <w:rsid w:val="00481544"/>
    <w:rsid w:val="00481B4B"/>
    <w:rsid w:val="004830EB"/>
    <w:rsid w:val="00483411"/>
    <w:rsid w:val="00483850"/>
    <w:rsid w:val="00483880"/>
    <w:rsid w:val="00483DB5"/>
    <w:rsid w:val="00483E54"/>
    <w:rsid w:val="0048470D"/>
    <w:rsid w:val="00484916"/>
    <w:rsid w:val="004850A3"/>
    <w:rsid w:val="00485223"/>
    <w:rsid w:val="0048579C"/>
    <w:rsid w:val="004858D9"/>
    <w:rsid w:val="00485FF3"/>
    <w:rsid w:val="00486AA3"/>
    <w:rsid w:val="0048750E"/>
    <w:rsid w:val="0048759E"/>
    <w:rsid w:val="00487932"/>
    <w:rsid w:val="00490B08"/>
    <w:rsid w:val="00491453"/>
    <w:rsid w:val="00492319"/>
    <w:rsid w:val="004927A9"/>
    <w:rsid w:val="00492C52"/>
    <w:rsid w:val="00492D40"/>
    <w:rsid w:val="004932F5"/>
    <w:rsid w:val="00493C7C"/>
    <w:rsid w:val="00493C9F"/>
    <w:rsid w:val="0049412F"/>
    <w:rsid w:val="00494274"/>
    <w:rsid w:val="0049530D"/>
    <w:rsid w:val="004957BA"/>
    <w:rsid w:val="00496010"/>
    <w:rsid w:val="0049699E"/>
    <w:rsid w:val="00497B62"/>
    <w:rsid w:val="004A020A"/>
    <w:rsid w:val="004A053A"/>
    <w:rsid w:val="004A058D"/>
    <w:rsid w:val="004A0AEE"/>
    <w:rsid w:val="004A0CE1"/>
    <w:rsid w:val="004A14D4"/>
    <w:rsid w:val="004A174D"/>
    <w:rsid w:val="004A1A66"/>
    <w:rsid w:val="004A299A"/>
    <w:rsid w:val="004A365E"/>
    <w:rsid w:val="004A39AF"/>
    <w:rsid w:val="004A46C9"/>
    <w:rsid w:val="004A470B"/>
    <w:rsid w:val="004A48AD"/>
    <w:rsid w:val="004A5574"/>
    <w:rsid w:val="004A5684"/>
    <w:rsid w:val="004A56DB"/>
    <w:rsid w:val="004A58BC"/>
    <w:rsid w:val="004A5A07"/>
    <w:rsid w:val="004A5C30"/>
    <w:rsid w:val="004A699E"/>
    <w:rsid w:val="004A6C0B"/>
    <w:rsid w:val="004A6E8A"/>
    <w:rsid w:val="004A76F1"/>
    <w:rsid w:val="004A792C"/>
    <w:rsid w:val="004A7FE1"/>
    <w:rsid w:val="004B003C"/>
    <w:rsid w:val="004B097A"/>
    <w:rsid w:val="004B0C2C"/>
    <w:rsid w:val="004B0D5C"/>
    <w:rsid w:val="004B1261"/>
    <w:rsid w:val="004B16B8"/>
    <w:rsid w:val="004B1AF7"/>
    <w:rsid w:val="004B1E20"/>
    <w:rsid w:val="004B220D"/>
    <w:rsid w:val="004B2C5D"/>
    <w:rsid w:val="004B2E09"/>
    <w:rsid w:val="004B30CE"/>
    <w:rsid w:val="004B3341"/>
    <w:rsid w:val="004B3A99"/>
    <w:rsid w:val="004B53D8"/>
    <w:rsid w:val="004B55BE"/>
    <w:rsid w:val="004B5B33"/>
    <w:rsid w:val="004B5BC1"/>
    <w:rsid w:val="004B5D3F"/>
    <w:rsid w:val="004B5EC7"/>
    <w:rsid w:val="004B6563"/>
    <w:rsid w:val="004B6744"/>
    <w:rsid w:val="004B6B29"/>
    <w:rsid w:val="004B7E76"/>
    <w:rsid w:val="004C0368"/>
    <w:rsid w:val="004C0A01"/>
    <w:rsid w:val="004C1107"/>
    <w:rsid w:val="004C1305"/>
    <w:rsid w:val="004C17E0"/>
    <w:rsid w:val="004C2202"/>
    <w:rsid w:val="004C2356"/>
    <w:rsid w:val="004C3310"/>
    <w:rsid w:val="004C344D"/>
    <w:rsid w:val="004C3455"/>
    <w:rsid w:val="004C34A9"/>
    <w:rsid w:val="004C3C3F"/>
    <w:rsid w:val="004C439E"/>
    <w:rsid w:val="004C4B37"/>
    <w:rsid w:val="004C4CE5"/>
    <w:rsid w:val="004C5D02"/>
    <w:rsid w:val="004C5D73"/>
    <w:rsid w:val="004C5E57"/>
    <w:rsid w:val="004C61B3"/>
    <w:rsid w:val="004C67A9"/>
    <w:rsid w:val="004C7286"/>
    <w:rsid w:val="004C728F"/>
    <w:rsid w:val="004C7C1A"/>
    <w:rsid w:val="004C7F85"/>
    <w:rsid w:val="004D0159"/>
    <w:rsid w:val="004D0647"/>
    <w:rsid w:val="004D12EA"/>
    <w:rsid w:val="004D1342"/>
    <w:rsid w:val="004D14B6"/>
    <w:rsid w:val="004D15CD"/>
    <w:rsid w:val="004D1C58"/>
    <w:rsid w:val="004D1FC9"/>
    <w:rsid w:val="004D2CDF"/>
    <w:rsid w:val="004D3047"/>
    <w:rsid w:val="004D31AE"/>
    <w:rsid w:val="004D413F"/>
    <w:rsid w:val="004D4181"/>
    <w:rsid w:val="004D47AF"/>
    <w:rsid w:val="004D4C62"/>
    <w:rsid w:val="004D4CAC"/>
    <w:rsid w:val="004D4E83"/>
    <w:rsid w:val="004D5EF5"/>
    <w:rsid w:val="004D778E"/>
    <w:rsid w:val="004E08F0"/>
    <w:rsid w:val="004E0D99"/>
    <w:rsid w:val="004E1337"/>
    <w:rsid w:val="004E14EF"/>
    <w:rsid w:val="004E1903"/>
    <w:rsid w:val="004E1D82"/>
    <w:rsid w:val="004E1FFC"/>
    <w:rsid w:val="004E3A19"/>
    <w:rsid w:val="004E4416"/>
    <w:rsid w:val="004E4886"/>
    <w:rsid w:val="004E5069"/>
    <w:rsid w:val="004E524D"/>
    <w:rsid w:val="004E567C"/>
    <w:rsid w:val="004E5F4E"/>
    <w:rsid w:val="004E6033"/>
    <w:rsid w:val="004E60DD"/>
    <w:rsid w:val="004E6585"/>
    <w:rsid w:val="004E65F6"/>
    <w:rsid w:val="004E6A72"/>
    <w:rsid w:val="004E6D17"/>
    <w:rsid w:val="004E78DA"/>
    <w:rsid w:val="004F0258"/>
    <w:rsid w:val="004F09C1"/>
    <w:rsid w:val="004F0A4B"/>
    <w:rsid w:val="004F0AB5"/>
    <w:rsid w:val="004F0ACD"/>
    <w:rsid w:val="004F1E6D"/>
    <w:rsid w:val="004F2598"/>
    <w:rsid w:val="004F2CC8"/>
    <w:rsid w:val="004F2EBC"/>
    <w:rsid w:val="004F2ED9"/>
    <w:rsid w:val="004F2F4E"/>
    <w:rsid w:val="004F3124"/>
    <w:rsid w:val="004F322C"/>
    <w:rsid w:val="004F34BA"/>
    <w:rsid w:val="004F3DA2"/>
    <w:rsid w:val="004F3E2C"/>
    <w:rsid w:val="004F4072"/>
    <w:rsid w:val="004F4A5A"/>
    <w:rsid w:val="004F50E0"/>
    <w:rsid w:val="004F5202"/>
    <w:rsid w:val="004F592D"/>
    <w:rsid w:val="004F609A"/>
    <w:rsid w:val="004F6C1C"/>
    <w:rsid w:val="004F6CC5"/>
    <w:rsid w:val="004F6CDB"/>
    <w:rsid w:val="004F6E5D"/>
    <w:rsid w:val="004F7487"/>
    <w:rsid w:val="004F7DEB"/>
    <w:rsid w:val="005000BB"/>
    <w:rsid w:val="00500264"/>
    <w:rsid w:val="0050030E"/>
    <w:rsid w:val="00500459"/>
    <w:rsid w:val="00500D25"/>
    <w:rsid w:val="00500F64"/>
    <w:rsid w:val="00501218"/>
    <w:rsid w:val="00501644"/>
    <w:rsid w:val="00501789"/>
    <w:rsid w:val="00501877"/>
    <w:rsid w:val="00501AB5"/>
    <w:rsid w:val="00502137"/>
    <w:rsid w:val="0050222C"/>
    <w:rsid w:val="00502822"/>
    <w:rsid w:val="005028A9"/>
    <w:rsid w:val="005028EA"/>
    <w:rsid w:val="00503AB4"/>
    <w:rsid w:val="00503B4B"/>
    <w:rsid w:val="00503C61"/>
    <w:rsid w:val="00504764"/>
    <w:rsid w:val="005048A0"/>
    <w:rsid w:val="005056A9"/>
    <w:rsid w:val="00505CFD"/>
    <w:rsid w:val="0050612A"/>
    <w:rsid w:val="005067E2"/>
    <w:rsid w:val="00507701"/>
    <w:rsid w:val="005078B6"/>
    <w:rsid w:val="005079D4"/>
    <w:rsid w:val="00507CE2"/>
    <w:rsid w:val="005104B0"/>
    <w:rsid w:val="00510D40"/>
    <w:rsid w:val="005118A7"/>
    <w:rsid w:val="005122BD"/>
    <w:rsid w:val="00512557"/>
    <w:rsid w:val="00512790"/>
    <w:rsid w:val="005127D5"/>
    <w:rsid w:val="00512938"/>
    <w:rsid w:val="0051324F"/>
    <w:rsid w:val="0051346C"/>
    <w:rsid w:val="0051398B"/>
    <w:rsid w:val="00513ABB"/>
    <w:rsid w:val="0051430B"/>
    <w:rsid w:val="00515793"/>
    <w:rsid w:val="00515F88"/>
    <w:rsid w:val="005160D7"/>
    <w:rsid w:val="0051688C"/>
    <w:rsid w:val="0051735D"/>
    <w:rsid w:val="005173DB"/>
    <w:rsid w:val="00517C19"/>
    <w:rsid w:val="00517CC8"/>
    <w:rsid w:val="00520276"/>
    <w:rsid w:val="005204F5"/>
    <w:rsid w:val="005207E2"/>
    <w:rsid w:val="00520EAE"/>
    <w:rsid w:val="00520EF5"/>
    <w:rsid w:val="00520FDC"/>
    <w:rsid w:val="00521A01"/>
    <w:rsid w:val="00521B9F"/>
    <w:rsid w:val="00521C18"/>
    <w:rsid w:val="00522211"/>
    <w:rsid w:val="005225BF"/>
    <w:rsid w:val="00522ACD"/>
    <w:rsid w:val="00523063"/>
    <w:rsid w:val="00523BC0"/>
    <w:rsid w:val="005246F4"/>
    <w:rsid w:val="00524D93"/>
    <w:rsid w:val="005251EF"/>
    <w:rsid w:val="00525F79"/>
    <w:rsid w:val="005267B3"/>
    <w:rsid w:val="00526846"/>
    <w:rsid w:val="005268A3"/>
    <w:rsid w:val="00526D40"/>
    <w:rsid w:val="00526E7F"/>
    <w:rsid w:val="005270E1"/>
    <w:rsid w:val="00527448"/>
    <w:rsid w:val="00527F92"/>
    <w:rsid w:val="005294B8"/>
    <w:rsid w:val="0053004B"/>
    <w:rsid w:val="00530145"/>
    <w:rsid w:val="005303A5"/>
    <w:rsid w:val="005303B1"/>
    <w:rsid w:val="00530987"/>
    <w:rsid w:val="005313BD"/>
    <w:rsid w:val="005313F1"/>
    <w:rsid w:val="00531674"/>
    <w:rsid w:val="005316DB"/>
    <w:rsid w:val="0053195E"/>
    <w:rsid w:val="00531F45"/>
    <w:rsid w:val="005321A1"/>
    <w:rsid w:val="005324BF"/>
    <w:rsid w:val="005328F2"/>
    <w:rsid w:val="00532C1D"/>
    <w:rsid w:val="00532F18"/>
    <w:rsid w:val="0053311A"/>
    <w:rsid w:val="005331AB"/>
    <w:rsid w:val="00533439"/>
    <w:rsid w:val="005343E0"/>
    <w:rsid w:val="00534D33"/>
    <w:rsid w:val="00535203"/>
    <w:rsid w:val="00535224"/>
    <w:rsid w:val="0053603C"/>
    <w:rsid w:val="005366CC"/>
    <w:rsid w:val="005368A2"/>
    <w:rsid w:val="005368B0"/>
    <w:rsid w:val="00536A78"/>
    <w:rsid w:val="00536DC6"/>
    <w:rsid w:val="0053707B"/>
    <w:rsid w:val="00537343"/>
    <w:rsid w:val="00537932"/>
    <w:rsid w:val="005379EE"/>
    <w:rsid w:val="00537BD0"/>
    <w:rsid w:val="00537CAD"/>
    <w:rsid w:val="0054077E"/>
    <w:rsid w:val="00540EA9"/>
    <w:rsid w:val="005421F7"/>
    <w:rsid w:val="00542698"/>
    <w:rsid w:val="00542A49"/>
    <w:rsid w:val="00542AF1"/>
    <w:rsid w:val="00542B5A"/>
    <w:rsid w:val="00543037"/>
    <w:rsid w:val="005430AD"/>
    <w:rsid w:val="005431EE"/>
    <w:rsid w:val="00544089"/>
    <w:rsid w:val="005440CB"/>
    <w:rsid w:val="00544C1D"/>
    <w:rsid w:val="00545082"/>
    <w:rsid w:val="00545120"/>
    <w:rsid w:val="005451CF"/>
    <w:rsid w:val="005458FC"/>
    <w:rsid w:val="005467DE"/>
    <w:rsid w:val="00547425"/>
    <w:rsid w:val="005475C9"/>
    <w:rsid w:val="00547698"/>
    <w:rsid w:val="00550130"/>
    <w:rsid w:val="00550610"/>
    <w:rsid w:val="0055071F"/>
    <w:rsid w:val="005509FB"/>
    <w:rsid w:val="00550A8F"/>
    <w:rsid w:val="00550E46"/>
    <w:rsid w:val="0055165E"/>
    <w:rsid w:val="00552F19"/>
    <w:rsid w:val="00553005"/>
    <w:rsid w:val="005530EF"/>
    <w:rsid w:val="00553349"/>
    <w:rsid w:val="00553413"/>
    <w:rsid w:val="00553F1D"/>
    <w:rsid w:val="005549CB"/>
    <w:rsid w:val="00555010"/>
    <w:rsid w:val="00555813"/>
    <w:rsid w:val="005562CE"/>
    <w:rsid w:val="00556A88"/>
    <w:rsid w:val="00556B4E"/>
    <w:rsid w:val="00557532"/>
    <w:rsid w:val="00557551"/>
    <w:rsid w:val="0056068E"/>
    <w:rsid w:val="00560B6E"/>
    <w:rsid w:val="00561061"/>
    <w:rsid w:val="00561655"/>
    <w:rsid w:val="00561850"/>
    <w:rsid w:val="00561C97"/>
    <w:rsid w:val="005621CD"/>
    <w:rsid w:val="0056309C"/>
    <w:rsid w:val="0056357E"/>
    <w:rsid w:val="0056380B"/>
    <w:rsid w:val="00563840"/>
    <w:rsid w:val="00563C7C"/>
    <w:rsid w:val="00564068"/>
    <w:rsid w:val="0056447A"/>
    <w:rsid w:val="0056451B"/>
    <w:rsid w:val="00564F4B"/>
    <w:rsid w:val="00565459"/>
    <w:rsid w:val="0056564C"/>
    <w:rsid w:val="00565F1B"/>
    <w:rsid w:val="00566FCF"/>
    <w:rsid w:val="00567166"/>
    <w:rsid w:val="00567253"/>
    <w:rsid w:val="005672C7"/>
    <w:rsid w:val="00567B8A"/>
    <w:rsid w:val="00567F3A"/>
    <w:rsid w:val="0057012F"/>
    <w:rsid w:val="00570C72"/>
    <w:rsid w:val="0057149E"/>
    <w:rsid w:val="005724A7"/>
    <w:rsid w:val="00572690"/>
    <w:rsid w:val="005726B2"/>
    <w:rsid w:val="00572907"/>
    <w:rsid w:val="00572EB0"/>
    <w:rsid w:val="00573088"/>
    <w:rsid w:val="0057465A"/>
    <w:rsid w:val="00574881"/>
    <w:rsid w:val="00574B60"/>
    <w:rsid w:val="00574E72"/>
    <w:rsid w:val="0057521F"/>
    <w:rsid w:val="005754A8"/>
    <w:rsid w:val="00575903"/>
    <w:rsid w:val="00575966"/>
    <w:rsid w:val="0057598B"/>
    <w:rsid w:val="00575D32"/>
    <w:rsid w:val="00575FDE"/>
    <w:rsid w:val="005768E0"/>
    <w:rsid w:val="005769CD"/>
    <w:rsid w:val="005772B2"/>
    <w:rsid w:val="00577316"/>
    <w:rsid w:val="00577450"/>
    <w:rsid w:val="005774AE"/>
    <w:rsid w:val="00577A74"/>
    <w:rsid w:val="005801A8"/>
    <w:rsid w:val="0058040E"/>
    <w:rsid w:val="00580518"/>
    <w:rsid w:val="00580762"/>
    <w:rsid w:val="00580D35"/>
    <w:rsid w:val="00580E8D"/>
    <w:rsid w:val="00581930"/>
    <w:rsid w:val="00581ECA"/>
    <w:rsid w:val="00581EFC"/>
    <w:rsid w:val="00582102"/>
    <w:rsid w:val="00582491"/>
    <w:rsid w:val="00582EB3"/>
    <w:rsid w:val="005838D8"/>
    <w:rsid w:val="00583AE3"/>
    <w:rsid w:val="005847CD"/>
    <w:rsid w:val="00584F76"/>
    <w:rsid w:val="0058516A"/>
    <w:rsid w:val="00585D36"/>
    <w:rsid w:val="005860B0"/>
    <w:rsid w:val="0058684F"/>
    <w:rsid w:val="005872BF"/>
    <w:rsid w:val="0058745D"/>
    <w:rsid w:val="00587ECD"/>
    <w:rsid w:val="00590D57"/>
    <w:rsid w:val="00590E22"/>
    <w:rsid w:val="00591ABC"/>
    <w:rsid w:val="00592320"/>
    <w:rsid w:val="005927A4"/>
    <w:rsid w:val="00592864"/>
    <w:rsid w:val="00592966"/>
    <w:rsid w:val="005931BF"/>
    <w:rsid w:val="005932A3"/>
    <w:rsid w:val="00593F9C"/>
    <w:rsid w:val="00594B2F"/>
    <w:rsid w:val="005959AC"/>
    <w:rsid w:val="00595C7E"/>
    <w:rsid w:val="00595DB0"/>
    <w:rsid w:val="00596104"/>
    <w:rsid w:val="0059643E"/>
    <w:rsid w:val="005965B8"/>
    <w:rsid w:val="00596E82"/>
    <w:rsid w:val="00597701"/>
    <w:rsid w:val="005977D7"/>
    <w:rsid w:val="005A06C1"/>
    <w:rsid w:val="005A1500"/>
    <w:rsid w:val="005A198A"/>
    <w:rsid w:val="005A1D89"/>
    <w:rsid w:val="005A1F9C"/>
    <w:rsid w:val="005A24BC"/>
    <w:rsid w:val="005A24EA"/>
    <w:rsid w:val="005A2618"/>
    <w:rsid w:val="005A2BEE"/>
    <w:rsid w:val="005A2DCC"/>
    <w:rsid w:val="005A456D"/>
    <w:rsid w:val="005A4BB8"/>
    <w:rsid w:val="005A4C61"/>
    <w:rsid w:val="005A4E48"/>
    <w:rsid w:val="005A4F5B"/>
    <w:rsid w:val="005A5037"/>
    <w:rsid w:val="005A541D"/>
    <w:rsid w:val="005A5430"/>
    <w:rsid w:val="005A5CCD"/>
    <w:rsid w:val="005A5F82"/>
    <w:rsid w:val="005A6106"/>
    <w:rsid w:val="005A708B"/>
    <w:rsid w:val="005A7873"/>
    <w:rsid w:val="005A7E30"/>
    <w:rsid w:val="005B0348"/>
    <w:rsid w:val="005B1329"/>
    <w:rsid w:val="005B1B2A"/>
    <w:rsid w:val="005B26B7"/>
    <w:rsid w:val="005B2CB5"/>
    <w:rsid w:val="005B2D8C"/>
    <w:rsid w:val="005B351C"/>
    <w:rsid w:val="005B37B7"/>
    <w:rsid w:val="005B3B83"/>
    <w:rsid w:val="005B3F52"/>
    <w:rsid w:val="005B3FAF"/>
    <w:rsid w:val="005B3FE6"/>
    <w:rsid w:val="005B43B4"/>
    <w:rsid w:val="005B4CB2"/>
    <w:rsid w:val="005B527B"/>
    <w:rsid w:val="005B52CE"/>
    <w:rsid w:val="005B52D8"/>
    <w:rsid w:val="005B596A"/>
    <w:rsid w:val="005B5D42"/>
    <w:rsid w:val="005B61FA"/>
    <w:rsid w:val="005B7203"/>
    <w:rsid w:val="005B7925"/>
    <w:rsid w:val="005B7FF0"/>
    <w:rsid w:val="005C016C"/>
    <w:rsid w:val="005C024F"/>
    <w:rsid w:val="005C0265"/>
    <w:rsid w:val="005C09B6"/>
    <w:rsid w:val="005C0A76"/>
    <w:rsid w:val="005C0EA5"/>
    <w:rsid w:val="005C1B82"/>
    <w:rsid w:val="005C2129"/>
    <w:rsid w:val="005C2599"/>
    <w:rsid w:val="005C2997"/>
    <w:rsid w:val="005C3183"/>
    <w:rsid w:val="005C32A5"/>
    <w:rsid w:val="005C3EDC"/>
    <w:rsid w:val="005C4DBD"/>
    <w:rsid w:val="005C5103"/>
    <w:rsid w:val="005C5317"/>
    <w:rsid w:val="005C5FD9"/>
    <w:rsid w:val="005C6C38"/>
    <w:rsid w:val="005C6F83"/>
    <w:rsid w:val="005C6FB0"/>
    <w:rsid w:val="005C708E"/>
    <w:rsid w:val="005C70DD"/>
    <w:rsid w:val="005C7457"/>
    <w:rsid w:val="005C779E"/>
    <w:rsid w:val="005C788C"/>
    <w:rsid w:val="005C7916"/>
    <w:rsid w:val="005D085D"/>
    <w:rsid w:val="005D0B4B"/>
    <w:rsid w:val="005D0C4A"/>
    <w:rsid w:val="005D0EC4"/>
    <w:rsid w:val="005D1E4B"/>
    <w:rsid w:val="005D2228"/>
    <w:rsid w:val="005D2248"/>
    <w:rsid w:val="005D2B10"/>
    <w:rsid w:val="005D2B1E"/>
    <w:rsid w:val="005D3763"/>
    <w:rsid w:val="005D3A05"/>
    <w:rsid w:val="005D3F01"/>
    <w:rsid w:val="005D42F8"/>
    <w:rsid w:val="005D43A1"/>
    <w:rsid w:val="005D44D3"/>
    <w:rsid w:val="005D47A5"/>
    <w:rsid w:val="005D53BD"/>
    <w:rsid w:val="005D5D01"/>
    <w:rsid w:val="005D64B0"/>
    <w:rsid w:val="005D6647"/>
    <w:rsid w:val="005D6CC8"/>
    <w:rsid w:val="005D6F25"/>
    <w:rsid w:val="005D7212"/>
    <w:rsid w:val="005E035F"/>
    <w:rsid w:val="005E0637"/>
    <w:rsid w:val="005E083D"/>
    <w:rsid w:val="005E0B9A"/>
    <w:rsid w:val="005E0C8F"/>
    <w:rsid w:val="005E0D2A"/>
    <w:rsid w:val="005E0D35"/>
    <w:rsid w:val="005E0DBB"/>
    <w:rsid w:val="005E1412"/>
    <w:rsid w:val="005E1FF9"/>
    <w:rsid w:val="005E20B5"/>
    <w:rsid w:val="005E28E9"/>
    <w:rsid w:val="005E3048"/>
    <w:rsid w:val="005E3275"/>
    <w:rsid w:val="005E4126"/>
    <w:rsid w:val="005E42D2"/>
    <w:rsid w:val="005E46BF"/>
    <w:rsid w:val="005E5032"/>
    <w:rsid w:val="005E5149"/>
    <w:rsid w:val="005E7013"/>
    <w:rsid w:val="005E7026"/>
    <w:rsid w:val="005E726C"/>
    <w:rsid w:val="005F068E"/>
    <w:rsid w:val="005F06EF"/>
    <w:rsid w:val="005F0935"/>
    <w:rsid w:val="005F09DD"/>
    <w:rsid w:val="005F0A62"/>
    <w:rsid w:val="005F12B9"/>
    <w:rsid w:val="005F228E"/>
    <w:rsid w:val="005F281E"/>
    <w:rsid w:val="005F2B4D"/>
    <w:rsid w:val="005F2DC7"/>
    <w:rsid w:val="005F32F5"/>
    <w:rsid w:val="005F364A"/>
    <w:rsid w:val="005F3EEF"/>
    <w:rsid w:val="005F487D"/>
    <w:rsid w:val="005F6DF0"/>
    <w:rsid w:val="005F74AB"/>
    <w:rsid w:val="00600960"/>
    <w:rsid w:val="00600DDA"/>
    <w:rsid w:val="00601002"/>
    <w:rsid w:val="00601007"/>
    <w:rsid w:val="006011A2"/>
    <w:rsid w:val="00601567"/>
    <w:rsid w:val="00601FCA"/>
    <w:rsid w:val="0060206C"/>
    <w:rsid w:val="006020A3"/>
    <w:rsid w:val="006027FF"/>
    <w:rsid w:val="006028A6"/>
    <w:rsid w:val="00602DC4"/>
    <w:rsid w:val="006038B6"/>
    <w:rsid w:val="00603DB2"/>
    <w:rsid w:val="0060402E"/>
    <w:rsid w:val="0060437D"/>
    <w:rsid w:val="00604D69"/>
    <w:rsid w:val="00604ECE"/>
    <w:rsid w:val="00604F07"/>
    <w:rsid w:val="006053A7"/>
    <w:rsid w:val="00605687"/>
    <w:rsid w:val="00605B78"/>
    <w:rsid w:val="00605C76"/>
    <w:rsid w:val="00605F0E"/>
    <w:rsid w:val="006068B1"/>
    <w:rsid w:val="00606AC3"/>
    <w:rsid w:val="00606C51"/>
    <w:rsid w:val="006074F3"/>
    <w:rsid w:val="006075CF"/>
    <w:rsid w:val="00607691"/>
    <w:rsid w:val="00607955"/>
    <w:rsid w:val="00607B79"/>
    <w:rsid w:val="00607BD8"/>
    <w:rsid w:val="00607CDE"/>
    <w:rsid w:val="00610367"/>
    <w:rsid w:val="0061132F"/>
    <w:rsid w:val="00611726"/>
    <w:rsid w:val="00611F9E"/>
    <w:rsid w:val="00612061"/>
    <w:rsid w:val="00612D44"/>
    <w:rsid w:val="00612FF0"/>
    <w:rsid w:val="00613B60"/>
    <w:rsid w:val="006142AF"/>
    <w:rsid w:val="0061434B"/>
    <w:rsid w:val="0061457B"/>
    <w:rsid w:val="006146FB"/>
    <w:rsid w:val="00614B47"/>
    <w:rsid w:val="006157E0"/>
    <w:rsid w:val="00616185"/>
    <w:rsid w:val="00616344"/>
    <w:rsid w:val="00616699"/>
    <w:rsid w:val="00616EFB"/>
    <w:rsid w:val="006171B5"/>
    <w:rsid w:val="00617839"/>
    <w:rsid w:val="00617D52"/>
    <w:rsid w:val="00620429"/>
    <w:rsid w:val="006205F5"/>
    <w:rsid w:val="00620C7F"/>
    <w:rsid w:val="00620F33"/>
    <w:rsid w:val="0062102E"/>
    <w:rsid w:val="00621287"/>
    <w:rsid w:val="00621362"/>
    <w:rsid w:val="00621C38"/>
    <w:rsid w:val="00622423"/>
    <w:rsid w:val="0062246D"/>
    <w:rsid w:val="00622652"/>
    <w:rsid w:val="00622B5C"/>
    <w:rsid w:val="00622FFC"/>
    <w:rsid w:val="00623142"/>
    <w:rsid w:val="00623725"/>
    <w:rsid w:val="00623FFA"/>
    <w:rsid w:val="006243A5"/>
    <w:rsid w:val="0062465B"/>
    <w:rsid w:val="00624B08"/>
    <w:rsid w:val="00624C26"/>
    <w:rsid w:val="00625596"/>
    <w:rsid w:val="00626522"/>
    <w:rsid w:val="00626700"/>
    <w:rsid w:val="0062670C"/>
    <w:rsid w:val="00626804"/>
    <w:rsid w:val="006269A5"/>
    <w:rsid w:val="00626EA2"/>
    <w:rsid w:val="00627839"/>
    <w:rsid w:val="00627A6F"/>
    <w:rsid w:val="00627A84"/>
    <w:rsid w:val="00630160"/>
    <w:rsid w:val="0063037A"/>
    <w:rsid w:val="0063057C"/>
    <w:rsid w:val="0063128A"/>
    <w:rsid w:val="0063153C"/>
    <w:rsid w:val="00631783"/>
    <w:rsid w:val="006319A7"/>
    <w:rsid w:val="00632412"/>
    <w:rsid w:val="00632435"/>
    <w:rsid w:val="00632AD5"/>
    <w:rsid w:val="00633E84"/>
    <w:rsid w:val="00634787"/>
    <w:rsid w:val="00635302"/>
    <w:rsid w:val="0063628A"/>
    <w:rsid w:val="00637D0D"/>
    <w:rsid w:val="00637E56"/>
    <w:rsid w:val="00637F81"/>
    <w:rsid w:val="00640D0D"/>
    <w:rsid w:val="00640DF0"/>
    <w:rsid w:val="0064112F"/>
    <w:rsid w:val="00641496"/>
    <w:rsid w:val="0064175D"/>
    <w:rsid w:val="00641A5C"/>
    <w:rsid w:val="00641F87"/>
    <w:rsid w:val="00642605"/>
    <w:rsid w:val="006432FF"/>
    <w:rsid w:val="006433D9"/>
    <w:rsid w:val="006436A5"/>
    <w:rsid w:val="00644642"/>
    <w:rsid w:val="00644787"/>
    <w:rsid w:val="00644857"/>
    <w:rsid w:val="00645507"/>
    <w:rsid w:val="00645B2F"/>
    <w:rsid w:val="00645EC8"/>
    <w:rsid w:val="00645EDC"/>
    <w:rsid w:val="006465A4"/>
    <w:rsid w:val="00646CB1"/>
    <w:rsid w:val="00647288"/>
    <w:rsid w:val="006478F5"/>
    <w:rsid w:val="00647AB2"/>
    <w:rsid w:val="00647ED4"/>
    <w:rsid w:val="00650223"/>
    <w:rsid w:val="006506A8"/>
    <w:rsid w:val="00650D58"/>
    <w:rsid w:val="006510BB"/>
    <w:rsid w:val="00651444"/>
    <w:rsid w:val="006519BE"/>
    <w:rsid w:val="006520C6"/>
    <w:rsid w:val="00652232"/>
    <w:rsid w:val="006529A7"/>
    <w:rsid w:val="00652A91"/>
    <w:rsid w:val="00652AE8"/>
    <w:rsid w:val="00652FA8"/>
    <w:rsid w:val="00653111"/>
    <w:rsid w:val="00654093"/>
    <w:rsid w:val="006540E3"/>
    <w:rsid w:val="006541D3"/>
    <w:rsid w:val="00654F41"/>
    <w:rsid w:val="006557F7"/>
    <w:rsid w:val="00655A32"/>
    <w:rsid w:val="00656549"/>
    <w:rsid w:val="006565B7"/>
    <w:rsid w:val="0065781B"/>
    <w:rsid w:val="006602BF"/>
    <w:rsid w:val="0066035E"/>
    <w:rsid w:val="00660640"/>
    <w:rsid w:val="00660812"/>
    <w:rsid w:val="00660BF1"/>
    <w:rsid w:val="00660D3E"/>
    <w:rsid w:val="00661A1A"/>
    <w:rsid w:val="00661E53"/>
    <w:rsid w:val="00662313"/>
    <w:rsid w:val="006625F1"/>
    <w:rsid w:val="006626B8"/>
    <w:rsid w:val="00662C6C"/>
    <w:rsid w:val="00662E43"/>
    <w:rsid w:val="006631E7"/>
    <w:rsid w:val="00663889"/>
    <w:rsid w:val="00663959"/>
    <w:rsid w:val="00663F75"/>
    <w:rsid w:val="0066406C"/>
    <w:rsid w:val="00664908"/>
    <w:rsid w:val="00664D15"/>
    <w:rsid w:val="00665FFB"/>
    <w:rsid w:val="00666A11"/>
    <w:rsid w:val="00670217"/>
    <w:rsid w:val="00670343"/>
    <w:rsid w:val="00670970"/>
    <w:rsid w:val="006709F2"/>
    <w:rsid w:val="0067169C"/>
    <w:rsid w:val="00671AA7"/>
    <w:rsid w:val="00671D49"/>
    <w:rsid w:val="00672286"/>
    <w:rsid w:val="006723A4"/>
    <w:rsid w:val="006724E2"/>
    <w:rsid w:val="00673002"/>
    <w:rsid w:val="00673A93"/>
    <w:rsid w:val="00673F07"/>
    <w:rsid w:val="0067575F"/>
    <w:rsid w:val="00675C33"/>
    <w:rsid w:val="00675C6F"/>
    <w:rsid w:val="006760EA"/>
    <w:rsid w:val="006761EC"/>
    <w:rsid w:val="006767FB"/>
    <w:rsid w:val="006779CA"/>
    <w:rsid w:val="00677D54"/>
    <w:rsid w:val="006812B2"/>
    <w:rsid w:val="00681526"/>
    <w:rsid w:val="00681A21"/>
    <w:rsid w:val="006824E8"/>
    <w:rsid w:val="0068289C"/>
    <w:rsid w:val="00682C51"/>
    <w:rsid w:val="006833D8"/>
    <w:rsid w:val="00683648"/>
    <w:rsid w:val="006837A5"/>
    <w:rsid w:val="00683D4E"/>
    <w:rsid w:val="006842BE"/>
    <w:rsid w:val="006842E0"/>
    <w:rsid w:val="00684370"/>
    <w:rsid w:val="006848FD"/>
    <w:rsid w:val="006853CC"/>
    <w:rsid w:val="006858EE"/>
    <w:rsid w:val="0068594B"/>
    <w:rsid w:val="006859BC"/>
    <w:rsid w:val="0068676A"/>
    <w:rsid w:val="006868E2"/>
    <w:rsid w:val="00686D7E"/>
    <w:rsid w:val="00687751"/>
    <w:rsid w:val="00687810"/>
    <w:rsid w:val="00687A7B"/>
    <w:rsid w:val="00690A59"/>
    <w:rsid w:val="006916B8"/>
    <w:rsid w:val="00691778"/>
    <w:rsid w:val="00691807"/>
    <w:rsid w:val="00691AF5"/>
    <w:rsid w:val="00691B4A"/>
    <w:rsid w:val="00691E9E"/>
    <w:rsid w:val="00692188"/>
    <w:rsid w:val="00692482"/>
    <w:rsid w:val="006926E5"/>
    <w:rsid w:val="0069288E"/>
    <w:rsid w:val="00692AFF"/>
    <w:rsid w:val="00693249"/>
    <w:rsid w:val="006932DD"/>
    <w:rsid w:val="006934D5"/>
    <w:rsid w:val="0069378B"/>
    <w:rsid w:val="00693A18"/>
    <w:rsid w:val="00693C43"/>
    <w:rsid w:val="00693E83"/>
    <w:rsid w:val="006943A3"/>
    <w:rsid w:val="00694859"/>
    <w:rsid w:val="00694FF9"/>
    <w:rsid w:val="006958B9"/>
    <w:rsid w:val="006958BF"/>
    <w:rsid w:val="0069614E"/>
    <w:rsid w:val="006965CB"/>
    <w:rsid w:val="00696CC1"/>
    <w:rsid w:val="00696DA4"/>
    <w:rsid w:val="00696F69"/>
    <w:rsid w:val="006970CE"/>
    <w:rsid w:val="006970E3"/>
    <w:rsid w:val="006972EB"/>
    <w:rsid w:val="00697584"/>
    <w:rsid w:val="00697710"/>
    <w:rsid w:val="006A0352"/>
    <w:rsid w:val="006A0873"/>
    <w:rsid w:val="006A0A31"/>
    <w:rsid w:val="006A1C5B"/>
    <w:rsid w:val="006A1CC7"/>
    <w:rsid w:val="006A1FD9"/>
    <w:rsid w:val="006A2179"/>
    <w:rsid w:val="006A234F"/>
    <w:rsid w:val="006A251D"/>
    <w:rsid w:val="006A260D"/>
    <w:rsid w:val="006A27EB"/>
    <w:rsid w:val="006A2C66"/>
    <w:rsid w:val="006A2D15"/>
    <w:rsid w:val="006A2EBE"/>
    <w:rsid w:val="006A33AE"/>
    <w:rsid w:val="006A33E1"/>
    <w:rsid w:val="006A3A77"/>
    <w:rsid w:val="006A3B3D"/>
    <w:rsid w:val="006A4818"/>
    <w:rsid w:val="006A4A06"/>
    <w:rsid w:val="006A4FAD"/>
    <w:rsid w:val="006A5284"/>
    <w:rsid w:val="006A53F7"/>
    <w:rsid w:val="006A5EB3"/>
    <w:rsid w:val="006A605C"/>
    <w:rsid w:val="006A614F"/>
    <w:rsid w:val="006A6219"/>
    <w:rsid w:val="006A65DA"/>
    <w:rsid w:val="006A6AE0"/>
    <w:rsid w:val="006A6B75"/>
    <w:rsid w:val="006A7270"/>
    <w:rsid w:val="006A7714"/>
    <w:rsid w:val="006A7D4B"/>
    <w:rsid w:val="006A7E1C"/>
    <w:rsid w:val="006A85E9"/>
    <w:rsid w:val="006B0491"/>
    <w:rsid w:val="006B05BB"/>
    <w:rsid w:val="006B07BE"/>
    <w:rsid w:val="006B0994"/>
    <w:rsid w:val="006B0C9B"/>
    <w:rsid w:val="006B102F"/>
    <w:rsid w:val="006B1693"/>
    <w:rsid w:val="006B181E"/>
    <w:rsid w:val="006B1854"/>
    <w:rsid w:val="006B1DD3"/>
    <w:rsid w:val="006B1F37"/>
    <w:rsid w:val="006B1F42"/>
    <w:rsid w:val="006B2398"/>
    <w:rsid w:val="006B2B98"/>
    <w:rsid w:val="006B2DB7"/>
    <w:rsid w:val="006B3310"/>
    <w:rsid w:val="006B34C3"/>
    <w:rsid w:val="006B3BF2"/>
    <w:rsid w:val="006B4C7F"/>
    <w:rsid w:val="006B4CAD"/>
    <w:rsid w:val="006B519F"/>
    <w:rsid w:val="006B6132"/>
    <w:rsid w:val="006B6B88"/>
    <w:rsid w:val="006B6D44"/>
    <w:rsid w:val="006B791B"/>
    <w:rsid w:val="006B7B79"/>
    <w:rsid w:val="006B7F3A"/>
    <w:rsid w:val="006C01CD"/>
    <w:rsid w:val="006C0625"/>
    <w:rsid w:val="006C07FE"/>
    <w:rsid w:val="006C0FC1"/>
    <w:rsid w:val="006C10F7"/>
    <w:rsid w:val="006C1119"/>
    <w:rsid w:val="006C12C3"/>
    <w:rsid w:val="006C2255"/>
    <w:rsid w:val="006C228E"/>
    <w:rsid w:val="006C2B48"/>
    <w:rsid w:val="006C3097"/>
    <w:rsid w:val="006C325F"/>
    <w:rsid w:val="006C42B5"/>
    <w:rsid w:val="006C4C82"/>
    <w:rsid w:val="006C5492"/>
    <w:rsid w:val="006C6259"/>
    <w:rsid w:val="006C6411"/>
    <w:rsid w:val="006C68FB"/>
    <w:rsid w:val="006C7904"/>
    <w:rsid w:val="006D0608"/>
    <w:rsid w:val="006D0A63"/>
    <w:rsid w:val="006D0D02"/>
    <w:rsid w:val="006D0F55"/>
    <w:rsid w:val="006D10BB"/>
    <w:rsid w:val="006D1564"/>
    <w:rsid w:val="006D1D2F"/>
    <w:rsid w:val="006D2001"/>
    <w:rsid w:val="006D205E"/>
    <w:rsid w:val="006D2CD7"/>
    <w:rsid w:val="006D4068"/>
    <w:rsid w:val="006D4482"/>
    <w:rsid w:val="006D5147"/>
    <w:rsid w:val="006D527F"/>
    <w:rsid w:val="006D5454"/>
    <w:rsid w:val="006D5AD9"/>
    <w:rsid w:val="006D6036"/>
    <w:rsid w:val="006D673A"/>
    <w:rsid w:val="006D6AD2"/>
    <w:rsid w:val="006D7D5C"/>
    <w:rsid w:val="006D7E64"/>
    <w:rsid w:val="006E09E3"/>
    <w:rsid w:val="006E0E51"/>
    <w:rsid w:val="006E1311"/>
    <w:rsid w:val="006E145C"/>
    <w:rsid w:val="006E15C5"/>
    <w:rsid w:val="006E1E55"/>
    <w:rsid w:val="006E2754"/>
    <w:rsid w:val="006E276F"/>
    <w:rsid w:val="006E28B2"/>
    <w:rsid w:val="006E3441"/>
    <w:rsid w:val="006E3BE5"/>
    <w:rsid w:val="006E3C30"/>
    <w:rsid w:val="006E3FBC"/>
    <w:rsid w:val="006E478F"/>
    <w:rsid w:val="006E4877"/>
    <w:rsid w:val="006E4D7C"/>
    <w:rsid w:val="006E532A"/>
    <w:rsid w:val="006E5483"/>
    <w:rsid w:val="006E598B"/>
    <w:rsid w:val="006E5F3D"/>
    <w:rsid w:val="006E5FF7"/>
    <w:rsid w:val="006E616C"/>
    <w:rsid w:val="006E646F"/>
    <w:rsid w:val="006E6AED"/>
    <w:rsid w:val="006E7202"/>
    <w:rsid w:val="006E73B8"/>
    <w:rsid w:val="006E7C8F"/>
    <w:rsid w:val="006F024F"/>
    <w:rsid w:val="006F11C0"/>
    <w:rsid w:val="006F1B63"/>
    <w:rsid w:val="006F1EFC"/>
    <w:rsid w:val="006F1FD8"/>
    <w:rsid w:val="006F201E"/>
    <w:rsid w:val="006F28B7"/>
    <w:rsid w:val="006F2A09"/>
    <w:rsid w:val="006F2E90"/>
    <w:rsid w:val="006F2FC4"/>
    <w:rsid w:val="006F37A7"/>
    <w:rsid w:val="006F4087"/>
    <w:rsid w:val="006F416A"/>
    <w:rsid w:val="006F430A"/>
    <w:rsid w:val="006F469C"/>
    <w:rsid w:val="006F491A"/>
    <w:rsid w:val="006F4A1D"/>
    <w:rsid w:val="006F4B6F"/>
    <w:rsid w:val="006F52D2"/>
    <w:rsid w:val="006F5327"/>
    <w:rsid w:val="006F53C3"/>
    <w:rsid w:val="006F54F1"/>
    <w:rsid w:val="006F583A"/>
    <w:rsid w:val="006F647B"/>
    <w:rsid w:val="006F6546"/>
    <w:rsid w:val="006F6761"/>
    <w:rsid w:val="006F6870"/>
    <w:rsid w:val="006F6D0D"/>
    <w:rsid w:val="006F6F3F"/>
    <w:rsid w:val="006F7867"/>
    <w:rsid w:val="006F7D5E"/>
    <w:rsid w:val="007004C3"/>
    <w:rsid w:val="0070059E"/>
    <w:rsid w:val="007007C5"/>
    <w:rsid w:val="007015C4"/>
    <w:rsid w:val="00701924"/>
    <w:rsid w:val="00701934"/>
    <w:rsid w:val="00702065"/>
    <w:rsid w:val="007021C3"/>
    <w:rsid w:val="00702539"/>
    <w:rsid w:val="00702E97"/>
    <w:rsid w:val="00703039"/>
    <w:rsid w:val="00703B48"/>
    <w:rsid w:val="00703C23"/>
    <w:rsid w:val="00703DED"/>
    <w:rsid w:val="007041FC"/>
    <w:rsid w:val="007044AA"/>
    <w:rsid w:val="007049F7"/>
    <w:rsid w:val="00704E55"/>
    <w:rsid w:val="00704F9C"/>
    <w:rsid w:val="007052C1"/>
    <w:rsid w:val="00705642"/>
    <w:rsid w:val="007056B0"/>
    <w:rsid w:val="0070579F"/>
    <w:rsid w:val="007068B5"/>
    <w:rsid w:val="00706DB5"/>
    <w:rsid w:val="00707237"/>
    <w:rsid w:val="007075F6"/>
    <w:rsid w:val="007101FC"/>
    <w:rsid w:val="0071054F"/>
    <w:rsid w:val="00710613"/>
    <w:rsid w:val="00710676"/>
    <w:rsid w:val="0071088C"/>
    <w:rsid w:val="007108A6"/>
    <w:rsid w:val="007108C2"/>
    <w:rsid w:val="00710A7E"/>
    <w:rsid w:val="00710B27"/>
    <w:rsid w:val="0071122F"/>
    <w:rsid w:val="0071154F"/>
    <w:rsid w:val="007118F5"/>
    <w:rsid w:val="0071204E"/>
    <w:rsid w:val="0071232E"/>
    <w:rsid w:val="00712570"/>
    <w:rsid w:val="0071270F"/>
    <w:rsid w:val="0071325B"/>
    <w:rsid w:val="00713305"/>
    <w:rsid w:val="007137DA"/>
    <w:rsid w:val="00713CFC"/>
    <w:rsid w:val="0071404A"/>
    <w:rsid w:val="0071463F"/>
    <w:rsid w:val="00714D6E"/>
    <w:rsid w:val="00714DC2"/>
    <w:rsid w:val="00715DCA"/>
    <w:rsid w:val="00715FE9"/>
    <w:rsid w:val="0071617F"/>
    <w:rsid w:val="00717264"/>
    <w:rsid w:val="00717EAA"/>
    <w:rsid w:val="007200F0"/>
    <w:rsid w:val="0072059A"/>
    <w:rsid w:val="00720FF0"/>
    <w:rsid w:val="007215B9"/>
    <w:rsid w:val="00721974"/>
    <w:rsid w:val="00721B1F"/>
    <w:rsid w:val="00721BCC"/>
    <w:rsid w:val="00721CEF"/>
    <w:rsid w:val="00722371"/>
    <w:rsid w:val="007223A3"/>
    <w:rsid w:val="00722483"/>
    <w:rsid w:val="00722548"/>
    <w:rsid w:val="00722AA1"/>
    <w:rsid w:val="00722B32"/>
    <w:rsid w:val="00722E04"/>
    <w:rsid w:val="0072479A"/>
    <w:rsid w:val="00724D7E"/>
    <w:rsid w:val="00725976"/>
    <w:rsid w:val="007263BE"/>
    <w:rsid w:val="00726400"/>
    <w:rsid w:val="00726C16"/>
    <w:rsid w:val="00727448"/>
    <w:rsid w:val="00727A67"/>
    <w:rsid w:val="00727E44"/>
    <w:rsid w:val="007300AA"/>
    <w:rsid w:val="0073089B"/>
    <w:rsid w:val="00730D18"/>
    <w:rsid w:val="007315A4"/>
    <w:rsid w:val="0073199A"/>
    <w:rsid w:val="00731A2D"/>
    <w:rsid w:val="00731F40"/>
    <w:rsid w:val="00732D3F"/>
    <w:rsid w:val="0073384E"/>
    <w:rsid w:val="00733D67"/>
    <w:rsid w:val="00733E0D"/>
    <w:rsid w:val="00733EAA"/>
    <w:rsid w:val="0073416C"/>
    <w:rsid w:val="0073419A"/>
    <w:rsid w:val="00734415"/>
    <w:rsid w:val="007349E0"/>
    <w:rsid w:val="00734AD6"/>
    <w:rsid w:val="00734E37"/>
    <w:rsid w:val="007351A0"/>
    <w:rsid w:val="0073620A"/>
    <w:rsid w:val="00736423"/>
    <w:rsid w:val="007364D3"/>
    <w:rsid w:val="0073657A"/>
    <w:rsid w:val="007367A5"/>
    <w:rsid w:val="00736B23"/>
    <w:rsid w:val="00736E72"/>
    <w:rsid w:val="00736EF4"/>
    <w:rsid w:val="007377D1"/>
    <w:rsid w:val="007378F9"/>
    <w:rsid w:val="00737C58"/>
    <w:rsid w:val="0074138B"/>
    <w:rsid w:val="00741413"/>
    <w:rsid w:val="00741422"/>
    <w:rsid w:val="00741B18"/>
    <w:rsid w:val="00741D44"/>
    <w:rsid w:val="007428BB"/>
    <w:rsid w:val="00742F69"/>
    <w:rsid w:val="007433BB"/>
    <w:rsid w:val="007435CC"/>
    <w:rsid w:val="00743BA2"/>
    <w:rsid w:val="00744048"/>
    <w:rsid w:val="007442E3"/>
    <w:rsid w:val="0074449B"/>
    <w:rsid w:val="007448D2"/>
    <w:rsid w:val="007450BA"/>
    <w:rsid w:val="007450CF"/>
    <w:rsid w:val="00745416"/>
    <w:rsid w:val="00746E4A"/>
    <w:rsid w:val="007477F7"/>
    <w:rsid w:val="0074783C"/>
    <w:rsid w:val="0074790C"/>
    <w:rsid w:val="00747B93"/>
    <w:rsid w:val="00750018"/>
    <w:rsid w:val="0075022A"/>
    <w:rsid w:val="00751229"/>
    <w:rsid w:val="007515CF"/>
    <w:rsid w:val="007522E3"/>
    <w:rsid w:val="00752E68"/>
    <w:rsid w:val="00753DDB"/>
    <w:rsid w:val="00754002"/>
    <w:rsid w:val="00754240"/>
    <w:rsid w:val="00754A62"/>
    <w:rsid w:val="0075573E"/>
    <w:rsid w:val="00755B62"/>
    <w:rsid w:val="00755BA1"/>
    <w:rsid w:val="007564BC"/>
    <w:rsid w:val="0075665F"/>
    <w:rsid w:val="0075667D"/>
    <w:rsid w:val="00756823"/>
    <w:rsid w:val="00756EBE"/>
    <w:rsid w:val="00757355"/>
    <w:rsid w:val="00757479"/>
    <w:rsid w:val="00757566"/>
    <w:rsid w:val="00757824"/>
    <w:rsid w:val="00757D09"/>
    <w:rsid w:val="007602A5"/>
    <w:rsid w:val="00760E53"/>
    <w:rsid w:val="00761967"/>
    <w:rsid w:val="00761BB5"/>
    <w:rsid w:val="00762FA3"/>
    <w:rsid w:val="00764012"/>
    <w:rsid w:val="00764071"/>
    <w:rsid w:val="00764422"/>
    <w:rsid w:val="00764CD9"/>
    <w:rsid w:val="007655A7"/>
    <w:rsid w:val="00765721"/>
    <w:rsid w:val="00765E15"/>
    <w:rsid w:val="00766458"/>
    <w:rsid w:val="00766C15"/>
    <w:rsid w:val="00766DAE"/>
    <w:rsid w:val="00766DF8"/>
    <w:rsid w:val="00770514"/>
    <w:rsid w:val="00770740"/>
    <w:rsid w:val="00771004"/>
    <w:rsid w:val="00771025"/>
    <w:rsid w:val="00771265"/>
    <w:rsid w:val="00771A43"/>
    <w:rsid w:val="00771F6C"/>
    <w:rsid w:val="00771FA3"/>
    <w:rsid w:val="007727B8"/>
    <w:rsid w:val="00773553"/>
    <w:rsid w:val="007735EF"/>
    <w:rsid w:val="007736DF"/>
    <w:rsid w:val="00773F95"/>
    <w:rsid w:val="007741CD"/>
    <w:rsid w:val="007745D6"/>
    <w:rsid w:val="00774E9B"/>
    <w:rsid w:val="0077516D"/>
    <w:rsid w:val="00775219"/>
    <w:rsid w:val="007754AD"/>
    <w:rsid w:val="00775CDA"/>
    <w:rsid w:val="007769E1"/>
    <w:rsid w:val="0077713D"/>
    <w:rsid w:val="0077796C"/>
    <w:rsid w:val="00780380"/>
    <w:rsid w:val="00780A8E"/>
    <w:rsid w:val="00780C26"/>
    <w:rsid w:val="00781083"/>
    <w:rsid w:val="00781BBA"/>
    <w:rsid w:val="00782CF6"/>
    <w:rsid w:val="00782E11"/>
    <w:rsid w:val="00783000"/>
    <w:rsid w:val="007836FD"/>
    <w:rsid w:val="0078405C"/>
    <w:rsid w:val="007841B1"/>
    <w:rsid w:val="0078464B"/>
    <w:rsid w:val="00784E92"/>
    <w:rsid w:val="0078514B"/>
    <w:rsid w:val="00785942"/>
    <w:rsid w:val="00785A49"/>
    <w:rsid w:val="00785CD8"/>
    <w:rsid w:val="00785CF5"/>
    <w:rsid w:val="0078667F"/>
    <w:rsid w:val="007867FC"/>
    <w:rsid w:val="00786B0E"/>
    <w:rsid w:val="00787AFA"/>
    <w:rsid w:val="00787B1C"/>
    <w:rsid w:val="00790458"/>
    <w:rsid w:val="00790FDE"/>
    <w:rsid w:val="0079186C"/>
    <w:rsid w:val="00792824"/>
    <w:rsid w:val="00792AD6"/>
    <w:rsid w:val="007935A0"/>
    <w:rsid w:val="0079391F"/>
    <w:rsid w:val="00794C6A"/>
    <w:rsid w:val="00794D67"/>
    <w:rsid w:val="007957CA"/>
    <w:rsid w:val="00795A10"/>
    <w:rsid w:val="00795A29"/>
    <w:rsid w:val="00795AAE"/>
    <w:rsid w:val="0079720F"/>
    <w:rsid w:val="007974FE"/>
    <w:rsid w:val="00797F76"/>
    <w:rsid w:val="007A10B4"/>
    <w:rsid w:val="007A13B8"/>
    <w:rsid w:val="007A1467"/>
    <w:rsid w:val="007A1608"/>
    <w:rsid w:val="007A1D5D"/>
    <w:rsid w:val="007A1ED5"/>
    <w:rsid w:val="007A212C"/>
    <w:rsid w:val="007A27D6"/>
    <w:rsid w:val="007A280C"/>
    <w:rsid w:val="007A2BFD"/>
    <w:rsid w:val="007A2CB8"/>
    <w:rsid w:val="007A2E4E"/>
    <w:rsid w:val="007A329A"/>
    <w:rsid w:val="007A3A6A"/>
    <w:rsid w:val="007A3FB5"/>
    <w:rsid w:val="007A45B3"/>
    <w:rsid w:val="007A4AAC"/>
    <w:rsid w:val="007A4F88"/>
    <w:rsid w:val="007A5167"/>
    <w:rsid w:val="007A5648"/>
    <w:rsid w:val="007A5AC0"/>
    <w:rsid w:val="007A60AE"/>
    <w:rsid w:val="007A6AF7"/>
    <w:rsid w:val="007A6E9D"/>
    <w:rsid w:val="007A72F1"/>
    <w:rsid w:val="007A742B"/>
    <w:rsid w:val="007A7A71"/>
    <w:rsid w:val="007A7E8C"/>
    <w:rsid w:val="007A7F1D"/>
    <w:rsid w:val="007A7FA6"/>
    <w:rsid w:val="007B0422"/>
    <w:rsid w:val="007B04FD"/>
    <w:rsid w:val="007B0557"/>
    <w:rsid w:val="007B0D17"/>
    <w:rsid w:val="007B0E49"/>
    <w:rsid w:val="007B126C"/>
    <w:rsid w:val="007B12E2"/>
    <w:rsid w:val="007B147C"/>
    <w:rsid w:val="007B16DB"/>
    <w:rsid w:val="007B1EC3"/>
    <w:rsid w:val="007B246E"/>
    <w:rsid w:val="007B2540"/>
    <w:rsid w:val="007B2592"/>
    <w:rsid w:val="007B2681"/>
    <w:rsid w:val="007B29B8"/>
    <w:rsid w:val="007B2C40"/>
    <w:rsid w:val="007B3409"/>
    <w:rsid w:val="007B34E7"/>
    <w:rsid w:val="007B3B72"/>
    <w:rsid w:val="007B4949"/>
    <w:rsid w:val="007B49E5"/>
    <w:rsid w:val="007B4AA2"/>
    <w:rsid w:val="007B5ADB"/>
    <w:rsid w:val="007B5F15"/>
    <w:rsid w:val="007B6192"/>
    <w:rsid w:val="007B631F"/>
    <w:rsid w:val="007B7A6B"/>
    <w:rsid w:val="007B7D1F"/>
    <w:rsid w:val="007B7F00"/>
    <w:rsid w:val="007C0626"/>
    <w:rsid w:val="007C0BAC"/>
    <w:rsid w:val="007C0E20"/>
    <w:rsid w:val="007C0F5F"/>
    <w:rsid w:val="007C175C"/>
    <w:rsid w:val="007C1CAC"/>
    <w:rsid w:val="007C20A2"/>
    <w:rsid w:val="007C249B"/>
    <w:rsid w:val="007C381E"/>
    <w:rsid w:val="007C3AB6"/>
    <w:rsid w:val="007C3C61"/>
    <w:rsid w:val="007C412B"/>
    <w:rsid w:val="007C41E1"/>
    <w:rsid w:val="007C45EC"/>
    <w:rsid w:val="007C46C3"/>
    <w:rsid w:val="007C5044"/>
    <w:rsid w:val="007C52DA"/>
    <w:rsid w:val="007C596E"/>
    <w:rsid w:val="007C5A6F"/>
    <w:rsid w:val="007C5FB5"/>
    <w:rsid w:val="007C60B2"/>
    <w:rsid w:val="007C62FD"/>
    <w:rsid w:val="007C6BA5"/>
    <w:rsid w:val="007C7BA2"/>
    <w:rsid w:val="007D0402"/>
    <w:rsid w:val="007D0668"/>
    <w:rsid w:val="007D13E8"/>
    <w:rsid w:val="007D1459"/>
    <w:rsid w:val="007D153F"/>
    <w:rsid w:val="007D1799"/>
    <w:rsid w:val="007D1873"/>
    <w:rsid w:val="007D203D"/>
    <w:rsid w:val="007D22C9"/>
    <w:rsid w:val="007D289D"/>
    <w:rsid w:val="007D2A82"/>
    <w:rsid w:val="007D2B43"/>
    <w:rsid w:val="007D3055"/>
    <w:rsid w:val="007D3498"/>
    <w:rsid w:val="007D3521"/>
    <w:rsid w:val="007D3BE0"/>
    <w:rsid w:val="007D3D4B"/>
    <w:rsid w:val="007D3D70"/>
    <w:rsid w:val="007D3FDF"/>
    <w:rsid w:val="007D41AC"/>
    <w:rsid w:val="007D44E2"/>
    <w:rsid w:val="007D46F2"/>
    <w:rsid w:val="007D4869"/>
    <w:rsid w:val="007D4907"/>
    <w:rsid w:val="007D4FA5"/>
    <w:rsid w:val="007D5405"/>
    <w:rsid w:val="007D5BAC"/>
    <w:rsid w:val="007D6688"/>
    <w:rsid w:val="007D6C57"/>
    <w:rsid w:val="007D71FB"/>
    <w:rsid w:val="007D72D6"/>
    <w:rsid w:val="007D7717"/>
    <w:rsid w:val="007D79B5"/>
    <w:rsid w:val="007E0128"/>
    <w:rsid w:val="007E0338"/>
    <w:rsid w:val="007E08DC"/>
    <w:rsid w:val="007E0A10"/>
    <w:rsid w:val="007E0D39"/>
    <w:rsid w:val="007E0E4A"/>
    <w:rsid w:val="007E11A4"/>
    <w:rsid w:val="007E11D4"/>
    <w:rsid w:val="007E1346"/>
    <w:rsid w:val="007E245A"/>
    <w:rsid w:val="007E34BB"/>
    <w:rsid w:val="007E387F"/>
    <w:rsid w:val="007E3BD9"/>
    <w:rsid w:val="007E3C95"/>
    <w:rsid w:val="007E3EE0"/>
    <w:rsid w:val="007E4126"/>
    <w:rsid w:val="007E4992"/>
    <w:rsid w:val="007E4C1E"/>
    <w:rsid w:val="007E4EFB"/>
    <w:rsid w:val="007E5A36"/>
    <w:rsid w:val="007E5DCE"/>
    <w:rsid w:val="007E6288"/>
    <w:rsid w:val="007E68DD"/>
    <w:rsid w:val="007E6EEF"/>
    <w:rsid w:val="007E7DEB"/>
    <w:rsid w:val="007F0102"/>
    <w:rsid w:val="007F034B"/>
    <w:rsid w:val="007F0C11"/>
    <w:rsid w:val="007F0E71"/>
    <w:rsid w:val="007F0FFC"/>
    <w:rsid w:val="007F1617"/>
    <w:rsid w:val="007F182B"/>
    <w:rsid w:val="007F1AC8"/>
    <w:rsid w:val="007F1C10"/>
    <w:rsid w:val="007F1C4E"/>
    <w:rsid w:val="007F1DFE"/>
    <w:rsid w:val="007F2237"/>
    <w:rsid w:val="007F23EE"/>
    <w:rsid w:val="007F248F"/>
    <w:rsid w:val="007F2532"/>
    <w:rsid w:val="007F32A9"/>
    <w:rsid w:val="007F37CC"/>
    <w:rsid w:val="007F381D"/>
    <w:rsid w:val="007F40D1"/>
    <w:rsid w:val="007F4236"/>
    <w:rsid w:val="007F45BC"/>
    <w:rsid w:val="007F4796"/>
    <w:rsid w:val="007F4955"/>
    <w:rsid w:val="007F4B0E"/>
    <w:rsid w:val="007F4BFE"/>
    <w:rsid w:val="007F4CDF"/>
    <w:rsid w:val="007F4D84"/>
    <w:rsid w:val="007F5688"/>
    <w:rsid w:val="007F5D3B"/>
    <w:rsid w:val="007F5E6E"/>
    <w:rsid w:val="007F5E99"/>
    <w:rsid w:val="007F62CB"/>
    <w:rsid w:val="007F6BF8"/>
    <w:rsid w:val="007F6FCB"/>
    <w:rsid w:val="007F7B1C"/>
    <w:rsid w:val="00800547"/>
    <w:rsid w:val="00801A28"/>
    <w:rsid w:val="00801A37"/>
    <w:rsid w:val="00801F49"/>
    <w:rsid w:val="008029EC"/>
    <w:rsid w:val="00802A3D"/>
    <w:rsid w:val="00802E4F"/>
    <w:rsid w:val="00802EDE"/>
    <w:rsid w:val="00803D84"/>
    <w:rsid w:val="0080409D"/>
    <w:rsid w:val="0080571F"/>
    <w:rsid w:val="00805A4F"/>
    <w:rsid w:val="00806148"/>
    <w:rsid w:val="0080647E"/>
    <w:rsid w:val="008067F0"/>
    <w:rsid w:val="008069E8"/>
    <w:rsid w:val="00806A14"/>
    <w:rsid w:val="00806DFE"/>
    <w:rsid w:val="00807474"/>
    <w:rsid w:val="00807A62"/>
    <w:rsid w:val="00810A57"/>
    <w:rsid w:val="00810D99"/>
    <w:rsid w:val="00810E37"/>
    <w:rsid w:val="00810FD5"/>
    <w:rsid w:val="00811219"/>
    <w:rsid w:val="00811383"/>
    <w:rsid w:val="00811750"/>
    <w:rsid w:val="00811AB2"/>
    <w:rsid w:val="0081255A"/>
    <w:rsid w:val="00812F1A"/>
    <w:rsid w:val="0081316B"/>
    <w:rsid w:val="00813532"/>
    <w:rsid w:val="00813CEC"/>
    <w:rsid w:val="00814080"/>
    <w:rsid w:val="00814488"/>
    <w:rsid w:val="008145B7"/>
    <w:rsid w:val="00814797"/>
    <w:rsid w:val="0081491C"/>
    <w:rsid w:val="00815069"/>
    <w:rsid w:val="008169A9"/>
    <w:rsid w:val="008171EC"/>
    <w:rsid w:val="0081723C"/>
    <w:rsid w:val="00817607"/>
    <w:rsid w:val="00817DCB"/>
    <w:rsid w:val="00821B5E"/>
    <w:rsid w:val="00821F4E"/>
    <w:rsid w:val="00822029"/>
    <w:rsid w:val="0082258D"/>
    <w:rsid w:val="00822EC5"/>
    <w:rsid w:val="00822FE4"/>
    <w:rsid w:val="00823B0E"/>
    <w:rsid w:val="00823FAE"/>
    <w:rsid w:val="00824242"/>
    <w:rsid w:val="0082570F"/>
    <w:rsid w:val="00825942"/>
    <w:rsid w:val="008265E2"/>
    <w:rsid w:val="00826BB4"/>
    <w:rsid w:val="00826C76"/>
    <w:rsid w:val="00827187"/>
    <w:rsid w:val="00827817"/>
    <w:rsid w:val="008307D9"/>
    <w:rsid w:val="0083147B"/>
    <w:rsid w:val="00831515"/>
    <w:rsid w:val="0083182A"/>
    <w:rsid w:val="00831CC5"/>
    <w:rsid w:val="00831E00"/>
    <w:rsid w:val="00832AED"/>
    <w:rsid w:val="00832C94"/>
    <w:rsid w:val="00832E2E"/>
    <w:rsid w:val="008336B9"/>
    <w:rsid w:val="00833835"/>
    <w:rsid w:val="00833A84"/>
    <w:rsid w:val="00833D47"/>
    <w:rsid w:val="00833EF2"/>
    <w:rsid w:val="00834420"/>
    <w:rsid w:val="008349E6"/>
    <w:rsid w:val="00834BD2"/>
    <w:rsid w:val="00834E04"/>
    <w:rsid w:val="00834E4B"/>
    <w:rsid w:val="00834F90"/>
    <w:rsid w:val="008351B5"/>
    <w:rsid w:val="00835292"/>
    <w:rsid w:val="0083563E"/>
    <w:rsid w:val="0083642A"/>
    <w:rsid w:val="00837085"/>
    <w:rsid w:val="0083708B"/>
    <w:rsid w:val="0083709C"/>
    <w:rsid w:val="00837474"/>
    <w:rsid w:val="008378EC"/>
    <w:rsid w:val="00837F71"/>
    <w:rsid w:val="00840299"/>
    <w:rsid w:val="008406BF"/>
    <w:rsid w:val="00840756"/>
    <w:rsid w:val="00840B38"/>
    <w:rsid w:val="0084117C"/>
    <w:rsid w:val="00841FCD"/>
    <w:rsid w:val="00842885"/>
    <w:rsid w:val="00843046"/>
    <w:rsid w:val="00843424"/>
    <w:rsid w:val="008437FB"/>
    <w:rsid w:val="0084393C"/>
    <w:rsid w:val="00843C15"/>
    <w:rsid w:val="00843CB9"/>
    <w:rsid w:val="00843FC4"/>
    <w:rsid w:val="00843FDD"/>
    <w:rsid w:val="0084431F"/>
    <w:rsid w:val="0084432A"/>
    <w:rsid w:val="008444D2"/>
    <w:rsid w:val="00844BFC"/>
    <w:rsid w:val="00844CB8"/>
    <w:rsid w:val="00844D07"/>
    <w:rsid w:val="0084509B"/>
    <w:rsid w:val="0084539A"/>
    <w:rsid w:val="00845414"/>
    <w:rsid w:val="00845A44"/>
    <w:rsid w:val="00845F1D"/>
    <w:rsid w:val="008465EB"/>
    <w:rsid w:val="00846954"/>
    <w:rsid w:val="00846CDF"/>
    <w:rsid w:val="00847112"/>
    <w:rsid w:val="00847464"/>
    <w:rsid w:val="0084764B"/>
    <w:rsid w:val="00847844"/>
    <w:rsid w:val="00847928"/>
    <w:rsid w:val="0084797B"/>
    <w:rsid w:val="008479B0"/>
    <w:rsid w:val="00847DF6"/>
    <w:rsid w:val="0085092F"/>
    <w:rsid w:val="00851A36"/>
    <w:rsid w:val="00851EA3"/>
    <w:rsid w:val="008526DF"/>
    <w:rsid w:val="00852D45"/>
    <w:rsid w:val="00852F0B"/>
    <w:rsid w:val="008533DC"/>
    <w:rsid w:val="00853D37"/>
    <w:rsid w:val="00855256"/>
    <w:rsid w:val="0085545D"/>
    <w:rsid w:val="00855540"/>
    <w:rsid w:val="00855692"/>
    <w:rsid w:val="00855C9F"/>
    <w:rsid w:val="00855D22"/>
    <w:rsid w:val="00855FB7"/>
    <w:rsid w:val="00860242"/>
    <w:rsid w:val="00860376"/>
    <w:rsid w:val="008603BC"/>
    <w:rsid w:val="008604C2"/>
    <w:rsid w:val="0086154A"/>
    <w:rsid w:val="00861B5A"/>
    <w:rsid w:val="0086246F"/>
    <w:rsid w:val="00862C61"/>
    <w:rsid w:val="0086323C"/>
    <w:rsid w:val="0086351F"/>
    <w:rsid w:val="008638C4"/>
    <w:rsid w:val="008642E3"/>
    <w:rsid w:val="00865505"/>
    <w:rsid w:val="0086567A"/>
    <w:rsid w:val="008657D2"/>
    <w:rsid w:val="00866237"/>
    <w:rsid w:val="00866522"/>
    <w:rsid w:val="00866B80"/>
    <w:rsid w:val="008674A3"/>
    <w:rsid w:val="00867C03"/>
    <w:rsid w:val="00867E88"/>
    <w:rsid w:val="00870329"/>
    <w:rsid w:val="0087122D"/>
    <w:rsid w:val="00871812"/>
    <w:rsid w:val="00871F12"/>
    <w:rsid w:val="00871F23"/>
    <w:rsid w:val="00871FB2"/>
    <w:rsid w:val="00872803"/>
    <w:rsid w:val="00872D9A"/>
    <w:rsid w:val="00873144"/>
    <w:rsid w:val="00873268"/>
    <w:rsid w:val="00873C6C"/>
    <w:rsid w:val="00873DD6"/>
    <w:rsid w:val="00873EB8"/>
    <w:rsid w:val="0087456E"/>
    <w:rsid w:val="00875304"/>
    <w:rsid w:val="00875510"/>
    <w:rsid w:val="00875678"/>
    <w:rsid w:val="00875792"/>
    <w:rsid w:val="00875E7D"/>
    <w:rsid w:val="008760E8"/>
    <w:rsid w:val="0087665B"/>
    <w:rsid w:val="00877333"/>
    <w:rsid w:val="00877821"/>
    <w:rsid w:val="00880713"/>
    <w:rsid w:val="00880986"/>
    <w:rsid w:val="0088098F"/>
    <w:rsid w:val="00880DE8"/>
    <w:rsid w:val="00881563"/>
    <w:rsid w:val="008816CF"/>
    <w:rsid w:val="00881937"/>
    <w:rsid w:val="008819DA"/>
    <w:rsid w:val="00882406"/>
    <w:rsid w:val="008841D5"/>
    <w:rsid w:val="0088457B"/>
    <w:rsid w:val="008845A0"/>
    <w:rsid w:val="00884E5B"/>
    <w:rsid w:val="008858B4"/>
    <w:rsid w:val="00885A28"/>
    <w:rsid w:val="00885B20"/>
    <w:rsid w:val="00885D35"/>
    <w:rsid w:val="00886245"/>
    <w:rsid w:val="00886502"/>
    <w:rsid w:val="00886BAD"/>
    <w:rsid w:val="00886D1F"/>
    <w:rsid w:val="00887116"/>
    <w:rsid w:val="0088759C"/>
    <w:rsid w:val="008901F2"/>
    <w:rsid w:val="008909E9"/>
    <w:rsid w:val="008911B3"/>
    <w:rsid w:val="0089177A"/>
    <w:rsid w:val="0089291A"/>
    <w:rsid w:val="00892B6D"/>
    <w:rsid w:val="00892D44"/>
    <w:rsid w:val="008947A0"/>
    <w:rsid w:val="00894D71"/>
    <w:rsid w:val="0089515A"/>
    <w:rsid w:val="00895241"/>
    <w:rsid w:val="00895248"/>
    <w:rsid w:val="008958B8"/>
    <w:rsid w:val="0089601D"/>
    <w:rsid w:val="008963A7"/>
    <w:rsid w:val="00896819"/>
    <w:rsid w:val="00896D26"/>
    <w:rsid w:val="00897217"/>
    <w:rsid w:val="008972BE"/>
    <w:rsid w:val="0089738F"/>
    <w:rsid w:val="00897D89"/>
    <w:rsid w:val="00897D97"/>
    <w:rsid w:val="0089A225"/>
    <w:rsid w:val="008A002A"/>
    <w:rsid w:val="008A05DC"/>
    <w:rsid w:val="008A063E"/>
    <w:rsid w:val="008A0B7C"/>
    <w:rsid w:val="008A0CD9"/>
    <w:rsid w:val="008A0EFD"/>
    <w:rsid w:val="008A15D8"/>
    <w:rsid w:val="008A1B49"/>
    <w:rsid w:val="008A1F65"/>
    <w:rsid w:val="008A21EC"/>
    <w:rsid w:val="008A32B7"/>
    <w:rsid w:val="008A3A4B"/>
    <w:rsid w:val="008A3C23"/>
    <w:rsid w:val="008A3ED4"/>
    <w:rsid w:val="008A3F4F"/>
    <w:rsid w:val="008A3FC7"/>
    <w:rsid w:val="008A46E9"/>
    <w:rsid w:val="008A4813"/>
    <w:rsid w:val="008A4FED"/>
    <w:rsid w:val="008A5558"/>
    <w:rsid w:val="008A55AF"/>
    <w:rsid w:val="008A5740"/>
    <w:rsid w:val="008A5971"/>
    <w:rsid w:val="008A5F1D"/>
    <w:rsid w:val="008A611E"/>
    <w:rsid w:val="008A6245"/>
    <w:rsid w:val="008A6C0C"/>
    <w:rsid w:val="008A6D9F"/>
    <w:rsid w:val="008A7159"/>
    <w:rsid w:val="008A71F7"/>
    <w:rsid w:val="008A727C"/>
    <w:rsid w:val="008A7466"/>
    <w:rsid w:val="008A7639"/>
    <w:rsid w:val="008A773F"/>
    <w:rsid w:val="008A7A41"/>
    <w:rsid w:val="008B0E94"/>
    <w:rsid w:val="008B1D14"/>
    <w:rsid w:val="008B37DD"/>
    <w:rsid w:val="008B39E1"/>
    <w:rsid w:val="008B3A50"/>
    <w:rsid w:val="008B3C84"/>
    <w:rsid w:val="008B3DB8"/>
    <w:rsid w:val="008B40F7"/>
    <w:rsid w:val="008B433C"/>
    <w:rsid w:val="008B4478"/>
    <w:rsid w:val="008B462B"/>
    <w:rsid w:val="008B474E"/>
    <w:rsid w:val="008B4DCF"/>
    <w:rsid w:val="008B56C2"/>
    <w:rsid w:val="008B5AC2"/>
    <w:rsid w:val="008B5FAA"/>
    <w:rsid w:val="008B6133"/>
    <w:rsid w:val="008B6493"/>
    <w:rsid w:val="008B6A5D"/>
    <w:rsid w:val="008B6AC4"/>
    <w:rsid w:val="008B6ADA"/>
    <w:rsid w:val="008B6BEA"/>
    <w:rsid w:val="008B6F2A"/>
    <w:rsid w:val="008B7264"/>
    <w:rsid w:val="008B74BA"/>
    <w:rsid w:val="008B74EA"/>
    <w:rsid w:val="008B78F2"/>
    <w:rsid w:val="008B78FA"/>
    <w:rsid w:val="008B7BA7"/>
    <w:rsid w:val="008C03CA"/>
    <w:rsid w:val="008C04F3"/>
    <w:rsid w:val="008C064B"/>
    <w:rsid w:val="008C0D27"/>
    <w:rsid w:val="008C0D67"/>
    <w:rsid w:val="008C0D8D"/>
    <w:rsid w:val="008C0DA5"/>
    <w:rsid w:val="008C0E8E"/>
    <w:rsid w:val="008C1241"/>
    <w:rsid w:val="008C168F"/>
    <w:rsid w:val="008C17B6"/>
    <w:rsid w:val="008C17E5"/>
    <w:rsid w:val="008C1FED"/>
    <w:rsid w:val="008C2B00"/>
    <w:rsid w:val="008C42F1"/>
    <w:rsid w:val="008C4714"/>
    <w:rsid w:val="008C4A6F"/>
    <w:rsid w:val="008C6C1E"/>
    <w:rsid w:val="008C75B5"/>
    <w:rsid w:val="008C79EA"/>
    <w:rsid w:val="008D03EC"/>
    <w:rsid w:val="008D0CA0"/>
    <w:rsid w:val="008D103F"/>
    <w:rsid w:val="008D2249"/>
    <w:rsid w:val="008D24F7"/>
    <w:rsid w:val="008D25E7"/>
    <w:rsid w:val="008D2CE4"/>
    <w:rsid w:val="008D4164"/>
    <w:rsid w:val="008D41FC"/>
    <w:rsid w:val="008D49FB"/>
    <w:rsid w:val="008D4A15"/>
    <w:rsid w:val="008D50B7"/>
    <w:rsid w:val="008D5261"/>
    <w:rsid w:val="008D5317"/>
    <w:rsid w:val="008D6414"/>
    <w:rsid w:val="008D644D"/>
    <w:rsid w:val="008D6B82"/>
    <w:rsid w:val="008D6E95"/>
    <w:rsid w:val="008D7315"/>
    <w:rsid w:val="008D7424"/>
    <w:rsid w:val="008D7DD2"/>
    <w:rsid w:val="008D7E53"/>
    <w:rsid w:val="008E0205"/>
    <w:rsid w:val="008E0617"/>
    <w:rsid w:val="008E07BB"/>
    <w:rsid w:val="008E0C9B"/>
    <w:rsid w:val="008E1445"/>
    <w:rsid w:val="008E18FD"/>
    <w:rsid w:val="008E1C24"/>
    <w:rsid w:val="008E1CE7"/>
    <w:rsid w:val="008E201B"/>
    <w:rsid w:val="008E249A"/>
    <w:rsid w:val="008E32E5"/>
    <w:rsid w:val="008E366C"/>
    <w:rsid w:val="008E36A9"/>
    <w:rsid w:val="008E38AB"/>
    <w:rsid w:val="008E3962"/>
    <w:rsid w:val="008E441A"/>
    <w:rsid w:val="008E5391"/>
    <w:rsid w:val="008E60A9"/>
    <w:rsid w:val="008E6162"/>
    <w:rsid w:val="008E6731"/>
    <w:rsid w:val="008E6FF3"/>
    <w:rsid w:val="008E7051"/>
    <w:rsid w:val="008E7207"/>
    <w:rsid w:val="008E7CE8"/>
    <w:rsid w:val="008F0EEA"/>
    <w:rsid w:val="008F11E9"/>
    <w:rsid w:val="008F1677"/>
    <w:rsid w:val="008F1EE2"/>
    <w:rsid w:val="008F24E1"/>
    <w:rsid w:val="008F264C"/>
    <w:rsid w:val="008F280F"/>
    <w:rsid w:val="008F2B74"/>
    <w:rsid w:val="008F3079"/>
    <w:rsid w:val="008F3392"/>
    <w:rsid w:val="008F3875"/>
    <w:rsid w:val="008F4B20"/>
    <w:rsid w:val="008F4FDF"/>
    <w:rsid w:val="008F53D3"/>
    <w:rsid w:val="008F5547"/>
    <w:rsid w:val="008F5D02"/>
    <w:rsid w:val="008F65AE"/>
    <w:rsid w:val="008F686E"/>
    <w:rsid w:val="008F6EBD"/>
    <w:rsid w:val="008F72FA"/>
    <w:rsid w:val="008F7D28"/>
    <w:rsid w:val="00900003"/>
    <w:rsid w:val="00900086"/>
    <w:rsid w:val="00901ABB"/>
    <w:rsid w:val="00901D34"/>
    <w:rsid w:val="00902434"/>
    <w:rsid w:val="009029EA"/>
    <w:rsid w:val="009034BD"/>
    <w:rsid w:val="00903C88"/>
    <w:rsid w:val="00904034"/>
    <w:rsid w:val="009041C7"/>
    <w:rsid w:val="00904273"/>
    <w:rsid w:val="00904770"/>
    <w:rsid w:val="00904C50"/>
    <w:rsid w:val="00904CF1"/>
    <w:rsid w:val="00906093"/>
    <w:rsid w:val="00906B03"/>
    <w:rsid w:val="00906E06"/>
    <w:rsid w:val="00907146"/>
    <w:rsid w:val="009071E2"/>
    <w:rsid w:val="0090760E"/>
    <w:rsid w:val="00907705"/>
    <w:rsid w:val="00907E7F"/>
    <w:rsid w:val="0091034D"/>
    <w:rsid w:val="00910407"/>
    <w:rsid w:val="00910741"/>
    <w:rsid w:val="009109EE"/>
    <w:rsid w:val="00910D1E"/>
    <w:rsid w:val="00912136"/>
    <w:rsid w:val="00912A10"/>
    <w:rsid w:val="00912F31"/>
    <w:rsid w:val="009132C9"/>
    <w:rsid w:val="009137F6"/>
    <w:rsid w:val="00913B37"/>
    <w:rsid w:val="00914306"/>
    <w:rsid w:val="009145C4"/>
    <w:rsid w:val="009148C2"/>
    <w:rsid w:val="00914B57"/>
    <w:rsid w:val="00915107"/>
    <w:rsid w:val="00915205"/>
    <w:rsid w:val="00915314"/>
    <w:rsid w:val="00915585"/>
    <w:rsid w:val="009173B4"/>
    <w:rsid w:val="009176CC"/>
    <w:rsid w:val="009178A9"/>
    <w:rsid w:val="00917C06"/>
    <w:rsid w:val="00920581"/>
    <w:rsid w:val="00920644"/>
    <w:rsid w:val="009209B6"/>
    <w:rsid w:val="00921672"/>
    <w:rsid w:val="009217BE"/>
    <w:rsid w:val="009217F9"/>
    <w:rsid w:val="00921FD8"/>
    <w:rsid w:val="009224C2"/>
    <w:rsid w:val="009224CB"/>
    <w:rsid w:val="00922601"/>
    <w:rsid w:val="00922656"/>
    <w:rsid w:val="0092275A"/>
    <w:rsid w:val="009234D4"/>
    <w:rsid w:val="00923585"/>
    <w:rsid w:val="00923A4B"/>
    <w:rsid w:val="00923E43"/>
    <w:rsid w:val="009244CA"/>
    <w:rsid w:val="009247A2"/>
    <w:rsid w:val="009247F9"/>
    <w:rsid w:val="00924BDC"/>
    <w:rsid w:val="00924FF2"/>
    <w:rsid w:val="00925A41"/>
    <w:rsid w:val="00925AA1"/>
    <w:rsid w:val="00925C36"/>
    <w:rsid w:val="00925D2C"/>
    <w:rsid w:val="00925DB3"/>
    <w:rsid w:val="00925F77"/>
    <w:rsid w:val="009260EA"/>
    <w:rsid w:val="0092614C"/>
    <w:rsid w:val="00926207"/>
    <w:rsid w:val="009263F7"/>
    <w:rsid w:val="00926451"/>
    <w:rsid w:val="009266AD"/>
    <w:rsid w:val="00926A0C"/>
    <w:rsid w:val="009276C1"/>
    <w:rsid w:val="00927745"/>
    <w:rsid w:val="00927CE7"/>
    <w:rsid w:val="00930436"/>
    <w:rsid w:val="00930904"/>
    <w:rsid w:val="009311CA"/>
    <w:rsid w:val="00931AD4"/>
    <w:rsid w:val="00931D3C"/>
    <w:rsid w:val="0093212D"/>
    <w:rsid w:val="0093228F"/>
    <w:rsid w:val="009325B6"/>
    <w:rsid w:val="009329E8"/>
    <w:rsid w:val="0093333A"/>
    <w:rsid w:val="009333FD"/>
    <w:rsid w:val="0093474C"/>
    <w:rsid w:val="0093475D"/>
    <w:rsid w:val="00934F75"/>
    <w:rsid w:val="00935084"/>
    <w:rsid w:val="0093545F"/>
    <w:rsid w:val="00935526"/>
    <w:rsid w:val="0093633F"/>
    <w:rsid w:val="009365DC"/>
    <w:rsid w:val="00936C5A"/>
    <w:rsid w:val="00936FDA"/>
    <w:rsid w:val="0093794D"/>
    <w:rsid w:val="00937FD5"/>
    <w:rsid w:val="00940051"/>
    <w:rsid w:val="0094025F"/>
    <w:rsid w:val="00940559"/>
    <w:rsid w:val="0094134B"/>
    <w:rsid w:val="009414EA"/>
    <w:rsid w:val="00941C47"/>
    <w:rsid w:val="00941CEC"/>
    <w:rsid w:val="0094209D"/>
    <w:rsid w:val="00942191"/>
    <w:rsid w:val="009422A9"/>
    <w:rsid w:val="00942C28"/>
    <w:rsid w:val="00942C78"/>
    <w:rsid w:val="00943210"/>
    <w:rsid w:val="009433A5"/>
    <w:rsid w:val="0094359F"/>
    <w:rsid w:val="00943FA0"/>
    <w:rsid w:val="009440B9"/>
    <w:rsid w:val="00944993"/>
    <w:rsid w:val="00944A0A"/>
    <w:rsid w:val="00944EAC"/>
    <w:rsid w:val="00944F5A"/>
    <w:rsid w:val="009454D5"/>
    <w:rsid w:val="00946678"/>
    <w:rsid w:val="00946EFF"/>
    <w:rsid w:val="00947429"/>
    <w:rsid w:val="009476C4"/>
    <w:rsid w:val="00947D56"/>
    <w:rsid w:val="009503ED"/>
    <w:rsid w:val="0095068E"/>
    <w:rsid w:val="00952130"/>
    <w:rsid w:val="00952218"/>
    <w:rsid w:val="009524AE"/>
    <w:rsid w:val="00952700"/>
    <w:rsid w:val="00952AA2"/>
    <w:rsid w:val="0095352D"/>
    <w:rsid w:val="00953C72"/>
    <w:rsid w:val="00954FD8"/>
    <w:rsid w:val="00956ABA"/>
    <w:rsid w:val="0095720B"/>
    <w:rsid w:val="0095745F"/>
    <w:rsid w:val="00957534"/>
    <w:rsid w:val="00957661"/>
    <w:rsid w:val="009576B6"/>
    <w:rsid w:val="00957C2D"/>
    <w:rsid w:val="00957CF0"/>
    <w:rsid w:val="00960197"/>
    <w:rsid w:val="00960409"/>
    <w:rsid w:val="009609A3"/>
    <w:rsid w:val="00960ADB"/>
    <w:rsid w:val="00960F1B"/>
    <w:rsid w:val="00960F90"/>
    <w:rsid w:val="0096171B"/>
    <w:rsid w:val="00961921"/>
    <w:rsid w:val="00961EE2"/>
    <w:rsid w:val="009626F6"/>
    <w:rsid w:val="009628CE"/>
    <w:rsid w:val="009637D1"/>
    <w:rsid w:val="00963806"/>
    <w:rsid w:val="00965B63"/>
    <w:rsid w:val="00965F00"/>
    <w:rsid w:val="00966166"/>
    <w:rsid w:val="00966640"/>
    <w:rsid w:val="009668F5"/>
    <w:rsid w:val="009670C6"/>
    <w:rsid w:val="0096741A"/>
    <w:rsid w:val="0097021D"/>
    <w:rsid w:val="00971207"/>
    <w:rsid w:val="009715EE"/>
    <w:rsid w:val="00971ACF"/>
    <w:rsid w:val="00972BBE"/>
    <w:rsid w:val="00973691"/>
    <w:rsid w:val="0097376F"/>
    <w:rsid w:val="00973B69"/>
    <w:rsid w:val="00973EA7"/>
    <w:rsid w:val="009740E7"/>
    <w:rsid w:val="009746B0"/>
    <w:rsid w:val="00974BFB"/>
    <w:rsid w:val="00976096"/>
    <w:rsid w:val="0097632B"/>
    <w:rsid w:val="00976559"/>
    <w:rsid w:val="0097661E"/>
    <w:rsid w:val="0097671C"/>
    <w:rsid w:val="0097675B"/>
    <w:rsid w:val="00976B05"/>
    <w:rsid w:val="00976DB6"/>
    <w:rsid w:val="00976F4D"/>
    <w:rsid w:val="009771E5"/>
    <w:rsid w:val="00977215"/>
    <w:rsid w:val="0097747F"/>
    <w:rsid w:val="00977D5B"/>
    <w:rsid w:val="00977D85"/>
    <w:rsid w:val="0098028B"/>
    <w:rsid w:val="009806E3"/>
    <w:rsid w:val="00980820"/>
    <w:rsid w:val="00981095"/>
    <w:rsid w:val="009816F5"/>
    <w:rsid w:val="00981E43"/>
    <w:rsid w:val="00982BC5"/>
    <w:rsid w:val="00983B37"/>
    <w:rsid w:val="0098411E"/>
    <w:rsid w:val="00984ACA"/>
    <w:rsid w:val="00984E09"/>
    <w:rsid w:val="009850D7"/>
    <w:rsid w:val="0098559E"/>
    <w:rsid w:val="00985980"/>
    <w:rsid w:val="00986037"/>
    <w:rsid w:val="00986F81"/>
    <w:rsid w:val="00987AA5"/>
    <w:rsid w:val="009906F7"/>
    <w:rsid w:val="009908F4"/>
    <w:rsid w:val="00990963"/>
    <w:rsid w:val="00991D9D"/>
    <w:rsid w:val="00992AC6"/>
    <w:rsid w:val="00992C79"/>
    <w:rsid w:val="00993A71"/>
    <w:rsid w:val="009944F2"/>
    <w:rsid w:val="00994810"/>
    <w:rsid w:val="009957A3"/>
    <w:rsid w:val="009960AC"/>
    <w:rsid w:val="0099632C"/>
    <w:rsid w:val="00996668"/>
    <w:rsid w:val="009966B5"/>
    <w:rsid w:val="0099682A"/>
    <w:rsid w:val="00996AB8"/>
    <w:rsid w:val="00996C35"/>
    <w:rsid w:val="00996D0C"/>
    <w:rsid w:val="0099745E"/>
    <w:rsid w:val="009975B2"/>
    <w:rsid w:val="0099792E"/>
    <w:rsid w:val="00997C45"/>
    <w:rsid w:val="009A002E"/>
    <w:rsid w:val="009A0066"/>
    <w:rsid w:val="009A0356"/>
    <w:rsid w:val="009A03B2"/>
    <w:rsid w:val="009A0B4C"/>
    <w:rsid w:val="009A1132"/>
    <w:rsid w:val="009A16F6"/>
    <w:rsid w:val="009A1D33"/>
    <w:rsid w:val="009A2200"/>
    <w:rsid w:val="009A2782"/>
    <w:rsid w:val="009A2B2F"/>
    <w:rsid w:val="009A309C"/>
    <w:rsid w:val="009A30FA"/>
    <w:rsid w:val="009A35FC"/>
    <w:rsid w:val="009A41BC"/>
    <w:rsid w:val="009A4284"/>
    <w:rsid w:val="009A4406"/>
    <w:rsid w:val="009A48CA"/>
    <w:rsid w:val="009A4CEF"/>
    <w:rsid w:val="009A50A0"/>
    <w:rsid w:val="009A50A6"/>
    <w:rsid w:val="009A5F02"/>
    <w:rsid w:val="009A6028"/>
    <w:rsid w:val="009A60EC"/>
    <w:rsid w:val="009A612B"/>
    <w:rsid w:val="009A649A"/>
    <w:rsid w:val="009A70F4"/>
    <w:rsid w:val="009A7B11"/>
    <w:rsid w:val="009A7C57"/>
    <w:rsid w:val="009A7E72"/>
    <w:rsid w:val="009A7F9E"/>
    <w:rsid w:val="009B0347"/>
    <w:rsid w:val="009B0373"/>
    <w:rsid w:val="009B04DB"/>
    <w:rsid w:val="009B0D53"/>
    <w:rsid w:val="009B0EDA"/>
    <w:rsid w:val="009B104F"/>
    <w:rsid w:val="009B1670"/>
    <w:rsid w:val="009B1EC3"/>
    <w:rsid w:val="009B2298"/>
    <w:rsid w:val="009B238D"/>
    <w:rsid w:val="009B258B"/>
    <w:rsid w:val="009B2C83"/>
    <w:rsid w:val="009B31D5"/>
    <w:rsid w:val="009B3558"/>
    <w:rsid w:val="009B3AE2"/>
    <w:rsid w:val="009B3DC5"/>
    <w:rsid w:val="009B477C"/>
    <w:rsid w:val="009B4949"/>
    <w:rsid w:val="009B51E1"/>
    <w:rsid w:val="009B6057"/>
    <w:rsid w:val="009B6740"/>
    <w:rsid w:val="009B7311"/>
    <w:rsid w:val="009B747A"/>
    <w:rsid w:val="009B760C"/>
    <w:rsid w:val="009B775D"/>
    <w:rsid w:val="009B776E"/>
    <w:rsid w:val="009B77B3"/>
    <w:rsid w:val="009B7F96"/>
    <w:rsid w:val="009C000E"/>
    <w:rsid w:val="009C0101"/>
    <w:rsid w:val="009C0943"/>
    <w:rsid w:val="009C0AD6"/>
    <w:rsid w:val="009C16A8"/>
    <w:rsid w:val="009C1742"/>
    <w:rsid w:val="009C2030"/>
    <w:rsid w:val="009C2392"/>
    <w:rsid w:val="009C2C04"/>
    <w:rsid w:val="009C347B"/>
    <w:rsid w:val="009C3914"/>
    <w:rsid w:val="009C4281"/>
    <w:rsid w:val="009C49F8"/>
    <w:rsid w:val="009C4B8E"/>
    <w:rsid w:val="009C4BAF"/>
    <w:rsid w:val="009C4E93"/>
    <w:rsid w:val="009C527D"/>
    <w:rsid w:val="009C5486"/>
    <w:rsid w:val="009C638F"/>
    <w:rsid w:val="009C63FD"/>
    <w:rsid w:val="009C64DF"/>
    <w:rsid w:val="009C674C"/>
    <w:rsid w:val="009D0508"/>
    <w:rsid w:val="009D06A6"/>
    <w:rsid w:val="009D0819"/>
    <w:rsid w:val="009D081C"/>
    <w:rsid w:val="009D0EED"/>
    <w:rsid w:val="009D10DE"/>
    <w:rsid w:val="009D120B"/>
    <w:rsid w:val="009D1ED8"/>
    <w:rsid w:val="009D2D42"/>
    <w:rsid w:val="009D3063"/>
    <w:rsid w:val="009D31F2"/>
    <w:rsid w:val="009D37E4"/>
    <w:rsid w:val="009D4324"/>
    <w:rsid w:val="009D4D48"/>
    <w:rsid w:val="009D4E0D"/>
    <w:rsid w:val="009D4E96"/>
    <w:rsid w:val="009D50DF"/>
    <w:rsid w:val="009D5118"/>
    <w:rsid w:val="009D5654"/>
    <w:rsid w:val="009D6316"/>
    <w:rsid w:val="009D6521"/>
    <w:rsid w:val="009D6C7C"/>
    <w:rsid w:val="009D6CE6"/>
    <w:rsid w:val="009D6EB7"/>
    <w:rsid w:val="009E0D7D"/>
    <w:rsid w:val="009E1569"/>
    <w:rsid w:val="009E17D1"/>
    <w:rsid w:val="009E1E22"/>
    <w:rsid w:val="009E2B9D"/>
    <w:rsid w:val="009E2E94"/>
    <w:rsid w:val="009E355D"/>
    <w:rsid w:val="009E3C6D"/>
    <w:rsid w:val="009E419C"/>
    <w:rsid w:val="009E4810"/>
    <w:rsid w:val="009E4A39"/>
    <w:rsid w:val="009E4BB0"/>
    <w:rsid w:val="009E4D7F"/>
    <w:rsid w:val="009E554D"/>
    <w:rsid w:val="009E7044"/>
    <w:rsid w:val="009E7045"/>
    <w:rsid w:val="009E7647"/>
    <w:rsid w:val="009F03AF"/>
    <w:rsid w:val="009F083C"/>
    <w:rsid w:val="009F09D8"/>
    <w:rsid w:val="009F0A73"/>
    <w:rsid w:val="009F0A9B"/>
    <w:rsid w:val="009F0C26"/>
    <w:rsid w:val="009F0EF0"/>
    <w:rsid w:val="009F1356"/>
    <w:rsid w:val="009F19CB"/>
    <w:rsid w:val="009F1A4F"/>
    <w:rsid w:val="009F20DB"/>
    <w:rsid w:val="009F2494"/>
    <w:rsid w:val="009F25DE"/>
    <w:rsid w:val="009F35D3"/>
    <w:rsid w:val="009F3742"/>
    <w:rsid w:val="009F384D"/>
    <w:rsid w:val="009F4864"/>
    <w:rsid w:val="009F50C5"/>
    <w:rsid w:val="009F5605"/>
    <w:rsid w:val="009F5FF8"/>
    <w:rsid w:val="009F66A0"/>
    <w:rsid w:val="009F67CF"/>
    <w:rsid w:val="009F6A9C"/>
    <w:rsid w:val="009F6F1E"/>
    <w:rsid w:val="009F6F48"/>
    <w:rsid w:val="009F702F"/>
    <w:rsid w:val="009F776D"/>
    <w:rsid w:val="009F7830"/>
    <w:rsid w:val="009F7992"/>
    <w:rsid w:val="009F7A96"/>
    <w:rsid w:val="00A005C3"/>
    <w:rsid w:val="00A00702"/>
    <w:rsid w:val="00A01117"/>
    <w:rsid w:val="00A012F8"/>
    <w:rsid w:val="00A013BE"/>
    <w:rsid w:val="00A01C9C"/>
    <w:rsid w:val="00A02323"/>
    <w:rsid w:val="00A02339"/>
    <w:rsid w:val="00A02BDE"/>
    <w:rsid w:val="00A02FA4"/>
    <w:rsid w:val="00A0308F"/>
    <w:rsid w:val="00A0338B"/>
    <w:rsid w:val="00A0376E"/>
    <w:rsid w:val="00A0397D"/>
    <w:rsid w:val="00A04452"/>
    <w:rsid w:val="00A048CD"/>
    <w:rsid w:val="00A04D6C"/>
    <w:rsid w:val="00A04EA4"/>
    <w:rsid w:val="00A050B7"/>
    <w:rsid w:val="00A05485"/>
    <w:rsid w:val="00A05BEF"/>
    <w:rsid w:val="00A06696"/>
    <w:rsid w:val="00A06701"/>
    <w:rsid w:val="00A06842"/>
    <w:rsid w:val="00A069FD"/>
    <w:rsid w:val="00A06B95"/>
    <w:rsid w:val="00A07321"/>
    <w:rsid w:val="00A0737F"/>
    <w:rsid w:val="00A07594"/>
    <w:rsid w:val="00A07B59"/>
    <w:rsid w:val="00A101A5"/>
    <w:rsid w:val="00A10D81"/>
    <w:rsid w:val="00A112E6"/>
    <w:rsid w:val="00A1145C"/>
    <w:rsid w:val="00A1150F"/>
    <w:rsid w:val="00A1179B"/>
    <w:rsid w:val="00A118C3"/>
    <w:rsid w:val="00A11B85"/>
    <w:rsid w:val="00A125FB"/>
    <w:rsid w:val="00A1270A"/>
    <w:rsid w:val="00A12D80"/>
    <w:rsid w:val="00A13AE1"/>
    <w:rsid w:val="00A13F19"/>
    <w:rsid w:val="00A1491F"/>
    <w:rsid w:val="00A149C3"/>
    <w:rsid w:val="00A14B60"/>
    <w:rsid w:val="00A153E4"/>
    <w:rsid w:val="00A160A5"/>
    <w:rsid w:val="00A162D9"/>
    <w:rsid w:val="00A16604"/>
    <w:rsid w:val="00A16C1F"/>
    <w:rsid w:val="00A16D8F"/>
    <w:rsid w:val="00A16DBA"/>
    <w:rsid w:val="00A170DC"/>
    <w:rsid w:val="00A1731A"/>
    <w:rsid w:val="00A200A1"/>
    <w:rsid w:val="00A20364"/>
    <w:rsid w:val="00A206BC"/>
    <w:rsid w:val="00A20FF2"/>
    <w:rsid w:val="00A2111A"/>
    <w:rsid w:val="00A21E28"/>
    <w:rsid w:val="00A21E7A"/>
    <w:rsid w:val="00A21F4C"/>
    <w:rsid w:val="00A229FB"/>
    <w:rsid w:val="00A22A92"/>
    <w:rsid w:val="00A22BB9"/>
    <w:rsid w:val="00A22E27"/>
    <w:rsid w:val="00A236ED"/>
    <w:rsid w:val="00A23732"/>
    <w:rsid w:val="00A23764"/>
    <w:rsid w:val="00A23C10"/>
    <w:rsid w:val="00A23C97"/>
    <w:rsid w:val="00A23CD4"/>
    <w:rsid w:val="00A2415C"/>
    <w:rsid w:val="00A24350"/>
    <w:rsid w:val="00A2472E"/>
    <w:rsid w:val="00A2476C"/>
    <w:rsid w:val="00A24C1D"/>
    <w:rsid w:val="00A250E9"/>
    <w:rsid w:val="00A257FB"/>
    <w:rsid w:val="00A25A82"/>
    <w:rsid w:val="00A2683E"/>
    <w:rsid w:val="00A26F89"/>
    <w:rsid w:val="00A271D7"/>
    <w:rsid w:val="00A27C89"/>
    <w:rsid w:val="00A303B1"/>
    <w:rsid w:val="00A3069B"/>
    <w:rsid w:val="00A30943"/>
    <w:rsid w:val="00A30ACF"/>
    <w:rsid w:val="00A31306"/>
    <w:rsid w:val="00A31390"/>
    <w:rsid w:val="00A3193F"/>
    <w:rsid w:val="00A325F7"/>
    <w:rsid w:val="00A3280B"/>
    <w:rsid w:val="00A32923"/>
    <w:rsid w:val="00A32C36"/>
    <w:rsid w:val="00A32D0D"/>
    <w:rsid w:val="00A32EB7"/>
    <w:rsid w:val="00A33648"/>
    <w:rsid w:val="00A33A7D"/>
    <w:rsid w:val="00A33F7B"/>
    <w:rsid w:val="00A3432B"/>
    <w:rsid w:val="00A3457E"/>
    <w:rsid w:val="00A345A9"/>
    <w:rsid w:val="00A35009"/>
    <w:rsid w:val="00A3511B"/>
    <w:rsid w:val="00A35223"/>
    <w:rsid w:val="00A355AF"/>
    <w:rsid w:val="00A357D0"/>
    <w:rsid w:val="00A35F81"/>
    <w:rsid w:val="00A36728"/>
    <w:rsid w:val="00A36731"/>
    <w:rsid w:val="00A3689E"/>
    <w:rsid w:val="00A36DEC"/>
    <w:rsid w:val="00A36FD1"/>
    <w:rsid w:val="00A370E2"/>
    <w:rsid w:val="00A37F2D"/>
    <w:rsid w:val="00A406A8"/>
    <w:rsid w:val="00A40E04"/>
    <w:rsid w:val="00A41B58"/>
    <w:rsid w:val="00A4256E"/>
    <w:rsid w:val="00A429ED"/>
    <w:rsid w:val="00A4301F"/>
    <w:rsid w:val="00A4394C"/>
    <w:rsid w:val="00A43C25"/>
    <w:rsid w:val="00A43F42"/>
    <w:rsid w:val="00A4427E"/>
    <w:rsid w:val="00A44C5B"/>
    <w:rsid w:val="00A44C9E"/>
    <w:rsid w:val="00A44D86"/>
    <w:rsid w:val="00A4508A"/>
    <w:rsid w:val="00A45AA9"/>
    <w:rsid w:val="00A46926"/>
    <w:rsid w:val="00A46982"/>
    <w:rsid w:val="00A46F06"/>
    <w:rsid w:val="00A478CF"/>
    <w:rsid w:val="00A47A6A"/>
    <w:rsid w:val="00A47BB1"/>
    <w:rsid w:val="00A5094C"/>
    <w:rsid w:val="00A511F8"/>
    <w:rsid w:val="00A51629"/>
    <w:rsid w:val="00A51AAF"/>
    <w:rsid w:val="00A52987"/>
    <w:rsid w:val="00A52D20"/>
    <w:rsid w:val="00A53404"/>
    <w:rsid w:val="00A541A9"/>
    <w:rsid w:val="00A54979"/>
    <w:rsid w:val="00A54988"/>
    <w:rsid w:val="00A553C8"/>
    <w:rsid w:val="00A555EA"/>
    <w:rsid w:val="00A5571B"/>
    <w:rsid w:val="00A557AC"/>
    <w:rsid w:val="00A55EB6"/>
    <w:rsid w:val="00A55F6D"/>
    <w:rsid w:val="00A56265"/>
    <w:rsid w:val="00A5658D"/>
    <w:rsid w:val="00A56900"/>
    <w:rsid w:val="00A56BBC"/>
    <w:rsid w:val="00A5764B"/>
    <w:rsid w:val="00A57EA9"/>
    <w:rsid w:val="00A5F166"/>
    <w:rsid w:val="00A60620"/>
    <w:rsid w:val="00A6098A"/>
    <w:rsid w:val="00A60B9F"/>
    <w:rsid w:val="00A60D3D"/>
    <w:rsid w:val="00A615EA"/>
    <w:rsid w:val="00A61CFB"/>
    <w:rsid w:val="00A61D76"/>
    <w:rsid w:val="00A62334"/>
    <w:rsid w:val="00A624B9"/>
    <w:rsid w:val="00A62781"/>
    <w:rsid w:val="00A62ACF"/>
    <w:rsid w:val="00A62F08"/>
    <w:rsid w:val="00A6324E"/>
    <w:rsid w:val="00A647B3"/>
    <w:rsid w:val="00A64C38"/>
    <w:rsid w:val="00A64E2C"/>
    <w:rsid w:val="00A65A8F"/>
    <w:rsid w:val="00A6611C"/>
    <w:rsid w:val="00A66752"/>
    <w:rsid w:val="00A669AF"/>
    <w:rsid w:val="00A66C66"/>
    <w:rsid w:val="00A66DA8"/>
    <w:rsid w:val="00A6711C"/>
    <w:rsid w:val="00A67851"/>
    <w:rsid w:val="00A700D0"/>
    <w:rsid w:val="00A707F7"/>
    <w:rsid w:val="00A7151A"/>
    <w:rsid w:val="00A717C2"/>
    <w:rsid w:val="00A7229F"/>
    <w:rsid w:val="00A7247E"/>
    <w:rsid w:val="00A7277A"/>
    <w:rsid w:val="00A738DA"/>
    <w:rsid w:val="00A739A1"/>
    <w:rsid w:val="00A73AC0"/>
    <w:rsid w:val="00A73D02"/>
    <w:rsid w:val="00A74DA0"/>
    <w:rsid w:val="00A74E6D"/>
    <w:rsid w:val="00A75484"/>
    <w:rsid w:val="00A757E7"/>
    <w:rsid w:val="00A75D82"/>
    <w:rsid w:val="00A75DE4"/>
    <w:rsid w:val="00A76D6A"/>
    <w:rsid w:val="00A77243"/>
    <w:rsid w:val="00A80368"/>
    <w:rsid w:val="00A8055E"/>
    <w:rsid w:val="00A80CB4"/>
    <w:rsid w:val="00A812DC"/>
    <w:rsid w:val="00A81490"/>
    <w:rsid w:val="00A816D0"/>
    <w:rsid w:val="00A81953"/>
    <w:rsid w:val="00A8198C"/>
    <w:rsid w:val="00A81B61"/>
    <w:rsid w:val="00A81C18"/>
    <w:rsid w:val="00A82723"/>
    <w:rsid w:val="00A8329F"/>
    <w:rsid w:val="00A834F3"/>
    <w:rsid w:val="00A83EA6"/>
    <w:rsid w:val="00A84A0F"/>
    <w:rsid w:val="00A8528F"/>
    <w:rsid w:val="00A85D7A"/>
    <w:rsid w:val="00A85F07"/>
    <w:rsid w:val="00A85F1A"/>
    <w:rsid w:val="00A86933"/>
    <w:rsid w:val="00A86CA9"/>
    <w:rsid w:val="00A86DBA"/>
    <w:rsid w:val="00A86EDE"/>
    <w:rsid w:val="00A87C18"/>
    <w:rsid w:val="00A87CCF"/>
    <w:rsid w:val="00A9162B"/>
    <w:rsid w:val="00A92082"/>
    <w:rsid w:val="00A92403"/>
    <w:rsid w:val="00A92AAA"/>
    <w:rsid w:val="00A92BCB"/>
    <w:rsid w:val="00A93939"/>
    <w:rsid w:val="00A93F2D"/>
    <w:rsid w:val="00A943ED"/>
    <w:rsid w:val="00A94443"/>
    <w:rsid w:val="00A94775"/>
    <w:rsid w:val="00A94F0C"/>
    <w:rsid w:val="00A952C2"/>
    <w:rsid w:val="00A955AE"/>
    <w:rsid w:val="00A95FDB"/>
    <w:rsid w:val="00A96220"/>
    <w:rsid w:val="00A9665D"/>
    <w:rsid w:val="00A96CF5"/>
    <w:rsid w:val="00A9717E"/>
    <w:rsid w:val="00A9747F"/>
    <w:rsid w:val="00A97614"/>
    <w:rsid w:val="00A97AEC"/>
    <w:rsid w:val="00AA0AAA"/>
    <w:rsid w:val="00AA0C3E"/>
    <w:rsid w:val="00AA0DAD"/>
    <w:rsid w:val="00AA0E90"/>
    <w:rsid w:val="00AA1601"/>
    <w:rsid w:val="00AA1862"/>
    <w:rsid w:val="00AA1EBC"/>
    <w:rsid w:val="00AA2DE4"/>
    <w:rsid w:val="00AA342D"/>
    <w:rsid w:val="00AA3620"/>
    <w:rsid w:val="00AA3DFA"/>
    <w:rsid w:val="00AA40D6"/>
    <w:rsid w:val="00AA4286"/>
    <w:rsid w:val="00AA56CF"/>
    <w:rsid w:val="00AA56E6"/>
    <w:rsid w:val="00AA577D"/>
    <w:rsid w:val="00AA5915"/>
    <w:rsid w:val="00AA6121"/>
    <w:rsid w:val="00AA6456"/>
    <w:rsid w:val="00AA753E"/>
    <w:rsid w:val="00AA7848"/>
    <w:rsid w:val="00AA7D34"/>
    <w:rsid w:val="00AA7DA1"/>
    <w:rsid w:val="00AB008D"/>
    <w:rsid w:val="00AB0369"/>
    <w:rsid w:val="00AB03E5"/>
    <w:rsid w:val="00AB0B62"/>
    <w:rsid w:val="00AB0D8A"/>
    <w:rsid w:val="00AB0F64"/>
    <w:rsid w:val="00AB14EA"/>
    <w:rsid w:val="00AB1988"/>
    <w:rsid w:val="00AB1E0E"/>
    <w:rsid w:val="00AB20F5"/>
    <w:rsid w:val="00AB248D"/>
    <w:rsid w:val="00AB34DF"/>
    <w:rsid w:val="00AB368A"/>
    <w:rsid w:val="00AB3FCD"/>
    <w:rsid w:val="00AB3FF9"/>
    <w:rsid w:val="00AB517D"/>
    <w:rsid w:val="00AB51B6"/>
    <w:rsid w:val="00AB5500"/>
    <w:rsid w:val="00AB5AA2"/>
    <w:rsid w:val="00AB60F5"/>
    <w:rsid w:val="00AB6AF5"/>
    <w:rsid w:val="00AB6C4F"/>
    <w:rsid w:val="00AB6F24"/>
    <w:rsid w:val="00AB7399"/>
    <w:rsid w:val="00AB76A0"/>
    <w:rsid w:val="00AB77AB"/>
    <w:rsid w:val="00AB7B3B"/>
    <w:rsid w:val="00AC000F"/>
    <w:rsid w:val="00AC0157"/>
    <w:rsid w:val="00AC1508"/>
    <w:rsid w:val="00AC2144"/>
    <w:rsid w:val="00AC21A5"/>
    <w:rsid w:val="00AC21F5"/>
    <w:rsid w:val="00AC23BB"/>
    <w:rsid w:val="00AC28DF"/>
    <w:rsid w:val="00AC3315"/>
    <w:rsid w:val="00AC3755"/>
    <w:rsid w:val="00AC4A6E"/>
    <w:rsid w:val="00AC4E76"/>
    <w:rsid w:val="00AC569F"/>
    <w:rsid w:val="00AC6159"/>
    <w:rsid w:val="00AC641F"/>
    <w:rsid w:val="00AC6502"/>
    <w:rsid w:val="00AC691E"/>
    <w:rsid w:val="00AC7985"/>
    <w:rsid w:val="00AC7DA0"/>
    <w:rsid w:val="00AD002F"/>
    <w:rsid w:val="00AD03CC"/>
    <w:rsid w:val="00AD0A47"/>
    <w:rsid w:val="00AD1844"/>
    <w:rsid w:val="00AD1881"/>
    <w:rsid w:val="00AD1F1F"/>
    <w:rsid w:val="00AD2191"/>
    <w:rsid w:val="00AD24DE"/>
    <w:rsid w:val="00AD2682"/>
    <w:rsid w:val="00AD2E04"/>
    <w:rsid w:val="00AD406F"/>
    <w:rsid w:val="00AD44F2"/>
    <w:rsid w:val="00AD45D7"/>
    <w:rsid w:val="00AD4D5E"/>
    <w:rsid w:val="00AD5150"/>
    <w:rsid w:val="00AD5470"/>
    <w:rsid w:val="00AD54E6"/>
    <w:rsid w:val="00AD5525"/>
    <w:rsid w:val="00AD5581"/>
    <w:rsid w:val="00AD56B9"/>
    <w:rsid w:val="00AD5B5F"/>
    <w:rsid w:val="00AD5CC1"/>
    <w:rsid w:val="00AD5D49"/>
    <w:rsid w:val="00AD6491"/>
    <w:rsid w:val="00AD6B0C"/>
    <w:rsid w:val="00AD72A2"/>
    <w:rsid w:val="00AD74AC"/>
    <w:rsid w:val="00AD755F"/>
    <w:rsid w:val="00AD775F"/>
    <w:rsid w:val="00AD7A97"/>
    <w:rsid w:val="00AE00EB"/>
    <w:rsid w:val="00AE026D"/>
    <w:rsid w:val="00AE06A3"/>
    <w:rsid w:val="00AE0B5D"/>
    <w:rsid w:val="00AE23FB"/>
    <w:rsid w:val="00AE24E8"/>
    <w:rsid w:val="00AE2D3B"/>
    <w:rsid w:val="00AE2D79"/>
    <w:rsid w:val="00AE2FF9"/>
    <w:rsid w:val="00AE3333"/>
    <w:rsid w:val="00AE3357"/>
    <w:rsid w:val="00AE375B"/>
    <w:rsid w:val="00AE410F"/>
    <w:rsid w:val="00AE417D"/>
    <w:rsid w:val="00AE446A"/>
    <w:rsid w:val="00AE466A"/>
    <w:rsid w:val="00AE4A2D"/>
    <w:rsid w:val="00AE4CC6"/>
    <w:rsid w:val="00AE523C"/>
    <w:rsid w:val="00AE52EF"/>
    <w:rsid w:val="00AE5312"/>
    <w:rsid w:val="00AE61EE"/>
    <w:rsid w:val="00AE639A"/>
    <w:rsid w:val="00AE6609"/>
    <w:rsid w:val="00AE671F"/>
    <w:rsid w:val="00AE6763"/>
    <w:rsid w:val="00AE6B32"/>
    <w:rsid w:val="00AE6C77"/>
    <w:rsid w:val="00AE7466"/>
    <w:rsid w:val="00AE786E"/>
    <w:rsid w:val="00AE7ED8"/>
    <w:rsid w:val="00AE7F05"/>
    <w:rsid w:val="00AF01D5"/>
    <w:rsid w:val="00AF03A3"/>
    <w:rsid w:val="00AF08CE"/>
    <w:rsid w:val="00AF0ECC"/>
    <w:rsid w:val="00AF129D"/>
    <w:rsid w:val="00AF14A8"/>
    <w:rsid w:val="00AF15EE"/>
    <w:rsid w:val="00AF1F2B"/>
    <w:rsid w:val="00AF2C5B"/>
    <w:rsid w:val="00AF2E84"/>
    <w:rsid w:val="00AF371B"/>
    <w:rsid w:val="00AF387B"/>
    <w:rsid w:val="00AF3CD1"/>
    <w:rsid w:val="00AF404F"/>
    <w:rsid w:val="00AF410F"/>
    <w:rsid w:val="00AF45B2"/>
    <w:rsid w:val="00AF4F47"/>
    <w:rsid w:val="00AF533D"/>
    <w:rsid w:val="00AF5D8B"/>
    <w:rsid w:val="00AF5EA3"/>
    <w:rsid w:val="00AF6634"/>
    <w:rsid w:val="00AF6E80"/>
    <w:rsid w:val="00B00262"/>
    <w:rsid w:val="00B00D9C"/>
    <w:rsid w:val="00B00FA1"/>
    <w:rsid w:val="00B01032"/>
    <w:rsid w:val="00B01139"/>
    <w:rsid w:val="00B01727"/>
    <w:rsid w:val="00B01C6A"/>
    <w:rsid w:val="00B01E9D"/>
    <w:rsid w:val="00B030FA"/>
    <w:rsid w:val="00B03EF0"/>
    <w:rsid w:val="00B04250"/>
    <w:rsid w:val="00B044B3"/>
    <w:rsid w:val="00B0511D"/>
    <w:rsid w:val="00B051E0"/>
    <w:rsid w:val="00B05383"/>
    <w:rsid w:val="00B05B39"/>
    <w:rsid w:val="00B06CE3"/>
    <w:rsid w:val="00B06FCF"/>
    <w:rsid w:val="00B071C3"/>
    <w:rsid w:val="00B0751A"/>
    <w:rsid w:val="00B077A8"/>
    <w:rsid w:val="00B1111F"/>
    <w:rsid w:val="00B11762"/>
    <w:rsid w:val="00B11A6D"/>
    <w:rsid w:val="00B12E62"/>
    <w:rsid w:val="00B1396C"/>
    <w:rsid w:val="00B13C80"/>
    <w:rsid w:val="00B13D42"/>
    <w:rsid w:val="00B14163"/>
    <w:rsid w:val="00B14195"/>
    <w:rsid w:val="00B14693"/>
    <w:rsid w:val="00B1585B"/>
    <w:rsid w:val="00B15AE9"/>
    <w:rsid w:val="00B15FE0"/>
    <w:rsid w:val="00B169B5"/>
    <w:rsid w:val="00B170D0"/>
    <w:rsid w:val="00B17551"/>
    <w:rsid w:val="00B17B43"/>
    <w:rsid w:val="00B17DAF"/>
    <w:rsid w:val="00B20056"/>
    <w:rsid w:val="00B2027F"/>
    <w:rsid w:val="00B21341"/>
    <w:rsid w:val="00B21528"/>
    <w:rsid w:val="00B2170E"/>
    <w:rsid w:val="00B21776"/>
    <w:rsid w:val="00B217C5"/>
    <w:rsid w:val="00B21CA0"/>
    <w:rsid w:val="00B239FF"/>
    <w:rsid w:val="00B242BC"/>
    <w:rsid w:val="00B24FE4"/>
    <w:rsid w:val="00B25282"/>
    <w:rsid w:val="00B252AF"/>
    <w:rsid w:val="00B258E6"/>
    <w:rsid w:val="00B25B30"/>
    <w:rsid w:val="00B25CC0"/>
    <w:rsid w:val="00B25DF0"/>
    <w:rsid w:val="00B25F70"/>
    <w:rsid w:val="00B26082"/>
    <w:rsid w:val="00B26247"/>
    <w:rsid w:val="00B26D3A"/>
    <w:rsid w:val="00B26E11"/>
    <w:rsid w:val="00B27298"/>
    <w:rsid w:val="00B2737E"/>
    <w:rsid w:val="00B27682"/>
    <w:rsid w:val="00B2768F"/>
    <w:rsid w:val="00B27A6C"/>
    <w:rsid w:val="00B30026"/>
    <w:rsid w:val="00B30CD2"/>
    <w:rsid w:val="00B30ED8"/>
    <w:rsid w:val="00B315DA"/>
    <w:rsid w:val="00B31671"/>
    <w:rsid w:val="00B31C1D"/>
    <w:rsid w:val="00B31E97"/>
    <w:rsid w:val="00B32084"/>
    <w:rsid w:val="00B32115"/>
    <w:rsid w:val="00B32178"/>
    <w:rsid w:val="00B3218B"/>
    <w:rsid w:val="00B32CD5"/>
    <w:rsid w:val="00B3336E"/>
    <w:rsid w:val="00B33823"/>
    <w:rsid w:val="00B33952"/>
    <w:rsid w:val="00B341F2"/>
    <w:rsid w:val="00B34211"/>
    <w:rsid w:val="00B3467E"/>
    <w:rsid w:val="00B349AD"/>
    <w:rsid w:val="00B35008"/>
    <w:rsid w:val="00B3565B"/>
    <w:rsid w:val="00B358ED"/>
    <w:rsid w:val="00B36DF4"/>
    <w:rsid w:val="00B372C4"/>
    <w:rsid w:val="00B37C71"/>
    <w:rsid w:val="00B37DC2"/>
    <w:rsid w:val="00B4028E"/>
    <w:rsid w:val="00B4074C"/>
    <w:rsid w:val="00B408EB"/>
    <w:rsid w:val="00B4179C"/>
    <w:rsid w:val="00B41B6A"/>
    <w:rsid w:val="00B4234B"/>
    <w:rsid w:val="00B42820"/>
    <w:rsid w:val="00B430C5"/>
    <w:rsid w:val="00B432E4"/>
    <w:rsid w:val="00B437B2"/>
    <w:rsid w:val="00B44148"/>
    <w:rsid w:val="00B447BB"/>
    <w:rsid w:val="00B44E6D"/>
    <w:rsid w:val="00B4528A"/>
    <w:rsid w:val="00B4529A"/>
    <w:rsid w:val="00B45451"/>
    <w:rsid w:val="00B45DEE"/>
    <w:rsid w:val="00B45E64"/>
    <w:rsid w:val="00B45FCD"/>
    <w:rsid w:val="00B4603E"/>
    <w:rsid w:val="00B46B94"/>
    <w:rsid w:val="00B46E02"/>
    <w:rsid w:val="00B471F9"/>
    <w:rsid w:val="00B4737A"/>
    <w:rsid w:val="00B477D3"/>
    <w:rsid w:val="00B47BF8"/>
    <w:rsid w:val="00B4FC0A"/>
    <w:rsid w:val="00B501A7"/>
    <w:rsid w:val="00B50A9C"/>
    <w:rsid w:val="00B51540"/>
    <w:rsid w:val="00B51B7A"/>
    <w:rsid w:val="00B51E2B"/>
    <w:rsid w:val="00B52817"/>
    <w:rsid w:val="00B53064"/>
    <w:rsid w:val="00B53509"/>
    <w:rsid w:val="00B53CFA"/>
    <w:rsid w:val="00B542FF"/>
    <w:rsid w:val="00B54F22"/>
    <w:rsid w:val="00B55607"/>
    <w:rsid w:val="00B55900"/>
    <w:rsid w:val="00B55CEB"/>
    <w:rsid w:val="00B56445"/>
    <w:rsid w:val="00B56703"/>
    <w:rsid w:val="00B56FCC"/>
    <w:rsid w:val="00B57006"/>
    <w:rsid w:val="00B570A4"/>
    <w:rsid w:val="00B57876"/>
    <w:rsid w:val="00B57986"/>
    <w:rsid w:val="00B6041D"/>
    <w:rsid w:val="00B607BB"/>
    <w:rsid w:val="00B60B2D"/>
    <w:rsid w:val="00B60B92"/>
    <w:rsid w:val="00B6115B"/>
    <w:rsid w:val="00B61AC3"/>
    <w:rsid w:val="00B61F0D"/>
    <w:rsid w:val="00B61FC1"/>
    <w:rsid w:val="00B62E89"/>
    <w:rsid w:val="00B62E8B"/>
    <w:rsid w:val="00B62FC5"/>
    <w:rsid w:val="00B64781"/>
    <w:rsid w:val="00B64BA6"/>
    <w:rsid w:val="00B65216"/>
    <w:rsid w:val="00B65976"/>
    <w:rsid w:val="00B65F31"/>
    <w:rsid w:val="00B65FBA"/>
    <w:rsid w:val="00B66CD3"/>
    <w:rsid w:val="00B66FFC"/>
    <w:rsid w:val="00B67045"/>
    <w:rsid w:val="00B6728A"/>
    <w:rsid w:val="00B677B7"/>
    <w:rsid w:val="00B678DD"/>
    <w:rsid w:val="00B67B8B"/>
    <w:rsid w:val="00B67CC3"/>
    <w:rsid w:val="00B7098C"/>
    <w:rsid w:val="00B70FAB"/>
    <w:rsid w:val="00B71633"/>
    <w:rsid w:val="00B719B2"/>
    <w:rsid w:val="00B72455"/>
    <w:rsid w:val="00B72C1C"/>
    <w:rsid w:val="00B73266"/>
    <w:rsid w:val="00B73A0C"/>
    <w:rsid w:val="00B73BA4"/>
    <w:rsid w:val="00B73D50"/>
    <w:rsid w:val="00B73DBE"/>
    <w:rsid w:val="00B73DFF"/>
    <w:rsid w:val="00B74D12"/>
    <w:rsid w:val="00B7510F"/>
    <w:rsid w:val="00B75A76"/>
    <w:rsid w:val="00B7729E"/>
    <w:rsid w:val="00B77562"/>
    <w:rsid w:val="00B7775A"/>
    <w:rsid w:val="00B77D8F"/>
    <w:rsid w:val="00B80494"/>
    <w:rsid w:val="00B80A8F"/>
    <w:rsid w:val="00B81306"/>
    <w:rsid w:val="00B8138E"/>
    <w:rsid w:val="00B81FC4"/>
    <w:rsid w:val="00B8238C"/>
    <w:rsid w:val="00B82835"/>
    <w:rsid w:val="00B8321E"/>
    <w:rsid w:val="00B839EC"/>
    <w:rsid w:val="00B84B20"/>
    <w:rsid w:val="00B84CCB"/>
    <w:rsid w:val="00B8548B"/>
    <w:rsid w:val="00B858AF"/>
    <w:rsid w:val="00B86705"/>
    <w:rsid w:val="00B868F1"/>
    <w:rsid w:val="00B86998"/>
    <w:rsid w:val="00B87FEB"/>
    <w:rsid w:val="00B90047"/>
    <w:rsid w:val="00B901B8"/>
    <w:rsid w:val="00B902E0"/>
    <w:rsid w:val="00B90313"/>
    <w:rsid w:val="00B90493"/>
    <w:rsid w:val="00B9140C"/>
    <w:rsid w:val="00B91658"/>
    <w:rsid w:val="00B9169C"/>
    <w:rsid w:val="00B91919"/>
    <w:rsid w:val="00B91D16"/>
    <w:rsid w:val="00B9214F"/>
    <w:rsid w:val="00B92448"/>
    <w:rsid w:val="00B92F47"/>
    <w:rsid w:val="00B93089"/>
    <w:rsid w:val="00B93BA3"/>
    <w:rsid w:val="00B947C2"/>
    <w:rsid w:val="00B949F0"/>
    <w:rsid w:val="00B9659B"/>
    <w:rsid w:val="00B9663C"/>
    <w:rsid w:val="00B9668F"/>
    <w:rsid w:val="00B966CD"/>
    <w:rsid w:val="00B97884"/>
    <w:rsid w:val="00B97E20"/>
    <w:rsid w:val="00BA02EC"/>
    <w:rsid w:val="00BA08E7"/>
    <w:rsid w:val="00BA1459"/>
    <w:rsid w:val="00BA14F1"/>
    <w:rsid w:val="00BA2178"/>
    <w:rsid w:val="00BA26F0"/>
    <w:rsid w:val="00BA2710"/>
    <w:rsid w:val="00BA2711"/>
    <w:rsid w:val="00BA2778"/>
    <w:rsid w:val="00BA292E"/>
    <w:rsid w:val="00BA297F"/>
    <w:rsid w:val="00BA2B01"/>
    <w:rsid w:val="00BA3755"/>
    <w:rsid w:val="00BA3A6C"/>
    <w:rsid w:val="00BA4705"/>
    <w:rsid w:val="00BA4D62"/>
    <w:rsid w:val="00BA5779"/>
    <w:rsid w:val="00BA5811"/>
    <w:rsid w:val="00BA6261"/>
    <w:rsid w:val="00BA66D4"/>
    <w:rsid w:val="00BA6821"/>
    <w:rsid w:val="00BA6848"/>
    <w:rsid w:val="00BA722E"/>
    <w:rsid w:val="00BA735B"/>
    <w:rsid w:val="00BA7573"/>
    <w:rsid w:val="00BA7D2C"/>
    <w:rsid w:val="00BA7F2F"/>
    <w:rsid w:val="00BB0FB5"/>
    <w:rsid w:val="00BB11C9"/>
    <w:rsid w:val="00BB154D"/>
    <w:rsid w:val="00BB1C49"/>
    <w:rsid w:val="00BB1EF5"/>
    <w:rsid w:val="00BB2366"/>
    <w:rsid w:val="00BB290C"/>
    <w:rsid w:val="00BB2B18"/>
    <w:rsid w:val="00BB2BBE"/>
    <w:rsid w:val="00BB36A9"/>
    <w:rsid w:val="00BB3707"/>
    <w:rsid w:val="00BB438D"/>
    <w:rsid w:val="00BB47FB"/>
    <w:rsid w:val="00BB49B6"/>
    <w:rsid w:val="00BB528C"/>
    <w:rsid w:val="00BB5541"/>
    <w:rsid w:val="00BB567B"/>
    <w:rsid w:val="00BB631F"/>
    <w:rsid w:val="00BB712A"/>
    <w:rsid w:val="00BB7829"/>
    <w:rsid w:val="00BB7D96"/>
    <w:rsid w:val="00BB7F37"/>
    <w:rsid w:val="00BC0EDC"/>
    <w:rsid w:val="00BC0F60"/>
    <w:rsid w:val="00BC0FFA"/>
    <w:rsid w:val="00BC20E8"/>
    <w:rsid w:val="00BC2C32"/>
    <w:rsid w:val="00BC320C"/>
    <w:rsid w:val="00BC3296"/>
    <w:rsid w:val="00BC3363"/>
    <w:rsid w:val="00BC36A2"/>
    <w:rsid w:val="00BC373C"/>
    <w:rsid w:val="00BC3947"/>
    <w:rsid w:val="00BC3C9E"/>
    <w:rsid w:val="00BC413C"/>
    <w:rsid w:val="00BC44C1"/>
    <w:rsid w:val="00BC4A7F"/>
    <w:rsid w:val="00BC4B37"/>
    <w:rsid w:val="00BC4BD0"/>
    <w:rsid w:val="00BC4F8D"/>
    <w:rsid w:val="00BC5EDD"/>
    <w:rsid w:val="00BC63CB"/>
    <w:rsid w:val="00BC64E3"/>
    <w:rsid w:val="00BC6873"/>
    <w:rsid w:val="00BC6FF8"/>
    <w:rsid w:val="00BC76AA"/>
    <w:rsid w:val="00BD0BEE"/>
    <w:rsid w:val="00BD0F68"/>
    <w:rsid w:val="00BD2B6B"/>
    <w:rsid w:val="00BD33F8"/>
    <w:rsid w:val="00BD3662"/>
    <w:rsid w:val="00BD3845"/>
    <w:rsid w:val="00BD4470"/>
    <w:rsid w:val="00BD48AE"/>
    <w:rsid w:val="00BD5510"/>
    <w:rsid w:val="00BD57AB"/>
    <w:rsid w:val="00BD6537"/>
    <w:rsid w:val="00BD717F"/>
    <w:rsid w:val="00BE03D6"/>
    <w:rsid w:val="00BE04E5"/>
    <w:rsid w:val="00BE0750"/>
    <w:rsid w:val="00BE0E95"/>
    <w:rsid w:val="00BE1D24"/>
    <w:rsid w:val="00BE20C3"/>
    <w:rsid w:val="00BE2191"/>
    <w:rsid w:val="00BE2742"/>
    <w:rsid w:val="00BE27C4"/>
    <w:rsid w:val="00BE2961"/>
    <w:rsid w:val="00BE2EEB"/>
    <w:rsid w:val="00BE353B"/>
    <w:rsid w:val="00BE3635"/>
    <w:rsid w:val="00BE4AE2"/>
    <w:rsid w:val="00BE5501"/>
    <w:rsid w:val="00BE5AB3"/>
    <w:rsid w:val="00BE5F01"/>
    <w:rsid w:val="00BE6106"/>
    <w:rsid w:val="00BE629F"/>
    <w:rsid w:val="00BE64BC"/>
    <w:rsid w:val="00BE6ED9"/>
    <w:rsid w:val="00BE7416"/>
    <w:rsid w:val="00BE7583"/>
    <w:rsid w:val="00BE75F5"/>
    <w:rsid w:val="00BE7731"/>
    <w:rsid w:val="00BE7DB0"/>
    <w:rsid w:val="00BE7EB4"/>
    <w:rsid w:val="00BF0090"/>
    <w:rsid w:val="00BF0B32"/>
    <w:rsid w:val="00BF0E83"/>
    <w:rsid w:val="00BF1717"/>
    <w:rsid w:val="00BF18AD"/>
    <w:rsid w:val="00BF1984"/>
    <w:rsid w:val="00BF1A02"/>
    <w:rsid w:val="00BF1E35"/>
    <w:rsid w:val="00BF247C"/>
    <w:rsid w:val="00BF281F"/>
    <w:rsid w:val="00BF2B85"/>
    <w:rsid w:val="00BF2D83"/>
    <w:rsid w:val="00BF2FC6"/>
    <w:rsid w:val="00BF3316"/>
    <w:rsid w:val="00BF3491"/>
    <w:rsid w:val="00BF3B9C"/>
    <w:rsid w:val="00BF3F49"/>
    <w:rsid w:val="00BF4100"/>
    <w:rsid w:val="00BF4B55"/>
    <w:rsid w:val="00BF4C46"/>
    <w:rsid w:val="00BF530F"/>
    <w:rsid w:val="00BF5954"/>
    <w:rsid w:val="00BF5AD0"/>
    <w:rsid w:val="00BF5F78"/>
    <w:rsid w:val="00BF619A"/>
    <w:rsid w:val="00BF6652"/>
    <w:rsid w:val="00BF6B86"/>
    <w:rsid w:val="00BF6C58"/>
    <w:rsid w:val="00BF794E"/>
    <w:rsid w:val="00C00505"/>
    <w:rsid w:val="00C005C1"/>
    <w:rsid w:val="00C006F6"/>
    <w:rsid w:val="00C00AE5"/>
    <w:rsid w:val="00C00E1B"/>
    <w:rsid w:val="00C0139E"/>
    <w:rsid w:val="00C01581"/>
    <w:rsid w:val="00C019CA"/>
    <w:rsid w:val="00C0212D"/>
    <w:rsid w:val="00C021A1"/>
    <w:rsid w:val="00C02E6E"/>
    <w:rsid w:val="00C032BD"/>
    <w:rsid w:val="00C036CD"/>
    <w:rsid w:val="00C03F22"/>
    <w:rsid w:val="00C04278"/>
    <w:rsid w:val="00C04945"/>
    <w:rsid w:val="00C04BEE"/>
    <w:rsid w:val="00C04C05"/>
    <w:rsid w:val="00C04CA9"/>
    <w:rsid w:val="00C04FE7"/>
    <w:rsid w:val="00C05073"/>
    <w:rsid w:val="00C053EF"/>
    <w:rsid w:val="00C05F7F"/>
    <w:rsid w:val="00C065B6"/>
    <w:rsid w:val="00C06CBE"/>
    <w:rsid w:val="00C06E7E"/>
    <w:rsid w:val="00C0701A"/>
    <w:rsid w:val="00C073B6"/>
    <w:rsid w:val="00C07940"/>
    <w:rsid w:val="00C07A2C"/>
    <w:rsid w:val="00C07D3D"/>
    <w:rsid w:val="00C111D9"/>
    <w:rsid w:val="00C112A2"/>
    <w:rsid w:val="00C118C5"/>
    <w:rsid w:val="00C11CAE"/>
    <w:rsid w:val="00C11CD0"/>
    <w:rsid w:val="00C11DA9"/>
    <w:rsid w:val="00C11FF3"/>
    <w:rsid w:val="00C125A4"/>
    <w:rsid w:val="00C12ABD"/>
    <w:rsid w:val="00C13305"/>
    <w:rsid w:val="00C135CB"/>
    <w:rsid w:val="00C13772"/>
    <w:rsid w:val="00C13858"/>
    <w:rsid w:val="00C13EBB"/>
    <w:rsid w:val="00C14116"/>
    <w:rsid w:val="00C141DB"/>
    <w:rsid w:val="00C15A06"/>
    <w:rsid w:val="00C16BEF"/>
    <w:rsid w:val="00C16F21"/>
    <w:rsid w:val="00C17436"/>
    <w:rsid w:val="00C175E1"/>
    <w:rsid w:val="00C17676"/>
    <w:rsid w:val="00C17A40"/>
    <w:rsid w:val="00C17C2F"/>
    <w:rsid w:val="00C20259"/>
    <w:rsid w:val="00C207FC"/>
    <w:rsid w:val="00C20BCF"/>
    <w:rsid w:val="00C20D80"/>
    <w:rsid w:val="00C2110B"/>
    <w:rsid w:val="00C21205"/>
    <w:rsid w:val="00C212BC"/>
    <w:rsid w:val="00C216AE"/>
    <w:rsid w:val="00C21DB3"/>
    <w:rsid w:val="00C22726"/>
    <w:rsid w:val="00C232C8"/>
    <w:rsid w:val="00C23EE3"/>
    <w:rsid w:val="00C2411F"/>
    <w:rsid w:val="00C2423B"/>
    <w:rsid w:val="00C242B2"/>
    <w:rsid w:val="00C24758"/>
    <w:rsid w:val="00C25549"/>
    <w:rsid w:val="00C2589C"/>
    <w:rsid w:val="00C2618B"/>
    <w:rsid w:val="00C26E19"/>
    <w:rsid w:val="00C271E6"/>
    <w:rsid w:val="00C27612"/>
    <w:rsid w:val="00C278A8"/>
    <w:rsid w:val="00C27C0B"/>
    <w:rsid w:val="00C3043F"/>
    <w:rsid w:val="00C306CE"/>
    <w:rsid w:val="00C30868"/>
    <w:rsid w:val="00C308E5"/>
    <w:rsid w:val="00C3113C"/>
    <w:rsid w:val="00C3127B"/>
    <w:rsid w:val="00C313CC"/>
    <w:rsid w:val="00C316A2"/>
    <w:rsid w:val="00C31993"/>
    <w:rsid w:val="00C31DF8"/>
    <w:rsid w:val="00C32861"/>
    <w:rsid w:val="00C33515"/>
    <w:rsid w:val="00C338FA"/>
    <w:rsid w:val="00C33963"/>
    <w:rsid w:val="00C348E4"/>
    <w:rsid w:val="00C350DA"/>
    <w:rsid w:val="00C35C1C"/>
    <w:rsid w:val="00C36B69"/>
    <w:rsid w:val="00C3779F"/>
    <w:rsid w:val="00C40241"/>
    <w:rsid w:val="00C40AFC"/>
    <w:rsid w:val="00C40C5D"/>
    <w:rsid w:val="00C41744"/>
    <w:rsid w:val="00C4206A"/>
    <w:rsid w:val="00C43E84"/>
    <w:rsid w:val="00C4410F"/>
    <w:rsid w:val="00C4418C"/>
    <w:rsid w:val="00C44A4F"/>
    <w:rsid w:val="00C44F7A"/>
    <w:rsid w:val="00C4500D"/>
    <w:rsid w:val="00C4504F"/>
    <w:rsid w:val="00C4529F"/>
    <w:rsid w:val="00C45761"/>
    <w:rsid w:val="00C45E29"/>
    <w:rsid w:val="00C46021"/>
    <w:rsid w:val="00C4617B"/>
    <w:rsid w:val="00C464E4"/>
    <w:rsid w:val="00C46CA9"/>
    <w:rsid w:val="00C47CA7"/>
    <w:rsid w:val="00C47D15"/>
    <w:rsid w:val="00C50269"/>
    <w:rsid w:val="00C506DD"/>
    <w:rsid w:val="00C51002"/>
    <w:rsid w:val="00C51363"/>
    <w:rsid w:val="00C51518"/>
    <w:rsid w:val="00C517C2"/>
    <w:rsid w:val="00C52580"/>
    <w:rsid w:val="00C52A45"/>
    <w:rsid w:val="00C530F1"/>
    <w:rsid w:val="00C53C8F"/>
    <w:rsid w:val="00C53ED0"/>
    <w:rsid w:val="00C54425"/>
    <w:rsid w:val="00C54635"/>
    <w:rsid w:val="00C54D2F"/>
    <w:rsid w:val="00C556F5"/>
    <w:rsid w:val="00C55CE5"/>
    <w:rsid w:val="00C55E12"/>
    <w:rsid w:val="00C563D2"/>
    <w:rsid w:val="00C56BC8"/>
    <w:rsid w:val="00C56FAB"/>
    <w:rsid w:val="00C575C7"/>
    <w:rsid w:val="00C60066"/>
    <w:rsid w:val="00C6015D"/>
    <w:rsid w:val="00C601EE"/>
    <w:rsid w:val="00C602AB"/>
    <w:rsid w:val="00C605B7"/>
    <w:rsid w:val="00C60971"/>
    <w:rsid w:val="00C614C6"/>
    <w:rsid w:val="00C615AA"/>
    <w:rsid w:val="00C61617"/>
    <w:rsid w:val="00C61C20"/>
    <w:rsid w:val="00C61E40"/>
    <w:rsid w:val="00C61FDD"/>
    <w:rsid w:val="00C620E7"/>
    <w:rsid w:val="00C625B5"/>
    <w:rsid w:val="00C628EE"/>
    <w:rsid w:val="00C62E44"/>
    <w:rsid w:val="00C63591"/>
    <w:rsid w:val="00C642BF"/>
    <w:rsid w:val="00C6438F"/>
    <w:rsid w:val="00C64DF6"/>
    <w:rsid w:val="00C6590C"/>
    <w:rsid w:val="00C659C7"/>
    <w:rsid w:val="00C65AA0"/>
    <w:rsid w:val="00C65B80"/>
    <w:rsid w:val="00C660A2"/>
    <w:rsid w:val="00C66154"/>
    <w:rsid w:val="00C671FB"/>
    <w:rsid w:val="00C67C33"/>
    <w:rsid w:val="00C67C4C"/>
    <w:rsid w:val="00C70529"/>
    <w:rsid w:val="00C71207"/>
    <w:rsid w:val="00C71941"/>
    <w:rsid w:val="00C724BF"/>
    <w:rsid w:val="00C727D2"/>
    <w:rsid w:val="00C7360A"/>
    <w:rsid w:val="00C73CD1"/>
    <w:rsid w:val="00C73F91"/>
    <w:rsid w:val="00C73FE1"/>
    <w:rsid w:val="00C74389"/>
    <w:rsid w:val="00C75077"/>
    <w:rsid w:val="00C7525D"/>
    <w:rsid w:val="00C756D3"/>
    <w:rsid w:val="00C75DAF"/>
    <w:rsid w:val="00C75F77"/>
    <w:rsid w:val="00C764FC"/>
    <w:rsid w:val="00C766E5"/>
    <w:rsid w:val="00C76DC8"/>
    <w:rsid w:val="00C76F82"/>
    <w:rsid w:val="00C7712B"/>
    <w:rsid w:val="00C773E9"/>
    <w:rsid w:val="00C77566"/>
    <w:rsid w:val="00C8045F"/>
    <w:rsid w:val="00C80762"/>
    <w:rsid w:val="00C812D1"/>
    <w:rsid w:val="00C81356"/>
    <w:rsid w:val="00C821E3"/>
    <w:rsid w:val="00C825DB"/>
    <w:rsid w:val="00C82AE0"/>
    <w:rsid w:val="00C82E3F"/>
    <w:rsid w:val="00C830D3"/>
    <w:rsid w:val="00C8340D"/>
    <w:rsid w:val="00C83915"/>
    <w:rsid w:val="00C84107"/>
    <w:rsid w:val="00C8456B"/>
    <w:rsid w:val="00C850B6"/>
    <w:rsid w:val="00C85212"/>
    <w:rsid w:val="00C855A5"/>
    <w:rsid w:val="00C8561B"/>
    <w:rsid w:val="00C85800"/>
    <w:rsid w:val="00C86021"/>
    <w:rsid w:val="00C86198"/>
    <w:rsid w:val="00C86A5E"/>
    <w:rsid w:val="00C86BB4"/>
    <w:rsid w:val="00C873D9"/>
    <w:rsid w:val="00C905A2"/>
    <w:rsid w:val="00C90E29"/>
    <w:rsid w:val="00C91362"/>
    <w:rsid w:val="00C91638"/>
    <w:rsid w:val="00C9188F"/>
    <w:rsid w:val="00C91910"/>
    <w:rsid w:val="00C91AAA"/>
    <w:rsid w:val="00C91BF2"/>
    <w:rsid w:val="00C92418"/>
    <w:rsid w:val="00C92951"/>
    <w:rsid w:val="00C92C71"/>
    <w:rsid w:val="00C93149"/>
    <w:rsid w:val="00C93CC2"/>
    <w:rsid w:val="00C93D70"/>
    <w:rsid w:val="00C947B5"/>
    <w:rsid w:val="00C94912"/>
    <w:rsid w:val="00C949D1"/>
    <w:rsid w:val="00C94A74"/>
    <w:rsid w:val="00C94D89"/>
    <w:rsid w:val="00C94FBE"/>
    <w:rsid w:val="00C95CAD"/>
    <w:rsid w:val="00C9668A"/>
    <w:rsid w:val="00C96EDC"/>
    <w:rsid w:val="00C96EFD"/>
    <w:rsid w:val="00C974A5"/>
    <w:rsid w:val="00C97B55"/>
    <w:rsid w:val="00C97C1F"/>
    <w:rsid w:val="00CA07C6"/>
    <w:rsid w:val="00CA0E70"/>
    <w:rsid w:val="00CA1048"/>
    <w:rsid w:val="00CA133F"/>
    <w:rsid w:val="00CA1478"/>
    <w:rsid w:val="00CA16BA"/>
    <w:rsid w:val="00CA1BB2"/>
    <w:rsid w:val="00CA1BDB"/>
    <w:rsid w:val="00CA1EA1"/>
    <w:rsid w:val="00CA205C"/>
    <w:rsid w:val="00CA2C99"/>
    <w:rsid w:val="00CA2D0C"/>
    <w:rsid w:val="00CA2E3E"/>
    <w:rsid w:val="00CA2FD5"/>
    <w:rsid w:val="00CA30C6"/>
    <w:rsid w:val="00CA3281"/>
    <w:rsid w:val="00CA361D"/>
    <w:rsid w:val="00CA3A91"/>
    <w:rsid w:val="00CA3AC5"/>
    <w:rsid w:val="00CA3B7F"/>
    <w:rsid w:val="00CA3FD8"/>
    <w:rsid w:val="00CA47FC"/>
    <w:rsid w:val="00CA50D6"/>
    <w:rsid w:val="00CA5693"/>
    <w:rsid w:val="00CA56D2"/>
    <w:rsid w:val="00CA5B6E"/>
    <w:rsid w:val="00CA5CB7"/>
    <w:rsid w:val="00CA5D7F"/>
    <w:rsid w:val="00CA5FBA"/>
    <w:rsid w:val="00CA664E"/>
    <w:rsid w:val="00CA69E0"/>
    <w:rsid w:val="00CA6B65"/>
    <w:rsid w:val="00CA6C06"/>
    <w:rsid w:val="00CA70EB"/>
    <w:rsid w:val="00CA7225"/>
    <w:rsid w:val="00CA7684"/>
    <w:rsid w:val="00CA79F9"/>
    <w:rsid w:val="00CB071B"/>
    <w:rsid w:val="00CB0A96"/>
    <w:rsid w:val="00CB0B5F"/>
    <w:rsid w:val="00CB17AC"/>
    <w:rsid w:val="00CB1DD7"/>
    <w:rsid w:val="00CB2261"/>
    <w:rsid w:val="00CB2518"/>
    <w:rsid w:val="00CB2989"/>
    <w:rsid w:val="00CB2BC6"/>
    <w:rsid w:val="00CB2FEB"/>
    <w:rsid w:val="00CB354A"/>
    <w:rsid w:val="00CB3E22"/>
    <w:rsid w:val="00CB420E"/>
    <w:rsid w:val="00CB4E3B"/>
    <w:rsid w:val="00CB510B"/>
    <w:rsid w:val="00CB5B25"/>
    <w:rsid w:val="00CB5FEC"/>
    <w:rsid w:val="00CB6721"/>
    <w:rsid w:val="00CB67A2"/>
    <w:rsid w:val="00CB6854"/>
    <w:rsid w:val="00CB6C87"/>
    <w:rsid w:val="00CB6E31"/>
    <w:rsid w:val="00CB73D6"/>
    <w:rsid w:val="00CB7974"/>
    <w:rsid w:val="00CC03A0"/>
    <w:rsid w:val="00CC0A78"/>
    <w:rsid w:val="00CC1794"/>
    <w:rsid w:val="00CC1C63"/>
    <w:rsid w:val="00CC20F3"/>
    <w:rsid w:val="00CC2C0B"/>
    <w:rsid w:val="00CC2F34"/>
    <w:rsid w:val="00CC2F71"/>
    <w:rsid w:val="00CC3156"/>
    <w:rsid w:val="00CC3573"/>
    <w:rsid w:val="00CC36F3"/>
    <w:rsid w:val="00CC37B0"/>
    <w:rsid w:val="00CC37D2"/>
    <w:rsid w:val="00CC3E3E"/>
    <w:rsid w:val="00CC3E50"/>
    <w:rsid w:val="00CC3FD0"/>
    <w:rsid w:val="00CC4213"/>
    <w:rsid w:val="00CC4B0E"/>
    <w:rsid w:val="00CC529D"/>
    <w:rsid w:val="00CC5751"/>
    <w:rsid w:val="00CC5A6A"/>
    <w:rsid w:val="00CC6571"/>
    <w:rsid w:val="00CC689E"/>
    <w:rsid w:val="00CC6A35"/>
    <w:rsid w:val="00CC6C44"/>
    <w:rsid w:val="00CC7103"/>
    <w:rsid w:val="00CC715E"/>
    <w:rsid w:val="00CD0FDD"/>
    <w:rsid w:val="00CD17FA"/>
    <w:rsid w:val="00CD1A92"/>
    <w:rsid w:val="00CD1F38"/>
    <w:rsid w:val="00CD2CCE"/>
    <w:rsid w:val="00CD32BD"/>
    <w:rsid w:val="00CD3AAC"/>
    <w:rsid w:val="00CD40FD"/>
    <w:rsid w:val="00CD4A8E"/>
    <w:rsid w:val="00CD51C3"/>
    <w:rsid w:val="00CD539C"/>
    <w:rsid w:val="00CD55FB"/>
    <w:rsid w:val="00CD57C2"/>
    <w:rsid w:val="00CD59B3"/>
    <w:rsid w:val="00CD5C34"/>
    <w:rsid w:val="00CD5EC4"/>
    <w:rsid w:val="00CD630C"/>
    <w:rsid w:val="00CD6B2A"/>
    <w:rsid w:val="00CD7224"/>
    <w:rsid w:val="00CD7369"/>
    <w:rsid w:val="00CD7418"/>
    <w:rsid w:val="00CD7529"/>
    <w:rsid w:val="00CD7770"/>
    <w:rsid w:val="00CD7A21"/>
    <w:rsid w:val="00CD7F3E"/>
    <w:rsid w:val="00CE061A"/>
    <w:rsid w:val="00CE155A"/>
    <w:rsid w:val="00CE159F"/>
    <w:rsid w:val="00CE1748"/>
    <w:rsid w:val="00CE1774"/>
    <w:rsid w:val="00CE17F8"/>
    <w:rsid w:val="00CE184B"/>
    <w:rsid w:val="00CE1ABB"/>
    <w:rsid w:val="00CE1D6A"/>
    <w:rsid w:val="00CE1F41"/>
    <w:rsid w:val="00CE22D0"/>
    <w:rsid w:val="00CE233F"/>
    <w:rsid w:val="00CE2371"/>
    <w:rsid w:val="00CE23EB"/>
    <w:rsid w:val="00CE2703"/>
    <w:rsid w:val="00CE28E6"/>
    <w:rsid w:val="00CE2A42"/>
    <w:rsid w:val="00CE2E5C"/>
    <w:rsid w:val="00CE3973"/>
    <w:rsid w:val="00CE39C6"/>
    <w:rsid w:val="00CE3B7E"/>
    <w:rsid w:val="00CE3DAD"/>
    <w:rsid w:val="00CE404D"/>
    <w:rsid w:val="00CE4984"/>
    <w:rsid w:val="00CE4DC7"/>
    <w:rsid w:val="00CE5187"/>
    <w:rsid w:val="00CE556C"/>
    <w:rsid w:val="00CE6C1B"/>
    <w:rsid w:val="00CE6DF6"/>
    <w:rsid w:val="00CE6F5F"/>
    <w:rsid w:val="00CE7080"/>
    <w:rsid w:val="00CE7DE7"/>
    <w:rsid w:val="00CE7E24"/>
    <w:rsid w:val="00CF0250"/>
    <w:rsid w:val="00CF02E2"/>
    <w:rsid w:val="00CF0A63"/>
    <w:rsid w:val="00CF0A9A"/>
    <w:rsid w:val="00CF1115"/>
    <w:rsid w:val="00CF15B3"/>
    <w:rsid w:val="00CF1657"/>
    <w:rsid w:val="00CF1FDF"/>
    <w:rsid w:val="00CF21A5"/>
    <w:rsid w:val="00CF22D5"/>
    <w:rsid w:val="00CF2526"/>
    <w:rsid w:val="00CF25D4"/>
    <w:rsid w:val="00CF25D5"/>
    <w:rsid w:val="00CF29FA"/>
    <w:rsid w:val="00CF2E13"/>
    <w:rsid w:val="00CF30AA"/>
    <w:rsid w:val="00CF364A"/>
    <w:rsid w:val="00CF37FD"/>
    <w:rsid w:val="00CF44E1"/>
    <w:rsid w:val="00CF4BBD"/>
    <w:rsid w:val="00CF4D89"/>
    <w:rsid w:val="00CF4E6C"/>
    <w:rsid w:val="00CF4EF1"/>
    <w:rsid w:val="00CF6350"/>
    <w:rsid w:val="00CF63EE"/>
    <w:rsid w:val="00CF681A"/>
    <w:rsid w:val="00CF6F09"/>
    <w:rsid w:val="00CF71E7"/>
    <w:rsid w:val="00CF7212"/>
    <w:rsid w:val="00CF7446"/>
    <w:rsid w:val="00CF7553"/>
    <w:rsid w:val="00CF7627"/>
    <w:rsid w:val="00D001FB"/>
    <w:rsid w:val="00D010DA"/>
    <w:rsid w:val="00D017E4"/>
    <w:rsid w:val="00D01EC7"/>
    <w:rsid w:val="00D0209F"/>
    <w:rsid w:val="00D02344"/>
    <w:rsid w:val="00D03788"/>
    <w:rsid w:val="00D03BD8"/>
    <w:rsid w:val="00D04E24"/>
    <w:rsid w:val="00D05057"/>
    <w:rsid w:val="00D05D70"/>
    <w:rsid w:val="00D07621"/>
    <w:rsid w:val="00D076D0"/>
    <w:rsid w:val="00D07AB5"/>
    <w:rsid w:val="00D07D7E"/>
    <w:rsid w:val="00D07E91"/>
    <w:rsid w:val="00D1039F"/>
    <w:rsid w:val="00D107C4"/>
    <w:rsid w:val="00D10A87"/>
    <w:rsid w:val="00D10BC3"/>
    <w:rsid w:val="00D10D9E"/>
    <w:rsid w:val="00D1128B"/>
    <w:rsid w:val="00D11F18"/>
    <w:rsid w:val="00D1208B"/>
    <w:rsid w:val="00D12179"/>
    <w:rsid w:val="00D127B9"/>
    <w:rsid w:val="00D12876"/>
    <w:rsid w:val="00D12BAD"/>
    <w:rsid w:val="00D12E84"/>
    <w:rsid w:val="00D1331E"/>
    <w:rsid w:val="00D1421F"/>
    <w:rsid w:val="00D14224"/>
    <w:rsid w:val="00D14AEA"/>
    <w:rsid w:val="00D15108"/>
    <w:rsid w:val="00D151AA"/>
    <w:rsid w:val="00D1599B"/>
    <w:rsid w:val="00D15B33"/>
    <w:rsid w:val="00D15B40"/>
    <w:rsid w:val="00D15DCA"/>
    <w:rsid w:val="00D163B9"/>
    <w:rsid w:val="00D165DD"/>
    <w:rsid w:val="00D16FB8"/>
    <w:rsid w:val="00D1715E"/>
    <w:rsid w:val="00D17221"/>
    <w:rsid w:val="00D17573"/>
    <w:rsid w:val="00D17BAD"/>
    <w:rsid w:val="00D20828"/>
    <w:rsid w:val="00D20CDA"/>
    <w:rsid w:val="00D21301"/>
    <w:rsid w:val="00D2140B"/>
    <w:rsid w:val="00D2192F"/>
    <w:rsid w:val="00D21AF9"/>
    <w:rsid w:val="00D21E7F"/>
    <w:rsid w:val="00D22077"/>
    <w:rsid w:val="00D22717"/>
    <w:rsid w:val="00D22ED4"/>
    <w:rsid w:val="00D23422"/>
    <w:rsid w:val="00D235AC"/>
    <w:rsid w:val="00D23678"/>
    <w:rsid w:val="00D247F0"/>
    <w:rsid w:val="00D24848"/>
    <w:rsid w:val="00D25441"/>
    <w:rsid w:val="00D254F2"/>
    <w:rsid w:val="00D25D4A"/>
    <w:rsid w:val="00D25E6A"/>
    <w:rsid w:val="00D25E89"/>
    <w:rsid w:val="00D26081"/>
    <w:rsid w:val="00D2615B"/>
    <w:rsid w:val="00D26563"/>
    <w:rsid w:val="00D26BC2"/>
    <w:rsid w:val="00D26D11"/>
    <w:rsid w:val="00D26F8E"/>
    <w:rsid w:val="00D27262"/>
    <w:rsid w:val="00D278A0"/>
    <w:rsid w:val="00D2D1F5"/>
    <w:rsid w:val="00D301C3"/>
    <w:rsid w:val="00D30935"/>
    <w:rsid w:val="00D30B7A"/>
    <w:rsid w:val="00D3102B"/>
    <w:rsid w:val="00D310C5"/>
    <w:rsid w:val="00D31CD8"/>
    <w:rsid w:val="00D32023"/>
    <w:rsid w:val="00D3215D"/>
    <w:rsid w:val="00D322BC"/>
    <w:rsid w:val="00D322C3"/>
    <w:rsid w:val="00D32861"/>
    <w:rsid w:val="00D33613"/>
    <w:rsid w:val="00D3371E"/>
    <w:rsid w:val="00D33796"/>
    <w:rsid w:val="00D339AF"/>
    <w:rsid w:val="00D33A7C"/>
    <w:rsid w:val="00D33C29"/>
    <w:rsid w:val="00D34563"/>
    <w:rsid w:val="00D3545A"/>
    <w:rsid w:val="00D37222"/>
    <w:rsid w:val="00D37473"/>
    <w:rsid w:val="00D37505"/>
    <w:rsid w:val="00D37B42"/>
    <w:rsid w:val="00D37CC6"/>
    <w:rsid w:val="00D37F81"/>
    <w:rsid w:val="00D4051E"/>
    <w:rsid w:val="00D41308"/>
    <w:rsid w:val="00D41B65"/>
    <w:rsid w:val="00D41CE8"/>
    <w:rsid w:val="00D41F07"/>
    <w:rsid w:val="00D420F6"/>
    <w:rsid w:val="00D4232A"/>
    <w:rsid w:val="00D42735"/>
    <w:rsid w:val="00D42E13"/>
    <w:rsid w:val="00D42EAE"/>
    <w:rsid w:val="00D43056"/>
    <w:rsid w:val="00D432E5"/>
    <w:rsid w:val="00D43764"/>
    <w:rsid w:val="00D43944"/>
    <w:rsid w:val="00D43AB1"/>
    <w:rsid w:val="00D43CDC"/>
    <w:rsid w:val="00D44328"/>
    <w:rsid w:val="00D446A4"/>
    <w:rsid w:val="00D44A39"/>
    <w:rsid w:val="00D44CF0"/>
    <w:rsid w:val="00D44E91"/>
    <w:rsid w:val="00D44EDF"/>
    <w:rsid w:val="00D452AB"/>
    <w:rsid w:val="00D4553E"/>
    <w:rsid w:val="00D4579C"/>
    <w:rsid w:val="00D45BE6"/>
    <w:rsid w:val="00D4636E"/>
    <w:rsid w:val="00D4715C"/>
    <w:rsid w:val="00D47B0E"/>
    <w:rsid w:val="00D50A3B"/>
    <w:rsid w:val="00D512D9"/>
    <w:rsid w:val="00D518C5"/>
    <w:rsid w:val="00D52231"/>
    <w:rsid w:val="00D54002"/>
    <w:rsid w:val="00D54D39"/>
    <w:rsid w:val="00D550CC"/>
    <w:rsid w:val="00D55111"/>
    <w:rsid w:val="00D5570C"/>
    <w:rsid w:val="00D55A94"/>
    <w:rsid w:val="00D55C26"/>
    <w:rsid w:val="00D55F6B"/>
    <w:rsid w:val="00D560F8"/>
    <w:rsid w:val="00D56318"/>
    <w:rsid w:val="00D5665D"/>
    <w:rsid w:val="00D56B34"/>
    <w:rsid w:val="00D57AD3"/>
    <w:rsid w:val="00D57B78"/>
    <w:rsid w:val="00D600D3"/>
    <w:rsid w:val="00D60970"/>
    <w:rsid w:val="00D60B76"/>
    <w:rsid w:val="00D60C35"/>
    <w:rsid w:val="00D612AB"/>
    <w:rsid w:val="00D61623"/>
    <w:rsid w:val="00D61B94"/>
    <w:rsid w:val="00D621DA"/>
    <w:rsid w:val="00D624C0"/>
    <w:rsid w:val="00D62786"/>
    <w:rsid w:val="00D62A23"/>
    <w:rsid w:val="00D62B88"/>
    <w:rsid w:val="00D62CDD"/>
    <w:rsid w:val="00D63E21"/>
    <w:rsid w:val="00D64072"/>
    <w:rsid w:val="00D64509"/>
    <w:rsid w:val="00D647FA"/>
    <w:rsid w:val="00D64E1F"/>
    <w:rsid w:val="00D64EE0"/>
    <w:rsid w:val="00D6547C"/>
    <w:rsid w:val="00D65BC5"/>
    <w:rsid w:val="00D665D7"/>
    <w:rsid w:val="00D6661F"/>
    <w:rsid w:val="00D667FE"/>
    <w:rsid w:val="00D66C9C"/>
    <w:rsid w:val="00D67338"/>
    <w:rsid w:val="00D67EB7"/>
    <w:rsid w:val="00D700CF"/>
    <w:rsid w:val="00D704EE"/>
    <w:rsid w:val="00D70C7F"/>
    <w:rsid w:val="00D71ED1"/>
    <w:rsid w:val="00D7295C"/>
    <w:rsid w:val="00D73953"/>
    <w:rsid w:val="00D73D43"/>
    <w:rsid w:val="00D741E2"/>
    <w:rsid w:val="00D74B72"/>
    <w:rsid w:val="00D7500C"/>
    <w:rsid w:val="00D75311"/>
    <w:rsid w:val="00D759FC"/>
    <w:rsid w:val="00D75AE7"/>
    <w:rsid w:val="00D75D2C"/>
    <w:rsid w:val="00D75DB4"/>
    <w:rsid w:val="00D763B7"/>
    <w:rsid w:val="00D7650F"/>
    <w:rsid w:val="00D77041"/>
    <w:rsid w:val="00D771C8"/>
    <w:rsid w:val="00D775EC"/>
    <w:rsid w:val="00D77AA8"/>
    <w:rsid w:val="00D80573"/>
    <w:rsid w:val="00D81143"/>
    <w:rsid w:val="00D813BF"/>
    <w:rsid w:val="00D81B74"/>
    <w:rsid w:val="00D822BA"/>
    <w:rsid w:val="00D825EF"/>
    <w:rsid w:val="00D82729"/>
    <w:rsid w:val="00D82963"/>
    <w:rsid w:val="00D82C77"/>
    <w:rsid w:val="00D82DA6"/>
    <w:rsid w:val="00D83701"/>
    <w:rsid w:val="00D83BF9"/>
    <w:rsid w:val="00D844E5"/>
    <w:rsid w:val="00D849E9"/>
    <w:rsid w:val="00D85CC9"/>
    <w:rsid w:val="00D86208"/>
    <w:rsid w:val="00D86514"/>
    <w:rsid w:val="00D8662A"/>
    <w:rsid w:val="00D86A9A"/>
    <w:rsid w:val="00D86EA1"/>
    <w:rsid w:val="00D8704E"/>
    <w:rsid w:val="00D8727A"/>
    <w:rsid w:val="00D8737E"/>
    <w:rsid w:val="00D87717"/>
    <w:rsid w:val="00D87F6D"/>
    <w:rsid w:val="00D906DF"/>
    <w:rsid w:val="00D90BD2"/>
    <w:rsid w:val="00D90C0E"/>
    <w:rsid w:val="00D90D93"/>
    <w:rsid w:val="00D90FB5"/>
    <w:rsid w:val="00D91121"/>
    <w:rsid w:val="00D914B7"/>
    <w:rsid w:val="00D917A1"/>
    <w:rsid w:val="00D92227"/>
    <w:rsid w:val="00D923C9"/>
    <w:rsid w:val="00D9276C"/>
    <w:rsid w:val="00D927A6"/>
    <w:rsid w:val="00D927E2"/>
    <w:rsid w:val="00D92C64"/>
    <w:rsid w:val="00D92D1B"/>
    <w:rsid w:val="00D93B82"/>
    <w:rsid w:val="00D943E5"/>
    <w:rsid w:val="00D94CF3"/>
    <w:rsid w:val="00D951E4"/>
    <w:rsid w:val="00D95469"/>
    <w:rsid w:val="00D956A9"/>
    <w:rsid w:val="00D9621C"/>
    <w:rsid w:val="00D9626A"/>
    <w:rsid w:val="00D96894"/>
    <w:rsid w:val="00D96C34"/>
    <w:rsid w:val="00D974DD"/>
    <w:rsid w:val="00DA04BF"/>
    <w:rsid w:val="00DA08C2"/>
    <w:rsid w:val="00DA0A21"/>
    <w:rsid w:val="00DA0BF8"/>
    <w:rsid w:val="00DA0C4A"/>
    <w:rsid w:val="00DA0DDA"/>
    <w:rsid w:val="00DA0EFC"/>
    <w:rsid w:val="00DA11C5"/>
    <w:rsid w:val="00DA12CE"/>
    <w:rsid w:val="00DA144E"/>
    <w:rsid w:val="00DA19B4"/>
    <w:rsid w:val="00DA24B9"/>
    <w:rsid w:val="00DA2795"/>
    <w:rsid w:val="00DA28DB"/>
    <w:rsid w:val="00DA2AB6"/>
    <w:rsid w:val="00DA2B06"/>
    <w:rsid w:val="00DA2DA0"/>
    <w:rsid w:val="00DA326C"/>
    <w:rsid w:val="00DA3CBA"/>
    <w:rsid w:val="00DA3E7A"/>
    <w:rsid w:val="00DA45DF"/>
    <w:rsid w:val="00DA4631"/>
    <w:rsid w:val="00DA4725"/>
    <w:rsid w:val="00DA4A95"/>
    <w:rsid w:val="00DA4AAD"/>
    <w:rsid w:val="00DA4AAE"/>
    <w:rsid w:val="00DA4F8E"/>
    <w:rsid w:val="00DA59C7"/>
    <w:rsid w:val="00DA5C4E"/>
    <w:rsid w:val="00DA6CEB"/>
    <w:rsid w:val="00DA714D"/>
    <w:rsid w:val="00DA71DB"/>
    <w:rsid w:val="00DA7812"/>
    <w:rsid w:val="00DA7A23"/>
    <w:rsid w:val="00DA7DF3"/>
    <w:rsid w:val="00DB04E2"/>
    <w:rsid w:val="00DB0696"/>
    <w:rsid w:val="00DB16F1"/>
    <w:rsid w:val="00DB18AB"/>
    <w:rsid w:val="00DB225B"/>
    <w:rsid w:val="00DB22D7"/>
    <w:rsid w:val="00DB316D"/>
    <w:rsid w:val="00DB3298"/>
    <w:rsid w:val="00DB482E"/>
    <w:rsid w:val="00DB4DEF"/>
    <w:rsid w:val="00DB548D"/>
    <w:rsid w:val="00DB551B"/>
    <w:rsid w:val="00DB6A4A"/>
    <w:rsid w:val="00DB6DEE"/>
    <w:rsid w:val="00DB70C5"/>
    <w:rsid w:val="00DB76EF"/>
    <w:rsid w:val="00DC010B"/>
    <w:rsid w:val="00DC0881"/>
    <w:rsid w:val="00DC0CA5"/>
    <w:rsid w:val="00DC178F"/>
    <w:rsid w:val="00DC18D3"/>
    <w:rsid w:val="00DC1A6D"/>
    <w:rsid w:val="00DC1B25"/>
    <w:rsid w:val="00DC2C9E"/>
    <w:rsid w:val="00DC2F65"/>
    <w:rsid w:val="00DC393A"/>
    <w:rsid w:val="00DC4661"/>
    <w:rsid w:val="00DC49D6"/>
    <w:rsid w:val="00DC4ECF"/>
    <w:rsid w:val="00DC558C"/>
    <w:rsid w:val="00DC5E97"/>
    <w:rsid w:val="00DC6B6E"/>
    <w:rsid w:val="00DC70D8"/>
    <w:rsid w:val="00DC76F1"/>
    <w:rsid w:val="00DC78AA"/>
    <w:rsid w:val="00DC7AF6"/>
    <w:rsid w:val="00DD0089"/>
    <w:rsid w:val="00DD10A9"/>
    <w:rsid w:val="00DD1792"/>
    <w:rsid w:val="00DD18E0"/>
    <w:rsid w:val="00DD1DD4"/>
    <w:rsid w:val="00DD20E2"/>
    <w:rsid w:val="00DD2B88"/>
    <w:rsid w:val="00DD2E7A"/>
    <w:rsid w:val="00DD305B"/>
    <w:rsid w:val="00DD30DC"/>
    <w:rsid w:val="00DD38D5"/>
    <w:rsid w:val="00DD38F1"/>
    <w:rsid w:val="00DD3E9B"/>
    <w:rsid w:val="00DD4776"/>
    <w:rsid w:val="00DD47F9"/>
    <w:rsid w:val="00DD4933"/>
    <w:rsid w:val="00DD4C54"/>
    <w:rsid w:val="00DD50EC"/>
    <w:rsid w:val="00DD5D91"/>
    <w:rsid w:val="00DD6263"/>
    <w:rsid w:val="00DD63C7"/>
    <w:rsid w:val="00DD69EC"/>
    <w:rsid w:val="00DD7042"/>
    <w:rsid w:val="00DD7BD5"/>
    <w:rsid w:val="00DE0041"/>
    <w:rsid w:val="00DE0737"/>
    <w:rsid w:val="00DE0891"/>
    <w:rsid w:val="00DE0AA5"/>
    <w:rsid w:val="00DE0ADE"/>
    <w:rsid w:val="00DE1800"/>
    <w:rsid w:val="00DE1EA3"/>
    <w:rsid w:val="00DE1FB4"/>
    <w:rsid w:val="00DE210B"/>
    <w:rsid w:val="00DE21D2"/>
    <w:rsid w:val="00DE2368"/>
    <w:rsid w:val="00DE27FA"/>
    <w:rsid w:val="00DE287B"/>
    <w:rsid w:val="00DE2A94"/>
    <w:rsid w:val="00DE2CE9"/>
    <w:rsid w:val="00DE345D"/>
    <w:rsid w:val="00DE3B53"/>
    <w:rsid w:val="00DE417E"/>
    <w:rsid w:val="00DE423D"/>
    <w:rsid w:val="00DE481B"/>
    <w:rsid w:val="00DE5085"/>
    <w:rsid w:val="00DE56F9"/>
    <w:rsid w:val="00DE5739"/>
    <w:rsid w:val="00DE5AC0"/>
    <w:rsid w:val="00DE6D5A"/>
    <w:rsid w:val="00DE6E3A"/>
    <w:rsid w:val="00DE7468"/>
    <w:rsid w:val="00DE7E00"/>
    <w:rsid w:val="00DF0934"/>
    <w:rsid w:val="00DF0B6C"/>
    <w:rsid w:val="00DF109B"/>
    <w:rsid w:val="00DF12B9"/>
    <w:rsid w:val="00DF13D9"/>
    <w:rsid w:val="00DF174A"/>
    <w:rsid w:val="00DF17BF"/>
    <w:rsid w:val="00DF1A36"/>
    <w:rsid w:val="00DF1DB5"/>
    <w:rsid w:val="00DF2A44"/>
    <w:rsid w:val="00DF2E88"/>
    <w:rsid w:val="00DF40AF"/>
    <w:rsid w:val="00DF575E"/>
    <w:rsid w:val="00DF576A"/>
    <w:rsid w:val="00DF6035"/>
    <w:rsid w:val="00DF696F"/>
    <w:rsid w:val="00DF69F3"/>
    <w:rsid w:val="00DF6A9D"/>
    <w:rsid w:val="00DF6F2F"/>
    <w:rsid w:val="00DF73EA"/>
    <w:rsid w:val="00DF7881"/>
    <w:rsid w:val="00E00248"/>
    <w:rsid w:val="00E00C66"/>
    <w:rsid w:val="00E00FA1"/>
    <w:rsid w:val="00E01045"/>
    <w:rsid w:val="00E015F0"/>
    <w:rsid w:val="00E016C8"/>
    <w:rsid w:val="00E01898"/>
    <w:rsid w:val="00E01B46"/>
    <w:rsid w:val="00E020FC"/>
    <w:rsid w:val="00E021B1"/>
    <w:rsid w:val="00E023B9"/>
    <w:rsid w:val="00E023DA"/>
    <w:rsid w:val="00E024F3"/>
    <w:rsid w:val="00E0297F"/>
    <w:rsid w:val="00E0346B"/>
    <w:rsid w:val="00E035A3"/>
    <w:rsid w:val="00E0382E"/>
    <w:rsid w:val="00E03D6A"/>
    <w:rsid w:val="00E03D71"/>
    <w:rsid w:val="00E04680"/>
    <w:rsid w:val="00E04C44"/>
    <w:rsid w:val="00E04CAC"/>
    <w:rsid w:val="00E052A2"/>
    <w:rsid w:val="00E05874"/>
    <w:rsid w:val="00E05A2B"/>
    <w:rsid w:val="00E05BD7"/>
    <w:rsid w:val="00E0603E"/>
    <w:rsid w:val="00E06712"/>
    <w:rsid w:val="00E0683E"/>
    <w:rsid w:val="00E06AB7"/>
    <w:rsid w:val="00E06E71"/>
    <w:rsid w:val="00E06FC3"/>
    <w:rsid w:val="00E07227"/>
    <w:rsid w:val="00E07A01"/>
    <w:rsid w:val="00E07C3F"/>
    <w:rsid w:val="00E10B0D"/>
    <w:rsid w:val="00E11078"/>
    <w:rsid w:val="00E11636"/>
    <w:rsid w:val="00E11B10"/>
    <w:rsid w:val="00E11B61"/>
    <w:rsid w:val="00E11B6B"/>
    <w:rsid w:val="00E12582"/>
    <w:rsid w:val="00E1268D"/>
    <w:rsid w:val="00E1290C"/>
    <w:rsid w:val="00E12E6D"/>
    <w:rsid w:val="00E12F64"/>
    <w:rsid w:val="00E12FF8"/>
    <w:rsid w:val="00E1333D"/>
    <w:rsid w:val="00E138B1"/>
    <w:rsid w:val="00E13A23"/>
    <w:rsid w:val="00E14276"/>
    <w:rsid w:val="00E142C2"/>
    <w:rsid w:val="00E14C5E"/>
    <w:rsid w:val="00E15D79"/>
    <w:rsid w:val="00E16373"/>
    <w:rsid w:val="00E16728"/>
    <w:rsid w:val="00E16764"/>
    <w:rsid w:val="00E167EA"/>
    <w:rsid w:val="00E16AC8"/>
    <w:rsid w:val="00E16E13"/>
    <w:rsid w:val="00E16F30"/>
    <w:rsid w:val="00E1715A"/>
    <w:rsid w:val="00E17662"/>
    <w:rsid w:val="00E1778E"/>
    <w:rsid w:val="00E17ADB"/>
    <w:rsid w:val="00E205E1"/>
    <w:rsid w:val="00E20E18"/>
    <w:rsid w:val="00E20E40"/>
    <w:rsid w:val="00E218F0"/>
    <w:rsid w:val="00E21B6F"/>
    <w:rsid w:val="00E21B93"/>
    <w:rsid w:val="00E2270A"/>
    <w:rsid w:val="00E22B98"/>
    <w:rsid w:val="00E2368C"/>
    <w:rsid w:val="00E23D76"/>
    <w:rsid w:val="00E23F13"/>
    <w:rsid w:val="00E25005"/>
    <w:rsid w:val="00E25020"/>
    <w:rsid w:val="00E25668"/>
    <w:rsid w:val="00E257C4"/>
    <w:rsid w:val="00E2608E"/>
    <w:rsid w:val="00E2613E"/>
    <w:rsid w:val="00E269F7"/>
    <w:rsid w:val="00E27650"/>
    <w:rsid w:val="00E27720"/>
    <w:rsid w:val="00E30048"/>
    <w:rsid w:val="00E304EF"/>
    <w:rsid w:val="00E3066E"/>
    <w:rsid w:val="00E30850"/>
    <w:rsid w:val="00E3085F"/>
    <w:rsid w:val="00E30E0C"/>
    <w:rsid w:val="00E311B2"/>
    <w:rsid w:val="00E319B3"/>
    <w:rsid w:val="00E32265"/>
    <w:rsid w:val="00E32580"/>
    <w:rsid w:val="00E33542"/>
    <w:rsid w:val="00E33709"/>
    <w:rsid w:val="00E33990"/>
    <w:rsid w:val="00E34550"/>
    <w:rsid w:val="00E34711"/>
    <w:rsid w:val="00E35186"/>
    <w:rsid w:val="00E35629"/>
    <w:rsid w:val="00E3579B"/>
    <w:rsid w:val="00E35F2D"/>
    <w:rsid w:val="00E36051"/>
    <w:rsid w:val="00E36925"/>
    <w:rsid w:val="00E36BA7"/>
    <w:rsid w:val="00E36E0F"/>
    <w:rsid w:val="00E37386"/>
    <w:rsid w:val="00E376E3"/>
    <w:rsid w:val="00E37CCC"/>
    <w:rsid w:val="00E40A90"/>
    <w:rsid w:val="00E40D9F"/>
    <w:rsid w:val="00E41164"/>
    <w:rsid w:val="00E420EE"/>
    <w:rsid w:val="00E430EA"/>
    <w:rsid w:val="00E43605"/>
    <w:rsid w:val="00E436C0"/>
    <w:rsid w:val="00E43C28"/>
    <w:rsid w:val="00E44390"/>
    <w:rsid w:val="00E44965"/>
    <w:rsid w:val="00E4517D"/>
    <w:rsid w:val="00E45762"/>
    <w:rsid w:val="00E458D0"/>
    <w:rsid w:val="00E461E5"/>
    <w:rsid w:val="00E462B1"/>
    <w:rsid w:val="00E46700"/>
    <w:rsid w:val="00E4678D"/>
    <w:rsid w:val="00E475B6"/>
    <w:rsid w:val="00E4773E"/>
    <w:rsid w:val="00E47E2A"/>
    <w:rsid w:val="00E502D0"/>
    <w:rsid w:val="00E50D3A"/>
    <w:rsid w:val="00E5134C"/>
    <w:rsid w:val="00E522C8"/>
    <w:rsid w:val="00E523C6"/>
    <w:rsid w:val="00E52955"/>
    <w:rsid w:val="00E5362E"/>
    <w:rsid w:val="00E53BAD"/>
    <w:rsid w:val="00E53FAD"/>
    <w:rsid w:val="00E54CEF"/>
    <w:rsid w:val="00E54FFC"/>
    <w:rsid w:val="00E551E3"/>
    <w:rsid w:val="00E558A1"/>
    <w:rsid w:val="00E55E2F"/>
    <w:rsid w:val="00E567C0"/>
    <w:rsid w:val="00E567DC"/>
    <w:rsid w:val="00E5687C"/>
    <w:rsid w:val="00E569ED"/>
    <w:rsid w:val="00E57186"/>
    <w:rsid w:val="00E57F8F"/>
    <w:rsid w:val="00E60233"/>
    <w:rsid w:val="00E60267"/>
    <w:rsid w:val="00E604D8"/>
    <w:rsid w:val="00E60578"/>
    <w:rsid w:val="00E60DD0"/>
    <w:rsid w:val="00E61286"/>
    <w:rsid w:val="00E61412"/>
    <w:rsid w:val="00E617D8"/>
    <w:rsid w:val="00E62A62"/>
    <w:rsid w:val="00E63392"/>
    <w:rsid w:val="00E63AF9"/>
    <w:rsid w:val="00E63F5C"/>
    <w:rsid w:val="00E64054"/>
    <w:rsid w:val="00E6508E"/>
    <w:rsid w:val="00E65323"/>
    <w:rsid w:val="00E660A0"/>
    <w:rsid w:val="00E66385"/>
    <w:rsid w:val="00E6648B"/>
    <w:rsid w:val="00E66FCE"/>
    <w:rsid w:val="00E671DB"/>
    <w:rsid w:val="00E6747A"/>
    <w:rsid w:val="00E677CC"/>
    <w:rsid w:val="00E67DBA"/>
    <w:rsid w:val="00E67F1F"/>
    <w:rsid w:val="00E70741"/>
    <w:rsid w:val="00E70BEF"/>
    <w:rsid w:val="00E70D4D"/>
    <w:rsid w:val="00E70ED0"/>
    <w:rsid w:val="00E717F2"/>
    <w:rsid w:val="00E71CD6"/>
    <w:rsid w:val="00E71FB7"/>
    <w:rsid w:val="00E73833"/>
    <w:rsid w:val="00E73E8D"/>
    <w:rsid w:val="00E74BC9"/>
    <w:rsid w:val="00E752CE"/>
    <w:rsid w:val="00E75492"/>
    <w:rsid w:val="00E754C9"/>
    <w:rsid w:val="00E75681"/>
    <w:rsid w:val="00E75795"/>
    <w:rsid w:val="00E75D48"/>
    <w:rsid w:val="00E7643A"/>
    <w:rsid w:val="00E76EA5"/>
    <w:rsid w:val="00E77052"/>
    <w:rsid w:val="00E7707E"/>
    <w:rsid w:val="00E7755A"/>
    <w:rsid w:val="00E80197"/>
    <w:rsid w:val="00E8031D"/>
    <w:rsid w:val="00E80991"/>
    <w:rsid w:val="00E80E0F"/>
    <w:rsid w:val="00E81935"/>
    <w:rsid w:val="00E81DA5"/>
    <w:rsid w:val="00E82FDF"/>
    <w:rsid w:val="00E833F9"/>
    <w:rsid w:val="00E8353E"/>
    <w:rsid w:val="00E835C0"/>
    <w:rsid w:val="00E83939"/>
    <w:rsid w:val="00E839FC"/>
    <w:rsid w:val="00E83B4A"/>
    <w:rsid w:val="00E83FB2"/>
    <w:rsid w:val="00E84A3D"/>
    <w:rsid w:val="00E84BF6"/>
    <w:rsid w:val="00E84D6D"/>
    <w:rsid w:val="00E854BF"/>
    <w:rsid w:val="00E85C14"/>
    <w:rsid w:val="00E86932"/>
    <w:rsid w:val="00E87179"/>
    <w:rsid w:val="00E87805"/>
    <w:rsid w:val="00E87DB8"/>
    <w:rsid w:val="00E87E21"/>
    <w:rsid w:val="00E91E02"/>
    <w:rsid w:val="00E920F1"/>
    <w:rsid w:val="00E922E2"/>
    <w:rsid w:val="00E926D6"/>
    <w:rsid w:val="00E92D3C"/>
    <w:rsid w:val="00E92F1E"/>
    <w:rsid w:val="00E92FF4"/>
    <w:rsid w:val="00E936A0"/>
    <w:rsid w:val="00E937D3"/>
    <w:rsid w:val="00E9381C"/>
    <w:rsid w:val="00E94554"/>
    <w:rsid w:val="00E94739"/>
    <w:rsid w:val="00E94E37"/>
    <w:rsid w:val="00E95440"/>
    <w:rsid w:val="00E95817"/>
    <w:rsid w:val="00E962E0"/>
    <w:rsid w:val="00E963BA"/>
    <w:rsid w:val="00E96BAD"/>
    <w:rsid w:val="00E96BD5"/>
    <w:rsid w:val="00E96F2D"/>
    <w:rsid w:val="00E97058"/>
    <w:rsid w:val="00E97082"/>
    <w:rsid w:val="00E97D2A"/>
    <w:rsid w:val="00EA068C"/>
    <w:rsid w:val="00EA0FE3"/>
    <w:rsid w:val="00EA1341"/>
    <w:rsid w:val="00EA1425"/>
    <w:rsid w:val="00EA1ABA"/>
    <w:rsid w:val="00EA213A"/>
    <w:rsid w:val="00EA300E"/>
    <w:rsid w:val="00EA331A"/>
    <w:rsid w:val="00EA333E"/>
    <w:rsid w:val="00EA3595"/>
    <w:rsid w:val="00EA36A8"/>
    <w:rsid w:val="00EA376E"/>
    <w:rsid w:val="00EA38BD"/>
    <w:rsid w:val="00EA38DA"/>
    <w:rsid w:val="00EA4139"/>
    <w:rsid w:val="00EA4778"/>
    <w:rsid w:val="00EA4E8F"/>
    <w:rsid w:val="00EA62DA"/>
    <w:rsid w:val="00EA64A0"/>
    <w:rsid w:val="00EA6F56"/>
    <w:rsid w:val="00EA7000"/>
    <w:rsid w:val="00EA701B"/>
    <w:rsid w:val="00EA7886"/>
    <w:rsid w:val="00EA78D9"/>
    <w:rsid w:val="00EA7BB2"/>
    <w:rsid w:val="00EA7C7D"/>
    <w:rsid w:val="00EB02CF"/>
    <w:rsid w:val="00EB02E5"/>
    <w:rsid w:val="00EB030E"/>
    <w:rsid w:val="00EB05B5"/>
    <w:rsid w:val="00EB065B"/>
    <w:rsid w:val="00EB0AA8"/>
    <w:rsid w:val="00EB1DBC"/>
    <w:rsid w:val="00EB2811"/>
    <w:rsid w:val="00EB3250"/>
    <w:rsid w:val="00EB32C9"/>
    <w:rsid w:val="00EB33A4"/>
    <w:rsid w:val="00EB3547"/>
    <w:rsid w:val="00EB3CBE"/>
    <w:rsid w:val="00EB46FB"/>
    <w:rsid w:val="00EB48FA"/>
    <w:rsid w:val="00EB4F58"/>
    <w:rsid w:val="00EB5921"/>
    <w:rsid w:val="00EB6254"/>
    <w:rsid w:val="00EB6F42"/>
    <w:rsid w:val="00EB7E43"/>
    <w:rsid w:val="00EC05A6"/>
    <w:rsid w:val="00EC1E9A"/>
    <w:rsid w:val="00EC22CE"/>
    <w:rsid w:val="00EC2502"/>
    <w:rsid w:val="00EC3115"/>
    <w:rsid w:val="00EC3946"/>
    <w:rsid w:val="00EC4DFF"/>
    <w:rsid w:val="00EC4F34"/>
    <w:rsid w:val="00EC538C"/>
    <w:rsid w:val="00EC53E0"/>
    <w:rsid w:val="00EC599E"/>
    <w:rsid w:val="00EC60C1"/>
    <w:rsid w:val="00EC6854"/>
    <w:rsid w:val="00EC6B7A"/>
    <w:rsid w:val="00EC6CE0"/>
    <w:rsid w:val="00EC74B7"/>
    <w:rsid w:val="00EC7FEB"/>
    <w:rsid w:val="00ED000E"/>
    <w:rsid w:val="00ED0518"/>
    <w:rsid w:val="00ED08EB"/>
    <w:rsid w:val="00ED0D75"/>
    <w:rsid w:val="00ED0E5F"/>
    <w:rsid w:val="00ED0F43"/>
    <w:rsid w:val="00ED13C1"/>
    <w:rsid w:val="00ED15CD"/>
    <w:rsid w:val="00ED16DA"/>
    <w:rsid w:val="00ED170A"/>
    <w:rsid w:val="00ED1875"/>
    <w:rsid w:val="00ED239A"/>
    <w:rsid w:val="00ED26ED"/>
    <w:rsid w:val="00ED27B7"/>
    <w:rsid w:val="00ED2A8A"/>
    <w:rsid w:val="00ED327A"/>
    <w:rsid w:val="00ED32B1"/>
    <w:rsid w:val="00ED36DC"/>
    <w:rsid w:val="00ED3C3A"/>
    <w:rsid w:val="00ED3C9B"/>
    <w:rsid w:val="00ED3CF6"/>
    <w:rsid w:val="00ED3FCA"/>
    <w:rsid w:val="00ED4653"/>
    <w:rsid w:val="00ED51AD"/>
    <w:rsid w:val="00ED52F0"/>
    <w:rsid w:val="00ED52F6"/>
    <w:rsid w:val="00ED672C"/>
    <w:rsid w:val="00ED738C"/>
    <w:rsid w:val="00ED7AE1"/>
    <w:rsid w:val="00ED7B70"/>
    <w:rsid w:val="00EE0148"/>
    <w:rsid w:val="00EE053B"/>
    <w:rsid w:val="00EE0639"/>
    <w:rsid w:val="00EE0F97"/>
    <w:rsid w:val="00EE11BC"/>
    <w:rsid w:val="00EE1460"/>
    <w:rsid w:val="00EE14D0"/>
    <w:rsid w:val="00EE1812"/>
    <w:rsid w:val="00EE18E8"/>
    <w:rsid w:val="00EE231D"/>
    <w:rsid w:val="00EE27EE"/>
    <w:rsid w:val="00EE2BC5"/>
    <w:rsid w:val="00EE2FCA"/>
    <w:rsid w:val="00EE3071"/>
    <w:rsid w:val="00EE348F"/>
    <w:rsid w:val="00EE37AD"/>
    <w:rsid w:val="00EE3D49"/>
    <w:rsid w:val="00EE3E95"/>
    <w:rsid w:val="00EE40C7"/>
    <w:rsid w:val="00EE43C5"/>
    <w:rsid w:val="00EE44CE"/>
    <w:rsid w:val="00EE4695"/>
    <w:rsid w:val="00EE474C"/>
    <w:rsid w:val="00EE4BBD"/>
    <w:rsid w:val="00EE4C31"/>
    <w:rsid w:val="00EE5012"/>
    <w:rsid w:val="00EE509C"/>
    <w:rsid w:val="00EE527A"/>
    <w:rsid w:val="00EE52D9"/>
    <w:rsid w:val="00EE5FDA"/>
    <w:rsid w:val="00EE60D1"/>
    <w:rsid w:val="00EE6268"/>
    <w:rsid w:val="00EE64AF"/>
    <w:rsid w:val="00EE6761"/>
    <w:rsid w:val="00EE69D3"/>
    <w:rsid w:val="00EE6FCF"/>
    <w:rsid w:val="00EE7BB9"/>
    <w:rsid w:val="00EE7BE5"/>
    <w:rsid w:val="00EE7D63"/>
    <w:rsid w:val="00EF0152"/>
    <w:rsid w:val="00EF0C27"/>
    <w:rsid w:val="00EF0C53"/>
    <w:rsid w:val="00EF0EB3"/>
    <w:rsid w:val="00EF124C"/>
    <w:rsid w:val="00EF14C7"/>
    <w:rsid w:val="00EF1C14"/>
    <w:rsid w:val="00EF1C63"/>
    <w:rsid w:val="00EF2425"/>
    <w:rsid w:val="00EF27D2"/>
    <w:rsid w:val="00EF2A33"/>
    <w:rsid w:val="00EF3A62"/>
    <w:rsid w:val="00EF4094"/>
    <w:rsid w:val="00EF45E2"/>
    <w:rsid w:val="00EF49B5"/>
    <w:rsid w:val="00EF4D4E"/>
    <w:rsid w:val="00EF5817"/>
    <w:rsid w:val="00EF5952"/>
    <w:rsid w:val="00EF6A05"/>
    <w:rsid w:val="00EF6CEF"/>
    <w:rsid w:val="00EF7164"/>
    <w:rsid w:val="00EF72BA"/>
    <w:rsid w:val="00EF733A"/>
    <w:rsid w:val="00EF7406"/>
    <w:rsid w:val="00EF768B"/>
    <w:rsid w:val="00F000A6"/>
    <w:rsid w:val="00F00355"/>
    <w:rsid w:val="00F004E6"/>
    <w:rsid w:val="00F00B91"/>
    <w:rsid w:val="00F00CB2"/>
    <w:rsid w:val="00F00E03"/>
    <w:rsid w:val="00F0171A"/>
    <w:rsid w:val="00F017BB"/>
    <w:rsid w:val="00F0199A"/>
    <w:rsid w:val="00F02397"/>
    <w:rsid w:val="00F028FD"/>
    <w:rsid w:val="00F02E84"/>
    <w:rsid w:val="00F031EF"/>
    <w:rsid w:val="00F03792"/>
    <w:rsid w:val="00F03BAC"/>
    <w:rsid w:val="00F04038"/>
    <w:rsid w:val="00F05BB6"/>
    <w:rsid w:val="00F05D9E"/>
    <w:rsid w:val="00F05E24"/>
    <w:rsid w:val="00F069AD"/>
    <w:rsid w:val="00F07199"/>
    <w:rsid w:val="00F079DE"/>
    <w:rsid w:val="00F07A5B"/>
    <w:rsid w:val="00F07F49"/>
    <w:rsid w:val="00F10DDA"/>
    <w:rsid w:val="00F11022"/>
    <w:rsid w:val="00F115AF"/>
    <w:rsid w:val="00F117CD"/>
    <w:rsid w:val="00F11C49"/>
    <w:rsid w:val="00F11F90"/>
    <w:rsid w:val="00F1209D"/>
    <w:rsid w:val="00F12792"/>
    <w:rsid w:val="00F12BE3"/>
    <w:rsid w:val="00F1312D"/>
    <w:rsid w:val="00F131D5"/>
    <w:rsid w:val="00F13BA5"/>
    <w:rsid w:val="00F146EC"/>
    <w:rsid w:val="00F14892"/>
    <w:rsid w:val="00F1563F"/>
    <w:rsid w:val="00F16F4D"/>
    <w:rsid w:val="00F170F9"/>
    <w:rsid w:val="00F17A24"/>
    <w:rsid w:val="00F17AFA"/>
    <w:rsid w:val="00F205C0"/>
    <w:rsid w:val="00F20942"/>
    <w:rsid w:val="00F21489"/>
    <w:rsid w:val="00F217B1"/>
    <w:rsid w:val="00F21830"/>
    <w:rsid w:val="00F21EB6"/>
    <w:rsid w:val="00F22028"/>
    <w:rsid w:val="00F22486"/>
    <w:rsid w:val="00F227D1"/>
    <w:rsid w:val="00F2299B"/>
    <w:rsid w:val="00F229ED"/>
    <w:rsid w:val="00F2305D"/>
    <w:rsid w:val="00F23529"/>
    <w:rsid w:val="00F23F13"/>
    <w:rsid w:val="00F24098"/>
    <w:rsid w:val="00F24769"/>
    <w:rsid w:val="00F24C76"/>
    <w:rsid w:val="00F2547B"/>
    <w:rsid w:val="00F26A80"/>
    <w:rsid w:val="00F26BBF"/>
    <w:rsid w:val="00F26C6F"/>
    <w:rsid w:val="00F26CBD"/>
    <w:rsid w:val="00F2755E"/>
    <w:rsid w:val="00F277F5"/>
    <w:rsid w:val="00F27ED7"/>
    <w:rsid w:val="00F307FE"/>
    <w:rsid w:val="00F3088F"/>
    <w:rsid w:val="00F31037"/>
    <w:rsid w:val="00F313B8"/>
    <w:rsid w:val="00F31A50"/>
    <w:rsid w:val="00F3206A"/>
    <w:rsid w:val="00F320F0"/>
    <w:rsid w:val="00F3217D"/>
    <w:rsid w:val="00F32180"/>
    <w:rsid w:val="00F321E8"/>
    <w:rsid w:val="00F3240D"/>
    <w:rsid w:val="00F3260D"/>
    <w:rsid w:val="00F3276C"/>
    <w:rsid w:val="00F32D5B"/>
    <w:rsid w:val="00F32F00"/>
    <w:rsid w:val="00F32FC8"/>
    <w:rsid w:val="00F331A3"/>
    <w:rsid w:val="00F33339"/>
    <w:rsid w:val="00F33FF7"/>
    <w:rsid w:val="00F34233"/>
    <w:rsid w:val="00F34C68"/>
    <w:rsid w:val="00F34F5B"/>
    <w:rsid w:val="00F350A2"/>
    <w:rsid w:val="00F35516"/>
    <w:rsid w:val="00F3589A"/>
    <w:rsid w:val="00F35E99"/>
    <w:rsid w:val="00F35FB0"/>
    <w:rsid w:val="00F36435"/>
    <w:rsid w:val="00F36480"/>
    <w:rsid w:val="00F364A4"/>
    <w:rsid w:val="00F3654C"/>
    <w:rsid w:val="00F3761E"/>
    <w:rsid w:val="00F37A7C"/>
    <w:rsid w:val="00F37DBF"/>
    <w:rsid w:val="00F37ED8"/>
    <w:rsid w:val="00F40686"/>
    <w:rsid w:val="00F40942"/>
    <w:rsid w:val="00F40BA1"/>
    <w:rsid w:val="00F40C96"/>
    <w:rsid w:val="00F4128A"/>
    <w:rsid w:val="00F4142B"/>
    <w:rsid w:val="00F419DB"/>
    <w:rsid w:val="00F41B6F"/>
    <w:rsid w:val="00F41C98"/>
    <w:rsid w:val="00F422C6"/>
    <w:rsid w:val="00F42C2E"/>
    <w:rsid w:val="00F42E6F"/>
    <w:rsid w:val="00F42F25"/>
    <w:rsid w:val="00F4338C"/>
    <w:rsid w:val="00F43657"/>
    <w:rsid w:val="00F447BF"/>
    <w:rsid w:val="00F4537F"/>
    <w:rsid w:val="00F45B02"/>
    <w:rsid w:val="00F45DD0"/>
    <w:rsid w:val="00F465A7"/>
    <w:rsid w:val="00F46BDD"/>
    <w:rsid w:val="00F46D00"/>
    <w:rsid w:val="00F46DAF"/>
    <w:rsid w:val="00F47142"/>
    <w:rsid w:val="00F475E2"/>
    <w:rsid w:val="00F47969"/>
    <w:rsid w:val="00F4798E"/>
    <w:rsid w:val="00F509E7"/>
    <w:rsid w:val="00F50B12"/>
    <w:rsid w:val="00F515B1"/>
    <w:rsid w:val="00F51752"/>
    <w:rsid w:val="00F51940"/>
    <w:rsid w:val="00F51A1D"/>
    <w:rsid w:val="00F51B70"/>
    <w:rsid w:val="00F51DE3"/>
    <w:rsid w:val="00F52911"/>
    <w:rsid w:val="00F52EA8"/>
    <w:rsid w:val="00F54E23"/>
    <w:rsid w:val="00F550B3"/>
    <w:rsid w:val="00F550B4"/>
    <w:rsid w:val="00F55B3C"/>
    <w:rsid w:val="00F55EA6"/>
    <w:rsid w:val="00F56358"/>
    <w:rsid w:val="00F563E2"/>
    <w:rsid w:val="00F565C8"/>
    <w:rsid w:val="00F56735"/>
    <w:rsid w:val="00F569FE"/>
    <w:rsid w:val="00F57314"/>
    <w:rsid w:val="00F574D6"/>
    <w:rsid w:val="00F57A58"/>
    <w:rsid w:val="00F57DB8"/>
    <w:rsid w:val="00F60022"/>
    <w:rsid w:val="00F600B3"/>
    <w:rsid w:val="00F603F1"/>
    <w:rsid w:val="00F6080D"/>
    <w:rsid w:val="00F61C7E"/>
    <w:rsid w:val="00F622FE"/>
    <w:rsid w:val="00F62CDE"/>
    <w:rsid w:val="00F632D3"/>
    <w:rsid w:val="00F632DE"/>
    <w:rsid w:val="00F63871"/>
    <w:rsid w:val="00F63CE6"/>
    <w:rsid w:val="00F64098"/>
    <w:rsid w:val="00F6439C"/>
    <w:rsid w:val="00F64C27"/>
    <w:rsid w:val="00F64C53"/>
    <w:rsid w:val="00F64F2D"/>
    <w:rsid w:val="00F650D3"/>
    <w:rsid w:val="00F65626"/>
    <w:rsid w:val="00F6597D"/>
    <w:rsid w:val="00F663FA"/>
    <w:rsid w:val="00F678B4"/>
    <w:rsid w:val="00F67CE9"/>
    <w:rsid w:val="00F67D7A"/>
    <w:rsid w:val="00F70140"/>
    <w:rsid w:val="00F70D66"/>
    <w:rsid w:val="00F71465"/>
    <w:rsid w:val="00F717F5"/>
    <w:rsid w:val="00F71C07"/>
    <w:rsid w:val="00F71EE3"/>
    <w:rsid w:val="00F71FB4"/>
    <w:rsid w:val="00F723ED"/>
    <w:rsid w:val="00F72410"/>
    <w:rsid w:val="00F725F0"/>
    <w:rsid w:val="00F72DF3"/>
    <w:rsid w:val="00F73019"/>
    <w:rsid w:val="00F73891"/>
    <w:rsid w:val="00F73C7A"/>
    <w:rsid w:val="00F73D27"/>
    <w:rsid w:val="00F73D74"/>
    <w:rsid w:val="00F73E4F"/>
    <w:rsid w:val="00F744F4"/>
    <w:rsid w:val="00F748AB"/>
    <w:rsid w:val="00F74C87"/>
    <w:rsid w:val="00F75B8B"/>
    <w:rsid w:val="00F75E27"/>
    <w:rsid w:val="00F76124"/>
    <w:rsid w:val="00F76298"/>
    <w:rsid w:val="00F76621"/>
    <w:rsid w:val="00F76C27"/>
    <w:rsid w:val="00F76D72"/>
    <w:rsid w:val="00F77032"/>
    <w:rsid w:val="00F77211"/>
    <w:rsid w:val="00F773B3"/>
    <w:rsid w:val="00F7755E"/>
    <w:rsid w:val="00F7767D"/>
    <w:rsid w:val="00F77F6C"/>
    <w:rsid w:val="00F803DF"/>
    <w:rsid w:val="00F80ADE"/>
    <w:rsid w:val="00F80D94"/>
    <w:rsid w:val="00F81168"/>
    <w:rsid w:val="00F81F2A"/>
    <w:rsid w:val="00F82310"/>
    <w:rsid w:val="00F82B04"/>
    <w:rsid w:val="00F82BC0"/>
    <w:rsid w:val="00F83090"/>
    <w:rsid w:val="00F83432"/>
    <w:rsid w:val="00F83454"/>
    <w:rsid w:val="00F8346F"/>
    <w:rsid w:val="00F837E7"/>
    <w:rsid w:val="00F8461A"/>
    <w:rsid w:val="00F84FAB"/>
    <w:rsid w:val="00F857C9"/>
    <w:rsid w:val="00F85B32"/>
    <w:rsid w:val="00F85F5C"/>
    <w:rsid w:val="00F86730"/>
    <w:rsid w:val="00F86BF0"/>
    <w:rsid w:val="00F878A8"/>
    <w:rsid w:val="00F87963"/>
    <w:rsid w:val="00F904BB"/>
    <w:rsid w:val="00F9066B"/>
    <w:rsid w:val="00F90807"/>
    <w:rsid w:val="00F90815"/>
    <w:rsid w:val="00F90B2A"/>
    <w:rsid w:val="00F912F5"/>
    <w:rsid w:val="00F91741"/>
    <w:rsid w:val="00F91D60"/>
    <w:rsid w:val="00F92493"/>
    <w:rsid w:val="00F9255C"/>
    <w:rsid w:val="00F92699"/>
    <w:rsid w:val="00F9297D"/>
    <w:rsid w:val="00F929F5"/>
    <w:rsid w:val="00F92CAD"/>
    <w:rsid w:val="00F92FCD"/>
    <w:rsid w:val="00F934B2"/>
    <w:rsid w:val="00F94545"/>
    <w:rsid w:val="00F947F7"/>
    <w:rsid w:val="00F948E1"/>
    <w:rsid w:val="00F95234"/>
    <w:rsid w:val="00F95935"/>
    <w:rsid w:val="00F9686E"/>
    <w:rsid w:val="00F96965"/>
    <w:rsid w:val="00F96E52"/>
    <w:rsid w:val="00F97181"/>
    <w:rsid w:val="00F97254"/>
    <w:rsid w:val="00F97488"/>
    <w:rsid w:val="00F97687"/>
    <w:rsid w:val="00F97AEB"/>
    <w:rsid w:val="00F97D01"/>
    <w:rsid w:val="00F97E77"/>
    <w:rsid w:val="00F97E8E"/>
    <w:rsid w:val="00FA0266"/>
    <w:rsid w:val="00FA12A9"/>
    <w:rsid w:val="00FA12B6"/>
    <w:rsid w:val="00FA186A"/>
    <w:rsid w:val="00FA1C5B"/>
    <w:rsid w:val="00FA2A4A"/>
    <w:rsid w:val="00FA2F1B"/>
    <w:rsid w:val="00FA34A7"/>
    <w:rsid w:val="00FA34E6"/>
    <w:rsid w:val="00FA35A1"/>
    <w:rsid w:val="00FA36F9"/>
    <w:rsid w:val="00FA3803"/>
    <w:rsid w:val="00FA40C5"/>
    <w:rsid w:val="00FA4844"/>
    <w:rsid w:val="00FA4D80"/>
    <w:rsid w:val="00FA4F5D"/>
    <w:rsid w:val="00FA4F9E"/>
    <w:rsid w:val="00FA5B3A"/>
    <w:rsid w:val="00FA5DBF"/>
    <w:rsid w:val="00FA5E32"/>
    <w:rsid w:val="00FA5F01"/>
    <w:rsid w:val="00FA61CC"/>
    <w:rsid w:val="00FA6274"/>
    <w:rsid w:val="00FA7A55"/>
    <w:rsid w:val="00FA7B9F"/>
    <w:rsid w:val="00FA7C0E"/>
    <w:rsid w:val="00FA7E8A"/>
    <w:rsid w:val="00FA7EA8"/>
    <w:rsid w:val="00FA7F7D"/>
    <w:rsid w:val="00FB0ABA"/>
    <w:rsid w:val="00FB0C4F"/>
    <w:rsid w:val="00FB0D02"/>
    <w:rsid w:val="00FB12DB"/>
    <w:rsid w:val="00FB1FD7"/>
    <w:rsid w:val="00FB2627"/>
    <w:rsid w:val="00FB285B"/>
    <w:rsid w:val="00FB2E7A"/>
    <w:rsid w:val="00FB2FDB"/>
    <w:rsid w:val="00FB3BBA"/>
    <w:rsid w:val="00FB3C77"/>
    <w:rsid w:val="00FB4C89"/>
    <w:rsid w:val="00FB4CE9"/>
    <w:rsid w:val="00FB524F"/>
    <w:rsid w:val="00FB5659"/>
    <w:rsid w:val="00FB577A"/>
    <w:rsid w:val="00FB57B2"/>
    <w:rsid w:val="00FB5963"/>
    <w:rsid w:val="00FB5EBA"/>
    <w:rsid w:val="00FB702F"/>
    <w:rsid w:val="00FB7047"/>
    <w:rsid w:val="00FB7239"/>
    <w:rsid w:val="00FB742D"/>
    <w:rsid w:val="00FB7B1B"/>
    <w:rsid w:val="00FC09B2"/>
    <w:rsid w:val="00FC0CE5"/>
    <w:rsid w:val="00FC0F1B"/>
    <w:rsid w:val="00FC1070"/>
    <w:rsid w:val="00FC1463"/>
    <w:rsid w:val="00FC16C7"/>
    <w:rsid w:val="00FC1893"/>
    <w:rsid w:val="00FC2661"/>
    <w:rsid w:val="00FC27E6"/>
    <w:rsid w:val="00FC2E5A"/>
    <w:rsid w:val="00FC37BE"/>
    <w:rsid w:val="00FC3C0F"/>
    <w:rsid w:val="00FC486D"/>
    <w:rsid w:val="00FC4B93"/>
    <w:rsid w:val="00FC58F9"/>
    <w:rsid w:val="00FC5D14"/>
    <w:rsid w:val="00FC5E11"/>
    <w:rsid w:val="00FC613E"/>
    <w:rsid w:val="00FC649B"/>
    <w:rsid w:val="00FC64A5"/>
    <w:rsid w:val="00FC64F0"/>
    <w:rsid w:val="00FC681E"/>
    <w:rsid w:val="00FC6D9B"/>
    <w:rsid w:val="00FC7269"/>
    <w:rsid w:val="00FC7423"/>
    <w:rsid w:val="00FC7507"/>
    <w:rsid w:val="00FC7776"/>
    <w:rsid w:val="00FC784A"/>
    <w:rsid w:val="00FC7C18"/>
    <w:rsid w:val="00FD0B11"/>
    <w:rsid w:val="00FD0CCD"/>
    <w:rsid w:val="00FD0E02"/>
    <w:rsid w:val="00FD116D"/>
    <w:rsid w:val="00FD22F5"/>
    <w:rsid w:val="00FD26D3"/>
    <w:rsid w:val="00FD27F1"/>
    <w:rsid w:val="00FD2DCC"/>
    <w:rsid w:val="00FD39C4"/>
    <w:rsid w:val="00FD41BE"/>
    <w:rsid w:val="00FD51F0"/>
    <w:rsid w:val="00FD60B0"/>
    <w:rsid w:val="00FD68BC"/>
    <w:rsid w:val="00FD69B6"/>
    <w:rsid w:val="00FD6AD7"/>
    <w:rsid w:val="00FD769F"/>
    <w:rsid w:val="00FD786D"/>
    <w:rsid w:val="00FE006A"/>
    <w:rsid w:val="00FE0160"/>
    <w:rsid w:val="00FE0230"/>
    <w:rsid w:val="00FE031F"/>
    <w:rsid w:val="00FE03EB"/>
    <w:rsid w:val="00FE03EC"/>
    <w:rsid w:val="00FE0846"/>
    <w:rsid w:val="00FE08D8"/>
    <w:rsid w:val="00FE14F3"/>
    <w:rsid w:val="00FE1836"/>
    <w:rsid w:val="00FE2C00"/>
    <w:rsid w:val="00FE2D25"/>
    <w:rsid w:val="00FE2ECF"/>
    <w:rsid w:val="00FE306F"/>
    <w:rsid w:val="00FE3605"/>
    <w:rsid w:val="00FE3A37"/>
    <w:rsid w:val="00FE445B"/>
    <w:rsid w:val="00FE44CD"/>
    <w:rsid w:val="00FE4BF7"/>
    <w:rsid w:val="00FE4C3F"/>
    <w:rsid w:val="00FE4F3B"/>
    <w:rsid w:val="00FE548C"/>
    <w:rsid w:val="00FE553C"/>
    <w:rsid w:val="00FE55D3"/>
    <w:rsid w:val="00FE5826"/>
    <w:rsid w:val="00FE5CE4"/>
    <w:rsid w:val="00FE60DE"/>
    <w:rsid w:val="00FE61FD"/>
    <w:rsid w:val="00FE6879"/>
    <w:rsid w:val="00FE6A64"/>
    <w:rsid w:val="00FE71B8"/>
    <w:rsid w:val="00FE73F0"/>
    <w:rsid w:val="00FE7817"/>
    <w:rsid w:val="00FE7DCD"/>
    <w:rsid w:val="00FE7DD0"/>
    <w:rsid w:val="00FF035F"/>
    <w:rsid w:val="00FF0456"/>
    <w:rsid w:val="00FF0EBE"/>
    <w:rsid w:val="00FF14A7"/>
    <w:rsid w:val="00FF1FE5"/>
    <w:rsid w:val="00FF29C4"/>
    <w:rsid w:val="00FF3561"/>
    <w:rsid w:val="00FF36BA"/>
    <w:rsid w:val="00FF398B"/>
    <w:rsid w:val="00FF3AFF"/>
    <w:rsid w:val="00FF3F54"/>
    <w:rsid w:val="00FF3FAF"/>
    <w:rsid w:val="00FF5044"/>
    <w:rsid w:val="00FF5734"/>
    <w:rsid w:val="00FF5946"/>
    <w:rsid w:val="00FF5C9C"/>
    <w:rsid w:val="00FF64CD"/>
    <w:rsid w:val="00FF64F6"/>
    <w:rsid w:val="00FF6B1A"/>
    <w:rsid w:val="00FF72CB"/>
    <w:rsid w:val="00FF7A3B"/>
    <w:rsid w:val="0108B2CD"/>
    <w:rsid w:val="012D7F67"/>
    <w:rsid w:val="012F22B3"/>
    <w:rsid w:val="017AF6F6"/>
    <w:rsid w:val="017BA62C"/>
    <w:rsid w:val="0189BF3E"/>
    <w:rsid w:val="01938FC9"/>
    <w:rsid w:val="01986D82"/>
    <w:rsid w:val="01A612A2"/>
    <w:rsid w:val="01A821E4"/>
    <w:rsid w:val="01B64ED0"/>
    <w:rsid w:val="01BDA33E"/>
    <w:rsid w:val="01E3F325"/>
    <w:rsid w:val="0201A9D9"/>
    <w:rsid w:val="0204E837"/>
    <w:rsid w:val="023E678B"/>
    <w:rsid w:val="0257D386"/>
    <w:rsid w:val="02853D73"/>
    <w:rsid w:val="02A2584E"/>
    <w:rsid w:val="02B1C45F"/>
    <w:rsid w:val="02C622F5"/>
    <w:rsid w:val="030988DF"/>
    <w:rsid w:val="031EE051"/>
    <w:rsid w:val="0331B4C3"/>
    <w:rsid w:val="0357B24B"/>
    <w:rsid w:val="0357D94D"/>
    <w:rsid w:val="036000D0"/>
    <w:rsid w:val="036C383A"/>
    <w:rsid w:val="03804C62"/>
    <w:rsid w:val="0387058E"/>
    <w:rsid w:val="038E1168"/>
    <w:rsid w:val="038FE26C"/>
    <w:rsid w:val="03A0B898"/>
    <w:rsid w:val="03A1744E"/>
    <w:rsid w:val="03A74D6E"/>
    <w:rsid w:val="03BCCC98"/>
    <w:rsid w:val="03C4EEE6"/>
    <w:rsid w:val="03DBD6E4"/>
    <w:rsid w:val="03E6C1E0"/>
    <w:rsid w:val="0438C94B"/>
    <w:rsid w:val="043B3EA8"/>
    <w:rsid w:val="043C7660"/>
    <w:rsid w:val="0449193C"/>
    <w:rsid w:val="044D65B2"/>
    <w:rsid w:val="0455ABE2"/>
    <w:rsid w:val="0459034F"/>
    <w:rsid w:val="046EA58B"/>
    <w:rsid w:val="0479B3B4"/>
    <w:rsid w:val="049183DF"/>
    <w:rsid w:val="04A29354"/>
    <w:rsid w:val="04B55637"/>
    <w:rsid w:val="04C008AE"/>
    <w:rsid w:val="04CBCD87"/>
    <w:rsid w:val="04CDD296"/>
    <w:rsid w:val="04CFB35D"/>
    <w:rsid w:val="04D40E90"/>
    <w:rsid w:val="04EF6FA2"/>
    <w:rsid w:val="050477BC"/>
    <w:rsid w:val="05133A15"/>
    <w:rsid w:val="0519029A"/>
    <w:rsid w:val="05202F72"/>
    <w:rsid w:val="05312CC5"/>
    <w:rsid w:val="05367E5C"/>
    <w:rsid w:val="054D9966"/>
    <w:rsid w:val="0561E039"/>
    <w:rsid w:val="0587CAE8"/>
    <w:rsid w:val="059116A8"/>
    <w:rsid w:val="05965955"/>
    <w:rsid w:val="059FCE5D"/>
    <w:rsid w:val="05A8BF4B"/>
    <w:rsid w:val="05A980D1"/>
    <w:rsid w:val="05B7D10F"/>
    <w:rsid w:val="05C61797"/>
    <w:rsid w:val="05C67699"/>
    <w:rsid w:val="05EBF84C"/>
    <w:rsid w:val="05FB6E8E"/>
    <w:rsid w:val="060188DF"/>
    <w:rsid w:val="062A4588"/>
    <w:rsid w:val="062FD891"/>
    <w:rsid w:val="06321963"/>
    <w:rsid w:val="0632C078"/>
    <w:rsid w:val="063645C5"/>
    <w:rsid w:val="063754CB"/>
    <w:rsid w:val="063AFAFE"/>
    <w:rsid w:val="0649FE83"/>
    <w:rsid w:val="064AD43D"/>
    <w:rsid w:val="064CF61B"/>
    <w:rsid w:val="06507F18"/>
    <w:rsid w:val="0652C8E0"/>
    <w:rsid w:val="0666CA7B"/>
    <w:rsid w:val="06674734"/>
    <w:rsid w:val="067692B3"/>
    <w:rsid w:val="067F5A6B"/>
    <w:rsid w:val="06A38E0B"/>
    <w:rsid w:val="06BDFC3D"/>
    <w:rsid w:val="06C041AE"/>
    <w:rsid w:val="06F2E781"/>
    <w:rsid w:val="06F31DE5"/>
    <w:rsid w:val="06F854CD"/>
    <w:rsid w:val="070BFB26"/>
    <w:rsid w:val="070C1A47"/>
    <w:rsid w:val="072955DD"/>
    <w:rsid w:val="07317A6B"/>
    <w:rsid w:val="07453B48"/>
    <w:rsid w:val="076037E9"/>
    <w:rsid w:val="0769EEB0"/>
    <w:rsid w:val="07A53D21"/>
    <w:rsid w:val="07AACC0E"/>
    <w:rsid w:val="07B01C2B"/>
    <w:rsid w:val="07BF51D4"/>
    <w:rsid w:val="07C46049"/>
    <w:rsid w:val="07D5A778"/>
    <w:rsid w:val="07DCF042"/>
    <w:rsid w:val="07E2CE9E"/>
    <w:rsid w:val="08093FD0"/>
    <w:rsid w:val="0817CE3D"/>
    <w:rsid w:val="081B05A3"/>
    <w:rsid w:val="082654C7"/>
    <w:rsid w:val="08316B5D"/>
    <w:rsid w:val="083AD365"/>
    <w:rsid w:val="08518181"/>
    <w:rsid w:val="087F3200"/>
    <w:rsid w:val="088101F8"/>
    <w:rsid w:val="088CCA2A"/>
    <w:rsid w:val="08954A10"/>
    <w:rsid w:val="08A4D56F"/>
    <w:rsid w:val="08EB1CDA"/>
    <w:rsid w:val="08EF3262"/>
    <w:rsid w:val="08F2F41A"/>
    <w:rsid w:val="092A5ECE"/>
    <w:rsid w:val="094E9B37"/>
    <w:rsid w:val="095132B7"/>
    <w:rsid w:val="09516495"/>
    <w:rsid w:val="095A9B49"/>
    <w:rsid w:val="096EFA77"/>
    <w:rsid w:val="0977E57B"/>
    <w:rsid w:val="098BD2C7"/>
    <w:rsid w:val="09A501B9"/>
    <w:rsid w:val="09AE04B5"/>
    <w:rsid w:val="09CCBC13"/>
    <w:rsid w:val="09F34D8A"/>
    <w:rsid w:val="09FE15CA"/>
    <w:rsid w:val="09FE6FB3"/>
    <w:rsid w:val="0A1276EE"/>
    <w:rsid w:val="0A238F86"/>
    <w:rsid w:val="0A34F6E6"/>
    <w:rsid w:val="0A49517E"/>
    <w:rsid w:val="0A5E290F"/>
    <w:rsid w:val="0A616673"/>
    <w:rsid w:val="0A76C905"/>
    <w:rsid w:val="0A89594F"/>
    <w:rsid w:val="0A8CA745"/>
    <w:rsid w:val="0AABA2E3"/>
    <w:rsid w:val="0AAFCC8A"/>
    <w:rsid w:val="0AB81136"/>
    <w:rsid w:val="0AB8DAEE"/>
    <w:rsid w:val="0ACD7496"/>
    <w:rsid w:val="0AE8F4EC"/>
    <w:rsid w:val="0AEC4C20"/>
    <w:rsid w:val="0AF8F0EE"/>
    <w:rsid w:val="0AFFFAAA"/>
    <w:rsid w:val="0B0CE070"/>
    <w:rsid w:val="0B0D9A87"/>
    <w:rsid w:val="0B1121A2"/>
    <w:rsid w:val="0B1E243D"/>
    <w:rsid w:val="0B22E15C"/>
    <w:rsid w:val="0B324851"/>
    <w:rsid w:val="0B32D39E"/>
    <w:rsid w:val="0B61191D"/>
    <w:rsid w:val="0B62F814"/>
    <w:rsid w:val="0B729650"/>
    <w:rsid w:val="0B894BD6"/>
    <w:rsid w:val="0B9DA922"/>
    <w:rsid w:val="0B9F7A63"/>
    <w:rsid w:val="0BA3DD11"/>
    <w:rsid w:val="0BC5CB0E"/>
    <w:rsid w:val="0BF0700B"/>
    <w:rsid w:val="0C1BF960"/>
    <w:rsid w:val="0C307E8F"/>
    <w:rsid w:val="0C774AEE"/>
    <w:rsid w:val="0C8E2359"/>
    <w:rsid w:val="0C94115C"/>
    <w:rsid w:val="0C96FA2E"/>
    <w:rsid w:val="0CAB92B0"/>
    <w:rsid w:val="0CABE251"/>
    <w:rsid w:val="0CBAFFEF"/>
    <w:rsid w:val="0CBCF98E"/>
    <w:rsid w:val="0CD18737"/>
    <w:rsid w:val="0CE087E6"/>
    <w:rsid w:val="0CEFA0A7"/>
    <w:rsid w:val="0D03FA80"/>
    <w:rsid w:val="0D05AB84"/>
    <w:rsid w:val="0D1022F5"/>
    <w:rsid w:val="0D2033F7"/>
    <w:rsid w:val="0D29B9BF"/>
    <w:rsid w:val="0D354EBF"/>
    <w:rsid w:val="0D3793F5"/>
    <w:rsid w:val="0D59A6FB"/>
    <w:rsid w:val="0D76B682"/>
    <w:rsid w:val="0D8AED0D"/>
    <w:rsid w:val="0D8F91CE"/>
    <w:rsid w:val="0D999650"/>
    <w:rsid w:val="0DA427DE"/>
    <w:rsid w:val="0DAA2399"/>
    <w:rsid w:val="0DAC827C"/>
    <w:rsid w:val="0DB1C0D0"/>
    <w:rsid w:val="0DB4D556"/>
    <w:rsid w:val="0DDDA62E"/>
    <w:rsid w:val="0DEBC238"/>
    <w:rsid w:val="0E01AE27"/>
    <w:rsid w:val="0E04A967"/>
    <w:rsid w:val="0E1BAA0B"/>
    <w:rsid w:val="0E2201D5"/>
    <w:rsid w:val="0E3C7A32"/>
    <w:rsid w:val="0E40A4CA"/>
    <w:rsid w:val="0E5E0650"/>
    <w:rsid w:val="0E5E9A3E"/>
    <w:rsid w:val="0E886B9B"/>
    <w:rsid w:val="0E8B7A92"/>
    <w:rsid w:val="0EB924B1"/>
    <w:rsid w:val="0ED849FF"/>
    <w:rsid w:val="0EDD0049"/>
    <w:rsid w:val="0EE3F52C"/>
    <w:rsid w:val="0EE91E5B"/>
    <w:rsid w:val="0EF6467C"/>
    <w:rsid w:val="0EF8A3A3"/>
    <w:rsid w:val="0F061FBB"/>
    <w:rsid w:val="0F23E041"/>
    <w:rsid w:val="0F24224A"/>
    <w:rsid w:val="0F5DDB55"/>
    <w:rsid w:val="0F660AFE"/>
    <w:rsid w:val="0FA3F4C0"/>
    <w:rsid w:val="0FC21CA2"/>
    <w:rsid w:val="0FC3A18B"/>
    <w:rsid w:val="0FE1AA42"/>
    <w:rsid w:val="0FEEF8DA"/>
    <w:rsid w:val="0FFF51CA"/>
    <w:rsid w:val="100075BB"/>
    <w:rsid w:val="1002416E"/>
    <w:rsid w:val="1045240E"/>
    <w:rsid w:val="104829FA"/>
    <w:rsid w:val="1051A8F8"/>
    <w:rsid w:val="106E9C8D"/>
    <w:rsid w:val="10768C6C"/>
    <w:rsid w:val="108739CA"/>
    <w:rsid w:val="10963A27"/>
    <w:rsid w:val="10BB9A32"/>
    <w:rsid w:val="10C9DF4B"/>
    <w:rsid w:val="10E8E405"/>
    <w:rsid w:val="110A699F"/>
    <w:rsid w:val="111A8B01"/>
    <w:rsid w:val="11201A29"/>
    <w:rsid w:val="11224864"/>
    <w:rsid w:val="11333059"/>
    <w:rsid w:val="1139B4C5"/>
    <w:rsid w:val="11483B15"/>
    <w:rsid w:val="115DEFBA"/>
    <w:rsid w:val="11621827"/>
    <w:rsid w:val="116907EB"/>
    <w:rsid w:val="1177CB90"/>
    <w:rsid w:val="117A1E69"/>
    <w:rsid w:val="117A81A1"/>
    <w:rsid w:val="11807E4E"/>
    <w:rsid w:val="119E76D8"/>
    <w:rsid w:val="11B03B43"/>
    <w:rsid w:val="11B4CA71"/>
    <w:rsid w:val="11CE2310"/>
    <w:rsid w:val="11E61212"/>
    <w:rsid w:val="11FDE6B0"/>
    <w:rsid w:val="1201821F"/>
    <w:rsid w:val="12113EC5"/>
    <w:rsid w:val="121F5AFD"/>
    <w:rsid w:val="121F9361"/>
    <w:rsid w:val="123F419F"/>
    <w:rsid w:val="1248ACBB"/>
    <w:rsid w:val="1257363B"/>
    <w:rsid w:val="125BB472"/>
    <w:rsid w:val="12659F42"/>
    <w:rsid w:val="12668515"/>
    <w:rsid w:val="12A53FCF"/>
    <w:rsid w:val="12A9C303"/>
    <w:rsid w:val="12AF3C3E"/>
    <w:rsid w:val="12B29CE0"/>
    <w:rsid w:val="12D2D1DB"/>
    <w:rsid w:val="12D3E646"/>
    <w:rsid w:val="12E832A5"/>
    <w:rsid w:val="13050F1F"/>
    <w:rsid w:val="13061F43"/>
    <w:rsid w:val="133C80A6"/>
    <w:rsid w:val="133E8E97"/>
    <w:rsid w:val="1342D7B3"/>
    <w:rsid w:val="1352D71B"/>
    <w:rsid w:val="135637AD"/>
    <w:rsid w:val="13844309"/>
    <w:rsid w:val="138DE1D4"/>
    <w:rsid w:val="139E4323"/>
    <w:rsid w:val="13A0DBC7"/>
    <w:rsid w:val="13C6B582"/>
    <w:rsid w:val="13DBDD8D"/>
    <w:rsid w:val="13F3DF71"/>
    <w:rsid w:val="13FEC097"/>
    <w:rsid w:val="1406C908"/>
    <w:rsid w:val="140BC004"/>
    <w:rsid w:val="1416877F"/>
    <w:rsid w:val="142A692A"/>
    <w:rsid w:val="143431D2"/>
    <w:rsid w:val="1439E3E3"/>
    <w:rsid w:val="1453BE96"/>
    <w:rsid w:val="1482B2BC"/>
    <w:rsid w:val="1491DA56"/>
    <w:rsid w:val="14986924"/>
    <w:rsid w:val="14997CE6"/>
    <w:rsid w:val="14A0D637"/>
    <w:rsid w:val="14CF1B94"/>
    <w:rsid w:val="1501A75B"/>
    <w:rsid w:val="1509C47A"/>
    <w:rsid w:val="152034FD"/>
    <w:rsid w:val="1556F209"/>
    <w:rsid w:val="15672A73"/>
    <w:rsid w:val="157D4120"/>
    <w:rsid w:val="158B47A6"/>
    <w:rsid w:val="1597C20F"/>
    <w:rsid w:val="159C7953"/>
    <w:rsid w:val="159E8FC8"/>
    <w:rsid w:val="15B270E3"/>
    <w:rsid w:val="15B55EDA"/>
    <w:rsid w:val="15BAB6C8"/>
    <w:rsid w:val="15BCDAA8"/>
    <w:rsid w:val="15CBB8A8"/>
    <w:rsid w:val="15DB63BE"/>
    <w:rsid w:val="15DDCD12"/>
    <w:rsid w:val="15FA5130"/>
    <w:rsid w:val="160EEC4B"/>
    <w:rsid w:val="1611FB41"/>
    <w:rsid w:val="16192A53"/>
    <w:rsid w:val="161E35E8"/>
    <w:rsid w:val="16244CAB"/>
    <w:rsid w:val="16301F82"/>
    <w:rsid w:val="16304FB8"/>
    <w:rsid w:val="163C0D64"/>
    <w:rsid w:val="16450C34"/>
    <w:rsid w:val="16841DD5"/>
    <w:rsid w:val="168CD734"/>
    <w:rsid w:val="169BEBD4"/>
    <w:rsid w:val="16A76A3A"/>
    <w:rsid w:val="16AFB5C6"/>
    <w:rsid w:val="16B305F0"/>
    <w:rsid w:val="16B62FE3"/>
    <w:rsid w:val="16E6795C"/>
    <w:rsid w:val="171E83A5"/>
    <w:rsid w:val="171EE6DD"/>
    <w:rsid w:val="172C5109"/>
    <w:rsid w:val="17317EAE"/>
    <w:rsid w:val="173BC545"/>
    <w:rsid w:val="1755814B"/>
    <w:rsid w:val="17648D54"/>
    <w:rsid w:val="177173E2"/>
    <w:rsid w:val="178334EE"/>
    <w:rsid w:val="178C3B9B"/>
    <w:rsid w:val="1793DFC0"/>
    <w:rsid w:val="17A8E9C1"/>
    <w:rsid w:val="17B6C415"/>
    <w:rsid w:val="17B7B81F"/>
    <w:rsid w:val="17B870C8"/>
    <w:rsid w:val="18076CA2"/>
    <w:rsid w:val="1822DED0"/>
    <w:rsid w:val="18279CED"/>
    <w:rsid w:val="18299416"/>
    <w:rsid w:val="1845F376"/>
    <w:rsid w:val="186BBAB0"/>
    <w:rsid w:val="189BCDBB"/>
    <w:rsid w:val="18A0EED1"/>
    <w:rsid w:val="18A22FCB"/>
    <w:rsid w:val="18DCFE86"/>
    <w:rsid w:val="18FDCFE5"/>
    <w:rsid w:val="1934B106"/>
    <w:rsid w:val="19397470"/>
    <w:rsid w:val="1944AA30"/>
    <w:rsid w:val="19601476"/>
    <w:rsid w:val="19671E5B"/>
    <w:rsid w:val="1969E56C"/>
    <w:rsid w:val="196BAEFF"/>
    <w:rsid w:val="197DF165"/>
    <w:rsid w:val="1996809A"/>
    <w:rsid w:val="199B36C1"/>
    <w:rsid w:val="199E2732"/>
    <w:rsid w:val="19D7CC8C"/>
    <w:rsid w:val="19E8EB17"/>
    <w:rsid w:val="19F3A992"/>
    <w:rsid w:val="19F86CE5"/>
    <w:rsid w:val="19FD0778"/>
    <w:rsid w:val="19FFEFC6"/>
    <w:rsid w:val="1A3D2829"/>
    <w:rsid w:val="1A504702"/>
    <w:rsid w:val="1A6B450E"/>
    <w:rsid w:val="1AA7552C"/>
    <w:rsid w:val="1AAB13D1"/>
    <w:rsid w:val="1AAF79F1"/>
    <w:rsid w:val="1AB1108D"/>
    <w:rsid w:val="1AB19578"/>
    <w:rsid w:val="1AB5A6CE"/>
    <w:rsid w:val="1ABE8FD4"/>
    <w:rsid w:val="1AC20A7D"/>
    <w:rsid w:val="1ACB5D3C"/>
    <w:rsid w:val="1AD4D7EE"/>
    <w:rsid w:val="1AD71A0F"/>
    <w:rsid w:val="1ADB7D80"/>
    <w:rsid w:val="1AEA5BE9"/>
    <w:rsid w:val="1B03D058"/>
    <w:rsid w:val="1B06618E"/>
    <w:rsid w:val="1B18123D"/>
    <w:rsid w:val="1B1A489D"/>
    <w:rsid w:val="1B1FD47A"/>
    <w:rsid w:val="1B25ACF9"/>
    <w:rsid w:val="1B30CCCB"/>
    <w:rsid w:val="1B41D775"/>
    <w:rsid w:val="1B42EA55"/>
    <w:rsid w:val="1B551942"/>
    <w:rsid w:val="1B59A4FC"/>
    <w:rsid w:val="1B606D3E"/>
    <w:rsid w:val="1B79FB74"/>
    <w:rsid w:val="1BB8DBC8"/>
    <w:rsid w:val="1BBF3D3E"/>
    <w:rsid w:val="1BBFFD73"/>
    <w:rsid w:val="1BD47BAE"/>
    <w:rsid w:val="1C070842"/>
    <w:rsid w:val="1C1694EB"/>
    <w:rsid w:val="1C39BD4D"/>
    <w:rsid w:val="1C3C67BD"/>
    <w:rsid w:val="1C6B89E0"/>
    <w:rsid w:val="1C6C51C8"/>
    <w:rsid w:val="1C71C233"/>
    <w:rsid w:val="1C75908E"/>
    <w:rsid w:val="1CB00F40"/>
    <w:rsid w:val="1CC1139E"/>
    <w:rsid w:val="1CF1AEAA"/>
    <w:rsid w:val="1CF3071A"/>
    <w:rsid w:val="1D2BC52F"/>
    <w:rsid w:val="1D3D8C19"/>
    <w:rsid w:val="1D75663C"/>
    <w:rsid w:val="1D80CB01"/>
    <w:rsid w:val="1D92911D"/>
    <w:rsid w:val="1D97B3A7"/>
    <w:rsid w:val="1D9FE3CF"/>
    <w:rsid w:val="1DA34B6C"/>
    <w:rsid w:val="1DA5D4E2"/>
    <w:rsid w:val="1DA6B02D"/>
    <w:rsid w:val="1DA9EA2F"/>
    <w:rsid w:val="1DD354AC"/>
    <w:rsid w:val="1DD4EB69"/>
    <w:rsid w:val="1DD8BB16"/>
    <w:rsid w:val="1DD9088D"/>
    <w:rsid w:val="1DE1B839"/>
    <w:rsid w:val="1DE3B700"/>
    <w:rsid w:val="1DFED0D8"/>
    <w:rsid w:val="1E0D358C"/>
    <w:rsid w:val="1E150B4D"/>
    <w:rsid w:val="1E17D9EC"/>
    <w:rsid w:val="1E3842E1"/>
    <w:rsid w:val="1E3BC500"/>
    <w:rsid w:val="1E416D0E"/>
    <w:rsid w:val="1E44619A"/>
    <w:rsid w:val="1E509B9F"/>
    <w:rsid w:val="1E5A339B"/>
    <w:rsid w:val="1E604E66"/>
    <w:rsid w:val="1E61CE66"/>
    <w:rsid w:val="1E626C22"/>
    <w:rsid w:val="1E91DD90"/>
    <w:rsid w:val="1E9BEE63"/>
    <w:rsid w:val="1EA679D9"/>
    <w:rsid w:val="1EA875A9"/>
    <w:rsid w:val="1EADBA8F"/>
    <w:rsid w:val="1EC023AD"/>
    <w:rsid w:val="1ED1AA2B"/>
    <w:rsid w:val="1ED9CA0C"/>
    <w:rsid w:val="1EE0655D"/>
    <w:rsid w:val="1EFED67E"/>
    <w:rsid w:val="1F094153"/>
    <w:rsid w:val="1F136E9F"/>
    <w:rsid w:val="1F24ACD8"/>
    <w:rsid w:val="1F27164C"/>
    <w:rsid w:val="1F31D690"/>
    <w:rsid w:val="1F45062A"/>
    <w:rsid w:val="1F48D2BA"/>
    <w:rsid w:val="1F69690F"/>
    <w:rsid w:val="1F6BA281"/>
    <w:rsid w:val="1F6CD649"/>
    <w:rsid w:val="1F9D8DC1"/>
    <w:rsid w:val="1FA0A5F2"/>
    <w:rsid w:val="1FA4949A"/>
    <w:rsid w:val="1FA99359"/>
    <w:rsid w:val="1FB747D1"/>
    <w:rsid w:val="1FDC061C"/>
    <w:rsid w:val="1FDD18DC"/>
    <w:rsid w:val="1FE4DF36"/>
    <w:rsid w:val="20195CDE"/>
    <w:rsid w:val="2019FCD9"/>
    <w:rsid w:val="201AE7FE"/>
    <w:rsid w:val="20228C44"/>
    <w:rsid w:val="20252DFB"/>
    <w:rsid w:val="20467826"/>
    <w:rsid w:val="2051F17A"/>
    <w:rsid w:val="2063E099"/>
    <w:rsid w:val="20CF447C"/>
    <w:rsid w:val="20D09614"/>
    <w:rsid w:val="20E01C42"/>
    <w:rsid w:val="20E34E17"/>
    <w:rsid w:val="20FA60BC"/>
    <w:rsid w:val="211098CB"/>
    <w:rsid w:val="2132CF10"/>
    <w:rsid w:val="213F1730"/>
    <w:rsid w:val="21500AA6"/>
    <w:rsid w:val="215954EF"/>
    <w:rsid w:val="21731EE9"/>
    <w:rsid w:val="21775145"/>
    <w:rsid w:val="2189F7FC"/>
    <w:rsid w:val="218ED730"/>
    <w:rsid w:val="219AFD51"/>
    <w:rsid w:val="21AF2B90"/>
    <w:rsid w:val="21BBE926"/>
    <w:rsid w:val="21D37C83"/>
    <w:rsid w:val="21DD4AE3"/>
    <w:rsid w:val="21E24CA9"/>
    <w:rsid w:val="21F011F8"/>
    <w:rsid w:val="21F0C3FF"/>
    <w:rsid w:val="21FDA8A6"/>
    <w:rsid w:val="21FE8CBE"/>
    <w:rsid w:val="222A73AB"/>
    <w:rsid w:val="2242C0C4"/>
    <w:rsid w:val="2269BE54"/>
    <w:rsid w:val="226CBB3F"/>
    <w:rsid w:val="22882EA5"/>
    <w:rsid w:val="22A0867D"/>
    <w:rsid w:val="22A40225"/>
    <w:rsid w:val="22AE36A6"/>
    <w:rsid w:val="22C62B5D"/>
    <w:rsid w:val="22E2131B"/>
    <w:rsid w:val="22E3D369"/>
    <w:rsid w:val="23069256"/>
    <w:rsid w:val="230E8B64"/>
    <w:rsid w:val="230F4667"/>
    <w:rsid w:val="231F62E5"/>
    <w:rsid w:val="232E26DA"/>
    <w:rsid w:val="2350029D"/>
    <w:rsid w:val="236CE676"/>
    <w:rsid w:val="23C7ED32"/>
    <w:rsid w:val="23CC7EA7"/>
    <w:rsid w:val="23CCBA79"/>
    <w:rsid w:val="23CDFB52"/>
    <w:rsid w:val="23CEFE99"/>
    <w:rsid w:val="23E4834D"/>
    <w:rsid w:val="23F4CAC8"/>
    <w:rsid w:val="23F57C97"/>
    <w:rsid w:val="2402F285"/>
    <w:rsid w:val="2417E330"/>
    <w:rsid w:val="2449BE3F"/>
    <w:rsid w:val="24594ED2"/>
    <w:rsid w:val="245C6515"/>
    <w:rsid w:val="247097E9"/>
    <w:rsid w:val="24778068"/>
    <w:rsid w:val="249676DC"/>
    <w:rsid w:val="249A7060"/>
    <w:rsid w:val="249BDF6C"/>
    <w:rsid w:val="24D011BA"/>
    <w:rsid w:val="24D835BE"/>
    <w:rsid w:val="24F17752"/>
    <w:rsid w:val="24F9D0E5"/>
    <w:rsid w:val="250A9BFA"/>
    <w:rsid w:val="2511C0B4"/>
    <w:rsid w:val="252F370A"/>
    <w:rsid w:val="2535E32C"/>
    <w:rsid w:val="253AFA25"/>
    <w:rsid w:val="253EAF40"/>
    <w:rsid w:val="254C1549"/>
    <w:rsid w:val="25673F0F"/>
    <w:rsid w:val="25908B9D"/>
    <w:rsid w:val="259FA902"/>
    <w:rsid w:val="259FBB5B"/>
    <w:rsid w:val="25B4540D"/>
    <w:rsid w:val="25B628B4"/>
    <w:rsid w:val="25B8865E"/>
    <w:rsid w:val="25E4CA79"/>
    <w:rsid w:val="25E6FB5E"/>
    <w:rsid w:val="25E99B40"/>
    <w:rsid w:val="260571C8"/>
    <w:rsid w:val="2608CE2F"/>
    <w:rsid w:val="260C2C6F"/>
    <w:rsid w:val="261E3624"/>
    <w:rsid w:val="263F5940"/>
    <w:rsid w:val="2648A0F6"/>
    <w:rsid w:val="26569371"/>
    <w:rsid w:val="267A6A51"/>
    <w:rsid w:val="268E057E"/>
    <w:rsid w:val="269DF5D2"/>
    <w:rsid w:val="26A07066"/>
    <w:rsid w:val="26AEEAB5"/>
    <w:rsid w:val="26C02922"/>
    <w:rsid w:val="26DCB17B"/>
    <w:rsid w:val="27020E58"/>
    <w:rsid w:val="270EEA35"/>
    <w:rsid w:val="276F7222"/>
    <w:rsid w:val="2771DB66"/>
    <w:rsid w:val="27840918"/>
    <w:rsid w:val="2788F752"/>
    <w:rsid w:val="2792DD9F"/>
    <w:rsid w:val="27998FF1"/>
    <w:rsid w:val="279F5F9F"/>
    <w:rsid w:val="27A6EC91"/>
    <w:rsid w:val="27AB6D4B"/>
    <w:rsid w:val="27BC11FE"/>
    <w:rsid w:val="27BD63F3"/>
    <w:rsid w:val="27C471C2"/>
    <w:rsid w:val="27DF7917"/>
    <w:rsid w:val="27F3D459"/>
    <w:rsid w:val="27F98149"/>
    <w:rsid w:val="27FAE2D5"/>
    <w:rsid w:val="282A03B7"/>
    <w:rsid w:val="28327BD9"/>
    <w:rsid w:val="283B10B9"/>
    <w:rsid w:val="283D425E"/>
    <w:rsid w:val="283EE957"/>
    <w:rsid w:val="283F9EC8"/>
    <w:rsid w:val="284E19C6"/>
    <w:rsid w:val="285BAB3A"/>
    <w:rsid w:val="28647E3E"/>
    <w:rsid w:val="286ACA8D"/>
    <w:rsid w:val="28745405"/>
    <w:rsid w:val="28782491"/>
    <w:rsid w:val="289E9037"/>
    <w:rsid w:val="28A6D54D"/>
    <w:rsid w:val="28BA80A9"/>
    <w:rsid w:val="28D0F74F"/>
    <w:rsid w:val="28E0F5F5"/>
    <w:rsid w:val="28E487A4"/>
    <w:rsid w:val="293783C2"/>
    <w:rsid w:val="2938DE16"/>
    <w:rsid w:val="29401637"/>
    <w:rsid w:val="29469832"/>
    <w:rsid w:val="2948F59C"/>
    <w:rsid w:val="295B8D90"/>
    <w:rsid w:val="2960E752"/>
    <w:rsid w:val="29683BDA"/>
    <w:rsid w:val="296AC610"/>
    <w:rsid w:val="296EB6D7"/>
    <w:rsid w:val="29745B32"/>
    <w:rsid w:val="29941713"/>
    <w:rsid w:val="29AE899D"/>
    <w:rsid w:val="29B1A24E"/>
    <w:rsid w:val="29C723D0"/>
    <w:rsid w:val="29C9B38E"/>
    <w:rsid w:val="29CA9248"/>
    <w:rsid w:val="29D391D3"/>
    <w:rsid w:val="29E2AE95"/>
    <w:rsid w:val="29E4D159"/>
    <w:rsid w:val="29FD1C4C"/>
    <w:rsid w:val="2A21FE9B"/>
    <w:rsid w:val="2A2EBF18"/>
    <w:rsid w:val="2A354A77"/>
    <w:rsid w:val="2A447954"/>
    <w:rsid w:val="2A532710"/>
    <w:rsid w:val="2A87FB77"/>
    <w:rsid w:val="2A8B7E08"/>
    <w:rsid w:val="2AAA424D"/>
    <w:rsid w:val="2AB950B0"/>
    <w:rsid w:val="2AC5D8AE"/>
    <w:rsid w:val="2AD132F0"/>
    <w:rsid w:val="2AF085B4"/>
    <w:rsid w:val="2AF6259D"/>
    <w:rsid w:val="2AF646B6"/>
    <w:rsid w:val="2B22674A"/>
    <w:rsid w:val="2B23B672"/>
    <w:rsid w:val="2B2FE774"/>
    <w:rsid w:val="2B395BFA"/>
    <w:rsid w:val="2B57CE30"/>
    <w:rsid w:val="2B66D1FE"/>
    <w:rsid w:val="2B853D92"/>
    <w:rsid w:val="2B902F65"/>
    <w:rsid w:val="2B9179F0"/>
    <w:rsid w:val="2BA3077B"/>
    <w:rsid w:val="2BB2524C"/>
    <w:rsid w:val="2BB35181"/>
    <w:rsid w:val="2BB7ED66"/>
    <w:rsid w:val="2BC27228"/>
    <w:rsid w:val="2BF6FCC3"/>
    <w:rsid w:val="2C00BFFF"/>
    <w:rsid w:val="2C223732"/>
    <w:rsid w:val="2C3B4040"/>
    <w:rsid w:val="2C795134"/>
    <w:rsid w:val="2C82D52B"/>
    <w:rsid w:val="2CA24524"/>
    <w:rsid w:val="2CAEABAC"/>
    <w:rsid w:val="2CD286F0"/>
    <w:rsid w:val="2CE806CE"/>
    <w:rsid w:val="2D015FB9"/>
    <w:rsid w:val="2D0D93F6"/>
    <w:rsid w:val="2D23E28F"/>
    <w:rsid w:val="2D2B8E06"/>
    <w:rsid w:val="2D4D5411"/>
    <w:rsid w:val="2D50EBF7"/>
    <w:rsid w:val="2D80153F"/>
    <w:rsid w:val="2D818773"/>
    <w:rsid w:val="2D8A2DAE"/>
    <w:rsid w:val="2D9CD94D"/>
    <w:rsid w:val="2DA108E0"/>
    <w:rsid w:val="2DB179E0"/>
    <w:rsid w:val="2DCB2F04"/>
    <w:rsid w:val="2DEC01F6"/>
    <w:rsid w:val="2DF4AE5C"/>
    <w:rsid w:val="2E0AAD25"/>
    <w:rsid w:val="2E0D6102"/>
    <w:rsid w:val="2E268A7E"/>
    <w:rsid w:val="2E2BB94D"/>
    <w:rsid w:val="2E3560FF"/>
    <w:rsid w:val="2E3B2456"/>
    <w:rsid w:val="2E3F0A6E"/>
    <w:rsid w:val="2E43653F"/>
    <w:rsid w:val="2E5C9178"/>
    <w:rsid w:val="2E68B803"/>
    <w:rsid w:val="2E750F43"/>
    <w:rsid w:val="2E77FBC7"/>
    <w:rsid w:val="2EAF4C48"/>
    <w:rsid w:val="2EBB0A0A"/>
    <w:rsid w:val="2EBD9A02"/>
    <w:rsid w:val="2EC13CB6"/>
    <w:rsid w:val="2ED78968"/>
    <w:rsid w:val="2EEB5007"/>
    <w:rsid w:val="2EEB6CA6"/>
    <w:rsid w:val="2EF84BCC"/>
    <w:rsid w:val="2F02CE7E"/>
    <w:rsid w:val="2F2547D8"/>
    <w:rsid w:val="2F32B32B"/>
    <w:rsid w:val="2F4737C4"/>
    <w:rsid w:val="2F58A482"/>
    <w:rsid w:val="2F60700B"/>
    <w:rsid w:val="2F7875E7"/>
    <w:rsid w:val="2F7DEB70"/>
    <w:rsid w:val="2F84CABB"/>
    <w:rsid w:val="2F8FE5F1"/>
    <w:rsid w:val="2F90BAE0"/>
    <w:rsid w:val="2F92C778"/>
    <w:rsid w:val="2FA08B6C"/>
    <w:rsid w:val="2FB683CD"/>
    <w:rsid w:val="2FC10CD1"/>
    <w:rsid w:val="2FCA9E2E"/>
    <w:rsid w:val="2FEBA0D5"/>
    <w:rsid w:val="2FF1CECE"/>
    <w:rsid w:val="2FF26613"/>
    <w:rsid w:val="3002C299"/>
    <w:rsid w:val="30077FCF"/>
    <w:rsid w:val="3025018D"/>
    <w:rsid w:val="30251802"/>
    <w:rsid w:val="302770C5"/>
    <w:rsid w:val="3073AAE7"/>
    <w:rsid w:val="30916F6F"/>
    <w:rsid w:val="30922822"/>
    <w:rsid w:val="30994C3E"/>
    <w:rsid w:val="30A963F5"/>
    <w:rsid w:val="30DC52E9"/>
    <w:rsid w:val="30FD6A79"/>
    <w:rsid w:val="310E5F96"/>
    <w:rsid w:val="3112893E"/>
    <w:rsid w:val="3124562C"/>
    <w:rsid w:val="3124BE4F"/>
    <w:rsid w:val="312BB652"/>
    <w:rsid w:val="3140694D"/>
    <w:rsid w:val="3165E93A"/>
    <w:rsid w:val="316D56B1"/>
    <w:rsid w:val="31725019"/>
    <w:rsid w:val="317902A7"/>
    <w:rsid w:val="317C7C14"/>
    <w:rsid w:val="3193CF86"/>
    <w:rsid w:val="319D706D"/>
    <w:rsid w:val="31A3E40A"/>
    <w:rsid w:val="31BACA1A"/>
    <w:rsid w:val="31F89A9B"/>
    <w:rsid w:val="3210051D"/>
    <w:rsid w:val="321299AB"/>
    <w:rsid w:val="3228DA93"/>
    <w:rsid w:val="3229FE2F"/>
    <w:rsid w:val="323EF4A4"/>
    <w:rsid w:val="325AB7F0"/>
    <w:rsid w:val="327B9458"/>
    <w:rsid w:val="32847D82"/>
    <w:rsid w:val="328CE0F4"/>
    <w:rsid w:val="328D7073"/>
    <w:rsid w:val="3297DF5D"/>
    <w:rsid w:val="329B5E51"/>
    <w:rsid w:val="329F36F0"/>
    <w:rsid w:val="32AFDB22"/>
    <w:rsid w:val="32D95AA3"/>
    <w:rsid w:val="32FD6A46"/>
    <w:rsid w:val="331ACF00"/>
    <w:rsid w:val="33582EB3"/>
    <w:rsid w:val="33632FD9"/>
    <w:rsid w:val="33679715"/>
    <w:rsid w:val="3376A1FC"/>
    <w:rsid w:val="338F5742"/>
    <w:rsid w:val="33959D2D"/>
    <w:rsid w:val="33BEA282"/>
    <w:rsid w:val="33DAE0A0"/>
    <w:rsid w:val="33DD77CB"/>
    <w:rsid w:val="3404A723"/>
    <w:rsid w:val="34083EFC"/>
    <w:rsid w:val="340B0C71"/>
    <w:rsid w:val="3419962A"/>
    <w:rsid w:val="342304EA"/>
    <w:rsid w:val="344002AA"/>
    <w:rsid w:val="346B612B"/>
    <w:rsid w:val="346D44BC"/>
    <w:rsid w:val="34866CCA"/>
    <w:rsid w:val="348F2EDA"/>
    <w:rsid w:val="3496BD80"/>
    <w:rsid w:val="349E99A8"/>
    <w:rsid w:val="34BDC21F"/>
    <w:rsid w:val="34C08D20"/>
    <w:rsid w:val="34CB1A06"/>
    <w:rsid w:val="34CCB468"/>
    <w:rsid w:val="34D443BE"/>
    <w:rsid w:val="34E4A6BE"/>
    <w:rsid w:val="351C67EA"/>
    <w:rsid w:val="352A9616"/>
    <w:rsid w:val="3536A63C"/>
    <w:rsid w:val="353F886B"/>
    <w:rsid w:val="35470048"/>
    <w:rsid w:val="354BFD9B"/>
    <w:rsid w:val="356C67E0"/>
    <w:rsid w:val="3572726E"/>
    <w:rsid w:val="3577FB85"/>
    <w:rsid w:val="357D69CD"/>
    <w:rsid w:val="35857C0B"/>
    <w:rsid w:val="3595760F"/>
    <w:rsid w:val="3599060C"/>
    <w:rsid w:val="35A2663C"/>
    <w:rsid w:val="35B20647"/>
    <w:rsid w:val="35BC7895"/>
    <w:rsid w:val="35BE57DB"/>
    <w:rsid w:val="35CE9CB6"/>
    <w:rsid w:val="35D1880D"/>
    <w:rsid w:val="35D9E7EA"/>
    <w:rsid w:val="35EDADD0"/>
    <w:rsid w:val="35F0C101"/>
    <w:rsid w:val="35F20E92"/>
    <w:rsid w:val="35F775D6"/>
    <w:rsid w:val="3608BD66"/>
    <w:rsid w:val="364B12B3"/>
    <w:rsid w:val="365BDDBA"/>
    <w:rsid w:val="365D5D62"/>
    <w:rsid w:val="365DCD9F"/>
    <w:rsid w:val="36673336"/>
    <w:rsid w:val="3680BAE1"/>
    <w:rsid w:val="3695805D"/>
    <w:rsid w:val="369DD8EC"/>
    <w:rsid w:val="36A6E734"/>
    <w:rsid w:val="36CF762B"/>
    <w:rsid w:val="36FD1A29"/>
    <w:rsid w:val="372295E9"/>
    <w:rsid w:val="372F39F0"/>
    <w:rsid w:val="373E70A9"/>
    <w:rsid w:val="3774B7EF"/>
    <w:rsid w:val="377BA2EF"/>
    <w:rsid w:val="378456F0"/>
    <w:rsid w:val="3785A172"/>
    <w:rsid w:val="378EBFF9"/>
    <w:rsid w:val="378FBC5E"/>
    <w:rsid w:val="37900B5B"/>
    <w:rsid w:val="379AC31C"/>
    <w:rsid w:val="37AC2AFF"/>
    <w:rsid w:val="37ADE0A8"/>
    <w:rsid w:val="37B4717A"/>
    <w:rsid w:val="37BAF4AF"/>
    <w:rsid w:val="37C1A668"/>
    <w:rsid w:val="37C94A93"/>
    <w:rsid w:val="37CAA32F"/>
    <w:rsid w:val="37D67099"/>
    <w:rsid w:val="37D94D9E"/>
    <w:rsid w:val="37EE9F6F"/>
    <w:rsid w:val="380BF3BC"/>
    <w:rsid w:val="3812685D"/>
    <w:rsid w:val="381ED466"/>
    <w:rsid w:val="382061B0"/>
    <w:rsid w:val="38239DF8"/>
    <w:rsid w:val="383102B8"/>
    <w:rsid w:val="38528EA0"/>
    <w:rsid w:val="386AF01F"/>
    <w:rsid w:val="38A16867"/>
    <w:rsid w:val="38A16A0A"/>
    <w:rsid w:val="38A41F53"/>
    <w:rsid w:val="38A851EB"/>
    <w:rsid w:val="38C0FBB6"/>
    <w:rsid w:val="38F0BC41"/>
    <w:rsid w:val="390040DD"/>
    <w:rsid w:val="3903CC46"/>
    <w:rsid w:val="3916AC6C"/>
    <w:rsid w:val="39217C77"/>
    <w:rsid w:val="3947796D"/>
    <w:rsid w:val="394C0B51"/>
    <w:rsid w:val="394DE111"/>
    <w:rsid w:val="3951F2F0"/>
    <w:rsid w:val="395C92F1"/>
    <w:rsid w:val="395F5007"/>
    <w:rsid w:val="3972D435"/>
    <w:rsid w:val="3977034D"/>
    <w:rsid w:val="397C6C5D"/>
    <w:rsid w:val="399325CC"/>
    <w:rsid w:val="3994D834"/>
    <w:rsid w:val="39A38EDE"/>
    <w:rsid w:val="39BC2A9D"/>
    <w:rsid w:val="39D2E1F1"/>
    <w:rsid w:val="39D34EE7"/>
    <w:rsid w:val="39DDE848"/>
    <w:rsid w:val="39F80722"/>
    <w:rsid w:val="39FBC650"/>
    <w:rsid w:val="39FF6182"/>
    <w:rsid w:val="3A25AB85"/>
    <w:rsid w:val="3A308FC4"/>
    <w:rsid w:val="3A55A300"/>
    <w:rsid w:val="3A57203F"/>
    <w:rsid w:val="3A630B37"/>
    <w:rsid w:val="3A63C9F0"/>
    <w:rsid w:val="3A7E9D5C"/>
    <w:rsid w:val="3A8BB138"/>
    <w:rsid w:val="3AA0FB7F"/>
    <w:rsid w:val="3AAD090F"/>
    <w:rsid w:val="3ABD5F8C"/>
    <w:rsid w:val="3AC6B350"/>
    <w:rsid w:val="3ACC1AC9"/>
    <w:rsid w:val="3ADAAE86"/>
    <w:rsid w:val="3AE00565"/>
    <w:rsid w:val="3AE40737"/>
    <w:rsid w:val="3AE5D557"/>
    <w:rsid w:val="3B0F9EE1"/>
    <w:rsid w:val="3B30CC91"/>
    <w:rsid w:val="3B4DBEAA"/>
    <w:rsid w:val="3B56ABAD"/>
    <w:rsid w:val="3B577A5A"/>
    <w:rsid w:val="3B60F053"/>
    <w:rsid w:val="3B68DCD5"/>
    <w:rsid w:val="3B71F47C"/>
    <w:rsid w:val="3B773308"/>
    <w:rsid w:val="3B9CF415"/>
    <w:rsid w:val="3BB7525E"/>
    <w:rsid w:val="3BC4134C"/>
    <w:rsid w:val="3BC997A0"/>
    <w:rsid w:val="3BCE2A6C"/>
    <w:rsid w:val="3BD5A3AC"/>
    <w:rsid w:val="3BD805A1"/>
    <w:rsid w:val="3BEACBD8"/>
    <w:rsid w:val="3BF5D4ED"/>
    <w:rsid w:val="3C0B86C3"/>
    <w:rsid w:val="3C39A94C"/>
    <w:rsid w:val="3C39E766"/>
    <w:rsid w:val="3C3B7C8E"/>
    <w:rsid w:val="3C3CF1F5"/>
    <w:rsid w:val="3C3EBD29"/>
    <w:rsid w:val="3C407D97"/>
    <w:rsid w:val="3C472311"/>
    <w:rsid w:val="3C5739DF"/>
    <w:rsid w:val="3C62A972"/>
    <w:rsid w:val="3C654756"/>
    <w:rsid w:val="3C70C857"/>
    <w:rsid w:val="3C775B0D"/>
    <w:rsid w:val="3C8BC6D0"/>
    <w:rsid w:val="3C8D54E6"/>
    <w:rsid w:val="3C914E8C"/>
    <w:rsid w:val="3C9F3B4F"/>
    <w:rsid w:val="3CA55F70"/>
    <w:rsid w:val="3CA68042"/>
    <w:rsid w:val="3CA83A37"/>
    <w:rsid w:val="3CC8AF7C"/>
    <w:rsid w:val="3CDDAEA6"/>
    <w:rsid w:val="3CDE172E"/>
    <w:rsid w:val="3CFB04B2"/>
    <w:rsid w:val="3CFE0196"/>
    <w:rsid w:val="3D072BA2"/>
    <w:rsid w:val="3D0A2ACD"/>
    <w:rsid w:val="3D0AD945"/>
    <w:rsid w:val="3D0BF660"/>
    <w:rsid w:val="3D0C25CC"/>
    <w:rsid w:val="3D0DE3C4"/>
    <w:rsid w:val="3D2791BE"/>
    <w:rsid w:val="3D28E458"/>
    <w:rsid w:val="3D32F4FD"/>
    <w:rsid w:val="3D5C5B28"/>
    <w:rsid w:val="3D5E98C5"/>
    <w:rsid w:val="3D73D602"/>
    <w:rsid w:val="3D7E0528"/>
    <w:rsid w:val="3DAAB948"/>
    <w:rsid w:val="3DB6A94A"/>
    <w:rsid w:val="3DC8D101"/>
    <w:rsid w:val="3DE765A0"/>
    <w:rsid w:val="3DF110FD"/>
    <w:rsid w:val="3E07AE88"/>
    <w:rsid w:val="3E09642F"/>
    <w:rsid w:val="3E33D845"/>
    <w:rsid w:val="3E429447"/>
    <w:rsid w:val="3E4D9CB2"/>
    <w:rsid w:val="3E5839DF"/>
    <w:rsid w:val="3E5B9E8A"/>
    <w:rsid w:val="3E5E99C2"/>
    <w:rsid w:val="3E668B6F"/>
    <w:rsid w:val="3E6B21D5"/>
    <w:rsid w:val="3E716F8F"/>
    <w:rsid w:val="3E7A9DEF"/>
    <w:rsid w:val="3E89D082"/>
    <w:rsid w:val="3E8B8E0A"/>
    <w:rsid w:val="3E93FD76"/>
    <w:rsid w:val="3E9D4369"/>
    <w:rsid w:val="3EDFFAA5"/>
    <w:rsid w:val="3EE3B18E"/>
    <w:rsid w:val="3EE95267"/>
    <w:rsid w:val="3EEB2EA5"/>
    <w:rsid w:val="3EF7EE4A"/>
    <w:rsid w:val="3EFB7919"/>
    <w:rsid w:val="3F010215"/>
    <w:rsid w:val="3F0FD92F"/>
    <w:rsid w:val="3F1AC556"/>
    <w:rsid w:val="3F26FB0B"/>
    <w:rsid w:val="3F2F2AEB"/>
    <w:rsid w:val="3F5A996F"/>
    <w:rsid w:val="3F684994"/>
    <w:rsid w:val="3F81A4B7"/>
    <w:rsid w:val="3FADD645"/>
    <w:rsid w:val="3FAFC5F5"/>
    <w:rsid w:val="3FB53EE6"/>
    <w:rsid w:val="3FB7B864"/>
    <w:rsid w:val="3FDDA1E0"/>
    <w:rsid w:val="3FEBBC49"/>
    <w:rsid w:val="3FEBCF75"/>
    <w:rsid w:val="3FFA48C2"/>
    <w:rsid w:val="3FFD51F2"/>
    <w:rsid w:val="40045045"/>
    <w:rsid w:val="40120326"/>
    <w:rsid w:val="40194C3F"/>
    <w:rsid w:val="402FC2E1"/>
    <w:rsid w:val="4036C5C3"/>
    <w:rsid w:val="403BF787"/>
    <w:rsid w:val="403CDEE5"/>
    <w:rsid w:val="403D2E4C"/>
    <w:rsid w:val="403FD1EB"/>
    <w:rsid w:val="404F5881"/>
    <w:rsid w:val="4060AC05"/>
    <w:rsid w:val="4076DFD1"/>
    <w:rsid w:val="409470C7"/>
    <w:rsid w:val="4095D69E"/>
    <w:rsid w:val="409BA04C"/>
    <w:rsid w:val="40B1DCB8"/>
    <w:rsid w:val="40C4A48B"/>
    <w:rsid w:val="40CE60CD"/>
    <w:rsid w:val="40DB8092"/>
    <w:rsid w:val="410ED52C"/>
    <w:rsid w:val="4118B1E5"/>
    <w:rsid w:val="414FD54C"/>
    <w:rsid w:val="41667361"/>
    <w:rsid w:val="417552E6"/>
    <w:rsid w:val="41788B24"/>
    <w:rsid w:val="417FF941"/>
    <w:rsid w:val="4186563A"/>
    <w:rsid w:val="41895944"/>
    <w:rsid w:val="418DA43A"/>
    <w:rsid w:val="4192128A"/>
    <w:rsid w:val="41B9A9FD"/>
    <w:rsid w:val="41CEB53E"/>
    <w:rsid w:val="41DAF401"/>
    <w:rsid w:val="41E71A11"/>
    <w:rsid w:val="41EC3DD0"/>
    <w:rsid w:val="41F1773B"/>
    <w:rsid w:val="423587B9"/>
    <w:rsid w:val="425E4FCF"/>
    <w:rsid w:val="42812146"/>
    <w:rsid w:val="428627BA"/>
    <w:rsid w:val="4295595B"/>
    <w:rsid w:val="42A98A42"/>
    <w:rsid w:val="42AD7428"/>
    <w:rsid w:val="42BC5430"/>
    <w:rsid w:val="42CBE6A4"/>
    <w:rsid w:val="42EB24BB"/>
    <w:rsid w:val="42F81AD4"/>
    <w:rsid w:val="4309169A"/>
    <w:rsid w:val="43216344"/>
    <w:rsid w:val="4321BA63"/>
    <w:rsid w:val="4322F3E3"/>
    <w:rsid w:val="4328A345"/>
    <w:rsid w:val="434D510E"/>
    <w:rsid w:val="4358651A"/>
    <w:rsid w:val="438208B2"/>
    <w:rsid w:val="4382AE66"/>
    <w:rsid w:val="439BD8FD"/>
    <w:rsid w:val="439C7286"/>
    <w:rsid w:val="43ADFBE1"/>
    <w:rsid w:val="43B11CF8"/>
    <w:rsid w:val="43C695B9"/>
    <w:rsid w:val="43CD9DA9"/>
    <w:rsid w:val="43CF37C7"/>
    <w:rsid w:val="43FD3876"/>
    <w:rsid w:val="44006C69"/>
    <w:rsid w:val="441978B8"/>
    <w:rsid w:val="441A214D"/>
    <w:rsid w:val="44206253"/>
    <w:rsid w:val="44238ED0"/>
    <w:rsid w:val="442952D6"/>
    <w:rsid w:val="4456B0A2"/>
    <w:rsid w:val="447C1B63"/>
    <w:rsid w:val="44819AC5"/>
    <w:rsid w:val="4486E1A1"/>
    <w:rsid w:val="448EBFA8"/>
    <w:rsid w:val="44AF878F"/>
    <w:rsid w:val="44C624E3"/>
    <w:rsid w:val="44CE405E"/>
    <w:rsid w:val="452E1993"/>
    <w:rsid w:val="452F967E"/>
    <w:rsid w:val="4568A393"/>
    <w:rsid w:val="4596BC24"/>
    <w:rsid w:val="4598CA4B"/>
    <w:rsid w:val="45A7ADAA"/>
    <w:rsid w:val="45C7881A"/>
    <w:rsid w:val="45DE8BFA"/>
    <w:rsid w:val="45E9AC58"/>
    <w:rsid w:val="45F12210"/>
    <w:rsid w:val="45F5B750"/>
    <w:rsid w:val="45F8168E"/>
    <w:rsid w:val="45FF0F36"/>
    <w:rsid w:val="46198D6C"/>
    <w:rsid w:val="462C4726"/>
    <w:rsid w:val="46863BA2"/>
    <w:rsid w:val="468D95D9"/>
    <w:rsid w:val="46AA8AE8"/>
    <w:rsid w:val="46AF013C"/>
    <w:rsid w:val="46C96638"/>
    <w:rsid w:val="46CCC694"/>
    <w:rsid w:val="46E93C4F"/>
    <w:rsid w:val="46EF9E20"/>
    <w:rsid w:val="46F149B7"/>
    <w:rsid w:val="46F605F3"/>
    <w:rsid w:val="46F83834"/>
    <w:rsid w:val="46FD93BF"/>
    <w:rsid w:val="46FE21BC"/>
    <w:rsid w:val="47081850"/>
    <w:rsid w:val="472EA823"/>
    <w:rsid w:val="47646069"/>
    <w:rsid w:val="476F3733"/>
    <w:rsid w:val="4781AF66"/>
    <w:rsid w:val="478CFD4D"/>
    <w:rsid w:val="478F055E"/>
    <w:rsid w:val="47A425D1"/>
    <w:rsid w:val="47A5037E"/>
    <w:rsid w:val="47DFAB88"/>
    <w:rsid w:val="47F5D5E4"/>
    <w:rsid w:val="481F55E8"/>
    <w:rsid w:val="482443FD"/>
    <w:rsid w:val="483C2CCB"/>
    <w:rsid w:val="48533B01"/>
    <w:rsid w:val="48539D25"/>
    <w:rsid w:val="485E2EA5"/>
    <w:rsid w:val="486F2C03"/>
    <w:rsid w:val="4877F8F0"/>
    <w:rsid w:val="4878CCD5"/>
    <w:rsid w:val="48BD0C37"/>
    <w:rsid w:val="48C3E268"/>
    <w:rsid w:val="48C77553"/>
    <w:rsid w:val="48C7CCC5"/>
    <w:rsid w:val="48D7CAE0"/>
    <w:rsid w:val="48DD0768"/>
    <w:rsid w:val="48F5A227"/>
    <w:rsid w:val="4924BD20"/>
    <w:rsid w:val="4927DB28"/>
    <w:rsid w:val="4936F509"/>
    <w:rsid w:val="4950DF9D"/>
    <w:rsid w:val="49651744"/>
    <w:rsid w:val="497E8F9C"/>
    <w:rsid w:val="49C6E308"/>
    <w:rsid w:val="49D4E88F"/>
    <w:rsid w:val="49D5E8A8"/>
    <w:rsid w:val="49DAEEF8"/>
    <w:rsid w:val="49DDDB0F"/>
    <w:rsid w:val="49E05C44"/>
    <w:rsid w:val="49E88086"/>
    <w:rsid w:val="49F761B7"/>
    <w:rsid w:val="4A00859C"/>
    <w:rsid w:val="4A192023"/>
    <w:rsid w:val="4A4A907A"/>
    <w:rsid w:val="4A4C6F39"/>
    <w:rsid w:val="4A55C32E"/>
    <w:rsid w:val="4A745D1A"/>
    <w:rsid w:val="4A8F2A46"/>
    <w:rsid w:val="4AA82CA7"/>
    <w:rsid w:val="4AC2711E"/>
    <w:rsid w:val="4AE2A8F7"/>
    <w:rsid w:val="4AEAD619"/>
    <w:rsid w:val="4AF17BF1"/>
    <w:rsid w:val="4B0A6B62"/>
    <w:rsid w:val="4B1E62BB"/>
    <w:rsid w:val="4B2C9113"/>
    <w:rsid w:val="4B49F53A"/>
    <w:rsid w:val="4B511BCC"/>
    <w:rsid w:val="4B55380E"/>
    <w:rsid w:val="4B6331C1"/>
    <w:rsid w:val="4B6EA61B"/>
    <w:rsid w:val="4B80EBA2"/>
    <w:rsid w:val="4BBD0952"/>
    <w:rsid w:val="4BE368E9"/>
    <w:rsid w:val="4BEEDAAA"/>
    <w:rsid w:val="4BF58024"/>
    <w:rsid w:val="4C03AC27"/>
    <w:rsid w:val="4C0CF427"/>
    <w:rsid w:val="4C11F43A"/>
    <w:rsid w:val="4C1A2547"/>
    <w:rsid w:val="4C2CC711"/>
    <w:rsid w:val="4C338AB6"/>
    <w:rsid w:val="4C3CE6DA"/>
    <w:rsid w:val="4C43FD08"/>
    <w:rsid w:val="4C4C6F03"/>
    <w:rsid w:val="4C534C01"/>
    <w:rsid w:val="4C6025A9"/>
    <w:rsid w:val="4C70C65F"/>
    <w:rsid w:val="4C74F616"/>
    <w:rsid w:val="4C84FC02"/>
    <w:rsid w:val="4CD11D8A"/>
    <w:rsid w:val="4CE92634"/>
    <w:rsid w:val="4D1783EF"/>
    <w:rsid w:val="4D196262"/>
    <w:rsid w:val="4D1B9782"/>
    <w:rsid w:val="4D27750E"/>
    <w:rsid w:val="4D2A1A15"/>
    <w:rsid w:val="4D2AFC95"/>
    <w:rsid w:val="4D76F90C"/>
    <w:rsid w:val="4D806FB5"/>
    <w:rsid w:val="4D9B2C03"/>
    <w:rsid w:val="4DC38072"/>
    <w:rsid w:val="4DE79448"/>
    <w:rsid w:val="4DF093F8"/>
    <w:rsid w:val="4DF32D48"/>
    <w:rsid w:val="4DF9AD2D"/>
    <w:rsid w:val="4DFAE178"/>
    <w:rsid w:val="4E17F234"/>
    <w:rsid w:val="4E534712"/>
    <w:rsid w:val="4E595D45"/>
    <w:rsid w:val="4E5EF18F"/>
    <w:rsid w:val="4E6C114F"/>
    <w:rsid w:val="4E6CFB31"/>
    <w:rsid w:val="4E7699A5"/>
    <w:rsid w:val="4E7C257E"/>
    <w:rsid w:val="4E8CF731"/>
    <w:rsid w:val="4E9FDFA2"/>
    <w:rsid w:val="4EA5BA15"/>
    <w:rsid w:val="4ED0B65B"/>
    <w:rsid w:val="4ED14183"/>
    <w:rsid w:val="4EDA3A16"/>
    <w:rsid w:val="4EDF24CA"/>
    <w:rsid w:val="4EF0F3DA"/>
    <w:rsid w:val="4EF29A0C"/>
    <w:rsid w:val="4EFC0AC6"/>
    <w:rsid w:val="4EFD499F"/>
    <w:rsid w:val="4F04A0DC"/>
    <w:rsid w:val="4F0EA484"/>
    <w:rsid w:val="4F11CA7A"/>
    <w:rsid w:val="4F1C1EE8"/>
    <w:rsid w:val="4F261A09"/>
    <w:rsid w:val="4F2FE1C7"/>
    <w:rsid w:val="4F35291F"/>
    <w:rsid w:val="4F3725EC"/>
    <w:rsid w:val="4F3C5218"/>
    <w:rsid w:val="4F497422"/>
    <w:rsid w:val="4F7B5809"/>
    <w:rsid w:val="4F7DBDE5"/>
    <w:rsid w:val="4F7FC19B"/>
    <w:rsid w:val="4F7FED6A"/>
    <w:rsid w:val="4FB68513"/>
    <w:rsid w:val="4FBC7DA1"/>
    <w:rsid w:val="4FDC7824"/>
    <w:rsid w:val="4FF07E19"/>
    <w:rsid w:val="50298650"/>
    <w:rsid w:val="502BC416"/>
    <w:rsid w:val="504F5189"/>
    <w:rsid w:val="50666C3E"/>
    <w:rsid w:val="506B7835"/>
    <w:rsid w:val="506CA169"/>
    <w:rsid w:val="508C7643"/>
    <w:rsid w:val="50A228E9"/>
    <w:rsid w:val="50BE356A"/>
    <w:rsid w:val="50CC3C8C"/>
    <w:rsid w:val="50E7EABF"/>
    <w:rsid w:val="513F8FD6"/>
    <w:rsid w:val="5141EF73"/>
    <w:rsid w:val="515304CD"/>
    <w:rsid w:val="51531962"/>
    <w:rsid w:val="518FC47F"/>
    <w:rsid w:val="51A28494"/>
    <w:rsid w:val="51AB78AC"/>
    <w:rsid w:val="51B3820F"/>
    <w:rsid w:val="51BB6F11"/>
    <w:rsid w:val="51C258EC"/>
    <w:rsid w:val="51C3C25C"/>
    <w:rsid w:val="51C3CB3B"/>
    <w:rsid w:val="51C4AD7C"/>
    <w:rsid w:val="51D1A712"/>
    <w:rsid w:val="51DEF5AA"/>
    <w:rsid w:val="52212B26"/>
    <w:rsid w:val="522ABB19"/>
    <w:rsid w:val="52399C75"/>
    <w:rsid w:val="52418373"/>
    <w:rsid w:val="52442143"/>
    <w:rsid w:val="524C06B0"/>
    <w:rsid w:val="52506809"/>
    <w:rsid w:val="526D957B"/>
    <w:rsid w:val="527D672A"/>
    <w:rsid w:val="52828FE8"/>
    <w:rsid w:val="528A7A2D"/>
    <w:rsid w:val="52A096BD"/>
    <w:rsid w:val="52A3C609"/>
    <w:rsid w:val="52B28C8D"/>
    <w:rsid w:val="52D02B22"/>
    <w:rsid w:val="52E6401A"/>
    <w:rsid w:val="52EA05B3"/>
    <w:rsid w:val="5302970F"/>
    <w:rsid w:val="53107335"/>
    <w:rsid w:val="531EFB17"/>
    <w:rsid w:val="532DE929"/>
    <w:rsid w:val="5343BE8C"/>
    <w:rsid w:val="53475D0B"/>
    <w:rsid w:val="536833FF"/>
    <w:rsid w:val="538D375E"/>
    <w:rsid w:val="53B853E2"/>
    <w:rsid w:val="53D925FE"/>
    <w:rsid w:val="53E081D4"/>
    <w:rsid w:val="53F4D025"/>
    <w:rsid w:val="54005A9D"/>
    <w:rsid w:val="54166C34"/>
    <w:rsid w:val="5440DE76"/>
    <w:rsid w:val="54482F19"/>
    <w:rsid w:val="545D2EA3"/>
    <w:rsid w:val="547DE429"/>
    <w:rsid w:val="54A98EEE"/>
    <w:rsid w:val="54AF5A2D"/>
    <w:rsid w:val="54B7DC85"/>
    <w:rsid w:val="54CA45FA"/>
    <w:rsid w:val="54E3AB0D"/>
    <w:rsid w:val="54E43258"/>
    <w:rsid w:val="55038391"/>
    <w:rsid w:val="55090250"/>
    <w:rsid w:val="552BFA75"/>
    <w:rsid w:val="552E87C9"/>
    <w:rsid w:val="55463E6B"/>
    <w:rsid w:val="5551C7EC"/>
    <w:rsid w:val="5553EC44"/>
    <w:rsid w:val="55572E64"/>
    <w:rsid w:val="55743D6C"/>
    <w:rsid w:val="557DB041"/>
    <w:rsid w:val="559969BF"/>
    <w:rsid w:val="55A6B32B"/>
    <w:rsid w:val="55BA76A6"/>
    <w:rsid w:val="55CC0A18"/>
    <w:rsid w:val="55D716F8"/>
    <w:rsid w:val="55DAF5C6"/>
    <w:rsid w:val="55DBDB5D"/>
    <w:rsid w:val="55E3F08D"/>
    <w:rsid w:val="55EB8D66"/>
    <w:rsid w:val="560894C4"/>
    <w:rsid w:val="5621867A"/>
    <w:rsid w:val="56580A41"/>
    <w:rsid w:val="566597AE"/>
    <w:rsid w:val="567D6B0D"/>
    <w:rsid w:val="56833C95"/>
    <w:rsid w:val="5689E742"/>
    <w:rsid w:val="56B69067"/>
    <w:rsid w:val="56B7D3FE"/>
    <w:rsid w:val="56B8964A"/>
    <w:rsid w:val="56EAD9F7"/>
    <w:rsid w:val="56EC9BD6"/>
    <w:rsid w:val="56F6FB5D"/>
    <w:rsid w:val="5722D5CA"/>
    <w:rsid w:val="5735DFB1"/>
    <w:rsid w:val="574F28FA"/>
    <w:rsid w:val="574F9215"/>
    <w:rsid w:val="5757C462"/>
    <w:rsid w:val="577BC097"/>
    <w:rsid w:val="57862B67"/>
    <w:rsid w:val="578AA13E"/>
    <w:rsid w:val="579A678D"/>
    <w:rsid w:val="57BC1193"/>
    <w:rsid w:val="57CED638"/>
    <w:rsid w:val="57D73422"/>
    <w:rsid w:val="57DA5E9C"/>
    <w:rsid w:val="57F77180"/>
    <w:rsid w:val="57F7CAA8"/>
    <w:rsid w:val="580E354A"/>
    <w:rsid w:val="580FB338"/>
    <w:rsid w:val="581682C8"/>
    <w:rsid w:val="5851106B"/>
    <w:rsid w:val="585B3951"/>
    <w:rsid w:val="586B33E2"/>
    <w:rsid w:val="588819BE"/>
    <w:rsid w:val="5891BD59"/>
    <w:rsid w:val="589BB301"/>
    <w:rsid w:val="589CECF9"/>
    <w:rsid w:val="58A8F140"/>
    <w:rsid w:val="58BAE991"/>
    <w:rsid w:val="58BBA6EF"/>
    <w:rsid w:val="58C8C219"/>
    <w:rsid w:val="58C9F340"/>
    <w:rsid w:val="58F302D7"/>
    <w:rsid w:val="58F4F227"/>
    <w:rsid w:val="59007DF2"/>
    <w:rsid w:val="590D508E"/>
    <w:rsid w:val="590F2B48"/>
    <w:rsid w:val="592A783D"/>
    <w:rsid w:val="5939ADB5"/>
    <w:rsid w:val="5957D373"/>
    <w:rsid w:val="5959DB84"/>
    <w:rsid w:val="5962DCB2"/>
    <w:rsid w:val="59649181"/>
    <w:rsid w:val="59895231"/>
    <w:rsid w:val="59A599B0"/>
    <w:rsid w:val="59D5D44E"/>
    <w:rsid w:val="59D694F0"/>
    <w:rsid w:val="59EE28D3"/>
    <w:rsid w:val="59FE769B"/>
    <w:rsid w:val="5A1799AA"/>
    <w:rsid w:val="5A1EF420"/>
    <w:rsid w:val="5A329020"/>
    <w:rsid w:val="5A3EA6C3"/>
    <w:rsid w:val="5A42D19D"/>
    <w:rsid w:val="5A504E86"/>
    <w:rsid w:val="5A7AEF91"/>
    <w:rsid w:val="5A8CDA71"/>
    <w:rsid w:val="5A90AD3A"/>
    <w:rsid w:val="5A997D48"/>
    <w:rsid w:val="5A9B534F"/>
    <w:rsid w:val="5AA293E2"/>
    <w:rsid w:val="5ABC32E8"/>
    <w:rsid w:val="5ACB39D2"/>
    <w:rsid w:val="5AE06E6C"/>
    <w:rsid w:val="5AE5F93E"/>
    <w:rsid w:val="5AEB25C2"/>
    <w:rsid w:val="5B01AF86"/>
    <w:rsid w:val="5B0E009C"/>
    <w:rsid w:val="5B0FCFD8"/>
    <w:rsid w:val="5B3B077B"/>
    <w:rsid w:val="5B3C2613"/>
    <w:rsid w:val="5B57BF17"/>
    <w:rsid w:val="5B6390C0"/>
    <w:rsid w:val="5B67534A"/>
    <w:rsid w:val="5B8BB20A"/>
    <w:rsid w:val="5B95A399"/>
    <w:rsid w:val="5B9F94C1"/>
    <w:rsid w:val="5BABB126"/>
    <w:rsid w:val="5BB77984"/>
    <w:rsid w:val="5BBE9DC4"/>
    <w:rsid w:val="5BD101B5"/>
    <w:rsid w:val="5BD77255"/>
    <w:rsid w:val="5BEFCBFC"/>
    <w:rsid w:val="5BF6EBAA"/>
    <w:rsid w:val="5C1AEA1B"/>
    <w:rsid w:val="5C25030A"/>
    <w:rsid w:val="5C2597A2"/>
    <w:rsid w:val="5C296F5D"/>
    <w:rsid w:val="5C37019B"/>
    <w:rsid w:val="5C7413F5"/>
    <w:rsid w:val="5C793B67"/>
    <w:rsid w:val="5C93553A"/>
    <w:rsid w:val="5C95E464"/>
    <w:rsid w:val="5C95F652"/>
    <w:rsid w:val="5C9C3B50"/>
    <w:rsid w:val="5C9F65F5"/>
    <w:rsid w:val="5CA2E9EE"/>
    <w:rsid w:val="5CC09D93"/>
    <w:rsid w:val="5CCD4C9C"/>
    <w:rsid w:val="5CE11EE8"/>
    <w:rsid w:val="5CE664D6"/>
    <w:rsid w:val="5CE76E19"/>
    <w:rsid w:val="5D016B53"/>
    <w:rsid w:val="5D0D567B"/>
    <w:rsid w:val="5D12AC79"/>
    <w:rsid w:val="5D1859AA"/>
    <w:rsid w:val="5D1FC347"/>
    <w:rsid w:val="5D44598F"/>
    <w:rsid w:val="5D4B3C35"/>
    <w:rsid w:val="5D4CD7DC"/>
    <w:rsid w:val="5D67D22D"/>
    <w:rsid w:val="5D6B1025"/>
    <w:rsid w:val="5D72176F"/>
    <w:rsid w:val="5D772F25"/>
    <w:rsid w:val="5D7B6B26"/>
    <w:rsid w:val="5DA6DC2C"/>
    <w:rsid w:val="5DA908FE"/>
    <w:rsid w:val="5DAAE1AB"/>
    <w:rsid w:val="5DC5BCD0"/>
    <w:rsid w:val="5DE0527D"/>
    <w:rsid w:val="5DE302BF"/>
    <w:rsid w:val="5DF76AB4"/>
    <w:rsid w:val="5DFC57E5"/>
    <w:rsid w:val="5E07534C"/>
    <w:rsid w:val="5E231946"/>
    <w:rsid w:val="5E25C4C3"/>
    <w:rsid w:val="5E2BFCCA"/>
    <w:rsid w:val="5E3586B3"/>
    <w:rsid w:val="5E373166"/>
    <w:rsid w:val="5E3F0258"/>
    <w:rsid w:val="5E40882B"/>
    <w:rsid w:val="5E44E124"/>
    <w:rsid w:val="5E5447ED"/>
    <w:rsid w:val="5E5AABF4"/>
    <w:rsid w:val="5E62FBB0"/>
    <w:rsid w:val="5E630AC3"/>
    <w:rsid w:val="5E8A8D34"/>
    <w:rsid w:val="5E968AA7"/>
    <w:rsid w:val="5E96AA59"/>
    <w:rsid w:val="5EA2B582"/>
    <w:rsid w:val="5EB512E0"/>
    <w:rsid w:val="5EDEB3A4"/>
    <w:rsid w:val="5EEE5269"/>
    <w:rsid w:val="5F22EA7B"/>
    <w:rsid w:val="5F40E56E"/>
    <w:rsid w:val="5F450AEC"/>
    <w:rsid w:val="5F7C5BB5"/>
    <w:rsid w:val="5F7EBC36"/>
    <w:rsid w:val="5F820030"/>
    <w:rsid w:val="5F937D79"/>
    <w:rsid w:val="5FA00E1A"/>
    <w:rsid w:val="5FA11B85"/>
    <w:rsid w:val="5FA2A7B0"/>
    <w:rsid w:val="5FB2782D"/>
    <w:rsid w:val="5FB70C60"/>
    <w:rsid w:val="5FB81407"/>
    <w:rsid w:val="5FBCE563"/>
    <w:rsid w:val="5FC55F87"/>
    <w:rsid w:val="5FEF83CB"/>
    <w:rsid w:val="5FF098E7"/>
    <w:rsid w:val="5FFA8BA2"/>
    <w:rsid w:val="5FFCD920"/>
    <w:rsid w:val="60070CD5"/>
    <w:rsid w:val="60473593"/>
    <w:rsid w:val="607A5C1E"/>
    <w:rsid w:val="607CA644"/>
    <w:rsid w:val="6090F7C0"/>
    <w:rsid w:val="609B2CC7"/>
    <w:rsid w:val="60A8A311"/>
    <w:rsid w:val="60B9F756"/>
    <w:rsid w:val="60D62480"/>
    <w:rsid w:val="60F03083"/>
    <w:rsid w:val="610DCF1E"/>
    <w:rsid w:val="610DD2A1"/>
    <w:rsid w:val="610E6865"/>
    <w:rsid w:val="612B24A0"/>
    <w:rsid w:val="61308C86"/>
    <w:rsid w:val="6142F328"/>
    <w:rsid w:val="6146E6E3"/>
    <w:rsid w:val="615D9A2D"/>
    <w:rsid w:val="6163306D"/>
    <w:rsid w:val="616AED6E"/>
    <w:rsid w:val="616DC9B6"/>
    <w:rsid w:val="617C2958"/>
    <w:rsid w:val="61B9A464"/>
    <w:rsid w:val="61CD598F"/>
    <w:rsid w:val="61CE72F2"/>
    <w:rsid w:val="61D05045"/>
    <w:rsid w:val="61D16CC2"/>
    <w:rsid w:val="61EED106"/>
    <w:rsid w:val="6207CFAD"/>
    <w:rsid w:val="62099C6A"/>
    <w:rsid w:val="62316CB9"/>
    <w:rsid w:val="6235F4CF"/>
    <w:rsid w:val="62476B8B"/>
    <w:rsid w:val="624E481E"/>
    <w:rsid w:val="6252B839"/>
    <w:rsid w:val="6260A689"/>
    <w:rsid w:val="62655EE9"/>
    <w:rsid w:val="627116C4"/>
    <w:rsid w:val="6273636F"/>
    <w:rsid w:val="62743EA5"/>
    <w:rsid w:val="628DCFCF"/>
    <w:rsid w:val="62957107"/>
    <w:rsid w:val="629CDA70"/>
    <w:rsid w:val="62A0C4B3"/>
    <w:rsid w:val="62C1D484"/>
    <w:rsid w:val="6305A6C4"/>
    <w:rsid w:val="630BFB50"/>
    <w:rsid w:val="63179C36"/>
    <w:rsid w:val="6322BEF7"/>
    <w:rsid w:val="63268EFB"/>
    <w:rsid w:val="633FE121"/>
    <w:rsid w:val="63430A58"/>
    <w:rsid w:val="6348AA9D"/>
    <w:rsid w:val="634E661B"/>
    <w:rsid w:val="6355EA8F"/>
    <w:rsid w:val="635AFC43"/>
    <w:rsid w:val="636E7CB6"/>
    <w:rsid w:val="639F4021"/>
    <w:rsid w:val="63A20856"/>
    <w:rsid w:val="63B66084"/>
    <w:rsid w:val="63CE2E53"/>
    <w:rsid w:val="63D4588F"/>
    <w:rsid w:val="63EC4A6B"/>
    <w:rsid w:val="63FD95BB"/>
    <w:rsid w:val="64119524"/>
    <w:rsid w:val="64162200"/>
    <w:rsid w:val="644348B1"/>
    <w:rsid w:val="644684DA"/>
    <w:rsid w:val="6455B404"/>
    <w:rsid w:val="64590E79"/>
    <w:rsid w:val="6476D107"/>
    <w:rsid w:val="647757B9"/>
    <w:rsid w:val="64BDF08F"/>
    <w:rsid w:val="64DD895C"/>
    <w:rsid w:val="65154FDC"/>
    <w:rsid w:val="655685D8"/>
    <w:rsid w:val="65865B52"/>
    <w:rsid w:val="658B371C"/>
    <w:rsid w:val="658EB5A3"/>
    <w:rsid w:val="65C2D4AA"/>
    <w:rsid w:val="65FBD7BA"/>
    <w:rsid w:val="65FF3E52"/>
    <w:rsid w:val="661B9C46"/>
    <w:rsid w:val="66237F98"/>
    <w:rsid w:val="6632EA4A"/>
    <w:rsid w:val="66455B25"/>
    <w:rsid w:val="6646734A"/>
    <w:rsid w:val="66488C04"/>
    <w:rsid w:val="6654A9F8"/>
    <w:rsid w:val="665CC6EB"/>
    <w:rsid w:val="665D8DD2"/>
    <w:rsid w:val="66610201"/>
    <w:rsid w:val="666C2876"/>
    <w:rsid w:val="666CD1A3"/>
    <w:rsid w:val="667240C7"/>
    <w:rsid w:val="667762FE"/>
    <w:rsid w:val="669A4CE7"/>
    <w:rsid w:val="66A233A1"/>
    <w:rsid w:val="66A79160"/>
    <w:rsid w:val="66A7F466"/>
    <w:rsid w:val="66AD53E5"/>
    <w:rsid w:val="66BA79A6"/>
    <w:rsid w:val="66C612B4"/>
    <w:rsid w:val="66DB9DAE"/>
    <w:rsid w:val="66DE8C88"/>
    <w:rsid w:val="670AF292"/>
    <w:rsid w:val="6710CD3B"/>
    <w:rsid w:val="6742A3C3"/>
    <w:rsid w:val="67752C88"/>
    <w:rsid w:val="677926A6"/>
    <w:rsid w:val="67854C3A"/>
    <w:rsid w:val="67972DE4"/>
    <w:rsid w:val="67A921D6"/>
    <w:rsid w:val="67BA0DDB"/>
    <w:rsid w:val="67CC7A6D"/>
    <w:rsid w:val="67D38623"/>
    <w:rsid w:val="67D9AB72"/>
    <w:rsid w:val="67E9A12C"/>
    <w:rsid w:val="67FEBFD3"/>
    <w:rsid w:val="6821B36D"/>
    <w:rsid w:val="684817A3"/>
    <w:rsid w:val="68680CC7"/>
    <w:rsid w:val="68759CC0"/>
    <w:rsid w:val="68980AA5"/>
    <w:rsid w:val="68AD6C5B"/>
    <w:rsid w:val="68C66B56"/>
    <w:rsid w:val="68C83AA4"/>
    <w:rsid w:val="68CD3FCC"/>
    <w:rsid w:val="68DD3F3D"/>
    <w:rsid w:val="68E4BD6A"/>
    <w:rsid w:val="68EFB6BC"/>
    <w:rsid w:val="68F670C1"/>
    <w:rsid w:val="6902A985"/>
    <w:rsid w:val="690A91FA"/>
    <w:rsid w:val="69255036"/>
    <w:rsid w:val="692B807C"/>
    <w:rsid w:val="6933B338"/>
    <w:rsid w:val="694DBE83"/>
    <w:rsid w:val="6961C5D6"/>
    <w:rsid w:val="69675C1B"/>
    <w:rsid w:val="69682285"/>
    <w:rsid w:val="697637C8"/>
    <w:rsid w:val="6981E879"/>
    <w:rsid w:val="698800D7"/>
    <w:rsid w:val="698C4ABA"/>
    <w:rsid w:val="6992007B"/>
    <w:rsid w:val="6999DFC2"/>
    <w:rsid w:val="69B85E24"/>
    <w:rsid w:val="69C407AA"/>
    <w:rsid w:val="69DAC17C"/>
    <w:rsid w:val="69DEC619"/>
    <w:rsid w:val="69F23EC7"/>
    <w:rsid w:val="6A0D40E1"/>
    <w:rsid w:val="6A11319B"/>
    <w:rsid w:val="6A1BE9E2"/>
    <w:rsid w:val="6A44D45E"/>
    <w:rsid w:val="6A804FFC"/>
    <w:rsid w:val="6A822023"/>
    <w:rsid w:val="6A90F2B1"/>
    <w:rsid w:val="6A9B84CC"/>
    <w:rsid w:val="6ABFC1D3"/>
    <w:rsid w:val="6AF523FF"/>
    <w:rsid w:val="6B00DCC9"/>
    <w:rsid w:val="6B1CFB7E"/>
    <w:rsid w:val="6B1F4EE1"/>
    <w:rsid w:val="6B24D15B"/>
    <w:rsid w:val="6B32AF59"/>
    <w:rsid w:val="6B3F5035"/>
    <w:rsid w:val="6B4B9256"/>
    <w:rsid w:val="6B503EE6"/>
    <w:rsid w:val="6B65F716"/>
    <w:rsid w:val="6B7228B3"/>
    <w:rsid w:val="6B736B3F"/>
    <w:rsid w:val="6B7BBADF"/>
    <w:rsid w:val="6B7E263D"/>
    <w:rsid w:val="6BC6BD4E"/>
    <w:rsid w:val="6BC7C9BD"/>
    <w:rsid w:val="6BCFCA70"/>
    <w:rsid w:val="6BEC5803"/>
    <w:rsid w:val="6C012D3A"/>
    <w:rsid w:val="6C377C51"/>
    <w:rsid w:val="6C3E27A0"/>
    <w:rsid w:val="6C3F37A8"/>
    <w:rsid w:val="6C496325"/>
    <w:rsid w:val="6C69B997"/>
    <w:rsid w:val="6C6D9AE6"/>
    <w:rsid w:val="6C706E0C"/>
    <w:rsid w:val="6C805635"/>
    <w:rsid w:val="6C822C48"/>
    <w:rsid w:val="6C83D721"/>
    <w:rsid w:val="6C955593"/>
    <w:rsid w:val="6CAA47C8"/>
    <w:rsid w:val="6CAB206F"/>
    <w:rsid w:val="6CC35D4F"/>
    <w:rsid w:val="6CDBE0F4"/>
    <w:rsid w:val="6CDCBEE3"/>
    <w:rsid w:val="6CE4B599"/>
    <w:rsid w:val="6CE6E9F6"/>
    <w:rsid w:val="6CE9B6BC"/>
    <w:rsid w:val="6CEF5DA6"/>
    <w:rsid w:val="6CF0CF1F"/>
    <w:rsid w:val="6CF859B3"/>
    <w:rsid w:val="6D06A0AE"/>
    <w:rsid w:val="6D2033D3"/>
    <w:rsid w:val="6D2D271B"/>
    <w:rsid w:val="6D3E52E3"/>
    <w:rsid w:val="6D4ECF65"/>
    <w:rsid w:val="6D50E295"/>
    <w:rsid w:val="6D624A59"/>
    <w:rsid w:val="6D8A92B0"/>
    <w:rsid w:val="6D8A9BC0"/>
    <w:rsid w:val="6D914F42"/>
    <w:rsid w:val="6DAAF25F"/>
    <w:rsid w:val="6DB25EF1"/>
    <w:rsid w:val="6DC37D06"/>
    <w:rsid w:val="6DC3F092"/>
    <w:rsid w:val="6DDF21E2"/>
    <w:rsid w:val="6DE80B99"/>
    <w:rsid w:val="6DFE9CE6"/>
    <w:rsid w:val="6E06B682"/>
    <w:rsid w:val="6E116D5C"/>
    <w:rsid w:val="6E2C6BE0"/>
    <w:rsid w:val="6E327722"/>
    <w:rsid w:val="6E44C120"/>
    <w:rsid w:val="6E4E883A"/>
    <w:rsid w:val="6E4E9801"/>
    <w:rsid w:val="6E585C01"/>
    <w:rsid w:val="6E6515DF"/>
    <w:rsid w:val="6E92B2E4"/>
    <w:rsid w:val="6EA4E42A"/>
    <w:rsid w:val="6EBCE97F"/>
    <w:rsid w:val="6EE6EB15"/>
    <w:rsid w:val="6EE7D7B6"/>
    <w:rsid w:val="6EFDF05A"/>
    <w:rsid w:val="6F103600"/>
    <w:rsid w:val="6F3614C5"/>
    <w:rsid w:val="6F6A18CC"/>
    <w:rsid w:val="6F6BFF32"/>
    <w:rsid w:val="6F6F96C7"/>
    <w:rsid w:val="6F7C0A02"/>
    <w:rsid w:val="6F831ABF"/>
    <w:rsid w:val="6FA80002"/>
    <w:rsid w:val="6FBE9E5E"/>
    <w:rsid w:val="6FD5017D"/>
    <w:rsid w:val="6FDCCE2C"/>
    <w:rsid w:val="700141FF"/>
    <w:rsid w:val="70099BF0"/>
    <w:rsid w:val="70144461"/>
    <w:rsid w:val="701AA3AA"/>
    <w:rsid w:val="701EB79B"/>
    <w:rsid w:val="70367A03"/>
    <w:rsid w:val="70454DF6"/>
    <w:rsid w:val="704F9100"/>
    <w:rsid w:val="70611B60"/>
    <w:rsid w:val="706EC5F7"/>
    <w:rsid w:val="7070F021"/>
    <w:rsid w:val="707F9411"/>
    <w:rsid w:val="708C299E"/>
    <w:rsid w:val="7098AC7B"/>
    <w:rsid w:val="70A67371"/>
    <w:rsid w:val="70A835E7"/>
    <w:rsid w:val="70AD7A86"/>
    <w:rsid w:val="70AE9815"/>
    <w:rsid w:val="70B2B745"/>
    <w:rsid w:val="70C5D36A"/>
    <w:rsid w:val="70C76777"/>
    <w:rsid w:val="70CD84A5"/>
    <w:rsid w:val="70D39D89"/>
    <w:rsid w:val="70E737B6"/>
    <w:rsid w:val="70F21D0A"/>
    <w:rsid w:val="710714B7"/>
    <w:rsid w:val="7126484B"/>
    <w:rsid w:val="712787EF"/>
    <w:rsid w:val="71420D13"/>
    <w:rsid w:val="71430A38"/>
    <w:rsid w:val="714E5B88"/>
    <w:rsid w:val="7169687A"/>
    <w:rsid w:val="717C2258"/>
    <w:rsid w:val="719A5753"/>
    <w:rsid w:val="71B7C89F"/>
    <w:rsid w:val="71B989A0"/>
    <w:rsid w:val="71DAED23"/>
    <w:rsid w:val="71DD6E61"/>
    <w:rsid w:val="71DFF210"/>
    <w:rsid w:val="71EA65A0"/>
    <w:rsid w:val="71EABBF2"/>
    <w:rsid w:val="71F71BBE"/>
    <w:rsid w:val="71FCFF14"/>
    <w:rsid w:val="720BC58A"/>
    <w:rsid w:val="72276552"/>
    <w:rsid w:val="722878CA"/>
    <w:rsid w:val="722D4E9F"/>
    <w:rsid w:val="72489FB8"/>
    <w:rsid w:val="7266C6CC"/>
    <w:rsid w:val="72911F60"/>
    <w:rsid w:val="7297DC5B"/>
    <w:rsid w:val="72A8DC95"/>
    <w:rsid w:val="72AAE3F2"/>
    <w:rsid w:val="72B7BEFB"/>
    <w:rsid w:val="72B955D2"/>
    <w:rsid w:val="72C3114A"/>
    <w:rsid w:val="72C3D2A0"/>
    <w:rsid w:val="72C4391B"/>
    <w:rsid w:val="72C594BE"/>
    <w:rsid w:val="72D090FE"/>
    <w:rsid w:val="72D53EB0"/>
    <w:rsid w:val="72F046D1"/>
    <w:rsid w:val="730BE799"/>
    <w:rsid w:val="7316868C"/>
    <w:rsid w:val="73354AA5"/>
    <w:rsid w:val="733DE329"/>
    <w:rsid w:val="733F8413"/>
    <w:rsid w:val="73418D5B"/>
    <w:rsid w:val="7347B4F7"/>
    <w:rsid w:val="73498E57"/>
    <w:rsid w:val="73616741"/>
    <w:rsid w:val="7367885F"/>
    <w:rsid w:val="736C3C51"/>
    <w:rsid w:val="738DB99C"/>
    <w:rsid w:val="739115FA"/>
    <w:rsid w:val="739FBF80"/>
    <w:rsid w:val="73B3DF91"/>
    <w:rsid w:val="73B9E800"/>
    <w:rsid w:val="73D6AE82"/>
    <w:rsid w:val="73D7ED14"/>
    <w:rsid w:val="73EC8E95"/>
    <w:rsid w:val="73EEBF07"/>
    <w:rsid w:val="73F2B850"/>
    <w:rsid w:val="7410C6D7"/>
    <w:rsid w:val="74150E9A"/>
    <w:rsid w:val="745DC811"/>
    <w:rsid w:val="74628103"/>
    <w:rsid w:val="74631523"/>
    <w:rsid w:val="74660B5C"/>
    <w:rsid w:val="7474FEA8"/>
    <w:rsid w:val="74AED164"/>
    <w:rsid w:val="74F440DB"/>
    <w:rsid w:val="74F6CAED"/>
    <w:rsid w:val="74F709CC"/>
    <w:rsid w:val="75116176"/>
    <w:rsid w:val="75162E79"/>
    <w:rsid w:val="7518D579"/>
    <w:rsid w:val="751AE3F8"/>
    <w:rsid w:val="752979F7"/>
    <w:rsid w:val="752CE65B"/>
    <w:rsid w:val="752EC069"/>
    <w:rsid w:val="752EE744"/>
    <w:rsid w:val="754DDB2F"/>
    <w:rsid w:val="7550AB33"/>
    <w:rsid w:val="755644A8"/>
    <w:rsid w:val="755A9DCF"/>
    <w:rsid w:val="75601354"/>
    <w:rsid w:val="75618B51"/>
    <w:rsid w:val="75808405"/>
    <w:rsid w:val="7584CA1F"/>
    <w:rsid w:val="759B3D03"/>
    <w:rsid w:val="759BF36E"/>
    <w:rsid w:val="75AE2EC9"/>
    <w:rsid w:val="75C5BC50"/>
    <w:rsid w:val="75C776E6"/>
    <w:rsid w:val="75CD9185"/>
    <w:rsid w:val="75E0E580"/>
    <w:rsid w:val="75E447ED"/>
    <w:rsid w:val="760F744C"/>
    <w:rsid w:val="761F82BD"/>
    <w:rsid w:val="76245A9C"/>
    <w:rsid w:val="762C00F4"/>
    <w:rsid w:val="7633CBF7"/>
    <w:rsid w:val="764A156B"/>
    <w:rsid w:val="764C7D09"/>
    <w:rsid w:val="766D684C"/>
    <w:rsid w:val="7673B33F"/>
    <w:rsid w:val="767A2CC6"/>
    <w:rsid w:val="76930C9D"/>
    <w:rsid w:val="76B87640"/>
    <w:rsid w:val="76DDACF7"/>
    <w:rsid w:val="76E405A6"/>
    <w:rsid w:val="76F4BE1E"/>
    <w:rsid w:val="76FE79F3"/>
    <w:rsid w:val="7706E5D3"/>
    <w:rsid w:val="772A884F"/>
    <w:rsid w:val="772DCFB6"/>
    <w:rsid w:val="775BF4E5"/>
    <w:rsid w:val="7768C169"/>
    <w:rsid w:val="77700BD7"/>
    <w:rsid w:val="7775EF40"/>
    <w:rsid w:val="777D4F1F"/>
    <w:rsid w:val="778645F1"/>
    <w:rsid w:val="77A5B415"/>
    <w:rsid w:val="77C62B14"/>
    <w:rsid w:val="77CEAA4C"/>
    <w:rsid w:val="77E385CC"/>
    <w:rsid w:val="77F3E093"/>
    <w:rsid w:val="77F9C066"/>
    <w:rsid w:val="780796F5"/>
    <w:rsid w:val="781CE6A0"/>
    <w:rsid w:val="781F92C9"/>
    <w:rsid w:val="78268365"/>
    <w:rsid w:val="782BD841"/>
    <w:rsid w:val="7833164C"/>
    <w:rsid w:val="78363E32"/>
    <w:rsid w:val="78415283"/>
    <w:rsid w:val="78602A73"/>
    <w:rsid w:val="786227D0"/>
    <w:rsid w:val="786DC3DB"/>
    <w:rsid w:val="78780A71"/>
    <w:rsid w:val="788914D3"/>
    <w:rsid w:val="789720C8"/>
    <w:rsid w:val="789C56D2"/>
    <w:rsid w:val="78A549BA"/>
    <w:rsid w:val="78ABC6F9"/>
    <w:rsid w:val="78AE8895"/>
    <w:rsid w:val="78B91CCC"/>
    <w:rsid w:val="78CD345B"/>
    <w:rsid w:val="790D9B77"/>
    <w:rsid w:val="792765E7"/>
    <w:rsid w:val="79317456"/>
    <w:rsid w:val="79376BDC"/>
    <w:rsid w:val="793E768E"/>
    <w:rsid w:val="794BC7D4"/>
    <w:rsid w:val="7955E09D"/>
    <w:rsid w:val="795D632E"/>
    <w:rsid w:val="796C651B"/>
    <w:rsid w:val="796C8C32"/>
    <w:rsid w:val="79710D71"/>
    <w:rsid w:val="798390FB"/>
    <w:rsid w:val="798F55DB"/>
    <w:rsid w:val="79B0AB06"/>
    <w:rsid w:val="79B4A510"/>
    <w:rsid w:val="79CB6CBD"/>
    <w:rsid w:val="79EA94B3"/>
    <w:rsid w:val="7A048563"/>
    <w:rsid w:val="7A19152E"/>
    <w:rsid w:val="7A206CF9"/>
    <w:rsid w:val="7A572FA2"/>
    <w:rsid w:val="7A57C64D"/>
    <w:rsid w:val="7A5BFDAF"/>
    <w:rsid w:val="7A6624C9"/>
    <w:rsid w:val="7A6A1FA2"/>
    <w:rsid w:val="7A73F932"/>
    <w:rsid w:val="7A881259"/>
    <w:rsid w:val="7A8C1454"/>
    <w:rsid w:val="7A9CFB48"/>
    <w:rsid w:val="7AA43FD6"/>
    <w:rsid w:val="7AA6B491"/>
    <w:rsid w:val="7ADD3F32"/>
    <w:rsid w:val="7AECC92D"/>
    <w:rsid w:val="7AED5998"/>
    <w:rsid w:val="7B0FBFED"/>
    <w:rsid w:val="7B38F715"/>
    <w:rsid w:val="7B4AECE6"/>
    <w:rsid w:val="7B5D58F3"/>
    <w:rsid w:val="7B5F2731"/>
    <w:rsid w:val="7B5FE990"/>
    <w:rsid w:val="7B6D0617"/>
    <w:rsid w:val="7B8C6A83"/>
    <w:rsid w:val="7BC67132"/>
    <w:rsid w:val="7BD6C2A9"/>
    <w:rsid w:val="7BF9ACAE"/>
    <w:rsid w:val="7BFCCDB3"/>
    <w:rsid w:val="7C1D7BBD"/>
    <w:rsid w:val="7C325D92"/>
    <w:rsid w:val="7C44708F"/>
    <w:rsid w:val="7C45B4E3"/>
    <w:rsid w:val="7C4EFA4B"/>
    <w:rsid w:val="7C53F2AC"/>
    <w:rsid w:val="7C5B16D4"/>
    <w:rsid w:val="7C80E86D"/>
    <w:rsid w:val="7C8A48B7"/>
    <w:rsid w:val="7CA4249E"/>
    <w:rsid w:val="7CE7F9BF"/>
    <w:rsid w:val="7D0DAEC4"/>
    <w:rsid w:val="7D1B16BF"/>
    <w:rsid w:val="7D1EC54B"/>
    <w:rsid w:val="7D2354E7"/>
    <w:rsid w:val="7D2878FF"/>
    <w:rsid w:val="7D3A9BA5"/>
    <w:rsid w:val="7D3EC065"/>
    <w:rsid w:val="7D604FCD"/>
    <w:rsid w:val="7D6107D1"/>
    <w:rsid w:val="7D796BDE"/>
    <w:rsid w:val="7D7E8B17"/>
    <w:rsid w:val="7D83BF02"/>
    <w:rsid w:val="7D89C995"/>
    <w:rsid w:val="7DACD41B"/>
    <w:rsid w:val="7DB8E0BF"/>
    <w:rsid w:val="7DC282B8"/>
    <w:rsid w:val="7DC56C61"/>
    <w:rsid w:val="7DC80221"/>
    <w:rsid w:val="7DF5B373"/>
    <w:rsid w:val="7E0D4FB4"/>
    <w:rsid w:val="7E2F8ED0"/>
    <w:rsid w:val="7E3BF309"/>
    <w:rsid w:val="7E3F4E93"/>
    <w:rsid w:val="7E4F2CF3"/>
    <w:rsid w:val="7E526027"/>
    <w:rsid w:val="7E5FFCFD"/>
    <w:rsid w:val="7E8BFB75"/>
    <w:rsid w:val="7EAE7579"/>
    <w:rsid w:val="7EAE7D99"/>
    <w:rsid w:val="7EC2E93C"/>
    <w:rsid w:val="7EC3575F"/>
    <w:rsid w:val="7ED706B2"/>
    <w:rsid w:val="7EFBF53D"/>
    <w:rsid w:val="7F3CBE7E"/>
    <w:rsid w:val="7F6C78E7"/>
    <w:rsid w:val="7F70F06A"/>
    <w:rsid w:val="7F722A8A"/>
    <w:rsid w:val="7F7ACB3D"/>
    <w:rsid w:val="7F91AF05"/>
    <w:rsid w:val="7F923E62"/>
    <w:rsid w:val="7FE019DF"/>
    <w:rsid w:val="7FE2C469"/>
    <w:rsid w:val="7FE33110"/>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A47E01"/>
  <w15:chartTrackingRefBased/>
  <w15:docId w15:val="{6278E4C7-2D5F-42E1-ABD1-6BA4E1B5B4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E0C9B"/>
    <w:rPr>
      <w:sz w:val="16"/>
      <w:szCs w:val="16"/>
    </w:rPr>
  </w:style>
  <w:style w:type="paragraph" w:styleId="CommentText">
    <w:name w:val="annotation text"/>
    <w:basedOn w:val="Normal"/>
    <w:link w:val="CommentTextChar"/>
    <w:uiPriority w:val="99"/>
    <w:unhideWhenUsed/>
    <w:rsid w:val="008E0C9B"/>
    <w:pPr>
      <w:spacing w:line="240" w:lineRule="auto"/>
    </w:pPr>
    <w:rPr>
      <w:sz w:val="20"/>
      <w:szCs w:val="20"/>
    </w:rPr>
  </w:style>
  <w:style w:type="character" w:customStyle="1" w:styleId="CommentTextChar">
    <w:name w:val="Comment Text Char"/>
    <w:basedOn w:val="DefaultParagraphFont"/>
    <w:link w:val="CommentText"/>
    <w:uiPriority w:val="99"/>
    <w:rsid w:val="008E0C9B"/>
    <w:rPr>
      <w:sz w:val="20"/>
      <w:szCs w:val="20"/>
    </w:rPr>
  </w:style>
  <w:style w:type="paragraph" w:styleId="CommentSubject">
    <w:name w:val="annotation subject"/>
    <w:basedOn w:val="CommentText"/>
    <w:next w:val="CommentText"/>
    <w:link w:val="CommentSubjectChar"/>
    <w:uiPriority w:val="99"/>
    <w:semiHidden/>
    <w:unhideWhenUsed/>
    <w:rsid w:val="008E0C9B"/>
    <w:rPr>
      <w:b/>
      <w:bCs/>
    </w:rPr>
  </w:style>
  <w:style w:type="character" w:customStyle="1" w:styleId="CommentSubjectChar">
    <w:name w:val="Comment Subject Char"/>
    <w:basedOn w:val="CommentTextChar"/>
    <w:link w:val="CommentSubject"/>
    <w:uiPriority w:val="99"/>
    <w:semiHidden/>
    <w:rsid w:val="008E0C9B"/>
    <w:rPr>
      <w:b/>
      <w:bCs/>
      <w:sz w:val="20"/>
      <w:szCs w:val="20"/>
    </w:rPr>
  </w:style>
  <w:style w:type="paragraph" w:styleId="ListParagraph">
    <w:name w:val="List Paragraph"/>
    <w:basedOn w:val="Normal"/>
    <w:uiPriority w:val="34"/>
    <w:qFormat/>
    <w:rsid w:val="00093265"/>
    <w:pPr>
      <w:ind w:left="720"/>
      <w:contextualSpacing/>
    </w:pPr>
  </w:style>
  <w:style w:type="character" w:styleId="Hyperlink">
    <w:name w:val="Hyperlink"/>
    <w:basedOn w:val="DefaultParagraphFont"/>
    <w:uiPriority w:val="99"/>
    <w:unhideWhenUsed/>
    <w:rsid w:val="00E03D71"/>
    <w:rPr>
      <w:color w:val="0563C1" w:themeColor="hyperlink"/>
      <w:u w:val="single"/>
    </w:rPr>
  </w:style>
  <w:style w:type="character" w:customStyle="1" w:styleId="UnresolvedMention1">
    <w:name w:val="Unresolved Mention1"/>
    <w:basedOn w:val="DefaultParagraphFont"/>
    <w:uiPriority w:val="99"/>
    <w:semiHidden/>
    <w:unhideWhenUsed/>
    <w:rsid w:val="00E03D71"/>
    <w:rPr>
      <w:color w:val="605E5C"/>
      <w:shd w:val="clear" w:color="auto" w:fill="E1DFDD"/>
    </w:rPr>
  </w:style>
  <w:style w:type="table" w:styleId="TableGrid">
    <w:name w:val="Table Grid"/>
    <w:basedOn w:val="TableNormal"/>
    <w:uiPriority w:val="39"/>
    <w:rsid w:val="00E03D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E03D71"/>
    <w:rPr>
      <w:color w:val="954F72" w:themeColor="followedHyperlink"/>
      <w:u w:val="single"/>
    </w:rPr>
  </w:style>
  <w:style w:type="character" w:styleId="PlaceholderText">
    <w:name w:val="Placeholder Text"/>
    <w:basedOn w:val="DefaultParagraphFont"/>
    <w:uiPriority w:val="99"/>
    <w:semiHidden/>
    <w:rsid w:val="00E03D71"/>
    <w:rPr>
      <w:color w:val="808080"/>
    </w:rPr>
  </w:style>
  <w:style w:type="paragraph" w:styleId="Revision">
    <w:name w:val="Revision"/>
    <w:hidden/>
    <w:uiPriority w:val="99"/>
    <w:semiHidden/>
    <w:rsid w:val="008F264C"/>
    <w:pPr>
      <w:spacing w:after="0" w:line="240" w:lineRule="auto"/>
    </w:pPr>
  </w:style>
  <w:style w:type="paragraph" w:styleId="BalloonText">
    <w:name w:val="Balloon Text"/>
    <w:basedOn w:val="Normal"/>
    <w:link w:val="BalloonTextChar"/>
    <w:uiPriority w:val="99"/>
    <w:semiHidden/>
    <w:unhideWhenUsed/>
    <w:rsid w:val="00F350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50A2"/>
    <w:rPr>
      <w:rFonts w:ascii="Segoe UI" w:hAnsi="Segoe UI" w:cs="Segoe UI"/>
      <w:sz w:val="18"/>
      <w:szCs w:val="18"/>
    </w:rPr>
  </w:style>
  <w:style w:type="paragraph" w:customStyle="1" w:styleId="pf0">
    <w:name w:val="pf0"/>
    <w:basedOn w:val="Normal"/>
    <w:rsid w:val="009F5FF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9F5FF8"/>
    <w:rPr>
      <w:rFonts w:ascii="Segoe UI" w:hAnsi="Segoe UI" w:cs="Segoe UI" w:hint="default"/>
      <w:sz w:val="18"/>
      <w:szCs w:val="18"/>
    </w:rPr>
  </w:style>
  <w:style w:type="character" w:customStyle="1" w:styleId="cf11">
    <w:name w:val="cf11"/>
    <w:basedOn w:val="DefaultParagraphFont"/>
    <w:rsid w:val="009F5FF8"/>
    <w:rPr>
      <w:rFonts w:ascii="Segoe UI" w:hAnsi="Segoe UI" w:cs="Segoe UI" w:hint="default"/>
      <w:i/>
      <w:iCs/>
      <w:sz w:val="18"/>
      <w:szCs w:val="18"/>
    </w:rPr>
  </w:style>
  <w:style w:type="paragraph" w:customStyle="1" w:styleId="MDPI31text">
    <w:name w:val="MDPI_3.1_text"/>
    <w:qFormat/>
    <w:rsid w:val="009B1EC3"/>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39equation">
    <w:name w:val="MDPI_3.9_equation"/>
    <w:qFormat/>
    <w:rsid w:val="009B1EC3"/>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lang w:val="en-US" w:eastAsia="de-DE" w:bidi="en-US"/>
    </w:rPr>
  </w:style>
  <w:style w:type="paragraph" w:customStyle="1" w:styleId="MDPI3aequationnumber">
    <w:name w:val="MDPI_3.a_equation_number"/>
    <w:qFormat/>
    <w:rsid w:val="009B1EC3"/>
    <w:pPr>
      <w:spacing w:before="120" w:after="120" w:line="240" w:lineRule="auto"/>
      <w:jc w:val="right"/>
    </w:pPr>
    <w:rPr>
      <w:rFonts w:ascii="Palatino Linotype" w:eastAsia="Times New Roman" w:hAnsi="Palatino Linotype" w:cs="Times New Roman"/>
      <w:snapToGrid w:val="0"/>
      <w:color w:val="000000"/>
      <w:sz w:val="20"/>
      <w:lang w:val="en-US" w:eastAsia="de-DE" w:bidi="en-US"/>
    </w:rPr>
  </w:style>
  <w:style w:type="character" w:styleId="UnresolvedMention">
    <w:name w:val="Unresolved Mention"/>
    <w:basedOn w:val="DefaultParagraphFont"/>
    <w:uiPriority w:val="99"/>
    <w:semiHidden/>
    <w:unhideWhenUsed/>
    <w:rsid w:val="00D62786"/>
    <w:rPr>
      <w:color w:val="605E5C"/>
      <w:shd w:val="clear" w:color="auto" w:fill="E1DFDD"/>
    </w:rPr>
  </w:style>
  <w:style w:type="character" w:customStyle="1" w:styleId="normaltextrun">
    <w:name w:val="normaltextrun"/>
    <w:basedOn w:val="DefaultParagraphFont"/>
    <w:rsid w:val="0083708B"/>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654716">
      <w:bodyDiv w:val="1"/>
      <w:marLeft w:val="0"/>
      <w:marRight w:val="0"/>
      <w:marTop w:val="0"/>
      <w:marBottom w:val="0"/>
      <w:divBdr>
        <w:top w:val="none" w:sz="0" w:space="0" w:color="auto"/>
        <w:left w:val="none" w:sz="0" w:space="0" w:color="auto"/>
        <w:bottom w:val="none" w:sz="0" w:space="0" w:color="auto"/>
        <w:right w:val="none" w:sz="0" w:space="0" w:color="auto"/>
      </w:divBdr>
    </w:div>
    <w:div w:id="81267593">
      <w:bodyDiv w:val="1"/>
      <w:marLeft w:val="0"/>
      <w:marRight w:val="0"/>
      <w:marTop w:val="0"/>
      <w:marBottom w:val="0"/>
      <w:divBdr>
        <w:top w:val="none" w:sz="0" w:space="0" w:color="auto"/>
        <w:left w:val="none" w:sz="0" w:space="0" w:color="auto"/>
        <w:bottom w:val="none" w:sz="0" w:space="0" w:color="auto"/>
        <w:right w:val="none" w:sz="0" w:space="0" w:color="auto"/>
      </w:divBdr>
    </w:div>
    <w:div w:id="1046223352">
      <w:bodyDiv w:val="1"/>
      <w:marLeft w:val="0"/>
      <w:marRight w:val="0"/>
      <w:marTop w:val="0"/>
      <w:marBottom w:val="0"/>
      <w:divBdr>
        <w:top w:val="none" w:sz="0" w:space="0" w:color="auto"/>
        <w:left w:val="none" w:sz="0" w:space="0" w:color="auto"/>
        <w:bottom w:val="none" w:sz="0" w:space="0" w:color="auto"/>
        <w:right w:val="none" w:sz="0" w:space="0" w:color="auto"/>
      </w:divBdr>
    </w:div>
    <w:div w:id="14442290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5c5ff2c6-5ad5-4dba-8168-5edbb5cc0d8b" xsi:nil="true"/>
    <lcf76f155ced4ddcb4097134ff3c332f xmlns="82f23329-d86d-4330-89bd-5d63d066d6a1">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E4400744B7DC33499DE2DF44F47B1301" ma:contentTypeVersion="16" ma:contentTypeDescription="Create a new document." ma:contentTypeScope="" ma:versionID="d9752999c8e1a438d1588d849b290b6d">
  <xsd:schema xmlns:xsd="http://www.w3.org/2001/XMLSchema" xmlns:xs="http://www.w3.org/2001/XMLSchema" xmlns:p="http://schemas.microsoft.com/office/2006/metadata/properties" xmlns:ns2="82f23329-d86d-4330-89bd-5d63d066d6a1" xmlns:ns3="5c5ff2c6-5ad5-4dba-8168-5edbb5cc0d8b" targetNamespace="http://schemas.microsoft.com/office/2006/metadata/properties" ma:root="true" ma:fieldsID="722e8939d084390fd65e417e21464765" ns2:_="" ns3:_="">
    <xsd:import namespace="82f23329-d86d-4330-89bd-5d63d066d6a1"/>
    <xsd:import namespace="5c5ff2c6-5ad5-4dba-8168-5edbb5cc0d8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Location" minOccurs="0"/>
                <xsd:element ref="ns2:MediaServiceOCR" minOccurs="0"/>
                <xsd:element ref="ns3:SharedWithUsers" minOccurs="0"/>
                <xsd:element ref="ns3:SharedWithDetails" minOccurs="0"/>
                <xsd:element ref="ns2:MediaServiceGenerationTime" minOccurs="0"/>
                <xsd:element ref="ns2:MediaServiceEventHashCode" minOccurs="0"/>
                <xsd:element ref="ns2:MediaServiceAutoKeyPoints" minOccurs="0"/>
                <xsd:element ref="ns2:MediaServiceKeyPoint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2f23329-d86d-4330-89bd-5d63d066d6a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Location" ma:index="11" nillable="true" ma:displayName="Location" ma:internalName="MediaServiceLocation"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8a7a97d3-a1e8-4e72-aadf-490c0711cbe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5c5ff2c6-5ad5-4dba-8168-5edbb5cc0d8b"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ca59ad59-ea44-49db-8a8a-7a2d7faa3f2c}" ma:internalName="TaxCatchAll" ma:showField="CatchAllData" ma:web="5c5ff2c6-5ad5-4dba-8168-5edbb5cc0d8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18471EA-50D0-4D9E-A5D3-2638A6FE96FF}">
  <ds:schemaRefs>
    <ds:schemaRef ds:uri="http://schemas.microsoft.com/office/2006/metadata/properties"/>
    <ds:schemaRef ds:uri="http://schemas.microsoft.com/office/infopath/2007/PartnerControls"/>
    <ds:schemaRef ds:uri="5c5ff2c6-5ad5-4dba-8168-5edbb5cc0d8b"/>
    <ds:schemaRef ds:uri="82f23329-d86d-4330-89bd-5d63d066d6a1"/>
  </ds:schemaRefs>
</ds:datastoreItem>
</file>

<file path=customXml/itemProps2.xml><?xml version="1.0" encoding="utf-8"?>
<ds:datastoreItem xmlns:ds="http://schemas.openxmlformats.org/officeDocument/2006/customXml" ds:itemID="{9A45FFF4-146D-4D30-BED4-33818A8ABFA3}">
  <ds:schemaRefs>
    <ds:schemaRef ds:uri="http://schemas.openxmlformats.org/officeDocument/2006/bibliography"/>
  </ds:schemaRefs>
</ds:datastoreItem>
</file>

<file path=customXml/itemProps3.xml><?xml version="1.0" encoding="utf-8"?>
<ds:datastoreItem xmlns:ds="http://schemas.openxmlformats.org/officeDocument/2006/customXml" ds:itemID="{D9C8A4DC-6FDE-4DA6-9070-5800C9F21E7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2f23329-d86d-4330-89bd-5d63d066d6a1"/>
    <ds:schemaRef ds:uri="5c5ff2c6-5ad5-4dba-8168-5edbb5cc0d8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D710907-B629-417C-9288-D7DF10E6AE1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558</TotalTime>
  <Pages>4</Pages>
  <Words>1588</Words>
  <Characters>9054</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m Lachs (PGR)</dc:creator>
  <cp:keywords/>
  <dc:description/>
  <cp:lastModifiedBy>Liam Lachs (PGR)</cp:lastModifiedBy>
  <cp:revision>584</cp:revision>
  <dcterms:created xsi:type="dcterms:W3CDTF">2023-04-16T13:20:00Z</dcterms:created>
  <dcterms:modified xsi:type="dcterms:W3CDTF">2023-06-06T1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742e0a6-6919-3e98-ba7f-ec7bfb59b64e</vt:lpwstr>
  </property>
  <property fmtid="{D5CDD505-2E9C-101B-9397-08002B2CF9AE}" pid="4" name="Mendeley Citation Style_1">
    <vt:lpwstr>http://www.zotero.org/styles/natur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8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nas</vt:lpwstr>
  </property>
  <property fmtid="{D5CDD505-2E9C-101B-9397-08002B2CF9AE}" pid="20" name="Mendeley Recent Style Name 7_1">
    <vt:lpwstr>Proceedings of the National Academy of Sciences of the United States of America</vt:lpwstr>
  </property>
  <property fmtid="{D5CDD505-2E9C-101B-9397-08002B2CF9AE}" pid="21" name="Mendeley Recent Style Id 8_1">
    <vt:lpwstr>http://www.zotero.org/styles/remote-sensing-of-environment</vt:lpwstr>
  </property>
  <property fmtid="{D5CDD505-2E9C-101B-9397-08002B2CF9AE}" pid="22" name="Mendeley Recent Style Name 8_1">
    <vt:lpwstr>Remote Sensing of Environment</vt:lpwstr>
  </property>
  <property fmtid="{D5CDD505-2E9C-101B-9397-08002B2CF9AE}" pid="23" name="Mendeley Recent Style Id 9_1">
    <vt:lpwstr>http://www.zotero.org/styles/science-advances</vt:lpwstr>
  </property>
  <property fmtid="{D5CDD505-2E9C-101B-9397-08002B2CF9AE}" pid="24" name="Mendeley Recent Style Name 9_1">
    <vt:lpwstr>Science Advances</vt:lpwstr>
  </property>
  <property fmtid="{D5CDD505-2E9C-101B-9397-08002B2CF9AE}" pid="25" name="ContentTypeId">
    <vt:lpwstr>0x010100E4400744B7DC33499DE2DF44F47B1301</vt:lpwstr>
  </property>
  <property fmtid="{D5CDD505-2E9C-101B-9397-08002B2CF9AE}" pid="26" name="MediaServiceImageTags">
    <vt:lpwstr/>
  </property>
  <property fmtid="{D5CDD505-2E9C-101B-9397-08002B2CF9AE}" pid="27" name="MSIP_Label_0f488380-630a-4f55-a077-a19445e3f360_Enabled">
    <vt:lpwstr>true</vt:lpwstr>
  </property>
  <property fmtid="{D5CDD505-2E9C-101B-9397-08002B2CF9AE}" pid="28" name="MSIP_Label_0f488380-630a-4f55-a077-a19445e3f360_SetDate">
    <vt:lpwstr>2023-04-18T00:50:18Z</vt:lpwstr>
  </property>
  <property fmtid="{D5CDD505-2E9C-101B-9397-08002B2CF9AE}" pid="29" name="MSIP_Label_0f488380-630a-4f55-a077-a19445e3f360_Method">
    <vt:lpwstr>Standard</vt:lpwstr>
  </property>
  <property fmtid="{D5CDD505-2E9C-101B-9397-08002B2CF9AE}" pid="30" name="MSIP_Label_0f488380-630a-4f55-a077-a19445e3f360_Name">
    <vt:lpwstr>OFFICIAL - INTERNAL</vt:lpwstr>
  </property>
  <property fmtid="{D5CDD505-2E9C-101B-9397-08002B2CF9AE}" pid="31" name="MSIP_Label_0f488380-630a-4f55-a077-a19445e3f360_SiteId">
    <vt:lpwstr>b6e377cf-9db3-46cb-91a2-fad9605bb15c</vt:lpwstr>
  </property>
  <property fmtid="{D5CDD505-2E9C-101B-9397-08002B2CF9AE}" pid="32" name="MSIP_Label_0f488380-630a-4f55-a077-a19445e3f360_ActionId">
    <vt:lpwstr>fc429c7d-a615-4753-b60c-dad000c9223e</vt:lpwstr>
  </property>
  <property fmtid="{D5CDD505-2E9C-101B-9397-08002B2CF9AE}" pid="33" name="MSIP_Label_0f488380-630a-4f55-a077-a19445e3f360_ContentBits">
    <vt:lpwstr>0</vt:lpwstr>
  </property>
</Properties>
</file>